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5305E" w14:textId="66F99A63" w:rsidR="007660C1" w:rsidRPr="00907812" w:rsidRDefault="007660C1" w:rsidP="00CE6CA3">
      <w:pPr>
        <w:spacing w:line="360" w:lineRule="auto"/>
        <w:rPr>
          <w:rFonts w:ascii="Arial" w:hAnsi="Arial" w:cs="Arial"/>
        </w:rPr>
        <w:sectPr w:rsidR="007660C1" w:rsidRPr="00907812" w:rsidSect="006D7146">
          <w:type w:val="continuous"/>
          <w:pgSz w:w="11906" w:h="16838"/>
          <w:pgMar w:top="1440" w:right="1800" w:bottom="1440" w:left="1800" w:header="851" w:footer="992" w:gutter="0"/>
          <w:cols w:space="425"/>
          <w:docGrid w:type="lines" w:linePitch="312"/>
        </w:sectPr>
      </w:pPr>
    </w:p>
    <w:p w14:paraId="75069899" w14:textId="30FB58BF" w:rsidR="00CE6CA3" w:rsidRPr="00907812" w:rsidRDefault="00CE6CA3" w:rsidP="00CE6CA3">
      <w:pPr>
        <w:spacing w:line="360" w:lineRule="auto"/>
        <w:rPr>
          <w:rFonts w:ascii="Arial" w:hAnsi="Arial" w:cs="Arial"/>
          <w:b/>
          <w:bCs/>
          <w:sz w:val="28"/>
          <w:szCs w:val="32"/>
        </w:rPr>
      </w:pPr>
      <w:r w:rsidRPr="00907812">
        <w:rPr>
          <w:rFonts w:ascii="Arial" w:hAnsi="Arial" w:cs="Arial"/>
          <w:b/>
          <w:bCs/>
          <w:sz w:val="28"/>
          <w:szCs w:val="32"/>
        </w:rPr>
        <w:t>Supplementary Figure legend</w:t>
      </w:r>
      <w:r w:rsidR="00BD3B34" w:rsidRPr="00907812">
        <w:rPr>
          <w:rFonts w:ascii="Arial" w:hAnsi="Arial" w:cs="Arial" w:hint="eastAsia"/>
          <w:b/>
          <w:bCs/>
          <w:sz w:val="28"/>
          <w:szCs w:val="32"/>
        </w:rPr>
        <w:t>s</w:t>
      </w:r>
    </w:p>
    <w:p w14:paraId="22637112" w14:textId="574182A4" w:rsidR="00B65FCB" w:rsidRPr="00907812" w:rsidRDefault="00B65FCB" w:rsidP="00CE6CA3">
      <w:pPr>
        <w:spacing w:line="360" w:lineRule="auto"/>
        <w:rPr>
          <w:rFonts w:ascii="Arial" w:hAnsi="Arial" w:cs="Arial"/>
        </w:rPr>
      </w:pPr>
      <w:r w:rsidRPr="00907812">
        <w:rPr>
          <w:rFonts w:ascii="Arial" w:hAnsi="Arial" w:cs="Arial"/>
          <w:b/>
          <w:bCs/>
          <w:sz w:val="22"/>
          <w:szCs w:val="24"/>
        </w:rPr>
        <w:t>Fig</w:t>
      </w:r>
      <w:r w:rsidR="00281E3A">
        <w:rPr>
          <w:rFonts w:ascii="Arial" w:hAnsi="Arial" w:cs="Arial"/>
          <w:b/>
          <w:bCs/>
          <w:sz w:val="22"/>
          <w:szCs w:val="24"/>
        </w:rPr>
        <w:t>.</w:t>
      </w:r>
      <w:r w:rsidRPr="00907812">
        <w:rPr>
          <w:rFonts w:ascii="Arial" w:hAnsi="Arial" w:cs="Arial"/>
          <w:b/>
          <w:bCs/>
          <w:sz w:val="22"/>
          <w:szCs w:val="24"/>
        </w:rPr>
        <w:t xml:space="preserve"> </w:t>
      </w:r>
      <w:r w:rsidR="00281E3A">
        <w:rPr>
          <w:rFonts w:ascii="Arial" w:hAnsi="Arial" w:cs="Arial"/>
          <w:b/>
          <w:bCs/>
          <w:sz w:val="22"/>
          <w:szCs w:val="24"/>
        </w:rPr>
        <w:t>S</w:t>
      </w:r>
      <w:r w:rsidRPr="00907812">
        <w:rPr>
          <w:rFonts w:ascii="Arial" w:hAnsi="Arial" w:cs="Arial"/>
          <w:b/>
          <w:bCs/>
          <w:sz w:val="22"/>
          <w:szCs w:val="24"/>
        </w:rPr>
        <w:t>1</w:t>
      </w:r>
      <w:r w:rsidRPr="00907812">
        <w:rPr>
          <w:rFonts w:ascii="Arial" w:eastAsia="等线" w:hAnsi="Arial" w:cs="Arial"/>
          <w:b/>
          <w:bCs/>
          <w:sz w:val="22"/>
          <w:szCs w:val="24"/>
        </w:rPr>
        <w:t xml:space="preserve"> </w:t>
      </w:r>
      <w:r w:rsidRPr="00907812">
        <w:rPr>
          <w:rFonts w:ascii="Arial" w:hAnsi="Arial" w:cs="Arial"/>
          <w:b/>
          <w:bCs/>
        </w:rPr>
        <w:t>ZFP36L1 overexpression and knockdown cell lines were constructed.</w:t>
      </w:r>
      <w:r w:rsidRPr="00907812">
        <w:rPr>
          <w:rFonts w:ascii="Arial" w:hAnsi="Arial" w:cs="Arial"/>
        </w:rPr>
        <w:t xml:space="preserve"> </w:t>
      </w:r>
      <w:r w:rsidRPr="00907812">
        <w:rPr>
          <w:rFonts w:ascii="Arial" w:hAnsi="Arial" w:cs="Arial"/>
          <w:b/>
          <w:bCs/>
        </w:rPr>
        <w:t>A-B</w:t>
      </w:r>
      <w:r w:rsidRPr="00907812">
        <w:rPr>
          <w:rFonts w:ascii="Arial" w:hAnsi="Arial" w:cs="Arial"/>
        </w:rPr>
        <w:t xml:space="preserve">, q-PCR assays </w:t>
      </w:r>
      <w:r w:rsidRPr="00907812">
        <w:rPr>
          <w:rFonts w:ascii="Arial" w:hAnsi="Arial" w:cs="Arial"/>
          <w:b/>
          <w:bCs/>
        </w:rPr>
        <w:t>(A)</w:t>
      </w:r>
      <w:r w:rsidRPr="00907812">
        <w:rPr>
          <w:rFonts w:ascii="Arial" w:hAnsi="Arial" w:cs="Arial"/>
        </w:rPr>
        <w:t xml:space="preserve"> and WB </w:t>
      </w:r>
      <w:r w:rsidRPr="00907812">
        <w:rPr>
          <w:rFonts w:ascii="Arial" w:hAnsi="Arial" w:cs="Arial"/>
          <w:b/>
          <w:bCs/>
        </w:rPr>
        <w:t>(B)</w:t>
      </w:r>
      <w:r w:rsidRPr="00907812">
        <w:rPr>
          <w:rFonts w:ascii="Arial" w:hAnsi="Arial" w:cs="Arial"/>
        </w:rPr>
        <w:t xml:space="preserve"> confirmed ZFP36L1 overexpression and knockdown in 143B cells and U2OS cells. The data are</w:t>
      </w:r>
      <w:r w:rsidR="00BC09FE" w:rsidRPr="00907812">
        <w:rPr>
          <w:rFonts w:ascii="Arial" w:hAnsi="Arial" w:cs="Arial"/>
        </w:rPr>
        <w:t xml:space="preserve"> </w:t>
      </w:r>
      <w:r w:rsidR="00BC09FE" w:rsidRPr="00907812">
        <w:rPr>
          <w:rFonts w:ascii="Arial" w:hAnsi="Arial" w:cs="Arial" w:hint="eastAsia"/>
        </w:rPr>
        <w:t>shown</w:t>
      </w:r>
      <w:r w:rsidR="00BC09FE" w:rsidRPr="00907812">
        <w:rPr>
          <w:rFonts w:ascii="Arial" w:hAnsi="Arial" w:cs="Arial"/>
        </w:rPr>
        <w:t xml:space="preserve"> </w:t>
      </w:r>
      <w:r w:rsidR="00BC09FE" w:rsidRPr="00907812">
        <w:rPr>
          <w:rFonts w:ascii="Arial" w:hAnsi="Arial" w:cs="Arial" w:hint="eastAsia"/>
        </w:rPr>
        <w:t>as</w:t>
      </w:r>
      <w:r w:rsidRPr="00907812">
        <w:rPr>
          <w:rFonts w:ascii="Arial" w:hAnsi="Arial" w:cs="Arial"/>
        </w:rPr>
        <w:t xml:space="preserve"> means ± SEMs; *P &lt; 0.05, **P &lt; 0.01.</w:t>
      </w:r>
    </w:p>
    <w:p w14:paraId="5BF58359" w14:textId="4A006450" w:rsidR="00B65FCB" w:rsidRPr="00907812" w:rsidRDefault="00B65FCB" w:rsidP="00CE6CA3">
      <w:pPr>
        <w:spacing w:line="360" w:lineRule="auto"/>
        <w:rPr>
          <w:rFonts w:ascii="Arial" w:hAnsi="Arial" w:cs="Arial"/>
        </w:rPr>
      </w:pPr>
      <w:r w:rsidRPr="00907812">
        <w:rPr>
          <w:rFonts w:ascii="Arial" w:hAnsi="Arial" w:cs="Arial"/>
          <w:b/>
          <w:bCs/>
        </w:rPr>
        <w:t>Fig</w:t>
      </w:r>
      <w:r w:rsidR="00281E3A">
        <w:rPr>
          <w:rFonts w:ascii="Arial" w:hAnsi="Arial" w:cs="Arial"/>
          <w:b/>
          <w:bCs/>
        </w:rPr>
        <w:t>.</w:t>
      </w:r>
      <w:r w:rsidRPr="00907812">
        <w:rPr>
          <w:rFonts w:ascii="Arial" w:hAnsi="Arial" w:cs="Arial"/>
          <w:b/>
          <w:bCs/>
        </w:rPr>
        <w:t xml:space="preserve"> </w:t>
      </w:r>
      <w:r w:rsidR="00281E3A">
        <w:rPr>
          <w:rFonts w:ascii="Arial" w:hAnsi="Arial" w:cs="Arial"/>
          <w:b/>
          <w:bCs/>
        </w:rPr>
        <w:t>S</w:t>
      </w:r>
      <w:r w:rsidRPr="00907812">
        <w:rPr>
          <w:rFonts w:ascii="Arial" w:hAnsi="Arial" w:cs="Arial"/>
          <w:b/>
          <w:bCs/>
        </w:rPr>
        <w:t>2 Effect of ZFP36L1 on</w:t>
      </w:r>
      <w:r w:rsidRPr="00907812">
        <w:rPr>
          <w:rFonts w:ascii="Arial" w:eastAsia="等线" w:hAnsi="Arial" w:cs="Arial"/>
          <w:b/>
          <w:bCs/>
        </w:rPr>
        <w:t xml:space="preserve"> the</w:t>
      </w:r>
      <w:r w:rsidRPr="00907812">
        <w:rPr>
          <w:rFonts w:ascii="Arial" w:hAnsi="Arial" w:cs="Arial"/>
          <w:b/>
          <w:bCs/>
        </w:rPr>
        <w:t xml:space="preserve"> proliferation, migration and EMT of U2OS cells. A-C</w:t>
      </w:r>
      <w:r w:rsidRPr="00907812">
        <w:rPr>
          <w:rFonts w:ascii="Arial" w:hAnsi="Arial" w:cs="Arial"/>
        </w:rPr>
        <w:t xml:space="preserve">, CCK8 assays </w:t>
      </w:r>
      <w:r w:rsidRPr="00907812">
        <w:rPr>
          <w:rFonts w:ascii="Arial" w:hAnsi="Arial" w:cs="Arial"/>
          <w:b/>
          <w:bCs/>
        </w:rPr>
        <w:t>(A)</w:t>
      </w:r>
      <w:r w:rsidRPr="00907812">
        <w:rPr>
          <w:rFonts w:ascii="Arial" w:hAnsi="Arial" w:cs="Arial"/>
        </w:rPr>
        <w:t xml:space="preserve"> and </w:t>
      </w:r>
      <w:proofErr w:type="spellStart"/>
      <w:r w:rsidRPr="00907812">
        <w:rPr>
          <w:rFonts w:ascii="Arial" w:hAnsi="Arial" w:cs="Arial"/>
        </w:rPr>
        <w:t>EdU</w:t>
      </w:r>
      <w:proofErr w:type="spellEnd"/>
      <w:r w:rsidRPr="00907812">
        <w:rPr>
          <w:rFonts w:ascii="Arial" w:hAnsi="Arial" w:cs="Arial"/>
        </w:rPr>
        <w:t xml:space="preserve"> staining assays </w:t>
      </w:r>
      <w:r w:rsidRPr="00907812">
        <w:rPr>
          <w:rFonts w:ascii="Arial" w:hAnsi="Arial" w:cs="Arial"/>
          <w:b/>
          <w:bCs/>
        </w:rPr>
        <w:t>(B)</w:t>
      </w:r>
      <w:r w:rsidRPr="00907812">
        <w:rPr>
          <w:rFonts w:ascii="Arial" w:hAnsi="Arial" w:cs="Arial"/>
        </w:rPr>
        <w:t xml:space="preserve"> were conducted to determine </w:t>
      </w:r>
      <w:r w:rsidRPr="00907812">
        <w:rPr>
          <w:rFonts w:ascii="Arial" w:eastAsia="等线" w:hAnsi="Arial" w:cs="Arial"/>
        </w:rPr>
        <w:t xml:space="preserve">the </w:t>
      </w:r>
      <w:r w:rsidRPr="00907812">
        <w:rPr>
          <w:rFonts w:ascii="Arial" w:hAnsi="Arial" w:cs="Arial"/>
        </w:rPr>
        <w:t>proliferation rate of oeZFP36L1 or shZFP36L1 U2OS cells.</w:t>
      </w:r>
      <w:r w:rsidRPr="00907812">
        <w:rPr>
          <w:rFonts w:ascii="Arial" w:eastAsia="等线" w:hAnsi="Arial" w:cs="Arial"/>
        </w:rPr>
        <w:t xml:space="preserve"> The percentage</w:t>
      </w:r>
      <w:r w:rsidRPr="00907812">
        <w:rPr>
          <w:rFonts w:ascii="Arial" w:hAnsi="Arial" w:cs="Arial"/>
        </w:rPr>
        <w:t xml:space="preserve"> of </w:t>
      </w:r>
      <w:proofErr w:type="spellStart"/>
      <w:r w:rsidRPr="00907812">
        <w:rPr>
          <w:rFonts w:ascii="Arial" w:hAnsi="Arial" w:cs="Arial"/>
        </w:rPr>
        <w:t>EdU</w:t>
      </w:r>
      <w:proofErr w:type="spellEnd"/>
      <w:r w:rsidRPr="00907812">
        <w:rPr>
          <w:rFonts w:ascii="Arial" w:eastAsia="等线" w:hAnsi="Arial" w:cs="Arial"/>
        </w:rPr>
        <w:t>-</w:t>
      </w:r>
      <w:r w:rsidRPr="00907812">
        <w:rPr>
          <w:rFonts w:ascii="Arial" w:hAnsi="Arial" w:cs="Arial"/>
        </w:rPr>
        <w:t xml:space="preserve">positive cells </w:t>
      </w:r>
      <w:r w:rsidRPr="00907812">
        <w:rPr>
          <w:rFonts w:ascii="Arial" w:hAnsi="Arial" w:cs="Arial"/>
          <w:b/>
          <w:bCs/>
        </w:rPr>
        <w:t>(C)</w:t>
      </w:r>
      <w:r w:rsidRPr="00907812">
        <w:rPr>
          <w:rFonts w:ascii="Arial" w:hAnsi="Arial" w:cs="Arial"/>
        </w:rPr>
        <w:t xml:space="preserve"> </w:t>
      </w:r>
      <w:r w:rsidRPr="00907812">
        <w:rPr>
          <w:rFonts w:ascii="Arial" w:eastAsia="等线" w:hAnsi="Arial" w:cs="Arial"/>
        </w:rPr>
        <w:t>was determined</w:t>
      </w:r>
      <w:r w:rsidRPr="00907812">
        <w:rPr>
          <w:rFonts w:ascii="Arial" w:hAnsi="Arial" w:cs="Arial"/>
        </w:rPr>
        <w:t xml:space="preserve"> by ImageJ.</w:t>
      </w:r>
      <w:r w:rsidR="002175E7" w:rsidRPr="00907812">
        <w:rPr>
          <w:rFonts w:ascii="Arial" w:hAnsi="Arial" w:cs="Arial"/>
        </w:rPr>
        <w:t xml:space="preserve"> Scale bar, 80 </w:t>
      </w:r>
      <w:proofErr w:type="spellStart"/>
      <w:r w:rsidR="002175E7" w:rsidRPr="00907812">
        <w:rPr>
          <w:rFonts w:ascii="Arial" w:hAnsi="Arial" w:cs="Arial"/>
        </w:rPr>
        <w:t>μm</w:t>
      </w:r>
      <w:proofErr w:type="spellEnd"/>
      <w:r w:rsidR="002175E7" w:rsidRPr="00907812">
        <w:rPr>
          <w:rFonts w:ascii="Arial" w:hAnsi="Arial" w:cs="Arial"/>
        </w:rPr>
        <w:t>.</w:t>
      </w:r>
      <w:r w:rsidRPr="00907812">
        <w:rPr>
          <w:rFonts w:ascii="Arial" w:hAnsi="Arial" w:cs="Arial"/>
        </w:rPr>
        <w:t xml:space="preserve"> </w:t>
      </w:r>
      <w:r w:rsidRPr="00907812">
        <w:rPr>
          <w:rFonts w:ascii="Arial" w:hAnsi="Arial" w:cs="Arial"/>
          <w:b/>
          <w:bCs/>
        </w:rPr>
        <w:t>D-G</w:t>
      </w:r>
      <w:r w:rsidRPr="00907812">
        <w:rPr>
          <w:rFonts w:ascii="Arial" w:hAnsi="Arial" w:cs="Arial"/>
        </w:rPr>
        <w:t xml:space="preserve">, </w:t>
      </w:r>
      <w:proofErr w:type="gramStart"/>
      <w:r w:rsidRPr="00907812">
        <w:rPr>
          <w:rFonts w:ascii="Arial" w:eastAsia="等线" w:hAnsi="Arial" w:cs="Arial"/>
        </w:rPr>
        <w:t>The</w:t>
      </w:r>
      <w:proofErr w:type="gramEnd"/>
      <w:r w:rsidRPr="00907812">
        <w:rPr>
          <w:rFonts w:ascii="Arial" w:eastAsia="等线" w:hAnsi="Arial" w:cs="Arial"/>
        </w:rPr>
        <w:t xml:space="preserve"> migration</w:t>
      </w:r>
      <w:r w:rsidRPr="00907812">
        <w:rPr>
          <w:rFonts w:ascii="Arial" w:hAnsi="Arial" w:cs="Arial"/>
        </w:rPr>
        <w:t xml:space="preserve"> of U2OS cells </w:t>
      </w:r>
      <w:r w:rsidRPr="00907812">
        <w:rPr>
          <w:rFonts w:ascii="Arial" w:eastAsia="等线" w:hAnsi="Arial" w:cs="Arial"/>
        </w:rPr>
        <w:t>was</w:t>
      </w:r>
      <w:r w:rsidRPr="00907812">
        <w:rPr>
          <w:rFonts w:ascii="Arial" w:hAnsi="Arial" w:cs="Arial"/>
        </w:rPr>
        <w:t xml:space="preserve"> measured using wound healing tests </w:t>
      </w:r>
      <w:r w:rsidRPr="00907812">
        <w:rPr>
          <w:rFonts w:ascii="Arial" w:hAnsi="Arial" w:cs="Arial"/>
          <w:b/>
          <w:bCs/>
        </w:rPr>
        <w:t>(D)</w:t>
      </w:r>
      <w:r w:rsidRPr="00907812">
        <w:rPr>
          <w:rFonts w:ascii="Arial" w:hAnsi="Arial" w:cs="Arial"/>
        </w:rPr>
        <w:t xml:space="preserve"> and Transwell migration assays </w:t>
      </w:r>
      <w:r w:rsidRPr="00907812">
        <w:rPr>
          <w:rFonts w:ascii="Arial" w:hAnsi="Arial" w:cs="Arial"/>
          <w:b/>
          <w:bCs/>
        </w:rPr>
        <w:t>(F)</w:t>
      </w:r>
      <w:r w:rsidRPr="00907812">
        <w:rPr>
          <w:rFonts w:ascii="Arial" w:hAnsi="Arial" w:cs="Arial"/>
        </w:rPr>
        <w:t xml:space="preserve"> and quantitatively analyzed </w:t>
      </w:r>
      <w:r w:rsidRPr="00907812">
        <w:rPr>
          <w:rFonts w:ascii="Arial" w:hAnsi="Arial" w:cs="Arial"/>
          <w:b/>
          <w:bCs/>
        </w:rPr>
        <w:t>(E and G)</w:t>
      </w:r>
      <w:r w:rsidRPr="00907812">
        <w:rPr>
          <w:rFonts w:ascii="Arial" w:hAnsi="Arial" w:cs="Arial"/>
        </w:rPr>
        <w:t xml:space="preserve"> with ImageJ.</w:t>
      </w:r>
      <w:r w:rsidR="002175E7" w:rsidRPr="00907812">
        <w:rPr>
          <w:rFonts w:ascii="Arial" w:hAnsi="Arial" w:cs="Arial"/>
        </w:rPr>
        <w:t xml:space="preserve"> Scale bar, 150 </w:t>
      </w:r>
      <w:proofErr w:type="spellStart"/>
      <w:r w:rsidR="002175E7" w:rsidRPr="00907812">
        <w:rPr>
          <w:rFonts w:ascii="Arial" w:hAnsi="Arial" w:cs="Arial"/>
        </w:rPr>
        <w:t>μm</w:t>
      </w:r>
      <w:proofErr w:type="spellEnd"/>
      <w:r w:rsidR="002175E7" w:rsidRPr="00907812">
        <w:rPr>
          <w:rFonts w:ascii="Arial" w:hAnsi="Arial" w:cs="Arial"/>
        </w:rPr>
        <w:t>.</w:t>
      </w:r>
      <w:r w:rsidRPr="00907812">
        <w:rPr>
          <w:rFonts w:ascii="Arial" w:hAnsi="Arial" w:cs="Arial"/>
        </w:rPr>
        <w:t xml:space="preserve"> </w:t>
      </w:r>
      <w:r w:rsidRPr="00907812">
        <w:rPr>
          <w:rFonts w:ascii="Arial" w:hAnsi="Arial" w:cs="Arial"/>
          <w:b/>
          <w:bCs/>
        </w:rPr>
        <w:t>H</w:t>
      </w:r>
      <w:r w:rsidRPr="00907812">
        <w:rPr>
          <w:rFonts w:ascii="Arial" w:hAnsi="Arial" w:cs="Arial"/>
        </w:rPr>
        <w:t xml:space="preserve"> and </w:t>
      </w:r>
      <w:r w:rsidRPr="00907812">
        <w:rPr>
          <w:rFonts w:ascii="Arial" w:hAnsi="Arial" w:cs="Arial"/>
          <w:b/>
          <w:bCs/>
        </w:rPr>
        <w:t>I</w:t>
      </w:r>
      <w:r w:rsidRPr="00907812">
        <w:rPr>
          <w:rFonts w:ascii="Arial" w:hAnsi="Arial" w:cs="Arial"/>
        </w:rPr>
        <w:t xml:space="preserve">, q-PCR assays </w:t>
      </w:r>
      <w:r w:rsidRPr="00907812">
        <w:rPr>
          <w:rFonts w:ascii="Arial" w:hAnsi="Arial" w:cs="Arial"/>
          <w:b/>
          <w:bCs/>
        </w:rPr>
        <w:t>(H)</w:t>
      </w:r>
      <w:r w:rsidRPr="00907812">
        <w:rPr>
          <w:rFonts w:ascii="Arial" w:hAnsi="Arial" w:cs="Arial"/>
        </w:rPr>
        <w:t xml:space="preserve"> and WB </w:t>
      </w:r>
      <w:r w:rsidRPr="00907812">
        <w:rPr>
          <w:rFonts w:ascii="Arial" w:hAnsi="Arial" w:cs="Arial"/>
          <w:b/>
          <w:bCs/>
        </w:rPr>
        <w:t>(I)</w:t>
      </w:r>
      <w:r w:rsidRPr="00907812">
        <w:rPr>
          <w:rFonts w:ascii="Arial" w:hAnsi="Arial" w:cs="Arial"/>
        </w:rPr>
        <w:t xml:space="preserve"> were performed to examine the role of ZFP36L1 in regulating EMT</w:t>
      </w:r>
      <w:r w:rsidRPr="00907812">
        <w:rPr>
          <w:rFonts w:ascii="Arial" w:eastAsia="等线" w:hAnsi="Arial" w:cs="Arial"/>
        </w:rPr>
        <w:t>-</w:t>
      </w:r>
      <w:r w:rsidRPr="00907812">
        <w:rPr>
          <w:rFonts w:ascii="Arial" w:hAnsi="Arial" w:cs="Arial"/>
        </w:rPr>
        <w:t xml:space="preserve">associated gene expression in U2OS cells. The data are </w:t>
      </w:r>
      <w:r w:rsidR="00BC09FE" w:rsidRPr="00907812">
        <w:rPr>
          <w:rFonts w:ascii="Arial" w:hAnsi="Arial" w:cs="Arial" w:hint="eastAsia"/>
        </w:rPr>
        <w:t>shown</w:t>
      </w:r>
      <w:r w:rsidR="00BC09FE" w:rsidRPr="00907812">
        <w:rPr>
          <w:rFonts w:ascii="Arial" w:hAnsi="Arial" w:cs="Arial"/>
        </w:rPr>
        <w:t xml:space="preserve"> </w:t>
      </w:r>
      <w:r w:rsidR="00BC09FE" w:rsidRPr="00907812">
        <w:rPr>
          <w:rFonts w:ascii="Arial" w:hAnsi="Arial" w:cs="Arial" w:hint="eastAsia"/>
        </w:rPr>
        <w:t>as</w:t>
      </w:r>
      <w:r w:rsidR="00BC09FE" w:rsidRPr="00907812">
        <w:rPr>
          <w:rFonts w:ascii="Arial" w:hAnsi="Arial" w:cs="Arial"/>
        </w:rPr>
        <w:t xml:space="preserve"> </w:t>
      </w:r>
      <w:r w:rsidRPr="00907812">
        <w:rPr>
          <w:rFonts w:ascii="Arial" w:hAnsi="Arial" w:cs="Arial"/>
        </w:rPr>
        <w:t>means ± SEMs; *P &lt; 0.05, **P &lt; 0.01.</w:t>
      </w:r>
    </w:p>
    <w:p w14:paraId="5CE87BBA" w14:textId="6A64B0C4" w:rsidR="00BC09FE" w:rsidRPr="00907812" w:rsidRDefault="00BC09FE" w:rsidP="00CE6CA3">
      <w:pPr>
        <w:spacing w:line="360" w:lineRule="auto"/>
        <w:rPr>
          <w:rFonts w:ascii="Arial" w:hAnsi="Arial" w:cs="Arial"/>
        </w:rPr>
      </w:pPr>
      <w:bookmarkStart w:id="0" w:name="_Hlk143193382"/>
      <w:r w:rsidRPr="00907812">
        <w:rPr>
          <w:rFonts w:ascii="Arial" w:hAnsi="Arial" w:cs="Arial"/>
          <w:b/>
          <w:bCs/>
        </w:rPr>
        <w:t>Fig</w:t>
      </w:r>
      <w:r w:rsidR="00281E3A">
        <w:rPr>
          <w:rFonts w:ascii="Arial" w:hAnsi="Arial" w:cs="Arial"/>
          <w:b/>
          <w:bCs/>
        </w:rPr>
        <w:t>.</w:t>
      </w:r>
      <w:r w:rsidRPr="00907812">
        <w:rPr>
          <w:rFonts w:ascii="Arial" w:hAnsi="Arial" w:cs="Arial"/>
          <w:b/>
          <w:bCs/>
        </w:rPr>
        <w:t xml:space="preserve"> </w:t>
      </w:r>
      <w:r w:rsidR="00281E3A">
        <w:rPr>
          <w:rFonts w:ascii="Arial" w:hAnsi="Arial" w:cs="Arial"/>
          <w:b/>
          <w:bCs/>
        </w:rPr>
        <w:t>S</w:t>
      </w:r>
      <w:r w:rsidRPr="00907812">
        <w:rPr>
          <w:rFonts w:ascii="Arial" w:hAnsi="Arial" w:cs="Arial"/>
          <w:b/>
          <w:bCs/>
        </w:rPr>
        <w:t>3</w:t>
      </w:r>
      <w:r w:rsidRPr="00907812">
        <w:rPr>
          <w:rFonts w:hint="eastAsia"/>
        </w:rPr>
        <w:t xml:space="preserve"> </w:t>
      </w:r>
      <w:r w:rsidRPr="00907812">
        <w:rPr>
          <w:rFonts w:ascii="Arial" w:hAnsi="Arial" w:cs="Arial"/>
          <w:b/>
          <w:bCs/>
        </w:rPr>
        <w:t>Bioinformatics analysis of RNA-seq results. A</w:t>
      </w:r>
      <w:r w:rsidRPr="00907812">
        <w:rPr>
          <w:rFonts w:ascii="Arial" w:hAnsi="Arial" w:cs="Arial"/>
        </w:rPr>
        <w:t xml:space="preserve">, </w:t>
      </w:r>
      <w:proofErr w:type="gramStart"/>
      <w:r w:rsidRPr="00907812">
        <w:rPr>
          <w:rFonts w:ascii="Arial" w:hAnsi="Arial" w:cs="Arial"/>
        </w:rPr>
        <w:t>The</w:t>
      </w:r>
      <w:proofErr w:type="gramEnd"/>
      <w:r w:rsidRPr="00907812">
        <w:rPr>
          <w:rFonts w:ascii="Arial" w:hAnsi="Arial" w:cs="Arial"/>
        </w:rPr>
        <w:t xml:space="preserve"> gene expression profiles of both </w:t>
      </w:r>
      <w:r w:rsidR="00921C56" w:rsidRPr="00907812">
        <w:rPr>
          <w:rFonts w:ascii="Arial" w:hAnsi="Arial" w:cs="Arial" w:hint="eastAsia"/>
        </w:rPr>
        <w:t>m</w:t>
      </w:r>
      <w:r w:rsidRPr="00907812">
        <w:rPr>
          <w:rFonts w:ascii="Arial" w:hAnsi="Arial" w:cs="Arial"/>
        </w:rPr>
        <w:t>ock and oeZFP36L1 143B cells were subjected to</w:t>
      </w:r>
      <w:bookmarkStart w:id="1" w:name="_Hlk143193527"/>
      <w:r w:rsidRPr="00907812">
        <w:rPr>
          <w:rFonts w:ascii="Arial" w:hAnsi="Arial" w:cs="Arial"/>
        </w:rPr>
        <w:t xml:space="preserve"> </w:t>
      </w:r>
      <w:r w:rsidR="00A96D1D" w:rsidRPr="00907812">
        <w:rPr>
          <w:rFonts w:ascii="Arial" w:hAnsi="Arial" w:cs="Arial"/>
        </w:rPr>
        <w:t>Gene Set Enrichment Analysis (</w:t>
      </w:r>
      <w:r w:rsidRPr="00907812">
        <w:rPr>
          <w:rFonts w:ascii="Arial" w:hAnsi="Arial" w:cs="Arial"/>
        </w:rPr>
        <w:t>GSEA</w:t>
      </w:r>
      <w:bookmarkEnd w:id="1"/>
      <w:r w:rsidR="00A96D1D" w:rsidRPr="00907812">
        <w:rPr>
          <w:rFonts w:ascii="Arial" w:hAnsi="Arial" w:cs="Arial"/>
        </w:rPr>
        <w:t>)</w:t>
      </w:r>
      <w:r w:rsidRPr="00907812">
        <w:rPr>
          <w:rFonts w:ascii="Arial" w:hAnsi="Arial" w:cs="Arial"/>
        </w:rPr>
        <w:t xml:space="preserve"> within two gene sets associated with the TGF-beta pathway. </w:t>
      </w:r>
      <w:r w:rsidRPr="00907812">
        <w:rPr>
          <w:rFonts w:ascii="Arial" w:hAnsi="Arial" w:cs="Arial"/>
          <w:b/>
          <w:bCs/>
        </w:rPr>
        <w:t>B</w:t>
      </w:r>
      <w:r w:rsidRPr="00907812">
        <w:rPr>
          <w:rFonts w:ascii="Arial" w:hAnsi="Arial" w:cs="Arial"/>
        </w:rPr>
        <w:t xml:space="preserve">, </w:t>
      </w:r>
      <w:bookmarkStart w:id="2" w:name="_Hlk143193973"/>
      <w:r w:rsidRPr="00907812">
        <w:rPr>
          <w:rFonts w:ascii="Arial" w:hAnsi="Arial" w:cs="Arial"/>
        </w:rPr>
        <w:t>Gene Ontology Biological Process (GOBP) analysis</w:t>
      </w:r>
      <w:bookmarkEnd w:id="2"/>
      <w:r w:rsidRPr="00907812">
        <w:rPr>
          <w:rFonts w:ascii="Arial" w:hAnsi="Arial" w:cs="Arial"/>
        </w:rPr>
        <w:t xml:space="preserve"> conducted on the differentially expressed genes</w:t>
      </w:r>
      <w:r w:rsidR="00915C32" w:rsidRPr="00907812">
        <w:rPr>
          <w:rFonts w:ascii="Arial" w:hAnsi="Arial" w:cs="Arial"/>
        </w:rPr>
        <w:t xml:space="preserve"> (log</w:t>
      </w:r>
      <w:r w:rsidR="00915C32" w:rsidRPr="00907812">
        <w:rPr>
          <w:rFonts w:ascii="Arial" w:hAnsi="Arial" w:cs="Arial"/>
          <w:vertAlign w:val="subscript"/>
        </w:rPr>
        <w:t>2</w:t>
      </w:r>
      <w:r w:rsidR="00915C32" w:rsidRPr="00907812">
        <w:rPr>
          <w:rFonts w:ascii="Arial" w:hAnsi="Arial" w:cs="Arial"/>
        </w:rPr>
        <w:t>(oeZFP36L1/mock)≥1)</w:t>
      </w:r>
      <w:r w:rsidRPr="00907812">
        <w:rPr>
          <w:rFonts w:ascii="Arial" w:hAnsi="Arial" w:cs="Arial"/>
        </w:rPr>
        <w:t xml:space="preserve"> identified through transcriptome sequencing of both </w:t>
      </w:r>
      <w:r w:rsidR="00915C32" w:rsidRPr="00907812">
        <w:rPr>
          <w:rFonts w:ascii="Arial" w:hAnsi="Arial" w:cs="Arial" w:hint="eastAsia"/>
        </w:rPr>
        <w:t>m</w:t>
      </w:r>
      <w:r w:rsidRPr="00907812">
        <w:rPr>
          <w:rFonts w:ascii="Arial" w:hAnsi="Arial" w:cs="Arial"/>
        </w:rPr>
        <w:t xml:space="preserve">ock and oeZFP36L1 143B cells. </w:t>
      </w:r>
      <w:bookmarkEnd w:id="0"/>
      <w:r w:rsidRPr="00907812">
        <w:rPr>
          <w:rFonts w:ascii="Arial" w:hAnsi="Arial" w:cs="Arial"/>
          <w:b/>
          <w:bCs/>
        </w:rPr>
        <w:t>C</w:t>
      </w:r>
      <w:r w:rsidRPr="00907812">
        <w:rPr>
          <w:rFonts w:ascii="Arial" w:hAnsi="Arial" w:cs="Arial"/>
        </w:rPr>
        <w:t xml:space="preserve">, </w:t>
      </w:r>
      <w:r w:rsidRPr="00907812">
        <w:rPr>
          <w:rFonts w:ascii="Arial" w:eastAsia="等线" w:hAnsi="Arial" w:cs="Arial"/>
        </w:rPr>
        <w:t>Heatmap of differentially</w:t>
      </w:r>
      <w:r w:rsidRPr="00907812">
        <w:rPr>
          <w:rFonts w:ascii="Arial" w:hAnsi="Arial" w:cs="Arial"/>
        </w:rPr>
        <w:t xml:space="preserve"> expressed genes associated with </w:t>
      </w:r>
      <w:r w:rsidRPr="00907812">
        <w:rPr>
          <w:rFonts w:ascii="Arial" w:eastAsia="等线" w:hAnsi="Arial" w:cs="Arial"/>
        </w:rPr>
        <w:t xml:space="preserve">the </w:t>
      </w:r>
      <w:r w:rsidRPr="00907812">
        <w:rPr>
          <w:rFonts w:ascii="Arial" w:hAnsi="Arial" w:cs="Arial"/>
        </w:rPr>
        <w:t>TGF-β signaling pathway in RNA-seq.</w:t>
      </w:r>
    </w:p>
    <w:p w14:paraId="74BCD5EE" w14:textId="58F2FBD2" w:rsidR="00B65FCB" w:rsidRPr="00907812" w:rsidRDefault="00B65FCB" w:rsidP="00CE6CA3">
      <w:pPr>
        <w:spacing w:line="360" w:lineRule="auto"/>
        <w:rPr>
          <w:rFonts w:ascii="Arial" w:hAnsi="Arial" w:cs="Arial"/>
        </w:rPr>
      </w:pPr>
      <w:r w:rsidRPr="00907812">
        <w:rPr>
          <w:rFonts w:ascii="Arial" w:hAnsi="Arial" w:cs="Arial"/>
          <w:b/>
          <w:bCs/>
        </w:rPr>
        <w:t>Fig</w:t>
      </w:r>
      <w:r w:rsidR="00281E3A">
        <w:rPr>
          <w:rFonts w:ascii="Arial" w:hAnsi="Arial" w:cs="Arial"/>
          <w:b/>
          <w:bCs/>
        </w:rPr>
        <w:t>.</w:t>
      </w:r>
      <w:r w:rsidRPr="00907812">
        <w:rPr>
          <w:rFonts w:ascii="Arial" w:hAnsi="Arial" w:cs="Arial"/>
          <w:b/>
          <w:bCs/>
        </w:rPr>
        <w:t xml:space="preserve"> </w:t>
      </w:r>
      <w:r w:rsidR="00281E3A">
        <w:rPr>
          <w:rFonts w:ascii="Arial" w:hAnsi="Arial" w:cs="Arial"/>
          <w:b/>
          <w:bCs/>
        </w:rPr>
        <w:t>S</w:t>
      </w:r>
      <w:r w:rsidR="00BC09FE" w:rsidRPr="00907812">
        <w:rPr>
          <w:rFonts w:ascii="Arial" w:hAnsi="Arial" w:cs="Arial"/>
          <w:b/>
          <w:bCs/>
        </w:rPr>
        <w:t>4</w:t>
      </w:r>
      <w:r w:rsidRPr="00907812">
        <w:rPr>
          <w:rFonts w:ascii="Arial" w:hAnsi="Arial" w:cs="Arial"/>
          <w:b/>
          <w:bCs/>
        </w:rPr>
        <w:t xml:space="preserve"> ZFP36L1 inhibited U2OS </w:t>
      </w:r>
      <w:r w:rsidRPr="00907812">
        <w:rPr>
          <w:rFonts w:ascii="Arial" w:eastAsia="等线" w:hAnsi="Arial" w:cs="Arial"/>
          <w:b/>
          <w:bCs/>
        </w:rPr>
        <w:t>cell</w:t>
      </w:r>
      <w:r w:rsidRPr="00907812">
        <w:rPr>
          <w:rFonts w:ascii="Arial" w:hAnsi="Arial" w:cs="Arial"/>
          <w:b/>
          <w:bCs/>
        </w:rPr>
        <w:t xml:space="preserve"> migration </w:t>
      </w:r>
      <w:r w:rsidRPr="00907812">
        <w:rPr>
          <w:rFonts w:ascii="Arial" w:eastAsia="等线" w:hAnsi="Arial" w:cs="Arial"/>
          <w:b/>
          <w:bCs/>
        </w:rPr>
        <w:t>by</w:t>
      </w:r>
      <w:r w:rsidRPr="00907812">
        <w:rPr>
          <w:rFonts w:ascii="Arial" w:hAnsi="Arial" w:cs="Arial"/>
          <w:b/>
          <w:bCs/>
        </w:rPr>
        <w:t xml:space="preserve"> regulating </w:t>
      </w:r>
      <w:r w:rsidRPr="00907812">
        <w:rPr>
          <w:rFonts w:ascii="Arial" w:eastAsia="等线" w:hAnsi="Arial" w:cs="Arial"/>
          <w:b/>
          <w:bCs/>
        </w:rPr>
        <w:t xml:space="preserve">the </w:t>
      </w:r>
      <w:r w:rsidRPr="00907812">
        <w:rPr>
          <w:rFonts w:ascii="Arial" w:hAnsi="Arial" w:cs="Arial"/>
          <w:b/>
          <w:bCs/>
        </w:rPr>
        <w:t>TGF-β signaling pathway.</w:t>
      </w:r>
      <w:r w:rsidRPr="00907812">
        <w:rPr>
          <w:rFonts w:ascii="Arial" w:hAnsi="Arial" w:cs="Arial"/>
        </w:rPr>
        <w:t xml:space="preserve"> </w:t>
      </w:r>
      <w:r w:rsidRPr="00907812">
        <w:rPr>
          <w:rFonts w:ascii="Arial" w:hAnsi="Arial" w:cs="Arial"/>
          <w:b/>
          <w:bCs/>
        </w:rPr>
        <w:t>A-B</w:t>
      </w:r>
      <w:r w:rsidRPr="00907812">
        <w:rPr>
          <w:rFonts w:ascii="Arial" w:hAnsi="Arial" w:cs="Arial"/>
        </w:rPr>
        <w:t xml:space="preserve">, WB </w:t>
      </w:r>
      <w:r w:rsidRPr="00907812">
        <w:rPr>
          <w:rFonts w:ascii="Arial" w:hAnsi="Arial" w:cs="Arial"/>
          <w:b/>
          <w:bCs/>
        </w:rPr>
        <w:t>(A)</w:t>
      </w:r>
      <w:r w:rsidRPr="00907812">
        <w:rPr>
          <w:rFonts w:ascii="Arial" w:hAnsi="Arial" w:cs="Arial"/>
        </w:rPr>
        <w:t xml:space="preserve"> and SBE-luciferase activity </w:t>
      </w:r>
      <w:r w:rsidRPr="00907812">
        <w:rPr>
          <w:rFonts w:ascii="Arial" w:hAnsi="Arial" w:cs="Arial"/>
          <w:b/>
          <w:bCs/>
        </w:rPr>
        <w:t>(B)</w:t>
      </w:r>
      <w:r w:rsidRPr="00907812">
        <w:rPr>
          <w:rFonts w:ascii="Arial" w:hAnsi="Arial" w:cs="Arial"/>
        </w:rPr>
        <w:t xml:space="preserve"> </w:t>
      </w:r>
      <w:r w:rsidRPr="00907812">
        <w:rPr>
          <w:rFonts w:ascii="Arial" w:eastAsia="等线" w:hAnsi="Arial" w:cs="Arial"/>
        </w:rPr>
        <w:t xml:space="preserve">assays </w:t>
      </w:r>
      <w:r w:rsidRPr="00907812">
        <w:rPr>
          <w:rFonts w:ascii="Arial" w:hAnsi="Arial" w:cs="Arial"/>
        </w:rPr>
        <w:t>were performed to determine the role of ZFP36L1</w:t>
      </w:r>
      <w:r w:rsidRPr="00907812">
        <w:rPr>
          <w:rFonts w:ascii="Arial" w:eastAsia="等线" w:hAnsi="Arial" w:cs="Arial"/>
        </w:rPr>
        <w:t xml:space="preserve"> in the</w:t>
      </w:r>
      <w:r w:rsidRPr="00907812">
        <w:rPr>
          <w:rFonts w:ascii="Arial" w:hAnsi="Arial" w:cs="Arial"/>
        </w:rPr>
        <w:t xml:space="preserve"> TGF-β signaling pathway in U2OS cells. </w:t>
      </w:r>
      <w:r w:rsidRPr="00907812">
        <w:rPr>
          <w:rFonts w:ascii="Arial" w:hAnsi="Arial" w:cs="Arial"/>
          <w:b/>
          <w:bCs/>
        </w:rPr>
        <w:t>C-F</w:t>
      </w:r>
      <w:r w:rsidRPr="00907812">
        <w:rPr>
          <w:rFonts w:ascii="Arial" w:hAnsi="Arial" w:cs="Arial"/>
        </w:rPr>
        <w:t>,</w:t>
      </w:r>
      <w:r w:rsidRPr="00907812">
        <w:rPr>
          <w:rFonts w:ascii="Arial" w:eastAsia="等线" w:hAnsi="Arial" w:cs="Arial"/>
        </w:rPr>
        <w:t xml:space="preserve"> </w:t>
      </w:r>
      <w:proofErr w:type="gramStart"/>
      <w:r w:rsidRPr="00907812">
        <w:rPr>
          <w:rFonts w:ascii="Arial" w:eastAsia="等线" w:hAnsi="Arial" w:cs="Arial"/>
        </w:rPr>
        <w:t>The</w:t>
      </w:r>
      <w:proofErr w:type="gramEnd"/>
      <w:r w:rsidRPr="00907812">
        <w:rPr>
          <w:rFonts w:ascii="Arial" w:hAnsi="Arial" w:cs="Arial"/>
        </w:rPr>
        <w:t xml:space="preserve"> migration of shZFP36L1 U2OS cells stimulated with or without SB431542 </w:t>
      </w:r>
      <w:r w:rsidRPr="00907812">
        <w:rPr>
          <w:rFonts w:ascii="Arial" w:eastAsia="等线" w:hAnsi="Arial" w:cs="Arial"/>
        </w:rPr>
        <w:t>was</w:t>
      </w:r>
      <w:r w:rsidRPr="00907812">
        <w:rPr>
          <w:rFonts w:ascii="Arial" w:hAnsi="Arial" w:cs="Arial"/>
        </w:rPr>
        <w:t xml:space="preserve"> measured by wound healing assays </w:t>
      </w:r>
      <w:r w:rsidRPr="00907812">
        <w:rPr>
          <w:rFonts w:ascii="Arial" w:hAnsi="Arial" w:cs="Arial"/>
          <w:b/>
          <w:bCs/>
        </w:rPr>
        <w:t>(C)</w:t>
      </w:r>
      <w:r w:rsidRPr="00907812">
        <w:rPr>
          <w:rFonts w:ascii="Arial" w:hAnsi="Arial" w:cs="Arial"/>
        </w:rPr>
        <w:t xml:space="preserve"> and Transwell assays </w:t>
      </w:r>
      <w:r w:rsidRPr="00907812">
        <w:rPr>
          <w:rFonts w:ascii="Arial" w:hAnsi="Arial" w:cs="Arial"/>
          <w:b/>
          <w:bCs/>
        </w:rPr>
        <w:t>(E)</w:t>
      </w:r>
      <w:r w:rsidRPr="00907812">
        <w:rPr>
          <w:rFonts w:ascii="Arial" w:hAnsi="Arial" w:cs="Arial"/>
        </w:rPr>
        <w:t xml:space="preserve"> and quantitatively analyzed with ImageJ </w:t>
      </w:r>
      <w:r w:rsidRPr="00907812">
        <w:rPr>
          <w:rFonts w:ascii="Arial" w:hAnsi="Arial" w:cs="Arial"/>
          <w:b/>
          <w:bCs/>
        </w:rPr>
        <w:t>(D and F)</w:t>
      </w:r>
      <w:r w:rsidRPr="00907812">
        <w:rPr>
          <w:rFonts w:ascii="Arial" w:hAnsi="Arial" w:cs="Arial"/>
        </w:rPr>
        <w:t>.</w:t>
      </w:r>
      <w:r w:rsidR="002175E7" w:rsidRPr="00907812">
        <w:rPr>
          <w:rFonts w:ascii="Arial" w:hAnsi="Arial" w:cs="Arial"/>
        </w:rPr>
        <w:t xml:space="preserve"> Scale bar, 150 </w:t>
      </w:r>
      <w:proofErr w:type="spellStart"/>
      <w:r w:rsidR="002175E7" w:rsidRPr="00907812">
        <w:rPr>
          <w:rFonts w:ascii="Arial" w:hAnsi="Arial" w:cs="Arial"/>
        </w:rPr>
        <w:t>μm</w:t>
      </w:r>
      <w:proofErr w:type="spellEnd"/>
      <w:r w:rsidR="002175E7" w:rsidRPr="00907812">
        <w:rPr>
          <w:rFonts w:ascii="Arial" w:hAnsi="Arial" w:cs="Arial"/>
        </w:rPr>
        <w:t>.</w:t>
      </w:r>
      <w:r w:rsidRPr="00907812">
        <w:rPr>
          <w:rFonts w:ascii="Arial" w:hAnsi="Arial" w:cs="Arial"/>
        </w:rPr>
        <w:t xml:space="preserve"> </w:t>
      </w:r>
      <w:r w:rsidRPr="00907812">
        <w:rPr>
          <w:rFonts w:ascii="Arial" w:hAnsi="Arial" w:cs="Arial"/>
          <w:b/>
          <w:bCs/>
        </w:rPr>
        <w:t>G</w:t>
      </w:r>
      <w:r w:rsidRPr="00907812">
        <w:rPr>
          <w:rFonts w:ascii="Arial" w:hAnsi="Arial" w:cs="Arial"/>
        </w:rPr>
        <w:t xml:space="preserve">, </w:t>
      </w:r>
      <w:proofErr w:type="gramStart"/>
      <w:r w:rsidRPr="00907812">
        <w:rPr>
          <w:rFonts w:ascii="Arial" w:eastAsia="等线" w:hAnsi="Arial" w:cs="Arial"/>
        </w:rPr>
        <w:t>The</w:t>
      </w:r>
      <w:proofErr w:type="gramEnd"/>
      <w:r w:rsidRPr="00907812">
        <w:rPr>
          <w:rFonts w:ascii="Arial" w:hAnsi="Arial" w:cs="Arial"/>
        </w:rPr>
        <w:t xml:space="preserve"> impact of SB431542 on ZFP36L1</w:t>
      </w:r>
      <w:r w:rsidRPr="00907812">
        <w:rPr>
          <w:rFonts w:ascii="Arial" w:eastAsia="等线" w:hAnsi="Arial" w:cs="Arial"/>
        </w:rPr>
        <w:t>-mediated regulation of EMT-</w:t>
      </w:r>
      <w:r w:rsidRPr="00907812">
        <w:rPr>
          <w:rFonts w:ascii="Arial" w:hAnsi="Arial" w:cs="Arial"/>
        </w:rPr>
        <w:t xml:space="preserve">associated gene expression </w:t>
      </w:r>
      <w:r w:rsidRPr="00907812">
        <w:rPr>
          <w:rFonts w:ascii="Arial" w:eastAsia="等线" w:hAnsi="Arial" w:cs="Arial"/>
        </w:rPr>
        <w:t>in</w:t>
      </w:r>
      <w:r w:rsidRPr="00907812">
        <w:rPr>
          <w:rFonts w:ascii="Arial" w:hAnsi="Arial" w:cs="Arial"/>
        </w:rPr>
        <w:t xml:space="preserve"> U2OS cells </w:t>
      </w:r>
      <w:r w:rsidRPr="00907812">
        <w:rPr>
          <w:rFonts w:ascii="Arial" w:eastAsia="等线" w:hAnsi="Arial" w:cs="Arial"/>
        </w:rPr>
        <w:t>was determined</w:t>
      </w:r>
      <w:r w:rsidRPr="00907812">
        <w:rPr>
          <w:rFonts w:ascii="Arial" w:hAnsi="Arial" w:cs="Arial"/>
        </w:rPr>
        <w:t xml:space="preserve"> by WB.</w:t>
      </w:r>
      <w:bookmarkStart w:id="3" w:name="_Hlk143174740"/>
      <w:r w:rsidR="00BC09FE" w:rsidRPr="00907812">
        <w:rPr>
          <w:rFonts w:ascii="Arial" w:hAnsi="Arial" w:cs="Arial"/>
          <w:b/>
          <w:bCs/>
          <w:kern w:val="0"/>
        </w:rPr>
        <w:t xml:space="preserve"> H-I</w:t>
      </w:r>
      <w:r w:rsidR="00BC09FE" w:rsidRPr="00907812">
        <w:rPr>
          <w:rFonts w:ascii="Arial" w:hAnsi="Arial" w:cs="Arial"/>
          <w:kern w:val="0"/>
        </w:rPr>
        <w:t xml:space="preserve">, WB </w:t>
      </w:r>
      <w:r w:rsidR="00BC09FE" w:rsidRPr="00907812">
        <w:rPr>
          <w:rFonts w:ascii="Arial" w:eastAsia="等线" w:hAnsi="Arial" w:cs="Arial"/>
          <w:kern w:val="0"/>
        </w:rPr>
        <w:t>was</w:t>
      </w:r>
      <w:r w:rsidR="00BC09FE" w:rsidRPr="00907812">
        <w:rPr>
          <w:rFonts w:ascii="Arial" w:hAnsi="Arial" w:cs="Arial"/>
          <w:kern w:val="0"/>
        </w:rPr>
        <w:t xml:space="preserve"> conducted to examine the effect of shZFP36L1 and SB431542 on modulating </w:t>
      </w:r>
      <w:r w:rsidR="00BC09FE" w:rsidRPr="00907812">
        <w:rPr>
          <w:rFonts w:ascii="Arial" w:hAnsi="Arial" w:cs="Arial"/>
          <w:kern w:val="0"/>
        </w:rPr>
        <w:lastRenderedPageBreak/>
        <w:t>TGF-β pathway activity in 143B cells or U2OS cells.</w:t>
      </w:r>
      <w:bookmarkEnd w:id="3"/>
      <w:r w:rsidRPr="00907812">
        <w:rPr>
          <w:rFonts w:ascii="Arial" w:hAnsi="Arial" w:cs="Arial"/>
        </w:rPr>
        <w:t xml:space="preserve"> The data are</w:t>
      </w:r>
      <w:r w:rsidR="00BC09FE" w:rsidRPr="00907812">
        <w:rPr>
          <w:rFonts w:ascii="Arial" w:hAnsi="Arial" w:cs="Arial" w:hint="eastAsia"/>
        </w:rPr>
        <w:t xml:space="preserve"> shown</w:t>
      </w:r>
      <w:r w:rsidR="00BC09FE" w:rsidRPr="00907812">
        <w:rPr>
          <w:rFonts w:ascii="Arial" w:hAnsi="Arial" w:cs="Arial"/>
        </w:rPr>
        <w:t xml:space="preserve"> </w:t>
      </w:r>
      <w:r w:rsidR="00BC09FE" w:rsidRPr="00907812">
        <w:rPr>
          <w:rFonts w:ascii="Arial" w:hAnsi="Arial" w:cs="Arial" w:hint="eastAsia"/>
        </w:rPr>
        <w:t>as</w:t>
      </w:r>
      <w:r w:rsidRPr="00907812">
        <w:rPr>
          <w:rFonts w:ascii="Arial" w:hAnsi="Arial" w:cs="Arial"/>
        </w:rPr>
        <w:t xml:space="preserve"> means ± SEMs; *P &lt; 0.05, **P &lt; 0.01.</w:t>
      </w:r>
    </w:p>
    <w:p w14:paraId="1A268163" w14:textId="6FE705DA" w:rsidR="00A96D1D" w:rsidRPr="00907812" w:rsidRDefault="00A96D1D" w:rsidP="00A96D1D">
      <w:pPr>
        <w:spacing w:line="360" w:lineRule="auto"/>
        <w:rPr>
          <w:rFonts w:ascii="Arial" w:hAnsi="Arial" w:cs="Arial"/>
        </w:rPr>
      </w:pPr>
      <w:r w:rsidRPr="00907812">
        <w:rPr>
          <w:rFonts w:ascii="Arial" w:hAnsi="Arial" w:cs="Arial"/>
          <w:b/>
          <w:bCs/>
        </w:rPr>
        <w:t>Fig</w:t>
      </w:r>
      <w:r w:rsidR="00281E3A">
        <w:rPr>
          <w:rFonts w:ascii="Arial" w:hAnsi="Arial" w:cs="Arial"/>
          <w:b/>
          <w:bCs/>
        </w:rPr>
        <w:t>.</w:t>
      </w:r>
      <w:r w:rsidRPr="00907812">
        <w:rPr>
          <w:rFonts w:ascii="Arial" w:hAnsi="Arial" w:cs="Arial"/>
          <w:b/>
          <w:bCs/>
        </w:rPr>
        <w:t xml:space="preserve"> </w:t>
      </w:r>
      <w:r w:rsidR="00281E3A">
        <w:rPr>
          <w:rFonts w:ascii="Arial" w:hAnsi="Arial" w:cs="Arial"/>
          <w:b/>
          <w:bCs/>
        </w:rPr>
        <w:t>S</w:t>
      </w:r>
      <w:r w:rsidRPr="00907812">
        <w:rPr>
          <w:rFonts w:ascii="Arial" w:hAnsi="Arial" w:cs="Arial"/>
          <w:b/>
          <w:bCs/>
        </w:rPr>
        <w:t>5 Effect of ZFP36L1 on SDC4 expression in OS cells. A</w:t>
      </w:r>
      <w:r w:rsidRPr="00907812">
        <w:rPr>
          <w:rFonts w:ascii="Arial" w:hAnsi="Arial" w:cs="Arial"/>
        </w:rPr>
        <w:t xml:space="preserve">, q-PCR assays were performed to </w:t>
      </w:r>
      <w:r w:rsidR="00487C1D" w:rsidRPr="00907812">
        <w:rPr>
          <w:rFonts w:ascii="Arial" w:hAnsi="Arial" w:cs="Arial"/>
        </w:rPr>
        <w:t>investigate</w:t>
      </w:r>
      <w:r w:rsidRPr="00907812">
        <w:rPr>
          <w:rFonts w:ascii="Arial" w:hAnsi="Arial" w:cs="Arial"/>
        </w:rPr>
        <w:t xml:space="preserve"> the </w:t>
      </w:r>
      <w:r w:rsidR="00487C1D" w:rsidRPr="00907812">
        <w:rPr>
          <w:rFonts w:ascii="Arial" w:hAnsi="Arial" w:cs="Arial"/>
        </w:rPr>
        <w:t>influence</w:t>
      </w:r>
      <w:r w:rsidRPr="00907812">
        <w:rPr>
          <w:rFonts w:ascii="Arial" w:hAnsi="Arial" w:cs="Arial"/>
        </w:rPr>
        <w:t xml:space="preserve"> of shZFP36L1 </w:t>
      </w:r>
      <w:r w:rsidRPr="00907812">
        <w:rPr>
          <w:rFonts w:ascii="Arial" w:eastAsia="等线" w:hAnsi="Arial" w:cs="Arial"/>
        </w:rPr>
        <w:t>on</w:t>
      </w:r>
      <w:r w:rsidR="00487C1D" w:rsidRPr="00907812">
        <w:rPr>
          <w:rFonts w:ascii="Arial" w:eastAsia="等线" w:hAnsi="Arial" w:cs="Arial"/>
        </w:rPr>
        <w:t xml:space="preserve"> TGF-β</w:t>
      </w:r>
      <w:r w:rsidR="00487C1D" w:rsidRPr="00907812">
        <w:rPr>
          <w:rFonts w:ascii="Arial" w:hAnsi="Arial" w:cs="Arial"/>
        </w:rPr>
        <w:t xml:space="preserve"> </w:t>
      </w:r>
      <w:r w:rsidR="00487C1D" w:rsidRPr="00907812">
        <w:rPr>
          <w:rFonts w:ascii="Arial" w:hAnsi="Arial" w:cs="Arial" w:hint="eastAsia"/>
        </w:rPr>
        <w:t>signaling</w:t>
      </w:r>
      <w:r w:rsidR="00487C1D" w:rsidRPr="00907812">
        <w:rPr>
          <w:rFonts w:ascii="Arial" w:hAnsi="Arial" w:cs="Arial"/>
        </w:rPr>
        <w:t xml:space="preserve"> </w:t>
      </w:r>
      <w:r w:rsidR="00487C1D" w:rsidRPr="00907812">
        <w:rPr>
          <w:rFonts w:ascii="Arial" w:hAnsi="Arial" w:cs="Arial" w:hint="eastAsia"/>
        </w:rPr>
        <w:t>pathway</w:t>
      </w:r>
      <w:r w:rsidR="00487C1D" w:rsidRPr="00907812">
        <w:rPr>
          <w:rFonts w:ascii="Arial" w:hAnsi="Arial" w:cs="Arial"/>
        </w:rPr>
        <w:t xml:space="preserve"> </w:t>
      </w:r>
      <w:r w:rsidR="00487C1D" w:rsidRPr="00907812">
        <w:rPr>
          <w:rFonts w:ascii="Arial" w:hAnsi="Arial" w:cs="Arial" w:hint="eastAsia"/>
        </w:rPr>
        <w:t>associated</w:t>
      </w:r>
      <w:r w:rsidRPr="00907812">
        <w:rPr>
          <w:rFonts w:ascii="Arial" w:hAnsi="Arial" w:cs="Arial"/>
        </w:rPr>
        <w:t xml:space="preserve"> gene </w:t>
      </w:r>
      <w:r w:rsidR="00CE36FF" w:rsidRPr="00907812">
        <w:rPr>
          <w:rFonts w:ascii="Arial" w:hAnsi="Arial" w:cs="Arial" w:hint="eastAsia"/>
        </w:rPr>
        <w:t>expression</w:t>
      </w:r>
      <w:r w:rsidRPr="00907812">
        <w:rPr>
          <w:rFonts w:ascii="Arial" w:hAnsi="Arial" w:cs="Arial"/>
        </w:rPr>
        <w:t xml:space="preserve"> in 143B </w:t>
      </w:r>
      <w:r w:rsidRPr="00907812">
        <w:rPr>
          <w:rFonts w:ascii="Arial" w:eastAsia="等线" w:hAnsi="Arial" w:cs="Arial"/>
        </w:rPr>
        <w:t>cells</w:t>
      </w:r>
      <w:r w:rsidRPr="00907812">
        <w:rPr>
          <w:rFonts w:ascii="Arial" w:hAnsi="Arial" w:cs="Arial"/>
        </w:rPr>
        <w:t>.</w:t>
      </w:r>
      <w:r w:rsidR="00CE36FF" w:rsidRPr="00907812">
        <w:rPr>
          <w:rFonts w:ascii="Arial" w:hAnsi="Arial" w:cs="Arial"/>
        </w:rPr>
        <w:t xml:space="preserve"> T</w:t>
      </w:r>
      <w:r w:rsidR="00CE36FF" w:rsidRPr="00907812">
        <w:rPr>
          <w:rFonts w:ascii="Arial" w:hAnsi="Arial" w:cs="Arial" w:hint="eastAsia"/>
        </w:rPr>
        <w:t>hese</w:t>
      </w:r>
      <w:r w:rsidR="00CE36FF" w:rsidRPr="00907812">
        <w:rPr>
          <w:rFonts w:ascii="Arial" w:hAnsi="Arial" w:cs="Arial"/>
        </w:rPr>
        <w:t xml:space="preserve"> genes were </w:t>
      </w:r>
      <w:r w:rsidR="00CE36FF" w:rsidRPr="00907812">
        <w:rPr>
          <w:rFonts w:ascii="Arial" w:hAnsi="Arial" w:cs="Arial" w:hint="eastAsia"/>
        </w:rPr>
        <w:t>identified</w:t>
      </w:r>
      <w:r w:rsidR="00CE36FF" w:rsidRPr="00907812">
        <w:rPr>
          <w:rFonts w:ascii="Arial" w:hAnsi="Arial" w:cs="Arial"/>
        </w:rPr>
        <w:t xml:space="preserve"> in KEGG analysis of RNA-seq</w:t>
      </w:r>
      <w:r w:rsidR="00CE36FF" w:rsidRPr="00907812">
        <w:rPr>
          <w:rFonts w:ascii="Arial" w:hAnsi="Arial" w:cs="Arial" w:hint="eastAsia"/>
        </w:rPr>
        <w:t xml:space="preserve"> </w:t>
      </w:r>
      <w:r w:rsidR="00CE36FF" w:rsidRPr="00907812">
        <w:rPr>
          <w:rFonts w:ascii="Arial" w:hAnsi="Arial" w:cs="Arial"/>
        </w:rPr>
        <w:t xml:space="preserve">data. </w:t>
      </w:r>
      <w:r w:rsidR="00CE36FF" w:rsidRPr="00907812">
        <w:rPr>
          <w:rFonts w:ascii="Arial" w:hAnsi="Arial" w:cs="Arial"/>
          <w:b/>
          <w:bCs/>
        </w:rPr>
        <w:t>B</w:t>
      </w:r>
      <w:r w:rsidR="00CE36FF" w:rsidRPr="00907812">
        <w:rPr>
          <w:rFonts w:ascii="Arial" w:hAnsi="Arial" w:cs="Arial"/>
        </w:rPr>
        <w:t xml:space="preserve">, q-PCR assays were conducted to determine the impact of shZFP36L1 </w:t>
      </w:r>
      <w:r w:rsidR="00487C1D" w:rsidRPr="00907812">
        <w:rPr>
          <w:rFonts w:ascii="Arial" w:eastAsia="等线" w:hAnsi="Arial" w:cs="Arial" w:hint="eastAsia"/>
        </w:rPr>
        <w:t>on</w:t>
      </w:r>
      <w:r w:rsidR="00CE36FF" w:rsidRPr="00907812">
        <w:rPr>
          <w:rFonts w:ascii="Arial" w:hAnsi="Arial" w:cs="Arial"/>
        </w:rPr>
        <w:t xml:space="preserve"> gene </w:t>
      </w:r>
      <w:r w:rsidR="00CE36FF" w:rsidRPr="00907812">
        <w:rPr>
          <w:rFonts w:ascii="Arial" w:hAnsi="Arial" w:cs="Arial" w:hint="eastAsia"/>
        </w:rPr>
        <w:t>expression</w:t>
      </w:r>
      <w:r w:rsidR="00CE36FF" w:rsidRPr="00907812">
        <w:rPr>
          <w:rFonts w:ascii="Arial" w:hAnsi="Arial" w:cs="Arial"/>
        </w:rPr>
        <w:t xml:space="preserve"> in 143B </w:t>
      </w:r>
      <w:r w:rsidR="00CE36FF" w:rsidRPr="00907812">
        <w:rPr>
          <w:rFonts w:ascii="Arial" w:eastAsia="等线" w:hAnsi="Arial" w:cs="Arial"/>
        </w:rPr>
        <w:t>cells</w:t>
      </w:r>
      <w:r w:rsidR="00CE36FF" w:rsidRPr="00907812">
        <w:rPr>
          <w:rFonts w:ascii="Arial" w:hAnsi="Arial" w:cs="Arial"/>
        </w:rPr>
        <w:t>. T</w:t>
      </w:r>
      <w:r w:rsidR="00CE36FF" w:rsidRPr="00907812">
        <w:rPr>
          <w:rFonts w:ascii="Arial" w:hAnsi="Arial" w:cs="Arial" w:hint="eastAsia"/>
        </w:rPr>
        <w:t>hese</w:t>
      </w:r>
      <w:r w:rsidR="00CE36FF" w:rsidRPr="00907812">
        <w:rPr>
          <w:rFonts w:ascii="Arial" w:hAnsi="Arial" w:cs="Arial"/>
        </w:rPr>
        <w:t xml:space="preserve"> genes were </w:t>
      </w:r>
      <w:r w:rsidR="00487C1D" w:rsidRPr="00907812">
        <w:rPr>
          <w:rFonts w:ascii="Arial" w:hAnsi="Arial" w:cs="Arial"/>
        </w:rPr>
        <w:t xml:space="preserve">selected based on their ranking in the top 10 genes with the highest p-values </w:t>
      </w:r>
      <w:r w:rsidR="00487C1D" w:rsidRPr="00907812">
        <w:rPr>
          <w:rFonts w:ascii="Arial" w:hAnsi="Arial" w:cs="Arial" w:hint="eastAsia"/>
        </w:rPr>
        <w:t>among</w:t>
      </w:r>
      <w:r w:rsidR="00487C1D" w:rsidRPr="00907812">
        <w:rPr>
          <w:rFonts w:ascii="Arial" w:hAnsi="Arial" w:cs="Arial"/>
        </w:rPr>
        <w:t xml:space="preserve"> gene</w:t>
      </w:r>
      <w:r w:rsidR="00487C1D" w:rsidRPr="00907812">
        <w:rPr>
          <w:rFonts w:ascii="Arial" w:hAnsi="Arial" w:cs="Arial" w:hint="eastAsia"/>
        </w:rPr>
        <w:t>s</w:t>
      </w:r>
      <w:r w:rsidR="00487C1D" w:rsidRPr="00907812">
        <w:rPr>
          <w:rFonts w:ascii="Arial" w:hAnsi="Arial" w:cs="Arial"/>
        </w:rPr>
        <w:t xml:space="preserve"> </w:t>
      </w:r>
      <w:r w:rsidR="00487C1D" w:rsidRPr="00907812">
        <w:rPr>
          <w:rFonts w:ascii="Arial" w:hAnsi="Arial" w:cs="Arial" w:hint="eastAsia"/>
        </w:rPr>
        <w:t>with</w:t>
      </w:r>
      <w:r w:rsidR="00487C1D" w:rsidRPr="00907812">
        <w:rPr>
          <w:rFonts w:ascii="Arial" w:hAnsi="Arial" w:cs="Arial"/>
        </w:rPr>
        <w:t xml:space="preserve"> log</w:t>
      </w:r>
      <w:r w:rsidR="00921C56" w:rsidRPr="00907812">
        <w:rPr>
          <w:rFonts w:ascii="Arial" w:hAnsi="Arial" w:cs="Arial"/>
          <w:vertAlign w:val="subscript"/>
        </w:rPr>
        <w:t>2</w:t>
      </w:r>
      <w:r w:rsidR="00487C1D" w:rsidRPr="00907812">
        <w:rPr>
          <w:rFonts w:ascii="Arial" w:hAnsi="Arial" w:cs="Arial"/>
        </w:rPr>
        <w:t>(oeZFP36L1/</w:t>
      </w:r>
      <w:r w:rsidR="00921C56" w:rsidRPr="00907812">
        <w:rPr>
          <w:rFonts w:ascii="Arial" w:hAnsi="Arial" w:cs="Arial" w:hint="eastAsia"/>
        </w:rPr>
        <w:t>m</w:t>
      </w:r>
      <w:r w:rsidR="00487C1D" w:rsidRPr="00907812">
        <w:rPr>
          <w:rFonts w:ascii="Arial" w:hAnsi="Arial" w:cs="Arial"/>
        </w:rPr>
        <w:t>ock)</w:t>
      </w:r>
      <w:r w:rsidR="00B73F73" w:rsidRPr="00907812">
        <w:rPr>
          <w:rFonts w:ascii="Arial" w:hAnsi="Arial" w:cs="Arial"/>
        </w:rPr>
        <w:t>≥</w:t>
      </w:r>
      <w:r w:rsidR="00487C1D" w:rsidRPr="00907812">
        <w:rPr>
          <w:rFonts w:ascii="Arial" w:hAnsi="Arial" w:cs="Arial"/>
        </w:rPr>
        <w:t>1, as identified in our RNA-seq data.</w:t>
      </w:r>
      <w:r w:rsidR="00CE36FF" w:rsidRPr="00907812">
        <w:rPr>
          <w:rFonts w:ascii="Arial" w:hAnsi="Arial" w:cs="Arial"/>
        </w:rPr>
        <w:t xml:space="preserve"> </w:t>
      </w:r>
      <w:r w:rsidR="00487C1D" w:rsidRPr="00907812">
        <w:rPr>
          <w:rFonts w:ascii="Arial" w:hAnsi="Arial" w:cs="Arial"/>
          <w:b/>
          <w:bCs/>
        </w:rPr>
        <w:t>C-D</w:t>
      </w:r>
      <w:r w:rsidR="00487C1D" w:rsidRPr="00907812">
        <w:rPr>
          <w:rFonts w:ascii="Arial" w:hAnsi="Arial" w:cs="Arial"/>
        </w:rPr>
        <w:t xml:space="preserve">, q-PCR assays </w:t>
      </w:r>
      <w:r w:rsidR="00487C1D" w:rsidRPr="00907812">
        <w:rPr>
          <w:rFonts w:ascii="Arial" w:hAnsi="Arial" w:cs="Arial"/>
          <w:b/>
          <w:bCs/>
        </w:rPr>
        <w:t>(C)</w:t>
      </w:r>
      <w:r w:rsidR="00487C1D" w:rsidRPr="00907812">
        <w:rPr>
          <w:rFonts w:ascii="Arial" w:hAnsi="Arial" w:cs="Arial"/>
        </w:rPr>
        <w:t xml:space="preserve"> and WB </w:t>
      </w:r>
      <w:r w:rsidR="00487C1D" w:rsidRPr="00907812">
        <w:rPr>
          <w:rFonts w:ascii="Arial" w:hAnsi="Arial" w:cs="Arial"/>
          <w:b/>
          <w:bCs/>
        </w:rPr>
        <w:t>(D)</w:t>
      </w:r>
      <w:r w:rsidR="00487C1D" w:rsidRPr="00907812">
        <w:rPr>
          <w:rFonts w:ascii="Arial" w:hAnsi="Arial" w:cs="Arial"/>
        </w:rPr>
        <w:t xml:space="preserve"> were performed to confirm the effect of ZFP36L1 on SDC4 expression in OS cells. </w:t>
      </w:r>
      <w:r w:rsidRPr="00907812">
        <w:rPr>
          <w:rFonts w:ascii="Arial" w:hAnsi="Arial" w:cs="Arial"/>
        </w:rPr>
        <w:t xml:space="preserve"> The data are</w:t>
      </w:r>
      <w:r w:rsidRPr="00907812">
        <w:rPr>
          <w:rFonts w:ascii="Arial" w:hAnsi="Arial" w:cs="Arial" w:hint="eastAsia"/>
        </w:rPr>
        <w:t xml:space="preserve"> shown</w:t>
      </w:r>
      <w:r w:rsidRPr="00907812">
        <w:rPr>
          <w:rFonts w:ascii="Arial" w:hAnsi="Arial" w:cs="Arial"/>
        </w:rPr>
        <w:t xml:space="preserve"> </w:t>
      </w:r>
      <w:r w:rsidRPr="00907812">
        <w:rPr>
          <w:rFonts w:ascii="Arial" w:hAnsi="Arial" w:cs="Arial" w:hint="eastAsia"/>
        </w:rPr>
        <w:t>as</w:t>
      </w:r>
      <w:r w:rsidRPr="00907812">
        <w:rPr>
          <w:rFonts w:ascii="Arial" w:hAnsi="Arial" w:cs="Arial"/>
        </w:rPr>
        <w:t xml:space="preserve"> means ± SEMs; *P &lt; 0.05, **P &lt; 0.01.</w:t>
      </w:r>
    </w:p>
    <w:p w14:paraId="0B67FB2F" w14:textId="197B15A1" w:rsidR="00B65FCB" w:rsidRPr="00907812" w:rsidRDefault="00B65FCB" w:rsidP="00CE6CA3">
      <w:pPr>
        <w:spacing w:line="360" w:lineRule="auto"/>
        <w:rPr>
          <w:rFonts w:ascii="Arial" w:hAnsi="Arial" w:cs="Arial"/>
        </w:rPr>
      </w:pPr>
      <w:r w:rsidRPr="00907812">
        <w:rPr>
          <w:rFonts w:ascii="Arial" w:hAnsi="Arial" w:cs="Arial"/>
          <w:b/>
          <w:bCs/>
        </w:rPr>
        <w:t>Fig</w:t>
      </w:r>
      <w:r w:rsidR="00281E3A">
        <w:rPr>
          <w:rFonts w:ascii="Arial" w:hAnsi="Arial" w:cs="Arial"/>
          <w:b/>
          <w:bCs/>
        </w:rPr>
        <w:t>.</w:t>
      </w:r>
      <w:r w:rsidRPr="00907812">
        <w:rPr>
          <w:rFonts w:ascii="Arial" w:hAnsi="Arial" w:cs="Arial"/>
          <w:b/>
          <w:bCs/>
        </w:rPr>
        <w:t xml:space="preserve"> </w:t>
      </w:r>
      <w:r w:rsidR="00281E3A">
        <w:rPr>
          <w:rFonts w:ascii="Arial" w:hAnsi="Arial" w:cs="Arial"/>
          <w:b/>
          <w:bCs/>
        </w:rPr>
        <w:t>S</w:t>
      </w:r>
      <w:r w:rsidR="009204F7" w:rsidRPr="00907812">
        <w:rPr>
          <w:rFonts w:ascii="Arial" w:hAnsi="Arial" w:cs="Arial"/>
          <w:b/>
          <w:bCs/>
        </w:rPr>
        <w:t>6</w:t>
      </w:r>
      <w:r w:rsidRPr="00907812">
        <w:rPr>
          <w:rFonts w:ascii="Arial" w:hAnsi="Arial" w:cs="Arial"/>
          <w:b/>
          <w:bCs/>
        </w:rPr>
        <w:t>. SDC4 overexpression and knockdown cell lines were constructed. A-B</w:t>
      </w:r>
      <w:r w:rsidRPr="00907812">
        <w:rPr>
          <w:rFonts w:ascii="Arial" w:hAnsi="Arial" w:cs="Arial"/>
        </w:rPr>
        <w:t xml:space="preserve">, q-PCR assays </w:t>
      </w:r>
      <w:r w:rsidRPr="00907812">
        <w:rPr>
          <w:rFonts w:ascii="Arial" w:hAnsi="Arial" w:cs="Arial"/>
          <w:b/>
          <w:bCs/>
        </w:rPr>
        <w:t>(A)</w:t>
      </w:r>
      <w:r w:rsidRPr="00907812">
        <w:rPr>
          <w:rFonts w:ascii="Arial" w:hAnsi="Arial" w:cs="Arial"/>
        </w:rPr>
        <w:t xml:space="preserve"> and WB </w:t>
      </w:r>
      <w:r w:rsidRPr="00907812">
        <w:rPr>
          <w:rFonts w:ascii="Arial" w:hAnsi="Arial" w:cs="Arial"/>
          <w:b/>
          <w:bCs/>
        </w:rPr>
        <w:t>(B)</w:t>
      </w:r>
      <w:r w:rsidRPr="00907812">
        <w:rPr>
          <w:rFonts w:ascii="Arial" w:hAnsi="Arial" w:cs="Arial"/>
        </w:rPr>
        <w:t xml:space="preserve"> confirmed SDC4 overexpression and knockdown in 143B cells and U2OS cells</w:t>
      </w:r>
      <w:r w:rsidRPr="00907812">
        <w:rPr>
          <w:rFonts w:ascii="Arial" w:eastAsia="等线" w:hAnsi="Arial" w:cs="Arial"/>
        </w:rPr>
        <w:t>,</w:t>
      </w:r>
      <w:r w:rsidRPr="00907812">
        <w:rPr>
          <w:rFonts w:ascii="Arial" w:hAnsi="Arial" w:cs="Arial"/>
        </w:rPr>
        <w:t xml:space="preserve"> respectively. The data are</w:t>
      </w:r>
      <w:r w:rsidR="00BC09FE" w:rsidRPr="00907812">
        <w:rPr>
          <w:rFonts w:ascii="Arial" w:hAnsi="Arial" w:cs="Arial" w:hint="eastAsia"/>
        </w:rPr>
        <w:t xml:space="preserve"> shown</w:t>
      </w:r>
      <w:r w:rsidR="00BC09FE" w:rsidRPr="00907812">
        <w:rPr>
          <w:rFonts w:ascii="Arial" w:hAnsi="Arial" w:cs="Arial"/>
        </w:rPr>
        <w:t xml:space="preserve"> </w:t>
      </w:r>
      <w:r w:rsidR="00BC09FE" w:rsidRPr="00907812">
        <w:rPr>
          <w:rFonts w:ascii="Arial" w:hAnsi="Arial" w:cs="Arial" w:hint="eastAsia"/>
        </w:rPr>
        <w:t>as</w:t>
      </w:r>
      <w:r w:rsidRPr="00907812">
        <w:rPr>
          <w:rFonts w:ascii="Arial" w:hAnsi="Arial" w:cs="Arial"/>
        </w:rPr>
        <w:t xml:space="preserve"> means ± SEMs; *P &lt; 0.05, **P &lt; 0.01.</w:t>
      </w:r>
    </w:p>
    <w:p w14:paraId="2F1BE6F5" w14:textId="28484A3E" w:rsidR="00B65FCB" w:rsidRPr="00907812" w:rsidRDefault="00B65FCB" w:rsidP="00CE6CA3">
      <w:pPr>
        <w:spacing w:line="360" w:lineRule="auto"/>
        <w:rPr>
          <w:rFonts w:ascii="Arial" w:hAnsi="Arial" w:cs="Arial"/>
        </w:rPr>
      </w:pPr>
      <w:r w:rsidRPr="00907812">
        <w:rPr>
          <w:rFonts w:ascii="Arial" w:hAnsi="Arial" w:cs="Arial"/>
          <w:b/>
          <w:bCs/>
        </w:rPr>
        <w:t>Fig</w:t>
      </w:r>
      <w:r w:rsidR="00281E3A">
        <w:rPr>
          <w:rFonts w:ascii="Arial" w:hAnsi="Arial" w:cs="Arial"/>
          <w:b/>
          <w:bCs/>
        </w:rPr>
        <w:t>.</w:t>
      </w:r>
      <w:r w:rsidRPr="00907812">
        <w:rPr>
          <w:rFonts w:ascii="Arial" w:hAnsi="Arial" w:cs="Arial"/>
          <w:b/>
          <w:bCs/>
        </w:rPr>
        <w:t xml:space="preserve"> </w:t>
      </w:r>
      <w:r w:rsidR="00281E3A">
        <w:rPr>
          <w:rFonts w:ascii="Arial" w:hAnsi="Arial" w:cs="Arial"/>
          <w:b/>
          <w:bCs/>
        </w:rPr>
        <w:t>S</w:t>
      </w:r>
      <w:r w:rsidR="009204F7" w:rsidRPr="00907812">
        <w:rPr>
          <w:rFonts w:ascii="Arial" w:hAnsi="Arial" w:cs="Arial"/>
          <w:b/>
          <w:bCs/>
        </w:rPr>
        <w:t>7</w:t>
      </w:r>
      <w:r w:rsidRPr="00907812">
        <w:rPr>
          <w:rFonts w:ascii="Arial" w:hAnsi="Arial" w:cs="Arial"/>
          <w:b/>
          <w:bCs/>
        </w:rPr>
        <w:t xml:space="preserve"> Effect of SDC4 on</w:t>
      </w:r>
      <w:r w:rsidRPr="00907812">
        <w:rPr>
          <w:rFonts w:ascii="Arial" w:eastAsia="等线" w:hAnsi="Arial" w:cs="Arial"/>
          <w:b/>
          <w:bCs/>
        </w:rPr>
        <w:t xml:space="preserve"> OS cell</w:t>
      </w:r>
      <w:r w:rsidRPr="00907812">
        <w:rPr>
          <w:rFonts w:ascii="Arial" w:hAnsi="Arial" w:cs="Arial"/>
          <w:b/>
          <w:bCs/>
        </w:rPr>
        <w:t xml:space="preserve"> migration and EMT. A-D</w:t>
      </w:r>
      <w:r w:rsidRPr="00907812">
        <w:rPr>
          <w:rFonts w:ascii="Arial" w:hAnsi="Arial" w:cs="Arial"/>
        </w:rPr>
        <w:t xml:space="preserve">, </w:t>
      </w:r>
      <w:r w:rsidRPr="00907812">
        <w:rPr>
          <w:rFonts w:ascii="Arial" w:eastAsia="等线" w:hAnsi="Arial" w:cs="Arial"/>
        </w:rPr>
        <w:t>Migration</w:t>
      </w:r>
      <w:r w:rsidRPr="00907812">
        <w:rPr>
          <w:rFonts w:ascii="Arial" w:hAnsi="Arial" w:cs="Arial"/>
        </w:rPr>
        <w:t xml:space="preserve"> in 143B cells </w:t>
      </w:r>
      <w:r w:rsidRPr="00907812">
        <w:rPr>
          <w:rFonts w:ascii="Arial" w:hAnsi="Arial" w:cs="Arial"/>
          <w:b/>
          <w:bCs/>
        </w:rPr>
        <w:t>(A)</w:t>
      </w:r>
      <w:r w:rsidRPr="00907812">
        <w:rPr>
          <w:rFonts w:ascii="Arial" w:hAnsi="Arial" w:cs="Arial"/>
        </w:rPr>
        <w:t xml:space="preserve"> and U2OS cells </w:t>
      </w:r>
      <w:r w:rsidRPr="00907812">
        <w:rPr>
          <w:rFonts w:ascii="Arial" w:hAnsi="Arial" w:cs="Arial"/>
          <w:b/>
          <w:bCs/>
        </w:rPr>
        <w:t>(C)</w:t>
      </w:r>
      <w:r w:rsidRPr="00907812">
        <w:rPr>
          <w:rFonts w:ascii="Arial" w:hAnsi="Arial" w:cs="Arial"/>
        </w:rPr>
        <w:t xml:space="preserve"> was measured by wound healing assays and quantitatively analyzed </w:t>
      </w:r>
      <w:r w:rsidRPr="00907812">
        <w:rPr>
          <w:rFonts w:ascii="Arial" w:hAnsi="Arial" w:cs="Arial"/>
          <w:b/>
          <w:bCs/>
        </w:rPr>
        <w:t>(B and D)</w:t>
      </w:r>
      <w:r w:rsidRPr="00907812">
        <w:rPr>
          <w:rFonts w:ascii="Arial" w:hAnsi="Arial" w:cs="Arial"/>
        </w:rPr>
        <w:t xml:space="preserve"> with ImageJ.</w:t>
      </w:r>
      <w:r w:rsidR="002175E7" w:rsidRPr="00907812">
        <w:rPr>
          <w:rFonts w:ascii="Arial" w:hAnsi="Arial" w:cs="Arial"/>
        </w:rPr>
        <w:t xml:space="preserve"> Scale bar, 150 </w:t>
      </w:r>
      <w:proofErr w:type="spellStart"/>
      <w:r w:rsidR="002175E7" w:rsidRPr="00907812">
        <w:rPr>
          <w:rFonts w:ascii="Arial" w:hAnsi="Arial" w:cs="Arial"/>
        </w:rPr>
        <w:t>μm</w:t>
      </w:r>
      <w:proofErr w:type="spellEnd"/>
      <w:r w:rsidR="002175E7" w:rsidRPr="00907812">
        <w:rPr>
          <w:rFonts w:ascii="Arial" w:hAnsi="Arial" w:cs="Arial"/>
        </w:rPr>
        <w:t>.</w:t>
      </w:r>
      <w:r w:rsidRPr="00907812">
        <w:rPr>
          <w:rFonts w:ascii="Arial" w:hAnsi="Arial" w:cs="Arial"/>
        </w:rPr>
        <w:t xml:space="preserve"> </w:t>
      </w:r>
      <w:r w:rsidRPr="00907812">
        <w:rPr>
          <w:rFonts w:ascii="Arial" w:hAnsi="Arial" w:cs="Arial"/>
          <w:b/>
          <w:bCs/>
        </w:rPr>
        <w:t>E-F</w:t>
      </w:r>
      <w:r w:rsidRPr="00907812">
        <w:rPr>
          <w:rFonts w:ascii="Arial" w:hAnsi="Arial" w:cs="Arial"/>
        </w:rPr>
        <w:t xml:space="preserve">, </w:t>
      </w:r>
      <w:proofErr w:type="gramStart"/>
      <w:r w:rsidRPr="00907812">
        <w:rPr>
          <w:rFonts w:ascii="Arial" w:eastAsia="等线" w:hAnsi="Arial" w:cs="Arial"/>
        </w:rPr>
        <w:t>The</w:t>
      </w:r>
      <w:proofErr w:type="gramEnd"/>
      <w:r w:rsidRPr="00907812">
        <w:rPr>
          <w:rFonts w:ascii="Arial" w:hAnsi="Arial" w:cs="Arial"/>
        </w:rPr>
        <w:t xml:space="preserve"> impact of SDC4 on regulating EMT</w:t>
      </w:r>
      <w:r w:rsidRPr="00907812">
        <w:rPr>
          <w:rFonts w:ascii="Arial" w:eastAsia="等线" w:hAnsi="Arial" w:cs="Arial"/>
        </w:rPr>
        <w:t>-</w:t>
      </w:r>
      <w:r w:rsidRPr="00907812">
        <w:rPr>
          <w:rFonts w:ascii="Arial" w:hAnsi="Arial" w:cs="Arial"/>
        </w:rPr>
        <w:t xml:space="preserve">associated gene expression </w:t>
      </w:r>
      <w:r w:rsidRPr="00907812">
        <w:rPr>
          <w:rFonts w:ascii="Arial" w:eastAsia="等线" w:hAnsi="Arial" w:cs="Arial"/>
        </w:rPr>
        <w:t>in</w:t>
      </w:r>
      <w:r w:rsidRPr="00907812">
        <w:rPr>
          <w:rFonts w:ascii="Arial" w:hAnsi="Arial" w:cs="Arial"/>
        </w:rPr>
        <w:t xml:space="preserve"> 143B cells </w:t>
      </w:r>
      <w:r w:rsidRPr="00907812">
        <w:rPr>
          <w:rFonts w:ascii="Arial" w:hAnsi="Arial" w:cs="Arial"/>
          <w:b/>
          <w:bCs/>
        </w:rPr>
        <w:t>(E)</w:t>
      </w:r>
      <w:r w:rsidRPr="00907812">
        <w:rPr>
          <w:rFonts w:ascii="Arial" w:hAnsi="Arial" w:cs="Arial"/>
        </w:rPr>
        <w:t xml:space="preserve"> and U2OS cells </w:t>
      </w:r>
      <w:r w:rsidRPr="00907812">
        <w:rPr>
          <w:rFonts w:ascii="Arial" w:hAnsi="Arial" w:cs="Arial"/>
          <w:b/>
          <w:bCs/>
        </w:rPr>
        <w:t>(F)</w:t>
      </w:r>
      <w:r w:rsidRPr="00907812">
        <w:rPr>
          <w:rFonts w:ascii="Arial" w:hAnsi="Arial" w:cs="Arial"/>
        </w:rPr>
        <w:t xml:space="preserve"> </w:t>
      </w:r>
      <w:r w:rsidRPr="00907812">
        <w:rPr>
          <w:rFonts w:ascii="Arial" w:eastAsia="等线" w:hAnsi="Arial" w:cs="Arial"/>
        </w:rPr>
        <w:t>was</w:t>
      </w:r>
      <w:r w:rsidRPr="00907812">
        <w:rPr>
          <w:rFonts w:ascii="Arial" w:hAnsi="Arial" w:cs="Arial"/>
        </w:rPr>
        <w:t xml:space="preserve"> examined by WB.</w:t>
      </w:r>
      <w:r w:rsidR="00072C09" w:rsidRPr="00907812">
        <w:rPr>
          <w:rFonts w:ascii="Arial" w:hAnsi="Arial" w:cs="Arial"/>
        </w:rPr>
        <w:t xml:space="preserve"> </w:t>
      </w:r>
      <w:r w:rsidR="00072C09" w:rsidRPr="00907812">
        <w:rPr>
          <w:rFonts w:ascii="Arial" w:hAnsi="Arial" w:cs="Arial"/>
          <w:b/>
          <w:bCs/>
        </w:rPr>
        <w:t>G-H</w:t>
      </w:r>
      <w:r w:rsidR="00072C09" w:rsidRPr="00907812">
        <w:rPr>
          <w:rFonts w:ascii="Arial" w:hAnsi="Arial" w:cs="Arial"/>
        </w:rPr>
        <w:t>, WB were performed to assess SDC4 expression under condition</w:t>
      </w:r>
      <w:r w:rsidR="00921C56" w:rsidRPr="00907812">
        <w:rPr>
          <w:rFonts w:ascii="Arial" w:hAnsi="Arial" w:cs="Arial"/>
        </w:rPr>
        <w:t xml:space="preserve"> </w:t>
      </w:r>
      <w:r w:rsidR="00921C56" w:rsidRPr="00907812">
        <w:rPr>
          <w:rFonts w:ascii="Arial" w:hAnsi="Arial" w:cs="Arial" w:hint="eastAsia"/>
        </w:rPr>
        <w:t>of</w:t>
      </w:r>
      <w:r w:rsidR="00072C09" w:rsidRPr="00907812">
        <w:rPr>
          <w:rFonts w:ascii="Arial" w:hAnsi="Arial" w:cs="Arial"/>
        </w:rPr>
        <w:t xml:space="preserve"> sh</w:t>
      </w:r>
      <w:r w:rsidR="00072C09" w:rsidRPr="00907812">
        <w:rPr>
          <w:rFonts w:ascii="Arial" w:hAnsi="Arial" w:cs="Arial" w:hint="eastAsia"/>
        </w:rPr>
        <w:t>Z</w:t>
      </w:r>
      <w:r w:rsidR="00072C09" w:rsidRPr="00907812">
        <w:rPr>
          <w:rFonts w:ascii="Arial" w:hAnsi="Arial" w:cs="Arial"/>
        </w:rPr>
        <w:t xml:space="preserve">FP36L1 or </w:t>
      </w:r>
      <w:r w:rsidR="00366CFB">
        <w:rPr>
          <w:rFonts w:ascii="Arial" w:hAnsi="Arial" w:cs="Arial" w:hint="eastAsia"/>
        </w:rPr>
        <w:t>sh</w:t>
      </w:r>
      <w:r w:rsidR="00366CFB">
        <w:rPr>
          <w:rFonts w:ascii="Arial" w:hAnsi="Arial" w:cs="Arial"/>
        </w:rPr>
        <w:t>SDC4</w:t>
      </w:r>
      <w:r w:rsidR="00072C09" w:rsidRPr="00907812">
        <w:rPr>
          <w:rFonts w:ascii="Arial" w:hAnsi="Arial" w:cs="Arial"/>
        </w:rPr>
        <w:t xml:space="preserve"> treatment.</w:t>
      </w:r>
      <w:r w:rsidRPr="00907812">
        <w:rPr>
          <w:rFonts w:ascii="Arial" w:hAnsi="Arial" w:cs="Arial"/>
        </w:rPr>
        <w:t xml:space="preserve"> The data are</w:t>
      </w:r>
      <w:r w:rsidR="00BC09FE" w:rsidRPr="00907812">
        <w:rPr>
          <w:rFonts w:ascii="Arial" w:hAnsi="Arial" w:cs="Arial" w:hint="eastAsia"/>
        </w:rPr>
        <w:t xml:space="preserve"> shown</w:t>
      </w:r>
      <w:r w:rsidR="00BC09FE" w:rsidRPr="00907812">
        <w:rPr>
          <w:rFonts w:ascii="Arial" w:hAnsi="Arial" w:cs="Arial"/>
        </w:rPr>
        <w:t xml:space="preserve"> </w:t>
      </w:r>
      <w:r w:rsidR="00BC09FE" w:rsidRPr="00907812">
        <w:rPr>
          <w:rFonts w:ascii="Arial" w:hAnsi="Arial" w:cs="Arial" w:hint="eastAsia"/>
        </w:rPr>
        <w:t>as</w:t>
      </w:r>
      <w:r w:rsidRPr="00907812">
        <w:rPr>
          <w:rFonts w:ascii="Arial" w:hAnsi="Arial" w:cs="Arial"/>
        </w:rPr>
        <w:t xml:space="preserve"> means ± SEMs; *P &lt; 0.05, **P &lt; 0.01.</w:t>
      </w:r>
    </w:p>
    <w:p w14:paraId="0621C335" w14:textId="2985B73F" w:rsidR="00B65FCB" w:rsidRPr="00907812" w:rsidRDefault="00B65FCB" w:rsidP="00CE6CA3">
      <w:pPr>
        <w:spacing w:line="360" w:lineRule="auto"/>
        <w:rPr>
          <w:rFonts w:ascii="Arial" w:hAnsi="Arial" w:cs="Arial"/>
        </w:rPr>
      </w:pPr>
      <w:r w:rsidRPr="00907812">
        <w:rPr>
          <w:rFonts w:ascii="Arial" w:hAnsi="Arial" w:cs="Arial"/>
          <w:b/>
          <w:bCs/>
        </w:rPr>
        <w:t>Fig</w:t>
      </w:r>
      <w:r w:rsidR="00281E3A">
        <w:rPr>
          <w:rFonts w:ascii="Arial" w:hAnsi="Arial" w:cs="Arial"/>
          <w:b/>
          <w:bCs/>
        </w:rPr>
        <w:t>.</w:t>
      </w:r>
      <w:r w:rsidRPr="00907812">
        <w:rPr>
          <w:rFonts w:ascii="Arial" w:hAnsi="Arial" w:cs="Arial"/>
          <w:b/>
          <w:bCs/>
        </w:rPr>
        <w:t xml:space="preserve"> </w:t>
      </w:r>
      <w:r w:rsidR="00281E3A">
        <w:rPr>
          <w:rFonts w:ascii="Arial" w:hAnsi="Arial" w:cs="Arial"/>
          <w:b/>
          <w:bCs/>
        </w:rPr>
        <w:t>S</w:t>
      </w:r>
      <w:r w:rsidR="00BC09FE" w:rsidRPr="00907812">
        <w:rPr>
          <w:rFonts w:ascii="Arial" w:hAnsi="Arial" w:cs="Arial"/>
          <w:b/>
          <w:bCs/>
        </w:rPr>
        <w:t>8</w:t>
      </w:r>
      <w:r w:rsidRPr="00907812">
        <w:rPr>
          <w:rFonts w:ascii="Arial" w:hAnsi="Arial" w:cs="Arial"/>
          <w:b/>
          <w:bCs/>
        </w:rPr>
        <w:t xml:space="preserve"> </w:t>
      </w:r>
      <w:bookmarkStart w:id="4" w:name="_Hlk134191991"/>
      <w:r w:rsidRPr="00907812">
        <w:rPr>
          <w:rFonts w:ascii="Arial" w:hAnsi="Arial" w:cs="Arial"/>
          <w:b/>
          <w:bCs/>
        </w:rPr>
        <w:t>Effect of SDC4 on</w:t>
      </w:r>
      <w:bookmarkEnd w:id="4"/>
      <w:r w:rsidRPr="00907812">
        <w:rPr>
          <w:rFonts w:ascii="Arial" w:hAnsi="Arial" w:cs="Arial"/>
          <w:b/>
          <w:bCs/>
        </w:rPr>
        <w:t xml:space="preserve"> TGF-β signaling pathway activation in OS cells. A-B</w:t>
      </w:r>
      <w:r w:rsidRPr="00907812">
        <w:rPr>
          <w:rFonts w:ascii="Arial" w:hAnsi="Arial" w:cs="Arial"/>
        </w:rPr>
        <w:t xml:space="preserve">, WB </w:t>
      </w:r>
      <w:r w:rsidRPr="00907812">
        <w:rPr>
          <w:rFonts w:ascii="Arial" w:hAnsi="Arial" w:cs="Arial"/>
          <w:b/>
          <w:bCs/>
        </w:rPr>
        <w:t>(A)</w:t>
      </w:r>
      <w:r w:rsidRPr="00907812">
        <w:rPr>
          <w:rFonts w:ascii="Arial" w:hAnsi="Arial" w:cs="Arial"/>
        </w:rPr>
        <w:t xml:space="preserve"> and SBE-luciferase activity </w:t>
      </w:r>
      <w:r w:rsidRPr="00907812">
        <w:rPr>
          <w:rFonts w:ascii="Arial" w:hAnsi="Arial" w:cs="Arial"/>
          <w:b/>
          <w:bCs/>
        </w:rPr>
        <w:t>(B)</w:t>
      </w:r>
      <w:r w:rsidRPr="00907812">
        <w:rPr>
          <w:rFonts w:ascii="Arial" w:eastAsia="等线" w:hAnsi="Arial" w:cs="Arial"/>
        </w:rPr>
        <w:t xml:space="preserve"> assays were</w:t>
      </w:r>
      <w:r w:rsidRPr="00907812">
        <w:rPr>
          <w:rFonts w:ascii="Arial" w:hAnsi="Arial" w:cs="Arial"/>
        </w:rPr>
        <w:t xml:space="preserve"> performed to determine the role of SDC4</w:t>
      </w:r>
      <w:r w:rsidRPr="00907812">
        <w:rPr>
          <w:rFonts w:ascii="Arial" w:eastAsia="等线" w:hAnsi="Arial" w:cs="Arial"/>
        </w:rPr>
        <w:t xml:space="preserve"> in the</w:t>
      </w:r>
      <w:r w:rsidRPr="00907812">
        <w:rPr>
          <w:rFonts w:ascii="Arial" w:hAnsi="Arial" w:cs="Arial"/>
        </w:rPr>
        <w:t xml:space="preserve"> TGF-β signaling pathway in U2OS and Saos-2 cells. The data are</w:t>
      </w:r>
      <w:r w:rsidR="00BC09FE" w:rsidRPr="00907812">
        <w:rPr>
          <w:rFonts w:ascii="Arial" w:hAnsi="Arial" w:cs="Arial" w:hint="eastAsia"/>
        </w:rPr>
        <w:t xml:space="preserve"> shown</w:t>
      </w:r>
      <w:r w:rsidR="00BC09FE" w:rsidRPr="00907812">
        <w:rPr>
          <w:rFonts w:ascii="Arial" w:hAnsi="Arial" w:cs="Arial"/>
        </w:rPr>
        <w:t xml:space="preserve"> </w:t>
      </w:r>
      <w:r w:rsidR="00BC09FE" w:rsidRPr="00907812">
        <w:rPr>
          <w:rFonts w:ascii="Arial" w:hAnsi="Arial" w:cs="Arial" w:hint="eastAsia"/>
        </w:rPr>
        <w:t>as</w:t>
      </w:r>
      <w:r w:rsidRPr="00907812">
        <w:rPr>
          <w:rFonts w:ascii="Arial" w:hAnsi="Arial" w:cs="Arial"/>
        </w:rPr>
        <w:t xml:space="preserve"> means ± SEMs; *P &lt; 0.05, **P &lt; 0.01.</w:t>
      </w:r>
    </w:p>
    <w:p w14:paraId="7E6E4E9A" w14:textId="3B25B67F" w:rsidR="00CE6CA3" w:rsidRPr="00907812" w:rsidRDefault="00B65FCB" w:rsidP="00CE6CA3">
      <w:pPr>
        <w:spacing w:line="360" w:lineRule="auto"/>
        <w:rPr>
          <w:rFonts w:ascii="Arial" w:hAnsi="Arial" w:cs="Arial"/>
        </w:rPr>
      </w:pPr>
      <w:r w:rsidRPr="00907812">
        <w:rPr>
          <w:rFonts w:ascii="Arial" w:hAnsi="Arial" w:cs="Arial"/>
          <w:b/>
          <w:bCs/>
        </w:rPr>
        <w:t>Fig</w:t>
      </w:r>
      <w:r w:rsidR="00281E3A">
        <w:rPr>
          <w:rFonts w:ascii="Arial" w:hAnsi="Arial" w:cs="Arial"/>
          <w:b/>
          <w:bCs/>
        </w:rPr>
        <w:t>.</w:t>
      </w:r>
      <w:r w:rsidRPr="00907812">
        <w:rPr>
          <w:rFonts w:ascii="Arial" w:hAnsi="Arial" w:cs="Arial"/>
          <w:b/>
          <w:bCs/>
        </w:rPr>
        <w:t xml:space="preserve"> </w:t>
      </w:r>
      <w:r w:rsidR="00281E3A">
        <w:rPr>
          <w:rFonts w:ascii="Arial" w:hAnsi="Arial" w:cs="Arial"/>
          <w:b/>
          <w:bCs/>
        </w:rPr>
        <w:t>S</w:t>
      </w:r>
      <w:r w:rsidR="00BC09FE" w:rsidRPr="00907812">
        <w:rPr>
          <w:rFonts w:ascii="Arial" w:hAnsi="Arial" w:cs="Arial"/>
          <w:b/>
          <w:bCs/>
        </w:rPr>
        <w:t>9</w:t>
      </w:r>
      <w:r w:rsidRPr="00907812">
        <w:rPr>
          <w:rFonts w:ascii="Arial" w:hAnsi="Arial" w:cs="Arial"/>
          <w:b/>
          <w:bCs/>
        </w:rPr>
        <w:t xml:space="preserve"> Effect of SDC4 on the expression of TGF-β family members. A</w:t>
      </w:r>
      <w:r w:rsidRPr="00907812">
        <w:rPr>
          <w:rFonts w:ascii="Arial" w:hAnsi="Arial" w:cs="Arial"/>
        </w:rPr>
        <w:t xml:space="preserve">, ELISA </w:t>
      </w:r>
      <w:r w:rsidRPr="00907812">
        <w:rPr>
          <w:rFonts w:ascii="Arial" w:eastAsia="等线" w:hAnsi="Arial" w:cs="Arial"/>
        </w:rPr>
        <w:t xml:space="preserve">was </w:t>
      </w:r>
      <w:r w:rsidRPr="00907812">
        <w:rPr>
          <w:rFonts w:ascii="Arial" w:hAnsi="Arial" w:cs="Arial"/>
        </w:rPr>
        <w:t xml:space="preserve">performed to analyze the impact of SDC4 on regulating </w:t>
      </w:r>
      <w:r w:rsidRPr="00907812">
        <w:rPr>
          <w:rFonts w:ascii="Arial" w:eastAsia="等线" w:hAnsi="Arial" w:cs="Arial"/>
        </w:rPr>
        <w:t xml:space="preserve">the </w:t>
      </w:r>
      <w:r w:rsidRPr="00907812">
        <w:rPr>
          <w:rFonts w:ascii="Arial" w:hAnsi="Arial" w:cs="Arial"/>
        </w:rPr>
        <w:t>secretion of</w:t>
      </w:r>
      <w:bookmarkStart w:id="5" w:name="_Hlk134192006"/>
      <w:r w:rsidRPr="00907812">
        <w:rPr>
          <w:rFonts w:ascii="Arial" w:hAnsi="Arial" w:cs="Arial"/>
        </w:rPr>
        <w:t xml:space="preserve"> TGF-β family </w:t>
      </w:r>
      <w:r w:rsidRPr="00907812">
        <w:rPr>
          <w:rFonts w:ascii="Arial" w:eastAsia="等线" w:hAnsi="Arial" w:cs="Arial"/>
        </w:rPr>
        <w:t>members</w:t>
      </w:r>
      <w:bookmarkEnd w:id="5"/>
      <w:r w:rsidRPr="00907812">
        <w:rPr>
          <w:rFonts w:ascii="Arial" w:hAnsi="Arial" w:cs="Arial"/>
        </w:rPr>
        <w:t xml:space="preserve"> (TGF-β1, BMP2, BMP4 and BMP6) by 143B cells. </w:t>
      </w:r>
      <w:r w:rsidRPr="00907812">
        <w:rPr>
          <w:rFonts w:ascii="Arial" w:hAnsi="Arial" w:cs="Arial"/>
          <w:b/>
          <w:bCs/>
        </w:rPr>
        <w:t>B</w:t>
      </w:r>
      <w:r w:rsidRPr="00907812">
        <w:rPr>
          <w:rFonts w:ascii="Arial" w:hAnsi="Arial" w:cs="Arial"/>
        </w:rPr>
        <w:t>, q-PCR assays were conducted to confirm the impact of SDC4 on TGFBR3 expression. The data are</w:t>
      </w:r>
      <w:r w:rsidR="00BC09FE" w:rsidRPr="00907812">
        <w:rPr>
          <w:rFonts w:ascii="Arial" w:hAnsi="Arial" w:cs="Arial" w:hint="eastAsia"/>
        </w:rPr>
        <w:t xml:space="preserve"> shown</w:t>
      </w:r>
      <w:r w:rsidR="00BC09FE" w:rsidRPr="00907812">
        <w:rPr>
          <w:rFonts w:ascii="Arial" w:hAnsi="Arial" w:cs="Arial"/>
        </w:rPr>
        <w:t xml:space="preserve"> </w:t>
      </w:r>
      <w:r w:rsidR="00BC09FE" w:rsidRPr="00907812">
        <w:rPr>
          <w:rFonts w:ascii="Arial" w:hAnsi="Arial" w:cs="Arial" w:hint="eastAsia"/>
        </w:rPr>
        <w:t>as</w:t>
      </w:r>
      <w:r w:rsidRPr="00907812">
        <w:rPr>
          <w:rFonts w:ascii="Arial" w:hAnsi="Arial" w:cs="Arial"/>
        </w:rPr>
        <w:t xml:space="preserve"> means ± SEMs; *P &lt; 0.05, **P &lt; 0.01.</w:t>
      </w:r>
    </w:p>
    <w:p w14:paraId="74614D54" w14:textId="36F2AB70" w:rsidR="00BC09FE" w:rsidRPr="00907812" w:rsidRDefault="00BC09FE" w:rsidP="00BC09FE">
      <w:pPr>
        <w:spacing w:line="360" w:lineRule="auto"/>
        <w:rPr>
          <w:rFonts w:ascii="Arial" w:hAnsi="Arial" w:cs="Arial"/>
        </w:rPr>
      </w:pPr>
      <w:r w:rsidRPr="00907812">
        <w:rPr>
          <w:rFonts w:ascii="Arial" w:hAnsi="Arial" w:cs="Arial"/>
          <w:b/>
          <w:bCs/>
        </w:rPr>
        <w:lastRenderedPageBreak/>
        <w:t>Fig</w:t>
      </w:r>
      <w:r w:rsidR="00281E3A">
        <w:rPr>
          <w:rFonts w:ascii="Arial" w:hAnsi="Arial" w:cs="Arial"/>
          <w:b/>
          <w:bCs/>
        </w:rPr>
        <w:t>.</w:t>
      </w:r>
      <w:r w:rsidRPr="00907812">
        <w:rPr>
          <w:rFonts w:ascii="Arial" w:hAnsi="Arial" w:cs="Arial"/>
          <w:b/>
          <w:bCs/>
        </w:rPr>
        <w:t xml:space="preserve"> </w:t>
      </w:r>
      <w:r w:rsidR="00281E3A">
        <w:rPr>
          <w:rFonts w:ascii="Arial" w:hAnsi="Arial" w:cs="Arial"/>
          <w:b/>
          <w:bCs/>
        </w:rPr>
        <w:t>S</w:t>
      </w:r>
      <w:r w:rsidRPr="00907812">
        <w:rPr>
          <w:rFonts w:ascii="Arial" w:hAnsi="Arial" w:cs="Arial"/>
          <w:b/>
          <w:bCs/>
        </w:rPr>
        <w:t xml:space="preserve">10 Impact of TAPI2 on the attenuation of TGF-β pathway activity mediated by oeZFP36L1 or shSDC4 in osteosarcoma cells. A, </w:t>
      </w:r>
      <w:r w:rsidRPr="00907812">
        <w:rPr>
          <w:rFonts w:ascii="Arial" w:hAnsi="Arial" w:cs="Arial"/>
        </w:rPr>
        <w:t>ELISA was conducted to measure TGFBR3 cleavage regulated by TAPI2 or DAPT in U2OS cells.</w:t>
      </w:r>
      <w:r w:rsidRPr="00907812">
        <w:rPr>
          <w:rFonts w:ascii="Arial" w:hAnsi="Arial" w:cs="Arial"/>
          <w:b/>
          <w:bCs/>
        </w:rPr>
        <w:t xml:space="preserve"> </w:t>
      </w:r>
      <w:bookmarkStart w:id="6" w:name="_Hlk143262817"/>
      <w:r w:rsidRPr="00907812">
        <w:rPr>
          <w:rFonts w:ascii="Arial" w:hAnsi="Arial" w:cs="Arial"/>
          <w:b/>
          <w:bCs/>
        </w:rPr>
        <w:t>B-C</w:t>
      </w:r>
      <w:r w:rsidRPr="00907812">
        <w:rPr>
          <w:rFonts w:ascii="Arial" w:hAnsi="Arial" w:cs="Arial"/>
        </w:rPr>
        <w:t xml:space="preserve">, WB </w:t>
      </w:r>
      <w:r w:rsidRPr="00907812">
        <w:rPr>
          <w:rFonts w:ascii="Arial" w:hAnsi="Arial" w:cs="Arial"/>
          <w:b/>
          <w:bCs/>
        </w:rPr>
        <w:t>(B)</w:t>
      </w:r>
      <w:r w:rsidRPr="00907812">
        <w:rPr>
          <w:rFonts w:ascii="Arial" w:hAnsi="Arial" w:cs="Arial"/>
        </w:rPr>
        <w:t xml:space="preserve"> and SBE-luciferase activity </w:t>
      </w:r>
      <w:r w:rsidRPr="00907812">
        <w:rPr>
          <w:rFonts w:ascii="Arial" w:hAnsi="Arial" w:cs="Arial"/>
          <w:b/>
          <w:bCs/>
        </w:rPr>
        <w:t>(C)</w:t>
      </w:r>
      <w:r w:rsidRPr="00907812">
        <w:rPr>
          <w:rFonts w:ascii="Arial" w:hAnsi="Arial" w:cs="Arial"/>
        </w:rPr>
        <w:t xml:space="preserve"> assays were conducted to elucidate the role of TAPI2 in the modulation of the TGF-β signaling pathway attenuated by oeZFP36L in U2OS cells.</w:t>
      </w:r>
      <w:bookmarkEnd w:id="6"/>
      <w:r w:rsidRPr="00907812">
        <w:rPr>
          <w:rFonts w:hint="eastAsia"/>
        </w:rPr>
        <w:t xml:space="preserve"> </w:t>
      </w:r>
      <w:r w:rsidRPr="00907812">
        <w:rPr>
          <w:rFonts w:ascii="Arial" w:hAnsi="Arial" w:cs="Arial"/>
          <w:b/>
          <w:bCs/>
        </w:rPr>
        <w:t>D-E</w:t>
      </w:r>
      <w:r w:rsidRPr="00907812">
        <w:rPr>
          <w:rFonts w:ascii="Arial" w:hAnsi="Arial" w:cs="Arial"/>
        </w:rPr>
        <w:t xml:space="preserve">, WB </w:t>
      </w:r>
      <w:r w:rsidRPr="00907812">
        <w:rPr>
          <w:rFonts w:ascii="Arial" w:hAnsi="Arial" w:cs="Arial"/>
          <w:b/>
          <w:bCs/>
        </w:rPr>
        <w:t>(D)</w:t>
      </w:r>
      <w:r w:rsidRPr="00907812">
        <w:rPr>
          <w:rFonts w:ascii="Arial" w:hAnsi="Arial" w:cs="Arial"/>
        </w:rPr>
        <w:t xml:space="preserve"> and SBE-luciferase activity </w:t>
      </w:r>
      <w:r w:rsidRPr="00907812">
        <w:rPr>
          <w:rFonts w:ascii="Arial" w:hAnsi="Arial" w:cs="Arial"/>
          <w:b/>
          <w:bCs/>
        </w:rPr>
        <w:t>(E)</w:t>
      </w:r>
      <w:r w:rsidRPr="00907812">
        <w:rPr>
          <w:rFonts w:ascii="Arial" w:hAnsi="Arial" w:cs="Arial"/>
        </w:rPr>
        <w:t xml:space="preserve"> assays were performed to determine the role of TAPI2 in the inhibition of the TGF-β signaling pathway by shSDC4 in 143B and U2OS cells.</w:t>
      </w:r>
      <w:r w:rsidRPr="00907812">
        <w:rPr>
          <w:rFonts w:ascii="Arial" w:hAnsi="Arial" w:cs="Arial"/>
          <w:b/>
          <w:bCs/>
        </w:rPr>
        <w:t xml:space="preserve"> </w:t>
      </w:r>
      <w:bookmarkStart w:id="7" w:name="_Hlk145337184"/>
      <w:r w:rsidRPr="00907812">
        <w:rPr>
          <w:rFonts w:ascii="Arial" w:hAnsi="Arial" w:cs="Arial"/>
        </w:rPr>
        <w:t>The data are shown as means ± SEMs; *P &lt; 0.05, **P &lt; 0.01.</w:t>
      </w:r>
      <w:bookmarkEnd w:id="7"/>
    </w:p>
    <w:p w14:paraId="53E07485" w14:textId="1D25B002" w:rsidR="00BC09FE" w:rsidRPr="00907812" w:rsidRDefault="00BC09FE" w:rsidP="00BC09FE">
      <w:pPr>
        <w:spacing w:line="360" w:lineRule="auto"/>
        <w:rPr>
          <w:rFonts w:ascii="Arial" w:hAnsi="Arial" w:cs="Arial"/>
        </w:rPr>
      </w:pPr>
      <w:bookmarkStart w:id="8" w:name="_Hlk143181318"/>
      <w:r w:rsidRPr="00907812">
        <w:rPr>
          <w:rFonts w:ascii="Arial" w:hAnsi="Arial" w:cs="Arial"/>
          <w:b/>
          <w:bCs/>
        </w:rPr>
        <w:t>Fig</w:t>
      </w:r>
      <w:r w:rsidR="00281E3A">
        <w:rPr>
          <w:rFonts w:ascii="Arial" w:hAnsi="Arial" w:cs="Arial"/>
          <w:b/>
          <w:bCs/>
        </w:rPr>
        <w:t>.</w:t>
      </w:r>
      <w:r w:rsidRPr="00907812">
        <w:rPr>
          <w:rFonts w:ascii="Arial" w:hAnsi="Arial" w:cs="Arial"/>
          <w:b/>
          <w:bCs/>
        </w:rPr>
        <w:t xml:space="preserve"> </w:t>
      </w:r>
      <w:r w:rsidR="00281E3A">
        <w:rPr>
          <w:rFonts w:ascii="Arial" w:hAnsi="Arial" w:cs="Arial"/>
          <w:b/>
          <w:bCs/>
        </w:rPr>
        <w:t>S</w:t>
      </w:r>
      <w:r w:rsidRPr="00907812">
        <w:rPr>
          <w:rFonts w:ascii="Arial" w:hAnsi="Arial" w:cs="Arial"/>
          <w:b/>
          <w:bCs/>
        </w:rPr>
        <w:t xml:space="preserve">11 Quantitative Analysis of IHC Staining in Osteosarcoma Cells within Mouse Lung Tissue. A, </w:t>
      </w:r>
      <w:r w:rsidRPr="00907812">
        <w:rPr>
          <w:rFonts w:ascii="Arial" w:hAnsi="Arial" w:cs="Arial"/>
        </w:rPr>
        <w:t>Relative expression levels of p-ZFP36L1, SDC4, and p-Smad3 in distinct groups of osteosarcoma cells within mouse lung tissue as determined by IHC staining.</w:t>
      </w:r>
      <w:r w:rsidRPr="00907812">
        <w:rPr>
          <w:rFonts w:ascii="Arial" w:hAnsi="Arial" w:cs="Arial"/>
          <w:b/>
          <w:bCs/>
        </w:rPr>
        <w:t xml:space="preserve"> B,</w:t>
      </w:r>
      <w:r w:rsidRPr="00907812">
        <w:rPr>
          <w:rFonts w:hint="eastAsia"/>
        </w:rPr>
        <w:t xml:space="preserve"> </w:t>
      </w:r>
      <w:r w:rsidRPr="00907812">
        <w:rPr>
          <w:rFonts w:ascii="Arial" w:hAnsi="Arial" w:cs="Arial"/>
        </w:rPr>
        <w:t xml:space="preserve">Linear correlations </w:t>
      </w:r>
      <w:r w:rsidRPr="00907812">
        <w:rPr>
          <w:rFonts w:ascii="Arial" w:eastAsia="等线" w:hAnsi="Arial" w:cs="Arial"/>
        </w:rPr>
        <w:t>between</w:t>
      </w:r>
      <w:r w:rsidRPr="00907812">
        <w:rPr>
          <w:rFonts w:ascii="Arial" w:hAnsi="Arial" w:cs="Arial"/>
        </w:rPr>
        <w:t xml:space="preserve"> p-ZFP36L1 and SDC4, </w:t>
      </w:r>
      <w:r w:rsidR="00355549">
        <w:rPr>
          <w:rFonts w:ascii="Arial" w:hAnsi="Arial" w:cs="Arial" w:hint="eastAsia"/>
        </w:rPr>
        <w:t>p</w:t>
      </w:r>
      <w:r w:rsidR="00355549">
        <w:rPr>
          <w:rFonts w:ascii="Arial" w:hAnsi="Arial" w:cs="Arial"/>
        </w:rPr>
        <w:t>-</w:t>
      </w:r>
      <w:r w:rsidRPr="00907812">
        <w:rPr>
          <w:rFonts w:ascii="Arial" w:hAnsi="Arial" w:cs="Arial"/>
        </w:rPr>
        <w:t xml:space="preserve">ZFP36L1 and p-Smad3, </w:t>
      </w:r>
      <w:r w:rsidRPr="00907812">
        <w:rPr>
          <w:rFonts w:ascii="Arial" w:eastAsia="等线" w:hAnsi="Arial" w:cs="Arial"/>
        </w:rPr>
        <w:t xml:space="preserve">and </w:t>
      </w:r>
      <w:r w:rsidRPr="00907812">
        <w:rPr>
          <w:rFonts w:ascii="Arial" w:hAnsi="Arial" w:cs="Arial"/>
        </w:rPr>
        <w:t>SDC4 and p-Smad3 according to IHC staining of osteosarcoma cells within mouse lung tissue.</w:t>
      </w:r>
      <w:bookmarkEnd w:id="8"/>
      <w:r w:rsidR="00921C56" w:rsidRPr="00907812">
        <w:t xml:space="preserve"> </w:t>
      </w:r>
      <w:r w:rsidR="00921C56" w:rsidRPr="00907812">
        <w:rPr>
          <w:rFonts w:ascii="Arial" w:hAnsi="Arial" w:cs="Arial"/>
        </w:rPr>
        <w:t>The data are shown as means ± SEMs; *P &lt; 0.05, **P &lt; 0.01.</w:t>
      </w:r>
    </w:p>
    <w:p w14:paraId="64E2E675" w14:textId="4A623B3C" w:rsidR="00BC09FE" w:rsidRPr="00907812" w:rsidRDefault="00BC09FE" w:rsidP="00BC09FE">
      <w:pPr>
        <w:spacing w:line="360" w:lineRule="auto"/>
        <w:rPr>
          <w:rFonts w:ascii="Arial" w:hAnsi="Arial" w:cs="Arial"/>
          <w:b/>
          <w:bCs/>
        </w:rPr>
      </w:pPr>
      <w:bookmarkStart w:id="9" w:name="_Hlk143197717"/>
      <w:r w:rsidRPr="00907812">
        <w:rPr>
          <w:rFonts w:ascii="Arial" w:hAnsi="Arial" w:cs="Arial"/>
          <w:b/>
          <w:bCs/>
        </w:rPr>
        <w:t>Fig</w:t>
      </w:r>
      <w:r w:rsidR="00281E3A">
        <w:rPr>
          <w:rFonts w:ascii="Arial" w:hAnsi="Arial" w:cs="Arial"/>
          <w:b/>
          <w:bCs/>
        </w:rPr>
        <w:t>.</w:t>
      </w:r>
      <w:r w:rsidRPr="00907812">
        <w:rPr>
          <w:rFonts w:ascii="Arial" w:hAnsi="Arial" w:cs="Arial"/>
          <w:b/>
          <w:bCs/>
        </w:rPr>
        <w:t xml:space="preserve"> </w:t>
      </w:r>
      <w:r w:rsidR="00281E3A">
        <w:rPr>
          <w:rFonts w:ascii="Arial" w:hAnsi="Arial" w:cs="Arial"/>
          <w:b/>
          <w:bCs/>
        </w:rPr>
        <w:t>S</w:t>
      </w:r>
      <w:r w:rsidRPr="00907812">
        <w:rPr>
          <w:rFonts w:ascii="Arial" w:hAnsi="Arial" w:cs="Arial"/>
          <w:b/>
          <w:bCs/>
        </w:rPr>
        <w:t xml:space="preserve">12 The role of MK2-IN-III in enhancing ZFP36L1-mediated suppression of migration and EMT in osteosarcoma cells. A, </w:t>
      </w:r>
      <w:r w:rsidRPr="00907812">
        <w:rPr>
          <w:rFonts w:ascii="Arial" w:hAnsi="Arial" w:cs="Arial"/>
        </w:rPr>
        <w:t xml:space="preserve">WB </w:t>
      </w:r>
      <w:r w:rsidRPr="00907812">
        <w:rPr>
          <w:rFonts w:ascii="Arial" w:eastAsia="等线" w:hAnsi="Arial" w:cs="Arial"/>
        </w:rPr>
        <w:t>was</w:t>
      </w:r>
      <w:r w:rsidRPr="00907812">
        <w:rPr>
          <w:rFonts w:ascii="Arial" w:hAnsi="Arial" w:cs="Arial"/>
        </w:rPr>
        <w:t xml:space="preserve"> performed to elucidate the role of MK2-IN-III in inhibiting</w:t>
      </w:r>
      <w:r w:rsidRPr="00907812">
        <w:rPr>
          <w:rFonts w:ascii="Arial" w:eastAsia="等线" w:hAnsi="Arial" w:cs="Arial"/>
        </w:rPr>
        <w:t xml:space="preserve"> the</w:t>
      </w:r>
      <w:r w:rsidRPr="00907812">
        <w:rPr>
          <w:rFonts w:ascii="Arial" w:hAnsi="Arial" w:cs="Arial"/>
        </w:rPr>
        <w:t xml:space="preserve"> phosphorylation of ZFP36L1 and SDC4 expression. </w:t>
      </w:r>
      <w:r w:rsidRPr="00907812">
        <w:rPr>
          <w:rFonts w:ascii="Arial" w:hAnsi="Arial" w:cs="Arial"/>
          <w:b/>
          <w:bCs/>
        </w:rPr>
        <w:t>B-C</w:t>
      </w:r>
      <w:r w:rsidRPr="00907812">
        <w:rPr>
          <w:rFonts w:ascii="Arial" w:hAnsi="Arial" w:cs="Arial"/>
        </w:rPr>
        <w:t>,</w:t>
      </w:r>
      <w:r w:rsidRPr="00907812">
        <w:rPr>
          <w:rFonts w:ascii="Arial" w:eastAsia="等线" w:hAnsi="Arial" w:cs="Arial"/>
        </w:rPr>
        <w:t xml:space="preserve"> </w:t>
      </w:r>
      <w:proofErr w:type="gramStart"/>
      <w:r w:rsidRPr="00907812">
        <w:rPr>
          <w:rFonts w:ascii="Arial" w:eastAsia="等线" w:hAnsi="Arial" w:cs="Arial"/>
        </w:rPr>
        <w:t>The</w:t>
      </w:r>
      <w:proofErr w:type="gramEnd"/>
      <w:r w:rsidRPr="00907812">
        <w:rPr>
          <w:rFonts w:ascii="Arial" w:eastAsia="等线" w:hAnsi="Arial" w:cs="Arial"/>
        </w:rPr>
        <w:t xml:space="preserve"> effect</w:t>
      </w:r>
      <w:r w:rsidRPr="00907812">
        <w:rPr>
          <w:rFonts w:ascii="Arial" w:hAnsi="Arial" w:cs="Arial"/>
        </w:rPr>
        <w:t xml:space="preserve"> of MK2-IN-III on </w:t>
      </w:r>
      <w:r w:rsidRPr="00907812">
        <w:rPr>
          <w:rFonts w:ascii="Arial" w:eastAsia="等线" w:hAnsi="Arial" w:cs="Arial"/>
        </w:rPr>
        <w:t xml:space="preserve">the </w:t>
      </w:r>
      <w:r w:rsidRPr="00907812">
        <w:rPr>
          <w:rFonts w:ascii="Arial" w:hAnsi="Arial" w:cs="Arial"/>
        </w:rPr>
        <w:t xml:space="preserve">migration ability of OS cells </w:t>
      </w:r>
      <w:r w:rsidRPr="00907812">
        <w:rPr>
          <w:rFonts w:ascii="Arial" w:eastAsia="等线" w:hAnsi="Arial" w:cs="Arial"/>
        </w:rPr>
        <w:t>was</w:t>
      </w:r>
      <w:r w:rsidRPr="00907812">
        <w:rPr>
          <w:rFonts w:ascii="Arial" w:hAnsi="Arial" w:cs="Arial"/>
        </w:rPr>
        <w:t xml:space="preserve"> examined by Transwell </w:t>
      </w:r>
      <w:r w:rsidRPr="00907812">
        <w:rPr>
          <w:rFonts w:ascii="Arial" w:hAnsi="Arial" w:cs="Arial"/>
          <w:b/>
          <w:bCs/>
        </w:rPr>
        <w:t>(B)</w:t>
      </w:r>
      <w:r w:rsidRPr="00907812">
        <w:rPr>
          <w:rFonts w:ascii="Arial" w:hAnsi="Arial" w:cs="Arial"/>
        </w:rPr>
        <w:t xml:space="preserve"> and wound healing </w:t>
      </w:r>
      <w:r w:rsidRPr="00907812">
        <w:rPr>
          <w:rFonts w:ascii="Arial" w:hAnsi="Arial" w:cs="Arial"/>
          <w:b/>
          <w:bCs/>
        </w:rPr>
        <w:t>(C)</w:t>
      </w:r>
      <w:r w:rsidRPr="00907812">
        <w:rPr>
          <w:rFonts w:ascii="Arial" w:hAnsi="Arial" w:cs="Arial"/>
        </w:rPr>
        <w:t xml:space="preserve"> assays.</w:t>
      </w:r>
      <w:r w:rsidR="002175E7" w:rsidRPr="00907812">
        <w:t xml:space="preserve"> </w:t>
      </w:r>
      <w:r w:rsidR="002175E7" w:rsidRPr="00907812">
        <w:rPr>
          <w:rFonts w:ascii="Arial" w:hAnsi="Arial" w:cs="Arial"/>
        </w:rPr>
        <w:t xml:space="preserve">Scale bar, 150 </w:t>
      </w:r>
      <w:proofErr w:type="spellStart"/>
      <w:r w:rsidR="002175E7" w:rsidRPr="00907812">
        <w:rPr>
          <w:rFonts w:ascii="Arial" w:hAnsi="Arial" w:cs="Arial"/>
        </w:rPr>
        <w:t>μm</w:t>
      </w:r>
      <w:proofErr w:type="spellEnd"/>
      <w:r w:rsidR="002175E7" w:rsidRPr="00907812">
        <w:rPr>
          <w:rFonts w:ascii="Arial" w:hAnsi="Arial" w:cs="Arial"/>
        </w:rPr>
        <w:t>.</w:t>
      </w:r>
      <w:r w:rsidRPr="00907812">
        <w:rPr>
          <w:rFonts w:ascii="Arial" w:hAnsi="Arial" w:cs="Arial"/>
        </w:rPr>
        <w:t xml:space="preserve"> </w:t>
      </w:r>
      <w:r w:rsidRPr="00907812">
        <w:rPr>
          <w:rFonts w:ascii="Arial" w:hAnsi="Arial" w:cs="Arial"/>
          <w:b/>
          <w:bCs/>
        </w:rPr>
        <w:t>D</w:t>
      </w:r>
      <w:r w:rsidRPr="00907812">
        <w:rPr>
          <w:rFonts w:ascii="Arial" w:hAnsi="Arial" w:cs="Arial"/>
        </w:rPr>
        <w:t xml:space="preserve">, WB </w:t>
      </w:r>
      <w:r w:rsidRPr="00907812">
        <w:rPr>
          <w:rFonts w:ascii="Arial" w:eastAsia="等线" w:hAnsi="Arial" w:cs="Arial"/>
        </w:rPr>
        <w:t>was</w:t>
      </w:r>
      <w:r w:rsidRPr="00907812">
        <w:rPr>
          <w:rFonts w:ascii="Arial" w:hAnsi="Arial" w:cs="Arial"/>
        </w:rPr>
        <w:t xml:space="preserve"> conducted to delineate the involvement of TAPI2 in regulating EMT-associated gene expression in OS cells. </w:t>
      </w:r>
      <w:r w:rsidRPr="00907812">
        <w:rPr>
          <w:rFonts w:ascii="Arial" w:hAnsi="Arial" w:cs="Arial"/>
          <w:b/>
          <w:bCs/>
        </w:rPr>
        <w:t>E-F</w:t>
      </w:r>
      <w:r w:rsidRPr="00907812">
        <w:rPr>
          <w:rFonts w:ascii="Arial" w:hAnsi="Arial" w:cs="Arial"/>
        </w:rPr>
        <w:t>, WB and SBE-luciferase activity assays were carried out to indicate</w:t>
      </w:r>
      <w:r w:rsidRPr="00907812">
        <w:rPr>
          <w:rFonts w:hint="eastAsia"/>
        </w:rPr>
        <w:t xml:space="preserve"> </w:t>
      </w:r>
      <w:r w:rsidRPr="00907812">
        <w:rPr>
          <w:rFonts w:ascii="Arial" w:hAnsi="Arial" w:cs="Arial"/>
        </w:rPr>
        <w:t>the impact of MK2-IN-III on regulating the TGF-β signaling pathway in OS cells. The data are</w:t>
      </w:r>
      <w:r w:rsidRPr="00907812">
        <w:rPr>
          <w:rFonts w:ascii="Arial" w:eastAsia="等线" w:hAnsi="Arial" w:cs="Arial"/>
        </w:rPr>
        <w:t xml:space="preserve"> shown as</w:t>
      </w:r>
      <w:r w:rsidRPr="00907812">
        <w:rPr>
          <w:rFonts w:ascii="Arial" w:hAnsi="Arial" w:cs="Arial"/>
        </w:rPr>
        <w:t xml:space="preserve"> means ± SEMss; *P &lt; 0.05, **P &lt; 0.01.</w:t>
      </w:r>
      <w:bookmarkEnd w:id="9"/>
    </w:p>
    <w:p w14:paraId="33AFDE05" w14:textId="77777777" w:rsidR="00BC09FE" w:rsidRPr="00907812" w:rsidRDefault="00BC09FE" w:rsidP="00CE6CA3">
      <w:pPr>
        <w:spacing w:line="360" w:lineRule="auto"/>
        <w:rPr>
          <w:rFonts w:ascii="Arial" w:hAnsi="Arial" w:cs="Arial"/>
        </w:rPr>
      </w:pPr>
    </w:p>
    <w:sectPr w:rsidR="00BC09FE" w:rsidRPr="00907812" w:rsidSect="00957E5B">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299A4" w14:textId="77777777" w:rsidR="00C9485E" w:rsidRDefault="00C9485E" w:rsidP="00665039">
      <w:r>
        <w:separator/>
      </w:r>
    </w:p>
  </w:endnote>
  <w:endnote w:type="continuationSeparator" w:id="0">
    <w:p w14:paraId="354144C4" w14:textId="77777777" w:rsidR="00C9485E" w:rsidRDefault="00C9485E" w:rsidP="00665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D88D9" w14:textId="77777777" w:rsidR="00C9485E" w:rsidRDefault="00C9485E" w:rsidP="00665039">
      <w:r>
        <w:separator/>
      </w:r>
    </w:p>
  </w:footnote>
  <w:footnote w:type="continuationSeparator" w:id="0">
    <w:p w14:paraId="6928C993" w14:textId="77777777" w:rsidR="00C9485E" w:rsidRDefault="00C9485E" w:rsidP="006650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19AEB86"/>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D21E590A"/>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C7C2D51C"/>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658569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2C0C4A68"/>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286BD54"/>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F32F4D0"/>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31A47D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E844A38"/>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5082084A"/>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23261454"/>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2F994613"/>
    <w:multiLevelType w:val="multilevel"/>
    <w:tmpl w:val="0409001D"/>
    <w:styleLink w:val="1111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6A21A8E"/>
    <w:multiLevelType w:val="multilevel"/>
    <w:tmpl w:val="0409001F"/>
    <w:styleLink w:val="11111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18218871">
    <w:abstractNumId w:val="12"/>
  </w:num>
  <w:num w:numId="2" w16cid:durableId="1690521472">
    <w:abstractNumId w:val="11"/>
  </w:num>
  <w:num w:numId="3" w16cid:durableId="489444641">
    <w:abstractNumId w:val="10"/>
  </w:num>
  <w:num w:numId="4" w16cid:durableId="2071878275">
    <w:abstractNumId w:val="9"/>
  </w:num>
  <w:num w:numId="5" w16cid:durableId="966741719">
    <w:abstractNumId w:val="7"/>
  </w:num>
  <w:num w:numId="6" w16cid:durableId="1087506717">
    <w:abstractNumId w:val="6"/>
  </w:num>
  <w:num w:numId="7" w16cid:durableId="2100172663">
    <w:abstractNumId w:val="5"/>
  </w:num>
  <w:num w:numId="8" w16cid:durableId="343676782">
    <w:abstractNumId w:val="4"/>
  </w:num>
  <w:num w:numId="9" w16cid:durableId="796293184">
    <w:abstractNumId w:val="8"/>
  </w:num>
  <w:num w:numId="10" w16cid:durableId="1679573290">
    <w:abstractNumId w:val="3"/>
  </w:num>
  <w:num w:numId="11" w16cid:durableId="1885943847">
    <w:abstractNumId w:val="2"/>
  </w:num>
  <w:num w:numId="12" w16cid:durableId="117719600">
    <w:abstractNumId w:val="1"/>
  </w:num>
  <w:num w:numId="13" w16cid:durableId="449476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186|207|197|207|190|197|185|201|197|203|190|197|201|198|197|200|200|"/>
    <w:docVar w:name="NE.Ref{01A67260-03B0-4D50-9F05-ECB08C7B1059}" w:val=" ADDIN NE.Ref.{01A67260-03B0-4D50-9F05-ECB08C7B1059}&lt;Citation&gt;&lt;Group&gt;&lt;References&gt;&lt;Item&gt;&lt;ID&gt;625&lt;/ID&gt;&lt;UID&gt;{8223551B-0F4E-4C2B-874B-DAE11037CA15}&lt;/UID&gt;&lt;Title&gt;Hallmarks of cancer and AU-rich elements&lt;/Title&gt;&lt;Template&gt;Journal Article&lt;/Template&gt;&lt;Star&gt;0&lt;/Star&gt;&lt;Tag&gt;0&lt;/Tag&gt;&lt;Author&gt;Khabar, K S&lt;/Author&gt;&lt;Year&gt;2017&lt;/Year&gt;&lt;Details&gt;&lt;_accession_num&gt;27251431&lt;/_accession_num&gt;&lt;_author_adr&gt;King Faisal Specialist Hospital and Research Centre, Riyadh, Saudi Arabia.&lt;/_author_adr&gt;&lt;_created&gt;64889237&lt;/_created&gt;&lt;_date&gt;2017-01-01&lt;/_date&gt;&lt;_date_display&gt;2017 Jan&lt;/_date_display&gt;&lt;_db_updated&gt;PubMed&lt;/_db_updated&gt;&lt;_doi&gt;10.1002/wrna.1368&lt;/_doi&gt;&lt;_impact_factor&gt;   9.957&lt;/_impact_factor&gt;&lt;_isbn&gt;1757-7012 (Electronic); 1757-7004 (Print); 1757-7004 (Linking)&lt;/_isbn&gt;&lt;_issue&gt;1&lt;/_issue&gt;&lt;_journal&gt;Wiley Interdiscip Rev RNA&lt;/_journal&gt;&lt;_language&gt;eng&lt;/_language&gt;&lt;_modified&gt;64889237&lt;/_modified&gt;&lt;_ori_publication&gt;(c) 2016 The Authors. WIREs RNA published by Wiley Periodicals, Inc.&lt;/_ori_publication&gt;&lt;_subject_headings&gt;*AU Rich Elements; Animals; *Gene Expression Regulation; Humans; Neoplasms/*genetics/*pathology; RNA, Messenger/*genetics&lt;/_subject_headings&gt;&lt;_tertiary_title&gt;Wiley interdisciplinary reviews. RNA&lt;/_tertiary_title&gt;&lt;_type_work&gt;Journal Article; Research Support, Non-U.S. Gov&amp;apos;t; Review&lt;/_type_work&gt;&lt;_url&gt;http://www.ncbi.nlm.nih.gov/entrez/query.fcgi?cmd=Retrieve&amp;amp;db=pubmed&amp;amp;dopt=Abstract&amp;amp;list_uids=27251431&amp;amp;query_hl=1&lt;/_url&gt;&lt;_volume&gt;8&lt;/_volume&gt;&lt;/Details&gt;&lt;Extra&gt;&lt;DBUID&gt;{F96A950B-833F-4880-A151-76DA2D6A2879}&lt;/DBUID&gt;&lt;/Extra&gt;&lt;/Item&gt;&lt;/References&gt;&lt;/Group&gt;&lt;Group&gt;&lt;References&gt;&lt;Item&gt;&lt;ID&gt;626&lt;/ID&gt;&lt;UID&gt;{1E5FEB0A-1BE6-4174-9846-9450E1D28729}&lt;/UID&gt;&lt;Title&gt;Systematic Analysis of AU-Rich Element Expression in Cancer Reveals Common  Functional Clusters Regulated by Key RNA-Binding Proteins&lt;/Title&gt;&lt;Template&gt;Journal Article&lt;/Template&gt;&lt;Star&gt;0&lt;/Star&gt;&lt;Tag&gt;0&lt;/Tag&gt;&lt;Author&gt;Hitti, E; Bakheet, T; Al-Souhibani, N; Moghrabi, W; Al-Yahya, S; Al-Ghamdi, M; Al-Saif, M; Shoukri, M M; Lanczky, A; Grepin, R; Gyorffy, B; Pages, G; Khabar, K S&lt;/Author&gt;&lt;Year&gt;2016&lt;/Year&gt;&lt;Details&gt;&lt;_accession_num&gt;27197193&lt;/_accession_num&gt;&lt;_author_adr&gt;Molecular BioMedicine Program, King Faisal Specialist Hospital &amp;amp; Research Centre,  Riyadh, Saudi Arabia.; Molecular BioMedicine Program, King Faisal Specialist Hospital &amp;amp; Research Centre,  Riyadh, Saudi Arabia.; Molecular BioMedicine Program, King Faisal Specialist Hospital &amp;amp; Research Centre,  Riyadh, Saudi Arabia.; Molecular BioMedicine Program, King Faisal Specialist Hospital &amp;amp; Research Centre,  Riyadh, Saudi Arabia.; Molecular BioMedicine Program, King Faisal Specialist Hospital &amp;amp; Research Centre,  Riyadh, Saudi Arabia.; Molecular BioMedicine Program, King Faisal Specialist Hospital &amp;amp; Research Centre,  Riyadh, Saudi Arabia.; Molecular BioMedicine Program, King Faisal Specialist Hospital &amp;amp; Research Centre,  Riyadh, Saudi Arabia.; Department of Cell Biology, King Faisal Specialist Hospital &amp;amp; Research Centre,  Riyadh, Saudi Arabia.; MTA TTK Lendulet Cancer Biomarker Research Group, Budapest, Hungary.; Centre Scientifique de Monaco Biomedical Department, Monaco, Principality of  Monaco.; MTA TTK Lendulet Cancer Biomarker Research Group, Budapest, Hungary. 2nd  Department of Pediatrics, Semmelweis University, Budapest, Hungary.; University of Nice, Institute for research on cancer and aging of Nice (IRCAN),  Nice, France.; Molecular BioMedicine Program, King Faisal Specialist Hospital &amp;amp; Research Centre,  Riyadh, Saudi Arabia. khabar@kfshrc.edu.sa.&lt;/_author_adr&gt;&lt;_collection_scope&gt;SCI;SCIE&lt;/_collection_scope&gt;&lt;_created&gt;64889240&lt;/_created&gt;&lt;_date&gt;2016-07-15&lt;/_date&gt;&lt;_date_display&gt;2016 Jul 15&lt;/_date_display&gt;&lt;_db_updated&gt;PubMed&lt;/_db_updated&gt;&lt;_doi&gt;10.1158/0008-5472.CAN-15-3110&lt;/_doi&gt;&lt;_impact_factor&gt;  12.701&lt;/_impact_factor&gt;&lt;_isbn&gt;1538-7445 (Electronic); 0008-5472 (Linking)&lt;/_isbn&gt;&lt;_issue&gt;14&lt;/_issue&gt;&lt;_journal&gt;Cancer Res&lt;/_journal&gt;&lt;_language&gt;eng&lt;/_language&gt;&lt;_modified&gt;64889240&lt;/_modified&gt;&lt;_ori_publication&gt;(c)2016 American Association for Cancer Research.&lt;/_ori_publication&gt;&lt;_pages&gt;4068-80&lt;/_pages&gt;&lt;_subject_headings&gt;Adenine/analysis; Cell Cycle Checkpoints; Cell Line, Tumor; ELAV-Like Protein 1/genetics; *Gene Expression Regulation, Neoplastic; Humans; Neoplasms/*genetics; Polyadenylation; RNA, Messenger/analysis; RNA-Binding Proteins/*metabolism; Tristetraprolin/genetics; Uridine/analysis&lt;/_subject_headings&gt;&lt;_tertiary_title&gt;Cancer research&lt;/_tertiary_title&gt;&lt;_type_work&gt;Journal Article; Research Support, Non-U.S. Gov&amp;apos;t&lt;/_type_work&gt;&lt;_url&gt;http://www.ncbi.nlm.nih.gov/entrez/query.fcgi?cmd=Retrieve&amp;amp;db=pubmed&amp;amp;dopt=Abstract&amp;amp;list_uids=27197193&amp;amp;query_hl=1&lt;/_url&gt;&lt;_volume&gt;76&lt;/_volume&gt;&lt;/Details&gt;&lt;Extra&gt;&lt;DBUID&gt;{F96A950B-833F-4880-A151-76DA2D6A2879}&lt;/DBUID&gt;&lt;/Extra&gt;&lt;/Item&gt;&lt;/References&gt;&lt;/Group&gt;&lt;/Citation&gt;_x000a_"/>
    <w:docVar w:name="NE.Ref{01A9B105-7BF8-4AF4-999E-2AE414284749}" w:val=" ADDIN NE.Ref.{01A9B105-7BF8-4AF4-999E-2AE414284749}&lt;Citation&gt;&lt;Group&gt;&lt;References&gt;&lt;Item&gt;&lt;ID&gt;622&lt;/ID&gt;&lt;UID&gt;{1896393D-3A7B-4C47-8E79-D97C9E1331B9}&lt;/UID&gt;&lt;Title&gt;Primary metastatic osteosarcoma: presentation and outcome of patients treated on  neoadjuvant Cooperative Osteosarcoma Study Group protocols&lt;/Title&gt;&lt;Template&gt;Journal Article&lt;/Template&gt;&lt;Star&gt;0&lt;/Star&gt;&lt;Tag&gt;0&lt;/Tag&gt;&lt;Author&gt;Kager, L; Zoubek, A; Potschger, U; Kastner, U; Flege, S; Kempf-Bielack, B; Branscheid, D; Kotz, R; Salzer-Kuntschik, M; Winkelmann, W; Jundt, G; Kabisch, H; Reichardt, P; Jurgens, H; Gadner, H; Bielack, S S&lt;/Author&gt;&lt;Year&gt;2003&lt;/Year&gt;&lt;Details&gt;&lt;_accession_num&gt;12743156&lt;/_accession_num&gt;&lt;_author_adr&gt;Cooperative German-Austrian-Swiss Osteosarcoma Study Center, Department of  Pediatric Hematology and Oncology, University Children&amp;apos;s Hospital Muenster,  Albert-Schweitzer Str 33, 48129 Muenster, Germany; coss@uni-muenster.de.&lt;/_author_adr&gt;&lt;_collection_scope&gt;SCI;SCIE&lt;/_collection_scope&gt;&lt;_created&gt;64889215&lt;/_created&gt;&lt;_date&gt;2003-05-15&lt;/_date&gt;&lt;_date_display&gt;2003 May 15&lt;/_date_display&gt;&lt;_db_updated&gt;PubMed&lt;/_db_updated&gt;&lt;_doi&gt;10.1200/JCO.2003.08.132&lt;/_doi&gt;&lt;_impact_factor&gt;  44.544&lt;/_impact_factor&gt;&lt;_isbn&gt;0732-183X (Print); 0732-183X (Linking)&lt;/_isbn&gt;&lt;_issue&gt;10&lt;/_issue&gt;&lt;_journal&gt;J Clin Oncol&lt;/_journal&gt;&lt;_language&gt;eng&lt;/_language&gt;&lt;_modified&gt;64889215&lt;/_modified&gt;&lt;_pages&gt;2011-8&lt;/_pages&gt;&lt;_subject_headings&gt;Adolescent; Adult; Aged; Antineoplastic Combined Chemotherapy Protocols/administration &amp;amp; _x000d__x000a_      dosage/*therapeutic use; Bone Neoplasms/*drug therapy/mortality/pathology/surgery; Child; Child, Preschool; Cisplatin/administration &amp;amp; dosage; Clinical Trials as Topic/statistics &amp;amp; numerical data; Combined Modality Therapy; Disease-Free Survival; Doxorubicin/administration &amp;amp; dosage; Europe; Female; Humans; Ifosfamide/administration &amp;amp; dosage; Male; Methotrexate/administration &amp;amp; dosage; Middle Aged; Neoadjuvant Therapy; Neoplasm Metastasis; Osteosarcoma/*drug therapy/mortality/secondary/surgery; Prognosis; Proportional Hazards Models; Survival Analysis; Treatment Outcome&lt;/_subject_headings&gt;&lt;_tertiary_title&gt;Journal of clinical oncology : official journal of the American Society of _x000d__x000a_      Clinical Oncology&lt;/_tertiary_title&gt;&lt;_type_work&gt;Journal Article&lt;/_type_work&gt;&lt;_url&gt;http://www.ncbi.nlm.nih.gov/entrez/query.fcgi?cmd=Retrieve&amp;amp;db=pubmed&amp;amp;dopt=Abstract&amp;amp;list_uids=12743156&amp;amp;query_hl=1&lt;/_url&gt;&lt;_volume&gt;21&lt;/_volume&gt;&lt;/Details&gt;&lt;Extra&gt;&lt;DBUID&gt;{F96A950B-833F-4880-A151-76DA2D6A2879}&lt;/DBUID&gt;&lt;/Extra&gt;&lt;/Item&gt;&lt;/References&gt;&lt;/Group&gt;&lt;Group&gt;&lt;References&gt;&lt;Item&gt;&lt;ID&gt;623&lt;/ID&gt;&lt;UID&gt;{FD6785DE-787B-4EDC-A641-8DF9C14534F4}&lt;/UID&gt;&lt;Title&gt;Osteosarcoma&lt;/Title&gt;&lt;Template&gt;Journal Article&lt;/Template&gt;&lt;Star&gt;0&lt;/Star&gt;&lt;Tag&gt;0&lt;/Tag&gt;&lt;Author&gt;Beird, H C; Bielack, S S; Flanagan, A M; Gill, J; Heymann, D; Janeway, K A; Livingston, J A; Roberts, R D; Strauss, S J; Gorlick, R&lt;/Author&gt;&lt;Year&gt;2022&lt;/Year&gt;&lt;Details&gt;&lt;_accession_num&gt;36481668&lt;/_accession_num&gt;&lt;_author_adr&gt;Department of Genomic Medicine, University of Texas MD Anderson Cancer Center,  Houston, Texas, USA.; Pediatric Oncology, Hematology, Immunology, Klinikum Stuttgart - Olgahospital,  Stuttgart Cancer Center, Stuttgart, Germany.; Research Department of Pathology, Cancer Institute, University College London,  London, UK.; Division of Pediatrics, University of Texas MD Anderson Cancer Center, Houston,  Texas, USA.; Nantes Universite, CNRS, UMR6286, US2B, Institut de Cancerologie de l&amp;apos;Ouest,  Saint-Herblain, France.; Dana-Farber/Boston Children&amp;apos;s Cancer and Blood Disorders Center, Harvard Medical  School, Boston, MA, USA.; Department of Sarcoma Medical Oncology, University of Texas MD Anderson Cancer  Center, Houston, Texas, USA.; Center for Childhood Cancer, Nationwide Children&amp;apos;s Hospital, Columbus, Ohio, USA.; University College London Hospitals NHS Foundation Trust, University College  London, London, UK.; Division of Pediatrics, University of Texas MD Anderson Cancer Center, Houston,  Texas, USA. rgorlick@mdanderson.org.; Department of Sarcoma Medical Oncology, University of Texas MD Anderson Cancer  Center, Houston, Texas, USA. rgorlick@mdanderson.org.&lt;/_author_adr&gt;&lt;_collection_scope&gt;SCIE&lt;/_collection_scope&gt;&lt;_created&gt;64889216&lt;/_created&gt;&lt;_date&gt;2022-12-08&lt;/_date&gt;&lt;_date_display&gt;2022 Dec 8&lt;/_date_display&gt;&lt;_db_updated&gt;PubMed&lt;/_db_updated&gt;&lt;_doi&gt;10.1038/s41572-022-00409-y&lt;/_doi&gt;&lt;_impact_factor&gt;  52.329&lt;/_impact_factor&gt;&lt;_isbn&gt;2056-676X (Electronic); 2056-676X (Linking)&lt;/_isbn&gt;&lt;_issue&gt;1&lt;/_issue&gt;&lt;_journal&gt;Nat Rev Dis Primers&lt;/_journal&gt;&lt;_language&gt;eng&lt;/_language&gt;&lt;_modified&gt;64889217&lt;/_modified&gt;&lt;_ori_publication&gt;(c) 2022. Springer Nature Limited.&lt;/_ori_publication&gt;&lt;_pages&gt;77&lt;/_pages&gt;&lt;_subject_headings&gt;Child; Humans; Quality of Life; *Osteosarcoma; *Bone Neoplasms&lt;/_subject_headings&gt;&lt;_tertiary_title&gt;Nature reviews. Disease primers&lt;/_tertiary_title&gt;&lt;_type_work&gt;Journal Article; Research Support, N.I.H., Extramural; Research Support, Non-U.S. Gov&amp;apos;t; Review&lt;/_type_work&gt;&lt;_url&gt;http://www.ncbi.nlm.nih.gov/entrez/query.fcgi?cmd=Retrieve&amp;amp;db=pubmed&amp;amp;dopt=Abstract&amp;amp;list_uids=36481668&amp;amp;query_hl=1&lt;/_url&gt;&lt;_volume&gt;8&lt;/_volume&gt;&lt;/Details&gt;&lt;Extra&gt;&lt;DBUID&gt;{F96A950B-833F-4880-A151-76DA2D6A2879}&lt;/DBUID&gt;&lt;/Extra&gt;&lt;/Item&gt;&lt;/References&gt;&lt;/Group&gt;&lt;/Citation&gt;_x000a_"/>
    <w:docVar w:name="NE.Ref{048F0563-E2B8-4309-A95C-98F1C49CB543}" w:val=" ADDIN NE.Ref.{048F0563-E2B8-4309-A95C-98F1C49CB543}&lt;Citation&gt;&lt;Group&gt;&lt;References&gt;&lt;Item&gt;&lt;ID&gt;640&lt;/ID&gt;&lt;UID&gt;{99910629-69D4-469D-B1C7-EF438B07D8BA}&lt;/UID&gt;&lt;Title&gt;Syndecan-4 in Tumor Cell Motility&lt;/Title&gt;&lt;Template&gt;Journal Article&lt;/Template&gt;&lt;Star&gt;0&lt;/Star&gt;&lt;Tag&gt;0&lt;/Tag&gt;&lt;Author&gt;Keller-Pinter, A; Gyulai-Nagy, S; Becsky, D; Dux, L; Rovo, L&lt;/Author&gt;&lt;Year&gt;2021&lt;/Year&gt;&lt;Details&gt;&lt;_accession_num&gt;34282767&lt;/_accession_num&gt;&lt;_author_adr&gt;Department of Biochemistry, Faculty of Medicine, University of Szeged, H-6720  Szeged, Hungary.; Department of Biochemistry, Faculty of Medicine, University of Szeged, H-6720  Szeged, Hungary.; Department of Biochemistry, Faculty of Medicine, University of Szeged, H-6720  Szeged, Hungary.; Department of Biochemistry, Faculty of Medicine, University of Szeged, H-6720  Szeged, Hungary.; Department of Oto-Rhino-Laryngology and Head-Neck Surgery, University of Szeged,  H-6725 Szeged, Hungary.&lt;/_author_adr&gt;&lt;_date_display&gt;2021 Jul 1&lt;/_date_display&gt;&lt;_date&gt;2021-07-01&lt;/_date&gt;&lt;_doi&gt;10.3390/cancers13133322&lt;/_doi&gt;&lt;_isbn&gt;2072-6694 (Print); 2072-6694 (Electronic); 2072-6694 (Linking)&lt;/_isbn&gt;&lt;_issue&gt;13&lt;/_issue&gt;&lt;_journal&gt;Cancers (Basel)&lt;/_journal&gt;&lt;_keywords&gt;EMT; actin; calcium; cancer; cell polarity; centrosome; extracellular matrix; metastasis; migration; proteoglycan; syndecan-4&lt;/_keywords&gt;&lt;_language&gt;eng&lt;/_language&gt;&lt;_tertiary_title&gt;Cancers&lt;/_tertiary_title&gt;&lt;_type_work&gt;Journal Article; Review&lt;/_type_work&gt;&lt;_url&gt;http://www.ncbi.nlm.nih.gov/entrez/query.fcgi?cmd=Retrieve&amp;amp;db=pubmed&amp;amp;dopt=Abstract&amp;amp;list_uids=34282767&amp;amp;query_hl=1&lt;/_url&gt;&lt;_volume&gt;13&lt;/_volume&gt;&lt;_created&gt;64890503&lt;/_created&gt;&lt;_modified&gt;64890503&lt;/_modified&gt;&lt;_db_updated&gt;PubMed&lt;/_db_updated&gt;&lt;_impact_factor&gt;   6.639&lt;/_impact_factor&gt;&lt;/Details&gt;&lt;Extra&gt;&lt;DBUID&gt;{F96A950B-833F-4880-A151-76DA2D6A2879}&lt;/DBUID&gt;&lt;/Extra&gt;&lt;/Item&gt;&lt;/References&gt;&lt;/Group&gt;&lt;/Citation&gt;_x000a_"/>
    <w:docVar w:name="NE.Ref{087DD7A8-8ADC-4B42-B01C-39726D586644}" w:val=" ADDIN NE.Ref.{087DD7A8-8ADC-4B42-B01C-39726D586644}&lt;Citation&gt;&lt;Group&gt;&lt;References&gt;&lt;Item&gt;&lt;ID&gt;661&lt;/ID&gt;&lt;UID&gt;{3245B4A4-17FB-464A-8246-5792FEC9AA3B}&lt;/UID&gt;&lt;Title&gt;Relation between histological intensity of transforming growth factor-beta  isoforms in human osteosarcoma and the rate of lung metastasis&lt;/Title&gt;&lt;Template&gt;Journal Article&lt;/Template&gt;&lt;Star&gt;0&lt;/Star&gt;&lt;Tag&gt;0&lt;/Tag&gt;&lt;Author&gt;Yang, R S; Wu, C T; Lin, K H; Hong, R L; Liu, T K; Lin, K S&lt;/Author&gt;&lt;Year&gt;1998&lt;/Year&gt;&lt;Details&gt;&lt;_accession_num&gt;9605020&lt;/_accession_num&gt;&lt;_author_adr&gt;Department of Orthopaedics, College of Medicine, National Taiwan University,  Taipei. Yang@ha.mc.ntu.edu.tw&lt;/_author_adr&gt;&lt;_date_display&gt;1998 Feb&lt;/_date_display&gt;&lt;_date&gt;1998-02-01&lt;/_date&gt;&lt;_doi&gt;10.1620/tjem.184.133&lt;/_doi&gt;&lt;_isbn&gt;0040-8727 (Print); 0040-8727 (Linking)&lt;/_isbn&gt;&lt;_issue&gt;2&lt;/_issue&gt;&lt;_journal&gt;Tohoku J Exp Med&lt;/_journal&gt;&lt;_language&gt;eng&lt;/_language&gt;&lt;_pages&gt;133-42&lt;/_pages&gt;&lt;_subject_headings&gt;Adolescent; Adult; Antibodies, Monoclonal; Bone Neoplasms/*metabolism/*pathology; Child; Female; Humans; Immunohistochemistry/methods; Isomerism; Lung Neoplasms/*secondary; Male; Middle Aged; Neoplasm Metastasis/physiopathology; Osteosarcoma/*metabolism/*secondary; Time Factors; Tissue Distribution; Transforming Growth Factor beta/*metabolism&lt;/_subject_headings&gt;&lt;_tertiary_title&gt;The Tohoku journal of experimental medicine&lt;/_tertiary_title&gt;&lt;_type_work&gt;Journal Article; Research Support, Non-U.S. Gov&amp;apos;t&lt;/_type_work&gt;&lt;_url&gt;http://www.ncbi.nlm.nih.gov/entrez/query.fcgi?cmd=Retrieve&amp;amp;db=pubmed&amp;amp;dopt=Abstract&amp;amp;list_uids=9605020&amp;amp;query_hl=1&lt;/_url&gt;&lt;_volume&gt;184&lt;/_volume&gt;&lt;_created&gt;64890634&lt;/_created&gt;&lt;_modified&gt;64890634&lt;/_modified&gt;&lt;_db_updated&gt;PubMed&lt;/_db_updated&gt;&lt;_impact_factor&gt;   1.848&lt;/_impact_factor&gt;&lt;_collection_scope&gt;SCI;SCIE&lt;/_collection_scope&gt;&lt;/Details&gt;&lt;Extra&gt;&lt;DBUID&gt;{F96A950B-833F-4880-A151-76DA2D6A2879}&lt;/DBUID&gt;&lt;/Extra&gt;&lt;/Item&gt;&lt;/References&gt;&lt;/Group&gt;&lt;Group&gt;&lt;References&gt;&lt;Item&gt;&lt;ID&gt;662&lt;/ID&gt;&lt;UID&gt;{A02C8B2C-1BD5-406B-A73B-3FEC38942165}&lt;/UID&gt;&lt;Title&gt;Transforming growth factor-beta polymorphisms and serum level in the development  of osteosarcoma&lt;/Title&gt;&lt;Template&gt;Journal Article&lt;/Template&gt;&lt;Star&gt;0&lt;/Star&gt;&lt;Tag&gt;0&lt;/Tag&gt;&lt;Author&gt;Xu, S; Yang, S; Sun, G; Huang, W; Zhang, Y&lt;/Author&gt;&lt;Year&gt;2014&lt;/Year&gt;&lt;Details&gt;&lt;_accession_num&gt;25098449&lt;/_accession_num&gt;&lt;_author_adr&gt;1 Department of Orthopedics, Zhengzhou Orthopedics Hospital , Zhengzhou, Henan,  China .&lt;/_author_adr&gt;&lt;_date_display&gt;2014 Nov&lt;/_date_display&gt;&lt;_date&gt;2014-11-01&lt;/_date&gt;&lt;_doi&gt;10.1089/dna.2014.2527&lt;/_doi&gt;&lt;_isbn&gt;1557-7430 (Electronic); 1044-5498 (Linking)&lt;/_isbn&gt;&lt;_issue&gt;11&lt;/_issue&gt;&lt;_journal&gt;DNA Cell Biol&lt;/_journal&gt;&lt;_language&gt;eng&lt;/_language&gt;&lt;_pages&gt;802-6&lt;/_pages&gt;&lt;_subject_headings&gt;Adolescent; Adult; Aged; Bone Neoplasms/blood/*genetics; Case-Control Studies; Child; Female; Humans; Male; Middle Aged; Osteosarcoma/blood/*genetics; *Polymorphism, Single Nucleotide; Transforming Growth Factor beta1/blood/*genetics; Young Adult&lt;/_subject_headings&gt;&lt;_tertiary_title&gt;DNA and cell biology&lt;/_tertiary_title&gt;&lt;_type_work&gt;Journal Article; Research Support, Non-U.S. Gov&amp;apos;t&lt;/_type_work&gt;&lt;_url&gt;http://www.ncbi.nlm.nih.gov/entrez/query.fcgi?cmd=Retrieve&amp;amp;db=pubmed&amp;amp;dopt=Abstract&amp;amp;list_uids=25098449&amp;amp;query_hl=1&lt;/_url&gt;&lt;_volume&gt;33&lt;/_volume&gt;&lt;_created&gt;64890635&lt;/_created&gt;&lt;_modified&gt;64890635&lt;/_modified&gt;&lt;_db_updated&gt;PubMed&lt;/_db_updated&gt;&lt;_impact_factor&gt;   3.311&lt;/_impact_factor&gt;&lt;_collection_scope&gt;SCI;SCIE&lt;/_collection_scope&gt;&lt;/Details&gt;&lt;Extra&gt;&lt;DBUID&gt;{F96A950B-833F-4880-A151-76DA2D6A2879}&lt;/DBUID&gt;&lt;/Extra&gt;&lt;/Item&gt;&lt;/References&gt;&lt;/Group&gt;&lt;Group&gt;&lt;References&gt;&lt;Item&gt;&lt;ID&gt;663&lt;/ID&gt;&lt;UID&gt;{35779216-A103-4BE6-B0C7-65B733AB2E99}&lt;/UID&gt;&lt;Title&gt;An expression signature classifies chemotherapy-resistant pediatric osteosarcoma&lt;/Title&gt;&lt;Template&gt;Journal Article&lt;/Template&gt;&lt;Star&gt;0&lt;/Star&gt;&lt;Tag&gt;0&lt;/Tag&gt;&lt;Author&gt;Mintz, M B; Sowers, R; Brown, K M; Hilmer, S C; Mazza, B; Huvos, A G; Meyers, P A; Lafleur, B; McDonough, W S; Henry, M M; Ramsey, K E; Antonescu, C R; Chen, W; Healey, J H; Daluski, A; Berens, M E; Macdonald, T J; Gorlick, R; Stephan, D A&lt;/Author&gt;&lt;Year&gt;2005&lt;/Year&gt;&lt;Details&gt;&lt;_accession_num&gt;15753370&lt;/_accession_num&gt;&lt;_author_adr&gt;Neurogenomics Division and Genetic Basis of Human Disease Division, Translational  Genomics Research Institute, Phoenix, Arizona 85004, USA.&lt;/_author_adr&gt;&lt;_date_display&gt;2005 Mar 1&lt;/_date_display&gt;&lt;_date&gt;2005-03-01&lt;/_date&gt;&lt;_doi&gt;10.1158/0008-5472.CAN-04-2463&lt;/_doi&gt;&lt;_isbn&gt;0008-5472 (Print); 0008-5472 (Linking)&lt;/_isbn&gt;&lt;_issue&gt;5&lt;/_issue&gt;&lt;_journal&gt;Cancer Res&lt;/_journal&gt;&lt;_language&gt;eng&lt;/_language&gt;&lt;_pages&gt;1748-54&lt;/_pages&gt;&lt;_subject_headings&gt;Animals; Antineoplastic Combined Chemotherapy Protocols/*therapeutic use; Biomarkers, Tumor/metabolism; Biopsy; Bone Neoplasms/diagnosis/drug therapy/metabolism; Child; Cisplatin/administration &amp;amp; dosage; Doxorubicin/administration &amp;amp; dosage; *Drug Resistance, Neoplasm; *Gene Expression Profiling; Gene Expression Regulation, Neoplastic; Humans; Methotrexate/administration &amp;amp; dosage; Mice; Mice, SCID; Necrosis; Oligonucleotide Array Sequence Analysis; Osteosarcoma/*diagnosis/*drug therapy/metabolism; Prognosis; RNA, Messenger/genetics/metabolism; RNA, Neoplasm/genetics/metabolism; Signal Transduction; Survival Rate; Transplantation, Heterologous; Treatment Outcome&lt;/_subject_headings&gt;&lt;_tertiary_title&gt;Cancer research&lt;/_tertiary_title&gt;&lt;_type_work&gt;Journal Article; Research Support, U.S. Gov&amp;apos;t, P.H.S.&lt;/_type_work&gt;&lt;_url&gt;http://www.ncbi.nlm.nih.gov/entrez/query.fcgi?cmd=Retrieve&amp;amp;db=pubmed&amp;amp;dopt=Abstract&amp;amp;list_uids=15753370&amp;amp;query_hl=1&lt;/_url&gt;&lt;_volume&gt;65&lt;/_volume&gt;&lt;_created&gt;64890637&lt;/_created&gt;&lt;_modified&gt;64890637&lt;/_modified&gt;&lt;_db_updated&gt;PubMed&lt;/_db_updated&gt;&lt;_impact_factor&gt;  12.701&lt;/_impact_factor&gt;&lt;_collection_scope&gt;SCI;SCIE&lt;/_collection_scope&gt;&lt;/Details&gt;&lt;Extra&gt;&lt;DBUID&gt;{F96A950B-833F-4880-A151-76DA2D6A2879}&lt;/DBUID&gt;&lt;/Extra&gt;&lt;/Item&gt;&lt;/References&gt;&lt;/Group&gt;&lt;/Citation&gt;_x000a_"/>
    <w:docVar w:name="NE.Ref{10648453-4434-4920-A949-B5CC676A9539}" w:val=" ADDIN NE.Ref.{10648453-4434-4920-A949-B5CC676A9539}&lt;Citation&gt;&lt;Group&gt;&lt;References&gt;&lt;Item&gt;&lt;ID&gt;642&lt;/ID&gt;&lt;UID&gt;{9FF8F40A-2E95-49C1-8D91-7230AAC8F6F8}&lt;/UID&gt;&lt;Title&gt;ReMap 2022: a database of Human, Mouse, Drosophila and Arabidopsis regulatory  regions from an integrative analysis of DNA-binding sequencing experiments&lt;/Title&gt;&lt;Template&gt;Journal Article&lt;/Template&gt;&lt;Star&gt;0&lt;/Star&gt;&lt;Tag&gt;0&lt;/Tag&gt;&lt;Author&gt;Hammal, F; de Langen, P; Bergon, A; Lopez, F; Ballester, B&lt;/Author&gt;&lt;Year&gt;2022&lt;/Year&gt;&lt;Details&gt;&lt;_accession_num&gt;34751401&lt;/_accession_num&gt;&lt;_author_adr&gt;Aix Marseille Univ, INSERM, TAGC, Marseille, France.; Aix Marseille Univ, INSERM, TAGC, Marseille, France.; Aix Marseille Univ, INSERM, TAGC, Marseille, France.; Aix Marseille Univ, INSERM, TAGC, Marseille, France.; Aix Marseille Univ, INSERM, TAGC, Marseille, France.&lt;/_author_adr&gt;&lt;_date_display&gt;2022 Jan 7&lt;/_date_display&gt;&lt;_date&gt;2022-01-07&lt;/_date&gt;&lt;_doi&gt;10.1093/nar/gkab996&lt;/_doi&gt;&lt;_isbn&gt;1362-4962 (Electronic); 0305-1048 (Print); 0305-1048 (Linking)&lt;/_isbn&gt;&lt;_issue&gt;D1&lt;/_issue&gt;&lt;_journal&gt;Nucleic Acids Res&lt;/_journal&gt;&lt;_language&gt;eng&lt;/_language&gt;&lt;_ori_publication&gt;(c) The Author(s) 2021. Published by Oxford University Press on behalf of Nucleic _x000d__x000a_      Acids Research.&lt;/_ori_publication&gt;&lt;_pages&gt;D316-D325&lt;/_pages&gt;&lt;_subject_headings&gt;Animals; Arabidopsis/*genetics/metabolism; Atlases as Topic; Base Sequence; Binding Sites; DNA/genetics/metabolism; *Databases, Genetic; Datasets as Topic; Drosophila melanogaster/*genetics/metabolism; Gene Regulatory Networks; Humans; Internet; Mice; *Regulatory Elements, Transcriptional; Sequence Analysis, DNA; *Software; Transcription Factors/classification/*genetics/metabolism; *Transcription, Genetic&lt;/_subject_headings&gt;&lt;_tertiary_title&gt;Nucleic acids research&lt;/_tertiary_title&gt;&lt;_type_work&gt;Journal Article; Research Support, Non-U.S. Gov&amp;apos;t&lt;/_type_work&gt;&lt;_url&gt;http://www.ncbi.nlm.nih.gov/entrez/query.fcgi?cmd=Retrieve&amp;amp;db=pubmed&amp;amp;dopt=Abstract&amp;amp;list_uids=34751401&amp;amp;query_hl=1&lt;/_url&gt;&lt;_volume&gt;50&lt;/_volume&gt;&lt;_created&gt;64890529&lt;/_created&gt;&lt;_modified&gt;64890529&lt;/_modified&gt;&lt;_db_updated&gt;PubMed&lt;/_db_updated&gt;&lt;_impact_factor&gt;  16.971&lt;/_impact_factor&gt;&lt;_collection_scope&gt;SCI;SCIE&lt;/_collection_scope&gt;&lt;/Details&gt;&lt;Extra&gt;&lt;DBUID&gt;{F96A950B-833F-4880-A151-76DA2D6A2879}&lt;/DBUID&gt;&lt;/Extra&gt;&lt;/Item&gt;&lt;/References&gt;&lt;/Group&gt;&lt;/Citation&gt;_x000a_"/>
    <w:docVar w:name="NE.Ref{111CB68F-112A-4258-AB0B-9052E23C9FE9}" w:val=" ADDIN NE.Ref.{111CB68F-112A-4258-AB0B-9052E23C9FE9}&lt;Citation&gt;&lt;Group&gt;&lt;References&gt;&lt;Item&gt;&lt;ID&gt;635&lt;/ID&gt;&lt;UID&gt;{1973D1EA-2C5E-4D66-B9C0-FD34E06C6D30}&lt;/UID&gt;&lt;Title&gt;RNA-Binding Proteins in Cancer: Old Players and New Actors&lt;/Title&gt;&lt;Template&gt;Journal Article&lt;/Template&gt;&lt;Star&gt;0&lt;/Star&gt;&lt;Tag&gt;0&lt;/Tag&gt;&lt;Author&gt;Pereira, B; Billaud, M; Almeida, R&lt;/Author&gt;&lt;Year&gt;2017&lt;/Year&gt;&lt;Details&gt;&lt;_accession_num&gt;28718405&lt;/_accession_num&gt;&lt;_author_adr&gt;i3S - Institute for Research and Innovation in Health, University of Porto,  4200-135 Porto, Portugal; Institute of Molecular Pathology and Immunology of the  University of Porto (IPATIMUP), 4200-465 Porto, Portugal. Electronic address:  bpereira@ipatimup.pt.; Clinical and Experimental Model of Lymphomagenesis, Institut National de la Sante  et de la Recherche Medicale (INSERM) Unite 1052, Centre National de la Recherche  Scientifique (CNRS) Unite 5286, Centre Leon Berard, Universite Claude Bernard  Lyon 1, Centre de Recherche en Cancerologie de Lyon, Lyon, France.; i3S - Institute for Research and Innovation in Health, University of Porto,  4200-135 Porto, Portugal; Institute of Molecular Pathology and Immunology of the  University of Porto (IPATIMUP), 4200-465 Porto, Portugal; Faculty of Medicine,  University of Porto, 4200-319 Porto, Portugal; Biology Department, Faculty of  Sciences of the University of Porto, 4169-007 Porto, Portugal.&lt;/_author_adr&gt;&lt;_date_display&gt;2017 Jul&lt;/_date_display&gt;&lt;_date&gt;2017-07-01&lt;/_date&gt;&lt;_doi&gt;10.1016/j.trecan.2017.05.003&lt;/_doi&gt;&lt;_isbn&gt;2405-8025 (Electronic); 2405-8025 (Linking)&lt;/_isbn&gt;&lt;_issue&gt;7&lt;/_issue&gt;&lt;_journal&gt;Trends Cancer&lt;/_journal&gt;&lt;_keywords&gt;RNA-binding protein; cancer; post-transcriptional regulation; ribonucleoprotein complex&lt;/_keywords&gt;&lt;_language&gt;eng&lt;/_language&gt;&lt;_ori_publication&gt;Copyright (c) 2017 Elsevier Inc. All rights reserved.&lt;/_ori_publication&gt;&lt;_pages&gt;506-528&lt;/_pages&gt;&lt;_subject_headings&gt;Alternative Splicing; Animals; Antineoplastic Agents/pharmacology/therapeutic use; Biomarkers, Tumor/genetics/metabolism; Carcinogenesis/drug effects/pathology; Disease Progression; Gene Regulatory Networks; Humans; Molecular Targeted Therapy/methods; Neoplasm Invasiveness/pathology; Neoplasms/drug therapy/genetics/*pathology; RNA/*metabolism; RNA Processing, Post-Transcriptional/*drug effects; *RNA-Binding Motifs; RNA-Binding Proteins/genetics/*metabolism&lt;/_subject_headings&gt;&lt;_tertiary_title&gt;Trends in cancer&lt;/_tertiary_title&gt;&lt;_type_work&gt;Journal Article; Research Support, Non-U.S. Gov&amp;apos;t; Review&lt;/_type_work&gt;&lt;_url&gt;http://www.ncbi.nlm.nih.gov/entrez/query.fcgi?cmd=Retrieve&amp;amp;db=pubmed&amp;amp;dopt=Abstract&amp;amp;list_uids=28718405&amp;amp;query_hl=1&lt;/_url&gt;&lt;_volume&gt;3&lt;/_volume&gt;&lt;_created&gt;64890473&lt;/_created&gt;&lt;_modified&gt;64890473&lt;/_modified&gt;&lt;_db_updated&gt;PubMed&lt;/_db_updated&gt;&lt;_impact_factor&gt;  14.226&lt;/_impact_factor&gt;&lt;/Details&gt;&lt;Extra&gt;&lt;DBUID&gt;{F96A950B-833F-4880-A151-76DA2D6A2879}&lt;/DBUID&gt;&lt;/Extra&gt;&lt;/Item&gt;&lt;/References&gt;&lt;/Group&gt;&lt;/Citation&gt;_x000a_"/>
    <w:docVar w:name="NE.Ref{15AF43CB-2781-4B83-8766-9E6589020E5A}" w:val=" ADDIN NE.Ref.{15AF43CB-2781-4B83-8766-9E6589020E5A}&lt;Citation&gt;&lt;Group&gt;&lt;References&gt;&lt;Item&gt;&lt;ID&gt;649&lt;/ID&gt;&lt;UID&gt;{DD597326-8B5C-48D3-9896-8280B0ADD58E}&lt;/UID&gt;&lt;Title&gt;Musashi RNA-Binding Proteins as Cancer Drivers and Novel Therapeutic Targets&lt;/Title&gt;&lt;Template&gt;Journal Article&lt;/Template&gt;&lt;Star&gt;0&lt;/Star&gt;&lt;Tag&gt;0&lt;/Tag&gt;&lt;Author&gt;Kudinov, A E; Karanicolas, J; Golemis, E A; Boumber, Y&lt;/Author&gt;&lt;Year&gt;2017&lt;/Year&gt;&lt;Details&gt;&lt;_accession_num&gt;28143872&lt;/_accession_num&gt;&lt;_author_adr&gt;Program in Molecular Therapeutics, Fox Chase Cancer Center, Philadelphia,  Pennsylvania.; Program in Molecular Therapeutics, Fox Chase Cancer Center, Philadelphia,  Pennsylvania.; Program in Molecular Therapeutics, Fox Chase Cancer Center, Philadelphia,  Pennsylvania.; Program in Molecular Therapeutics, Fox Chase Cancer Center, Philadelphia,  Pennsylvania. yanis.boumber@fccc.edu.; Department of Hematology/Oncology, Fox Chase Cancer Center, Philadelphia,  Pennsylvania.&lt;/_author_adr&gt;&lt;_date_display&gt;2017 May 1&lt;/_date_display&gt;&lt;_date&gt;2017-05-01&lt;/_date&gt;&lt;_doi&gt;10.1158/1078-0432.CCR-16-2728&lt;/_doi&gt;&lt;_isbn&gt;1557-3265 (Electronic); 1078-0432 (Print); 1078-0432 (Linking)&lt;/_isbn&gt;&lt;_issue&gt;9&lt;/_issue&gt;&lt;_journal&gt;Clin Cancer Res&lt;/_journal&gt;&lt;_language&gt;eng&lt;/_language&gt;&lt;_ori_publication&gt;(c)2017 American Association for Cancer Research.&lt;/_ori_publication&gt;&lt;_pages&gt;2143-2153&lt;/_pages&gt;&lt;_subject_headings&gt;Cell Movement/genetics; Gene Expression Regulation, Neoplastic; Humans; Molecular Targeted Therapy; Neoplasm Invasiveness/genetics; Neoplasm Metastasis; Neoplasms/drug therapy/*genetics/pathology; Neoplastic Stem Cells/pathology; Nerve Tissue Proteins/*genetics; RNA-Binding Proteins/*genetics&lt;/_subject_headings&gt;&lt;_tertiary_title&gt;Clinical cancer research : an official journal of the American Association for _x000d__x000a_      Cancer Research&lt;/_tertiary_title&gt;&lt;_type_work&gt;Journal Article; Review&lt;/_type_work&gt;&lt;_url&gt;http://www.ncbi.nlm.nih.gov/entrez/query.fcgi?cmd=Retrieve&amp;amp;db=pubmed&amp;amp;dopt=Abstract&amp;amp;list_uids=28143872&amp;amp;query_hl=1&lt;/_url&gt;&lt;_volume&gt;23&lt;/_volume&gt;&lt;_created&gt;64890590&lt;/_created&gt;&lt;_modified&gt;64890590&lt;/_modified&gt;&lt;_db_updated&gt;PubMed&lt;/_db_updated&gt;&lt;_impact_factor&gt;  12.531&lt;/_impact_factor&gt;&lt;_collection_scope&gt;SCI;SCIE&lt;/_collection_scope&gt;&lt;/Details&gt;&lt;Extra&gt;&lt;DBUID&gt;{F96A950B-833F-4880-A151-76DA2D6A2879}&lt;/DBUID&gt;&lt;/Extra&gt;&lt;/Item&gt;&lt;/References&gt;&lt;/Group&gt;&lt;/Citation&gt;_x000a_"/>
    <w:docVar w:name="NE.Ref{17C03FB3-69A5-4C87-B6C1-C64C188B2D0B}" w:val=" ADDIN NE.Ref.{17C03FB3-69A5-4C87-B6C1-C64C188B2D0B}&lt;Citation&gt;&lt;Group&gt;&lt;References&gt;&lt;Item&gt;&lt;ID&gt;664&lt;/ID&gt;&lt;UID&gt;{6C025789-00A5-4C3C-8975-2816F994E0D4}&lt;/UID&gt;&lt;Title&gt;Osteosarcoma mechanobiology and therapeutic targets&lt;/Title&gt;&lt;Template&gt;Journal Article&lt;/Template&gt;&lt;Star&gt;0&lt;/Star&gt;&lt;Tag&gt;0&lt;/Tag&gt;&lt;Author&gt;Shoaib, Z; Fan, T M; Irudayaraj, JMK&lt;/Author&gt;&lt;Year&gt;2022&lt;/Year&gt;&lt;Details&gt;&lt;_accession_num&gt;34679192&lt;/_accession_num&gt;&lt;_author_adr&gt;Department of Pathobiology, University of Illinois at Urbana-Champaign, Urbana,  Illinois, USA.; Department of Veterinary Clinical Medicine, University of Illinois at  Urbana-Champaign, Urbana, Illinois, USA.; Cancer Center at Illinois, University of Illinois Urbana-Champaign, Urbana,  Illinois, USA.; Cancer Center at Illinois, University of Illinois Urbana-Champaign, Urbana,  Illinois, USA.; Department of Bioengineering, Nick Holonyak Micro and Nanotechnology Laboratory,  University of Illinois at Urbana-Champaign, Urbana, Illinois, USA.; Biomedical Research Center, Carle Foundation Hospital, Urbana, Illinois, USA.&lt;/_author_adr&gt;&lt;_date_display&gt;2022 Jan&lt;/_date_display&gt;&lt;_date&gt;2022-01-01&lt;/_date&gt;&lt;_doi&gt;10.1111/bph.15713&lt;/_doi&gt;&lt;_isbn&gt;1476-5381 (Electronic); 0007-1188 (Print); 0007-1188 (Linking)&lt;/_isbn&gt;&lt;_issue&gt;2&lt;/_issue&gt;&lt;_journal&gt;Br J Pharmacol&lt;/_journal&gt;&lt;_keywords&gt;3D cell culture; bisphosphonates; bone remodelling; bone sarcoma; mechanobiology; mechanotransduction; osteosarcoma; pharmacology; therapy&lt;/_keywords&gt;&lt;_language&gt;eng&lt;/_language&gt;&lt;_ori_publication&gt;(c) 2021 The Authors. British Journal of Pharmacology published by John Wiley &amp;amp; _x000d__x000a_      Sons Ltd on behalf of British Pharmacological Society.&lt;/_ori_publication&gt;&lt;_pages&gt;201-217&lt;/_pages&gt;&lt;_subject_headings&gt;Biophysics; *Bone Neoplasms/drug therapy/metabolism/pathology; Humans; *Osteitis Deformans; *Osteosarcoma/drug therapy/metabolism/pathology; Tumor Microenvironment&lt;/_subject_headings&gt;&lt;_tertiary_title&gt;British journal of pharmacology&lt;/_tertiary_title&gt;&lt;_type_work&gt;Journal Article; Review&lt;/_type_work&gt;&lt;_url&gt;http://www.ncbi.nlm.nih.gov/entrez/query.fcgi?cmd=Retrieve&amp;amp;db=pubmed&amp;amp;dopt=Abstract&amp;amp;list_uids=34679192&amp;amp;query_hl=1&lt;/_url&gt;&lt;_volume&gt;179&lt;/_volume&gt;&lt;_created&gt;64890647&lt;/_created&gt;&lt;_modified&gt;64890647&lt;/_modified&gt;&lt;_db_updated&gt;PubMed&lt;/_db_updated&gt;&lt;_impact_factor&gt;   8.740&lt;/_impact_factor&gt;&lt;/Details&gt;&lt;Extra&gt;&lt;DBUID&gt;{F96A950B-833F-4880-A151-76DA2D6A2879}&lt;/DBUID&gt;&lt;/Extra&gt;&lt;/Item&gt;&lt;/References&gt;&lt;/Group&gt;&lt;/Citation&gt;_x000a_"/>
    <w:docVar w:name="NE.Ref{1DA283D3-E0BB-4542-AA54-4345A60BD6C5}" w:val=" ADDIN NE.Ref.{1DA283D3-E0BB-4542-AA54-4345A60BD6C5}&lt;Citation&gt;&lt;Group&gt;&lt;References&gt;&lt;Item&gt;&lt;ID&gt;659&lt;/ID&gt;&lt;UID&gt;{B3C2ED17-2AEC-4A4E-B6B6-2C1F60C142CF}&lt;/UID&gt;&lt;Title&gt;TGF-beta Signaling in Bone Remodeling and Osteosarcoma Progression&lt;/Title&gt;&lt;Template&gt;Journal Article&lt;/Template&gt;&lt;Star&gt;0&lt;/Star&gt;&lt;Tag&gt;0&lt;/Tag&gt;&lt;Author&gt;Lamora, A; Talbot, J; Mullard, M; Brounais-Le, Royer B; Redini, F; Verrecchia, F&lt;/Author&gt;&lt;Year&gt;2016&lt;/Year&gt;&lt;Details&gt;&lt;_accession_num&gt;27827889&lt;/_accession_num&gt;&lt;_author_adr&gt;INSERM, UMR 957, Equipe Labellisee Ligue contre le Cancer 2012, Faculte de  Medecine, 1 rue Gaston Veil, 44035 Nantes cedex, France.  audrey.lamora2@gmail.com.; Laboratoire de Physiopathologie de la Resorption Osseuse et Therapie des Tumeurs  Osseuses Primitives, Universite de Nantes, 44000 Nantes, France.  audrey.lamora2@gmail.com.; INSERM Liliane Bettencourt School, 75014 Paris, France. audrey.lamora2@gmail.com.; INSERM, UMR 957, Equipe Labellisee Ligue contre le Cancer 2012, Faculte de  Medecine, 1 rue Gaston Veil, 44035 Nantes cedex, France. julie.talbot@curie.fr.; Laboratoire de Physiopathologie de la Resorption Osseuse et Therapie des Tumeurs  Osseuses Primitives, Universite de Nantes, 44000 Nantes, France.  julie.talbot@curie.fr.; INSERM, UMR 957, Equipe Labellisee Ligue contre le Cancer 2012, Faculte de  Medecine, 1 rue Gaston Veil, 44035 Nantes cedex, France.  mathilde.mullard@univ-nantes.fr.; Laboratoire de Physiopathologie de la Resorption Osseuse et Therapie des Tumeurs  Osseuses Primitives, Universite de Nantes, 44000 Nantes, France.  mathilde.mullard@univ-nantes.fr.; INSERM, UMR 957, Equipe Labellisee Ligue contre le Cancer 2012, Faculte de  Medecine, 1 rue Gaston Veil, 44035 Nantes cedex, France.  benedicte.brounais@univ-nantes.fr.; Laboratoire de Physiopathologie de la Resorption Osseuse et Therapie des Tumeurs  Osseuses Primitives, Universite de Nantes, 44000 Nantes, France.  benedicte.brounais@univ-nantes.fr.; INSERM, UMR 957, Equipe Labellisee Ligue contre le Cancer 2012, Faculte de  Medecine, 1 rue Gaston Veil, 44035 Nantes cedex, France.  francoise.redini@univ-nantes.fr.; Laboratoire de Physiopathologie de la Resorption Osseuse et Therapie des Tumeurs  Osseuses Primitives, Universite de Nantes, 44000 Nantes, France.  francoise.redini@univ-nantes.fr.; INSERM, UMR 957, Equipe Labellisee Ligue contre le Cancer 2012, Faculte de  Medecine, 1 rue Gaston Veil, 44035 Nantes cedex, France.  franck.verrecchia@inserm.fr.; Laboratoire de Physiopathologie de la Resorption Osseuse et Therapie des Tumeurs  Osseuses Primitives, Universite de Nantes, 44000 Nantes, France.  franck.verrecchia@inserm.fr.&lt;/_author_adr&gt;&lt;_date_display&gt;2016 Nov 3&lt;/_date_display&gt;&lt;_date&gt;2016-11-03&lt;/_date&gt;&lt;_doi&gt;10.3390/jcm5110096&lt;/_doi&gt;&lt;_isbn&gt;2077-0383 (Print); 2077-0383 (Electronic); 2077-0383 (Linking)&lt;/_isbn&gt;&lt;_issue&gt;11&lt;/_issue&gt;&lt;_journal&gt;J Clin Med&lt;/_journal&gt;&lt;_keywords&gt;TGF-beta; bone remodeling; metastasis; osteosarcoma; primary tumor growth&lt;/_keywords&gt;&lt;_language&gt;eng&lt;/_language&gt;&lt;_tertiary_title&gt;Journal of clinical medicine&lt;/_tertiary_title&gt;&lt;_type_work&gt;Journal Article; Review&lt;/_type_work&gt;&lt;_url&gt;http://www.ncbi.nlm.nih.gov/entrez/query.fcgi?cmd=Retrieve&amp;amp;db=pubmed&amp;amp;dopt=Abstract&amp;amp;list_uids=27827889&amp;amp;query_hl=1&lt;/_url&gt;&lt;_volume&gt;5&lt;/_volume&gt;&lt;_created&gt;64890630&lt;/_created&gt;&lt;_modified&gt;64890630&lt;/_modified&gt;&lt;_db_updated&gt;PubMed&lt;/_db_updated&gt;&lt;_impact_factor&gt;   4.242&lt;/_impact_factor&gt;&lt;_collection_scope&gt;SCIE&lt;/_collection_scope&gt;&lt;/Details&gt;&lt;Extra&gt;&lt;DBUID&gt;{F96A950B-833F-4880-A151-76DA2D6A2879}&lt;/DBUID&gt;&lt;/Extra&gt;&lt;/Item&gt;&lt;/References&gt;&lt;/Group&gt;&lt;/Citation&gt;_x000a_"/>
    <w:docVar w:name="NE.Ref{20D6175A-BF99-4581-A4C4-00D018370B0A}" w:val=" ADDIN NE.Ref.{20D6175A-BF99-4581-A4C4-00D018370B0A}&lt;Citation&gt;&lt;Group&gt;&lt;References&gt;&lt;Item&gt;&lt;ID&gt;647&lt;/ID&gt;&lt;UID&gt;{19D020FC-B8EB-464D-8528-B41BCA6CCA7F}&lt;/UID&gt;&lt;Title&gt;Small-Molecule Inhibitors Disrupt let-7 Oligouridylation and Release the  Selective Blockade of let-7 Processing by LIN28&lt;/Title&gt;&lt;Template&gt;Journal Article&lt;/Template&gt;&lt;Star&gt;0&lt;/Star&gt;&lt;Tag&gt;0&lt;/Tag&gt;&lt;Author&gt;Wang, L; Rowe, R G; Jaimes, A; Yu, C; Nam, Y; Pearson, D S; Zhang, J; Xie, X; Marion, W; Heffron, G J; Daley, G Q; Sliz, P&lt;/Author&gt;&lt;Year&gt;2018&lt;/Year&gt;&lt;Details&gt;&lt;_accession_num&gt;29874593&lt;/_accession_num&gt;&lt;_author_adr&gt;Department of Biological Chemistry and Molecular Pharmacology, Harvard Medical  School, Boston, MA, USA.; Stem Cell Program, Boston Children&amp;apos;s Hospital, Boston, MA, USA; Department of  Pediatric Hematology/Oncology, Boston Children&amp;apos;s Hospital and Dana-Farber Cancer  Institute, Boston, MA, USA.; Department of Biological Chemistry and Molecular Pharmacology, Harvard Medical  School, Boston, MA, USA.; Department of Biological Chemistry and Molecular Pharmacology, Harvard Medical  School, Boston, MA, USA.; Department of Biological Chemistry and Molecular Pharmacology, Harvard Medical  School, Boston, MA, USA.; Stem Cell Program, Boston Children&amp;apos;s Hospital, Boston, MA, USA.; Stem Cell Program, Boston Children&amp;apos;s Hospital, Boston, MA, USA.; Department of Biological Chemistry and Molecular Pharmacology, Harvard Medical  School, Boston, MA, USA.; Stem Cell Program, Boston Children&amp;apos;s Hospital, Boston, MA, USA.; Department of Biological Chemistry and Molecular Pharmacology, Harvard Medical  School, Boston, MA, USA.; Department of Biological Chemistry and Molecular Pharmacology, Harvard Medical  School, Boston, MA, USA; Stem Cell Program, Boston Children&amp;apos;s Hospital, Boston,  MA, USA; Harvard Stem Cell Institute, Cambridge, MA, USA; Howard Hughes Medical  Institute, Boston, MA, USA; Division of Hematology, Brigham and Women&amp;apos;s Hospital,  Boston, MA, USA; Manton Center for Orphan Disease Research, Boston, MA, USA.; Department of Biological Chemistry and Molecular Pharmacology, Harvard Medical  School, Boston, MA, USA; Department of Pediatrics, Boston Children&amp;apos;s Hospital,  Boston, MA, USA. Electronic address: sliz@hkl.hms.harvard.edu.&lt;/_author_adr&gt;&lt;_date_display&gt;2018 Jun 5&lt;/_date_display&gt;&lt;_date&gt;2018-06-05&lt;/_date&gt;&lt;_doi&gt;10.1016/j.celrep.2018.04.116&lt;/_doi&gt;&lt;_isbn&gt;2211-1247 (Electronic)&lt;/_isbn&gt;&lt;_issue&gt;10&lt;/_issue&gt;&lt;_journal&gt;Cell Rep&lt;/_journal&gt;&lt;_keywords&gt;5-(methylamino)nicotinic acid; LI71; LIN28; LIN28 inhibitor; TPEN; TUT4; TUTase; let-7; oligouridylation; pre-let-7&lt;/_keywords&gt;&lt;_language&gt;eng&lt;/_language&gt;&lt;_ori_publication&gt;Copyright (c) 2018 The Authors. Published by Elsevier Inc. All rights reserved.&lt;/_ori_publication&gt;&lt;_pages&gt;3091-3101&lt;/_pages&gt;&lt;_subject_headings&gt;Binding Sites; Cell Line, Tumor; Embryonic Stem Cells/drug effects/metabolism; Fluorescence Polarization; High-Throughput Screening Assays; Humans; MicroRNAs/genetics/*metabolism; Models, Molecular; Niacin/chemistry; *RNA Processing, Post-Transcriptional; RNA-Binding Proteins/*metabolism; Small Molecule Libraries/chemistry/*pharmacology; Uridine/*metabolism&lt;/_subject_headings&gt;&lt;_tertiary_title&gt;Cell reports&lt;/_tertiary_title&gt;&lt;_type_work&gt;Journal Article; Research Support, N.I.H., Extramural; Research Support, Non-U.S. Gov&amp;apos;t&lt;/_type_work&gt;&lt;_url&gt;http://www.ncbi.nlm.nih.gov/entrez/query.fcgi?cmd=Retrieve&amp;amp;db=pubmed&amp;amp;dopt=Abstract&amp;amp;list_uids=29874593&amp;amp;query_hl=1&lt;/_url&gt;&lt;_volume&gt;23&lt;/_volume&gt;&lt;_created&gt;64890577&lt;/_created&gt;&lt;_modified&gt;64890577&lt;/_modified&gt;&lt;_db_updated&gt;PubMed&lt;/_db_updated&gt;&lt;_impact_factor&gt;   9.423&lt;/_impact_factor&gt;&lt;_collection_scope&gt;SCIE&lt;/_collection_scope&gt;&lt;/Details&gt;&lt;Extra&gt;&lt;DBUID&gt;{F96A950B-833F-4880-A151-76DA2D6A2879}&lt;/DBUID&gt;&lt;/Extra&gt;&lt;/Item&gt;&lt;/References&gt;&lt;/Group&gt;&lt;Group&gt;&lt;References&gt;&lt;Item&gt;&lt;ID&gt;648&lt;/ID&gt;&lt;UID&gt;{B989F16C-9C90-4D2E-899C-17011339E8CA}&lt;/UID&gt;&lt;Title&gt;C1632 suppresses the migration and proliferation of non-small-cell lung cancer  cells involving LIN28 and FGFR1 pathway&lt;/Title&gt;&lt;Template&gt;Journal Article&lt;/Template&gt;&lt;Star&gt;0&lt;/Star&gt;&lt;Tag&gt;0&lt;/Tag&gt;&lt;Author&gt;Chen, J Y; Chen, Y J; Liu, L; Jin, X X; Shen, Z; Chen, W B; Yang, T; Xu, S B; Wang, G B; Cheng, Y N; Cheng, D Z; Liu, Z G; Zheng, X H&lt;/Author&gt;&lt;Year&gt;2022&lt;/Year&gt;&lt;Details&gt;&lt;_accession_num&gt;34913237&lt;/_accession_num&gt;&lt;_author_adr&gt;Chemical Biology Research Center, School of Pharmaceutical Sciences, Wenzhou  Medical University, Wenzhou, Zhejiang, China.; Chemical Biology Research Center, School of Pharmaceutical Sciences, Wenzhou  Medical University, Wenzhou, Zhejiang, China.; Chemical Biology Research Center, School of Pharmaceutical Sciences, Wenzhou  Medical University, Wenzhou, Zhejiang, China.; Chemical Biology Research Center, School of Pharmaceutical Sciences, Wenzhou  Medical University, Wenzhou, Zhejiang, China.; Chemical Biology Research Center, School of Pharmaceutical Sciences, Wenzhou  Medical University, Wenzhou, Zhejiang, China.; Chemical Biology Research Center, School of Pharmaceutical Sciences, Wenzhou  Medical University, Wenzhou, Zhejiang, China.; Chemical Biology Research Center, School of Pharmaceutical Sciences, Wenzhou  Medical University, Wenzhou, Zhejiang, China.; Chemical Biology Research Center, School of Pharmaceutical Sciences, Wenzhou  Medical University, Wenzhou, Zhejiang, China.; Chemical Biology Research Center, School of Pharmaceutical Sciences, Wenzhou  Medical University, Wenzhou, Zhejiang, China.; Chemical Biology Research Center, School of Pharmaceutical Sciences, Wenzhou  Medical University, Wenzhou, Zhejiang, China.; Department of Thoracic Surgery, The First Affiliated Hospital of Wenzhou Medical  University, Wenzhou, Zhejiang, China.; Chemical Biology Research Center, School of Pharmaceutical Sciences, Wenzhou  Medical University, Wenzhou, Zhejiang, China.; Chemical Biology Research Center, School of Pharmaceutical Sciences, Wenzhou  Medical University, Wenzhou, Zhejiang, China.&lt;/_author_adr&gt;&lt;_date_display&gt;2022 Jan&lt;/_date_display&gt;&lt;_date&gt;2022-01-01&lt;/_date&gt;&lt;_doi&gt;10.1111/jcmm.17094&lt;/_doi&gt;&lt;_isbn&gt;1582-4934 (Electronic); 1582-1838 (Print); 1582-1838 (Linking)&lt;/_isbn&gt;&lt;_issue&gt;2&lt;/_issue&gt;&lt;_journal&gt;J Cell Mol Med&lt;/_journal&gt;&lt;_keywords&gt;FGFR1; LIN28; anti-migration; anti-proliferation; chemotherapy resistance; non-small cell lung cancer&lt;/_keywords&gt;&lt;_language&gt;eng&lt;/_language&gt;&lt;_ori_publication&gt;(c) 2021 The Authors. Journal of Cellular and Molecular Medicine published by _x000d__x000a_      Foundation for Cellular and Molecular Medicine and John Wiley &amp;amp; Sons Ltd.&lt;/_ori_publication&gt;&lt;_pages&gt;422-435&lt;/_pages&gt;&lt;_subject_headings&gt;A549 Cells; Animals; Apoptosis; *Carcinoma, Non-Small-Cell Lung/drug therapy/genetics/pathology; Cell Line, Tumor; Cell Movement; Cell Proliferation; Humans; *Lung Neoplasms/drug therapy/genetics/pathology; Mice; RNA-Binding Proteins/metabolism; Receptor, Fibroblast Growth Factor, Type 1/metabolism; Signal Transduction&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4913237&amp;amp;query_hl=1&lt;/_url&gt;&lt;_volume&gt;26&lt;/_volume&gt;&lt;_created&gt;64890589&lt;/_created&gt;&lt;_modified&gt;64890589&lt;/_modified&gt;&lt;_db_updated&gt;PubMed&lt;/_db_updated&gt;&lt;_impact_factor&gt;   5.310&lt;/_impact_factor&gt;&lt;_collection_scope&gt;SCIE&lt;/_collection_scope&gt;&lt;/Details&gt;&lt;Extra&gt;&lt;DBUID&gt;{F96A950B-833F-4880-A151-76DA2D6A2879}&lt;/DBUID&gt;&lt;/Extra&gt;&lt;/Item&gt;&lt;/References&gt;&lt;/Group&gt;&lt;/Citation&gt;_x000a_"/>
    <w:docVar w:name="NE.Ref{378BCC24-DE75-4772-96E3-2443A7ABD5E4}" w:val=" ADDIN NE.Ref.{378BCC24-DE75-4772-96E3-2443A7ABD5E4}&lt;Citation&gt;&lt;Group&gt;&lt;References&gt;&lt;Item&gt;&lt;ID&gt;633&lt;/ID&gt;&lt;UID&gt;{67A006DC-B80C-4EC4-B50C-B9E00022A17C}&lt;/UID&gt;&lt;Title&gt;ZIP10 drives osteosarcoma proliferation and chemoresistance through  ITGA10-mediated activation of the PI3K/AKT pathway&lt;/Title&gt;&lt;Template&gt;Journal Article&lt;/Template&gt;&lt;Star&gt;0&lt;/Star&gt;&lt;Tag&gt;0&lt;/Tag&gt;&lt;Author&gt;Li, H; Shen, X; Ma, M; Liu, W; Yang, W; Wang, P; Cai, Z; Mi, R; Lu, Y; Zhuang, J; Jiang, Y; Song, Y; Wu, Y; Shen, H&lt;/Author&gt;&lt;Year&gt;2021&lt;/Year&gt;&lt;Details&gt;&lt;_accession_num&gt;34706747&lt;/_accession_num&gt;&lt;_author_adr&gt;Department of Orthopedics, The Eighth Affiliated Hospital, Sun Yat-sen  University, No. 3025 Shennan Zhong Road, Shenzhen, Guangdong, 518033, China.; Department of Orthopedics, The Eighth Affiliated Hospital, Sun Yat-sen  University, No. 3025 Shennan Zhong Road, Shenzhen, Guangdong, 518033, China.; Department of Orthopedics, The Eighth Affiliated Hospital, Sun Yat-sen  University, No. 3025 Shennan Zhong Road, Shenzhen, Guangdong, 518033, China.; Department of Orthopedics, Sun Yat-sen Memorial Hospital, Sun Yat-sen University,  Guangzhou, 510000, China.; Department of Orthopedics, The Eighth Affiliated Hospital, Sun Yat-sen  University, No. 3025 Shennan Zhong Road, Shenzhen, Guangdong, 518033, China.; Department of Orthopedics, The Eighth Affiliated Hospital, Sun Yat-sen  University, No. 3025 Shennan Zhong Road, Shenzhen, Guangdong, 518033, China.; Department of Orthopedics, The Eighth Affiliated Hospital, Sun Yat-sen  University, No. 3025 Shennan Zhong Road, Shenzhen, Guangdong, 518033, China.; Center for Biotherapy, The Eighth Affiliated Hospital, Sun Yat-sen University,  No. 3025 Shennan Zhong Road, Shenzhen, 518033, Guangdong, China.; Center for Biotherapy, The Eighth Affiliated Hospital, Sun Yat-sen University,  No. 3025 Shennan Zhong Road, Shenzhen, 518033, Guangdong, China.; Department of Orthopedics, The Eighth Affiliated Hospital, Sun Yat-sen  University, No. 3025 Shennan Zhong Road, Shenzhen, Guangdong, 518033, China.; Department of Orthopedics, The Eighth Affiliated Hospital, Sun Yat-sen  University, No. 3025 Shennan Zhong Road, Shenzhen, Guangdong, 518033, China.; Department of Orthopedics, The Eighth Affiliated Hospital, Sun Yat-sen  University, No. 3025 Shennan Zhong Road, Shenzhen, Guangdong, 518033, China.; Center for Biotherapy, The Eighth Affiliated Hospital, Sun Yat-sen University,  No. 3025 Shennan Zhong Road, Shenzhen, 518033, Guangdong, China.  wuyf@mail.sysu.edu.cn.; Department of Orthopedics, The Eighth Affiliated Hospital, Sun Yat-sen  University, No. 3025 Shennan Zhong Road, Shenzhen, Guangdong, 518033, China.  shenhuiy1026@126.com.&lt;/_author_adr&gt;&lt;_created&gt;64889266&lt;/_created&gt;&lt;_date&gt;2021-10-27&lt;/_date&gt;&lt;_date_display&gt;2021 Oct 27&lt;/_date_display&gt;&lt;_db_updated&gt;PubMed&lt;/_db_updated&gt;&lt;_doi&gt;10.1186/s13046-021-02146-8&lt;/_doi&gt;&lt;_impact_factor&gt;  11.161&lt;/_impact_factor&gt;&lt;_isbn&gt;1756-9966 (Electronic); 0392-9078 (Print); 0392-9078 (Linking)&lt;/_isbn&gt;&lt;_issue&gt;1&lt;/_issue&gt;&lt;_journal&gt;J Exp Clin Cancer Res&lt;/_journal&gt;&lt;_keywords&gt;Chemoresistance; ITGA10; Osteosarcoma; PI3K/AKT pathway; ZIP10/SLC39A10&lt;/_keywords&gt;&lt;_language&gt;eng&lt;/_language&gt;&lt;_modified&gt;64889266&lt;/_modified&gt;&lt;_ori_publication&gt;(c) 2021. The Author(s).&lt;/_ori_publication&gt;&lt;_pages&gt;340&lt;/_pages&gt;&lt;_subject_headings&gt;Animals; Cation Transport Proteins/*genetics/metabolism; Cell Line, Tumor; Cell Proliferation/genetics; Cyclic AMP Response Element-Binding Protein/metabolism; Disease Models, Animal; Drug Resistance, Neoplasm/drug effects/genetics; Gene Knockdown Techniques; Heterografts; Humans; Integrin alpha Chains/*metabolism; Mice; Models, Biological; Osteosarcoma/*genetics/*metabolism/pathology; Phosphatidylinositol 3-Kinases/*metabolism; Phosphorylation; Proto-Oncogene Proteins c-akt/*metabolism; *Signal Transduction&lt;/_subject_headings&gt;&lt;_tertiary_title&gt;Journal of experimental &amp;amp; clinical cancer research : CR&lt;/_tertiary_title&gt;&lt;_type_work&gt;Journal Article&lt;/_type_work&gt;&lt;_url&gt;http://www.ncbi.nlm.nih.gov/entrez/query.fcgi?cmd=Retrieve&amp;amp;db=pubmed&amp;amp;dopt=Abstract&amp;amp;list_uids=34706747&amp;amp;query_hl=1&lt;/_url&gt;&lt;_volume&gt;40&lt;/_volume&gt;&lt;/Details&gt;&lt;Extra&gt;&lt;DBUID&gt;{F96A950B-833F-4880-A151-76DA2D6A2879}&lt;/DBUID&gt;&lt;/Extra&gt;&lt;/Item&gt;&lt;/References&gt;&lt;/Group&gt;&lt;/Citation&gt;_x000a_"/>
    <w:docVar w:name="NE.Ref{38F04863-4694-488B-A0F5-75461BC10E11}" w:val=" ADDIN NE.Ref.{38F04863-4694-488B-A0F5-75461BC10E11}&lt;Citation&gt;&lt;Group&gt;&lt;References&gt;&lt;Item&gt;&lt;ID&gt;622&lt;/ID&gt;&lt;UID&gt;{1896393D-3A7B-4C47-8E79-D97C9E1331B9}&lt;/UID&gt;&lt;Title&gt;Primary metastatic osteosarcoma: presentation and outcome of patients treated on  neoadjuvant Cooperative Osteosarcoma Study Group protocols&lt;/Title&gt;&lt;Template&gt;Journal Article&lt;/Template&gt;&lt;Star&gt;0&lt;/Star&gt;&lt;Tag&gt;0&lt;/Tag&gt;&lt;Author&gt;Kager, L; Zoubek, A; Potschger, U; Kastner, U; Flege, S; Kempf-Bielack, B; Branscheid, D; Kotz, R; Salzer-Kuntschik, M; Winkelmann, W; Jundt, G; Kabisch, H; Reichardt, P; Jurgens, H; Gadner, H; Bielack, S S&lt;/Author&gt;&lt;Year&gt;2003&lt;/Year&gt;&lt;Details&gt;&lt;_accession_num&gt;12743156&lt;/_accession_num&gt;&lt;_author_adr&gt;Cooperative German-Austrian-Swiss Osteosarcoma Study Center, Department of  Pediatric Hematology and Oncology, University Children&amp;apos;s Hospital Muenster,  Albert-Schweitzer Str 33, 48129 Muenster, Germany; coss@uni-muenster.de.&lt;/_author_adr&gt;&lt;_date_display&gt;2003 May 15&lt;/_date_display&gt;&lt;_date&gt;2003-05-15&lt;/_date&gt;&lt;_doi&gt;10.1200/JCO.2003.08.132&lt;/_doi&gt;&lt;_isbn&gt;0732-183X (Print); 0732-183X (Linking)&lt;/_isbn&gt;&lt;_issue&gt;10&lt;/_issue&gt;&lt;_journal&gt;J Clin Oncol&lt;/_journal&gt;&lt;_language&gt;eng&lt;/_language&gt;&lt;_pages&gt;2011-8&lt;/_pages&gt;&lt;_subject_headings&gt;Adolescent; Adult; Aged; Antineoplastic Combined Chemotherapy Protocols/administration &amp;amp; _x000d__x000a_      dosage/*therapeutic use; Bone Neoplasms/*drug therapy/mortality/pathology/surgery; Child; Child, Preschool; Cisplatin/administration &amp;amp; dosage; Clinical Trials as Topic/statistics &amp;amp; numerical data; Combined Modality Therapy; Disease-Free Survival; Doxorubicin/administration &amp;amp; dosage; Europe; Female; Humans; Ifosfamide/administration &amp;amp; dosage; Male; Methotrexate/administration &amp;amp; dosage; Middle Aged; Neoadjuvant Therapy; Neoplasm Metastasis; Osteosarcoma/*drug therapy/mortality/secondary/surgery; Prognosis; Proportional Hazards Models; Survival Analysis; Treatment Outcome&lt;/_subject_headings&gt;&lt;_tertiary_title&gt;Journal of clinical oncology : official journal of the American Society of _x000d__x000a_      Clinical Oncology&lt;/_tertiary_title&gt;&lt;_type_work&gt;Journal Article&lt;/_type_work&gt;&lt;_url&gt;http://www.ncbi.nlm.nih.gov/entrez/query.fcgi?cmd=Retrieve&amp;amp;db=pubmed&amp;amp;dopt=Abstract&amp;amp;list_uids=12743156&amp;amp;query_hl=1&lt;/_url&gt;&lt;_volume&gt;21&lt;/_volume&gt;&lt;_created&gt;64889215&lt;/_created&gt;&lt;_modified&gt;64889215&lt;/_modified&gt;&lt;_db_updated&gt;PubMed&lt;/_db_updated&gt;&lt;_impact_factor&gt;  44.544&lt;/_impact_factor&gt;&lt;_collection_scope&gt;SCI;SCIE&lt;/_collection_scope&gt;&lt;/Details&gt;&lt;Extra&gt;&lt;DBUID&gt;{F96A950B-833F-4880-A151-76DA2D6A2879}&lt;/DBUID&gt;&lt;/Extra&gt;&lt;/Item&gt;&lt;/References&gt;&lt;/Group&gt;&lt;Group&gt;&lt;References&gt;&lt;Item&gt;&lt;ID&gt;623&lt;/ID&gt;&lt;UID&gt;{FD6785DE-787B-4EDC-A641-8DF9C14534F4}&lt;/UID&gt;&lt;Title&gt;Osteosarcoma&lt;/Title&gt;&lt;Template&gt;Journal Article&lt;/Template&gt;&lt;Star&gt;0&lt;/Star&gt;&lt;Tag&gt;0&lt;/Tag&gt;&lt;Author&gt;Beird, H C; Bielack, S S; Flanagan, A M; Gill, J; Heymann, D; Janeway, K A; Livingston, J A; Roberts, R D; Strauss, S J; Gorlick, R&lt;/Author&gt;&lt;Year&gt;2022&lt;/Year&gt;&lt;Details&gt;&lt;_accession_num&gt;36481668&lt;/_accession_num&gt;&lt;_author_adr&gt;Department of Genomic Medicine, University of Texas MD Anderson Cancer Center,  Houston, Texas, USA.; Pediatric Oncology, Hematology, Immunology, Klinikum Stuttgart - Olgahospital,  Stuttgart Cancer Center, Stuttgart, Germany.; Research Department of Pathology, Cancer Institute, University College London,  London, UK.; Division of Pediatrics, University of Texas MD Anderson Cancer Center, Houston,  Texas, USA.; Nantes Universite, CNRS, UMR6286, US2B, Institut de Cancerologie de l&amp;apos;Ouest,  Saint-Herblain, France.; Dana-Farber/Boston Children&amp;apos;s Cancer and Blood Disorders Center, Harvard Medical  School, Boston, MA, USA.; Department of Sarcoma Medical Oncology, University of Texas MD Anderson Cancer  Center, Houston, Texas, USA.; Center for Childhood Cancer, Nationwide Children&amp;apos;s Hospital, Columbus, Ohio, USA.; University College London Hospitals NHS Foundation Trust, University College  London, London, UK.; Division of Pediatrics, University of Texas MD Anderson Cancer Center, Houston,  Texas, USA. rgorlick@mdanderson.org.; Department of Sarcoma Medical Oncology, University of Texas MD Anderson Cancer  Center, Houston, Texas, USA. rgorlick@mdanderson.org.&lt;/_author_adr&gt;&lt;_date_display&gt;2022 Dec 8&lt;/_date_display&gt;&lt;_date&gt;2022-12-08&lt;/_date&gt;&lt;_doi&gt;10.1038/s41572-022-00409-y&lt;/_doi&gt;&lt;_isbn&gt;2056-676X (Electronic); 2056-676X (Linking)&lt;/_isbn&gt;&lt;_issue&gt;1&lt;/_issue&gt;&lt;_journal&gt;Nat Rev Dis Primers&lt;/_journal&gt;&lt;_language&gt;eng&lt;/_language&gt;&lt;_ori_publication&gt;(c) 2022. Springer Nature Limited.&lt;/_ori_publication&gt;&lt;_pages&gt;77&lt;/_pages&gt;&lt;_subject_headings&gt;Child; Humans; Quality of Life; *Osteosarcoma; *Bone Neoplasms&lt;/_subject_headings&gt;&lt;_tertiary_title&gt;Nature reviews. Disease primers&lt;/_tertiary_title&gt;&lt;_type_work&gt;Journal Article; Research Support, N.I.H., Extramural; Research Support, Non-U.S. Gov&amp;apos;t; Review&lt;/_type_work&gt;&lt;_url&gt;http://www.ncbi.nlm.nih.gov/entrez/query.fcgi?cmd=Retrieve&amp;amp;db=pubmed&amp;amp;dopt=Abstract&amp;amp;list_uids=36481668&amp;amp;query_hl=1&lt;/_url&gt;&lt;_volume&gt;8&lt;/_volume&gt;&lt;_created&gt;64889216&lt;/_created&gt;&lt;_modified&gt;64889217&lt;/_modified&gt;&lt;_db_updated&gt;PubMed&lt;/_db_updated&gt;&lt;_impact_factor&gt;  52.329&lt;/_impact_factor&gt;&lt;_collection_scope&gt;SCIE&lt;/_collection_scope&gt;&lt;/Details&gt;&lt;Extra&gt;&lt;DBUID&gt;{F96A950B-833F-4880-A151-76DA2D6A2879}&lt;/DBUID&gt;&lt;/Extra&gt;&lt;/Item&gt;&lt;/References&gt;&lt;/Group&gt;&lt;/Citation&gt;_x000a_"/>
    <w:docVar w:name="NE.Ref{3D3CCCE5-63DE-42E2-831A-E2EA13571A64}" w:val=" ADDIN NE.Ref.{3D3CCCE5-63DE-42E2-831A-E2EA13571A64}&lt;Citation&gt;&lt;Group&gt;&lt;References&gt;&lt;Item&gt;&lt;ID&gt;624&lt;/ID&gt;&lt;UID&gt;{24BDD7ED-864F-4BA9-9C9F-CE0DACB1BFFF}&lt;/UID&gt;&lt;Title&gt;Advancing therapy for osteosarcoma&lt;/Title&gt;&lt;Template&gt;Journal Article&lt;/Template&gt;&lt;Star&gt;0&lt;/Star&gt;&lt;Tag&gt;0&lt;/Tag&gt;&lt;Author&gt;Gill, J; Gorlick, R&lt;/Author&gt;&lt;Year&gt;2021&lt;/Year&gt;&lt;Details&gt;&lt;_accession_num&gt;34131316&lt;/_accession_num&gt;&lt;_author_adr&gt;Division of Pediatrics, The University of Texas MD Anderson Cancer Center,  Houston, TX, USA.; Division of Pediatrics, The University of Texas MD Anderson Cancer Center,  Houston, TX, USA. rgorlick@mdanderson.org.&lt;/_author_adr&gt;&lt;_date_display&gt;2021 Oct&lt;/_date_display&gt;&lt;_date&gt;2021-10-01&lt;/_date&gt;&lt;_doi&gt;10.1038/s41571-021-00519-8&lt;/_doi&gt;&lt;_isbn&gt;1759-4782 (Electronic); 1759-4774 (Linking)&lt;/_isbn&gt;&lt;_issue&gt;10&lt;/_issue&gt;&lt;_journal&gt;Nat Rev Clin Oncol&lt;/_journal&gt;&lt;_language&gt;eng&lt;/_language&gt;&lt;_ori_publication&gt;(c) 2021. Springer Nature Limited.&lt;/_ori_publication&gt;&lt;_pages&gt;609-624&lt;/_pages&gt;&lt;_subject_headings&gt;Antibodies, Monoclonal/*therapeutic use; Bone Neoplasms/*drug therapy/genetics/pathology; Combined Modality Therapy; Humans; Osteosarcoma/*drug therapy/genetics/pathology; Primary Cell Culture; Receptors, Antigen, T-Cell/metabolism&lt;/_subject_headings&gt;&lt;_tertiary_title&gt;Nature reviews. Clinical oncology&lt;/_tertiary_title&gt;&lt;_type_work&gt;Journal Article; Research Support, Non-U.S. Gov&amp;apos;t; Review&lt;/_type_work&gt;&lt;_url&gt;http://www.ncbi.nlm.nih.gov/entrez/query.fcgi?cmd=Retrieve&amp;amp;db=pubmed&amp;amp;dopt=Abstract&amp;amp;list_uids=34131316&amp;amp;query_hl=1&lt;/_url&gt;&lt;_volume&gt;18&lt;/_volume&gt;&lt;_created&gt;64889219&lt;/_created&gt;&lt;_modified&gt;64889219&lt;/_modified&gt;&lt;_db_updated&gt;PubMed&lt;/_db_updated&gt;&lt;_impact_factor&gt;  66.675&lt;/_impact_factor&gt;&lt;_collection_scope&gt;SCI;SCIE&lt;/_collection_scope&gt;&lt;/Details&gt;&lt;Extra&gt;&lt;DBUID&gt;{F96A950B-833F-4880-A151-76DA2D6A2879}&lt;/DBUID&gt;&lt;/Extra&gt;&lt;/Item&gt;&lt;/References&gt;&lt;/Group&gt;&lt;/Citation&gt;_x000a_"/>
    <w:docVar w:name="NE.Ref{4A226355-FEF1-4A45-AE21-A0063F256678}" w:val=" ADDIN NE.Ref.{4A226355-FEF1-4A45-AE21-A0063F256678}&lt;Citation&gt;&lt;Group&gt;&lt;References&gt;&lt;Item&gt;&lt;ID&gt;624&lt;/ID&gt;&lt;UID&gt;{24BDD7ED-864F-4BA9-9C9F-CE0DACB1BFFF}&lt;/UID&gt;&lt;Title&gt;Advancing therapy for osteosarcoma&lt;/Title&gt;&lt;Template&gt;Journal Article&lt;/Template&gt;&lt;Star&gt;0&lt;/Star&gt;&lt;Tag&gt;0&lt;/Tag&gt;&lt;Author&gt;Gill, J; Gorlick, R&lt;/Author&gt;&lt;Year&gt;2021&lt;/Year&gt;&lt;Details&gt;&lt;_accession_num&gt;34131316&lt;/_accession_num&gt;&lt;_author_adr&gt;Division of Pediatrics, The University of Texas MD Anderson Cancer Center,  Houston, TX, USA.; Division of Pediatrics, The University of Texas MD Anderson Cancer Center,  Houston, TX, USA. rgorlick@mdanderson.org.&lt;/_author_adr&gt;&lt;_collection_scope&gt;SCI;SCIE&lt;/_collection_scope&gt;&lt;_created&gt;64889219&lt;/_created&gt;&lt;_date&gt;2021-10-01&lt;/_date&gt;&lt;_date_display&gt;2021 Oct&lt;/_date_display&gt;&lt;_db_updated&gt;PubMed&lt;/_db_updated&gt;&lt;_doi&gt;10.1038/s41571-021-00519-8&lt;/_doi&gt;&lt;_impact_factor&gt;  66.675&lt;/_impact_factor&gt;&lt;_isbn&gt;1759-4782 (Electronic); 1759-4774 (Linking)&lt;/_isbn&gt;&lt;_issue&gt;10&lt;/_issue&gt;&lt;_journal&gt;Nat Rev Clin Oncol&lt;/_journal&gt;&lt;_language&gt;eng&lt;/_language&gt;&lt;_modified&gt;64889219&lt;/_modified&gt;&lt;_ori_publication&gt;(c) 2021. Springer Nature Limited.&lt;/_ori_publication&gt;&lt;_pages&gt;609-624&lt;/_pages&gt;&lt;_subject_headings&gt;Antibodies, Monoclonal/*therapeutic use; Bone Neoplasms/*drug therapy/genetics/pathology; Combined Modality Therapy; Humans; Osteosarcoma/*drug therapy/genetics/pathology; Primary Cell Culture; Receptors, Antigen, T-Cell/metabolism&lt;/_subject_headings&gt;&lt;_tertiary_title&gt;Nature reviews. Clinical oncology&lt;/_tertiary_title&gt;&lt;_type_work&gt;Journal Article; Research Support, Non-U.S. Gov&amp;apos;t; Review&lt;/_type_work&gt;&lt;_url&gt;http://www.ncbi.nlm.nih.gov/entrez/query.fcgi?cmd=Retrieve&amp;amp;db=pubmed&amp;amp;dopt=Abstract&amp;amp;list_uids=34131316&amp;amp;query_hl=1&lt;/_url&gt;&lt;_volume&gt;18&lt;/_volume&gt;&lt;/Details&gt;&lt;Extra&gt;&lt;DBUID&gt;{F96A950B-833F-4880-A151-76DA2D6A2879}&lt;/DBUID&gt;&lt;/Extra&gt;&lt;/Item&gt;&lt;/References&gt;&lt;/Group&gt;&lt;/Citation&gt;_x000a_"/>
    <w:docVar w:name="NE.Ref{4AF3E0DD-B28C-425D-95F8-E5F07D6F9DF4}" w:val=" ADDIN NE.Ref.{4AF3E0DD-B28C-425D-95F8-E5F07D6F9DF4}&lt;Citation&gt;&lt;Group&gt;&lt;References&gt;&lt;Item&gt;&lt;ID&gt;652&lt;/ID&gt;&lt;UID&gt;{B4854256-3956-4018-9D06-47E4998BC5B3}&lt;/UID&gt;&lt;Title&gt;ZFP36L1 Promotes Gastric Cancer Progression via Regulating JNK and p38 MAPK  Signaling Pathways&lt;/Title&gt;&lt;Template&gt;Journal Article&lt;/Template&gt;&lt;Star&gt;0&lt;/Star&gt;&lt;Tag&gt;0&lt;/Tag&gt;&lt;Author&gt;Ding, K; Zhang, F; Qi, G; Lin, M; Chen, M; Chen, Y; Zheng, J; Zhou, F&lt;/Author&gt;&lt;Year&gt;2023&lt;/Year&gt;&lt;Details&gt;&lt;_accession_num&gt;35611776&lt;/_accession_num&gt;&lt;_author_adr&gt;Department of Pathology, Weifang Medical University, Weifang, Shandong, P.R.  China.; Department of Pathology, Weifang Medical University, Weifang, Shandong, P.R.  China.; Department of Pathology, Affiliated hospital, Weifang Medical University,  Weifang, Shandong, PR China.; Department of Pathology, Weifang Medical University, Weifang, Shandong, P.R.  China.; Department of Pathology, Affiliated Hospital, Weifang Medical University,  Weifang, Shandong, PR China.; Department of Histology and Embryology, Weifang Medical University, Weifang,  Shandong, P.R. China.; Department of Pathology, Weifang Medical University, Weifang, Shandong, P.R.  China.; Department of Pathology, Weifang Medical University, Weifang, Shandong, P.R.  China.&lt;/_author_adr&gt;&lt;_date_display&gt;2023&lt;/_date_display&gt;&lt;_date&gt;2023-01-20&lt;/_date&gt;&lt;_doi&gt;10.2174/1574892817666220524102403&lt;/_doi&gt;&lt;_isbn&gt;2212-3970 (Electronic); 1574-8928 (Linking)&lt;/_isbn&gt;&lt;_issue&gt;1&lt;/_issue&gt;&lt;_journal&gt;Recent Pat Anticancer Drug Discov&lt;/_journal&gt;&lt;_keywords&gt;EMT; Gastric cancer; JNK pathway; ZFP36L1; inhibitor; p38 MAPK pathway; progression&lt;/_keywords&gt;&lt;_language&gt;eng&lt;/_language&gt;&lt;_ori_publication&gt;Copyright(c) Bentham Science Publishers; For any queries, please email at _x000d__x000a_      epub@benthamscience.net.&lt;/_ori_publication&gt;&lt;_pages&gt;80-91&lt;/_pages&gt;&lt;_subject_headings&gt;Humans; *Stomach Neoplasms/genetics; RNA-Binding Proteins/genetics; Signal Transduction; Butyrate Response Factor 1&lt;/_subject_headings&gt;&lt;_tertiary_title&gt;Recent patents on anti-cancer drug discovery&lt;/_tertiary_title&gt;&lt;_type_work&gt;Journal Article&lt;/_type_work&gt;&lt;_url&gt;http://www.ncbi.nlm.nih.gov/entrez/query.fcgi?cmd=Retrieve&amp;amp;db=pubmed&amp;amp;dopt=Abstract&amp;amp;list_uids=35611776&amp;amp;query_hl=1&lt;/_url&gt;&lt;_volume&gt;18&lt;/_volume&gt;&lt;_created&gt;64890601&lt;/_created&gt;&lt;_modified&gt;64890602&lt;/_modified&gt;&lt;_db_updated&gt;PubMed&lt;/_db_updated&gt;&lt;_impact_factor&gt;   4.169&lt;/_impact_factor&gt;&lt;/Details&gt;&lt;Extra&gt;&lt;DBUID&gt;{F96A950B-833F-4880-A151-76DA2D6A2879}&lt;/DBUID&gt;&lt;/Extra&gt;&lt;/Item&gt;&lt;/References&gt;&lt;/Group&gt;&lt;/Citation&gt;_x000a_"/>
    <w:docVar w:name="NE.Ref{4C3DC647-E42B-4AE1-91BC-4CC3115E561E}" w:val=" ADDIN NE.Ref.{4C3DC647-E42B-4AE1-91BC-4CC3115E561E}&lt;Citation&gt;&lt;Group&gt;&lt;References&gt;&lt;Item&gt;&lt;ID&gt;634&lt;/ID&gt;&lt;UID&gt;{6971E320-73E8-4311-BFC1-BEDFDF9BBC4D}&lt;/UID&gt;&lt;Title&gt;RNA-binding proteins and cancer metastasis&lt;/Title&gt;&lt;Template&gt;Journal Article&lt;/Template&gt;&lt;Star&gt;0&lt;/Star&gt;&lt;Tag&gt;0&lt;/Tag&gt;&lt;Author&gt;Wang, S; Sun, Z; Lei, Z; Zhang, H T&lt;/Author&gt;&lt;Year&gt;2022&lt;/Year&gt;&lt;Details&gt;&lt;_accession_num&gt;35339667&lt;/_accession_num&gt;&lt;_author_adr&gt;Soochow University Laboratory of Cancer Molecular Genetics, Suzhou Medical  College of Soochow University, Suzhou, Jiangsu 215123, China; Department of Basic  Medicine, Kangda College of Nanjing Medical University, Lianyungang 222000,  China.; Soochow University Laboratory of Cancer Molecular Genetics, Suzhou Medical  College of Soochow University, Suzhou, Jiangsu 215123, China; Suzhou Key  Laboratory for Molecular Cancer Genetics, Suzhou, Jiangsu 215123, China.; Soochow University Laboratory of Cancer Molecular Genetics, Suzhou Medical  College of Soochow University, Suzhou, Jiangsu 215123, China; Suzhou Key  Laboratory for Molecular Cancer Genetics, Suzhou, Jiangsu 215123, China.  Electronic address: leizhe@suda.edu.cn.; Soochow University Laboratory of Cancer Molecular Genetics, Suzhou Medical  College of Soochow University, Suzhou, Jiangsu 215123, China; Suzhou Key  Laboratory for Molecular Cancer Genetics, Suzhou, Jiangsu 215123, China.  Electronic address: htzhang@suda.edu.cn.&lt;/_author_adr&gt;&lt;_date_display&gt;2022 Nov&lt;/_date_display&gt;&lt;_date&gt;2022-11-01&lt;/_date&gt;&lt;_doi&gt;10.1016/j.semcancer.2022.03.018&lt;/_doi&gt;&lt;_isbn&gt;1096-3650 (Electronic); 1044-579X (Linking)&lt;/_isbn&gt;&lt;_issue&gt;Pt 2&lt;/_issue&gt;&lt;_journal&gt;Semin Cancer Biol&lt;/_journal&gt;&lt;_keywords&gt;Cancer metastasis; EMT; Post-transcriptional regulation; RBP&lt;/_keywords&gt;&lt;_language&gt;eng&lt;/_language&gt;&lt;_ori_publication&gt;Copyright (c) 2022 Elsevier Ltd. All rights reserved.&lt;/_ori_publication&gt;&lt;_pages&gt;748-768&lt;/_pages&gt;&lt;_subject_headings&gt;Humans; RNA-Binding Proteins/genetics/metabolism; RNA, Circular/genetics; Epithelial-Mesenchymal Transition/genetics; *MicroRNAs/genetics; *Neoplasms/genetics/metabolism&lt;/_subject_headings&gt;&lt;_tertiary_title&gt;Seminars in cancer biology&lt;/_tertiary_title&gt;&lt;_type_work&gt;Journal Article; Research Support, Non-U.S. Gov&amp;apos;t; Review&lt;/_type_work&gt;&lt;_url&gt;http://www.ncbi.nlm.nih.gov/entrez/query.fcgi?cmd=Retrieve&amp;amp;db=pubmed&amp;amp;dopt=Abstract&amp;amp;list_uids=35339667&amp;amp;query_hl=1&lt;/_url&gt;&lt;_volume&gt;86&lt;/_volume&gt;&lt;_created&gt;64890472&lt;/_created&gt;&lt;_modified&gt;64890472&lt;/_modified&gt;&lt;_db_updated&gt;PubMed&lt;/_db_updated&gt;&lt;_impact_factor&gt;  15.707&lt;/_impact_factor&gt;&lt;_collection_scope&gt;SCI;SCIE&lt;/_collection_scope&gt;&lt;/Details&gt;&lt;Extra&gt;&lt;DBUID&gt;{F96A950B-833F-4880-A151-76DA2D6A2879}&lt;/DBUID&gt;&lt;/Extra&gt;&lt;/Item&gt;&lt;/References&gt;&lt;/Group&gt;&lt;Group&gt;&lt;References&gt;&lt;Item&gt;&lt;ID&gt;635&lt;/ID&gt;&lt;UID&gt;{1973D1EA-2C5E-4D66-B9C0-FD34E06C6D30}&lt;/UID&gt;&lt;Title&gt;RNA-Binding Proteins in Cancer: Old Players and New Actors&lt;/Title&gt;&lt;Template&gt;Journal Article&lt;/Template&gt;&lt;Star&gt;0&lt;/Star&gt;&lt;Tag&gt;0&lt;/Tag&gt;&lt;Author&gt;Pereira, B; Billaud, M; Almeida, R&lt;/Author&gt;&lt;Year&gt;2017&lt;/Year&gt;&lt;Details&gt;&lt;_accession_num&gt;28718405&lt;/_accession_num&gt;&lt;_author_adr&gt;i3S - Institute for Research and Innovation in Health, University of Porto,  4200-135 Porto, Portugal; Institute of Molecular Pathology and Immunology of the  University of Porto (IPATIMUP), 4200-465 Porto, Portugal. Electronic address:  bpereira@ipatimup.pt.; Clinical and Experimental Model of Lymphomagenesis, Institut National de la Sante  et de la Recherche Medicale (INSERM) Unite 1052, Centre National de la Recherche  Scientifique (CNRS) Unite 5286, Centre Leon Berard, Universite Claude Bernard  Lyon 1, Centre de Recherche en Cancerologie de Lyon, Lyon, France.; i3S - Institute for Research and Innovation in Health, University of Porto,  4200-135 Porto, Portugal; Institute of Molecular Pathology and Immunology of the  University of Porto (IPATIMUP), 4200-465 Porto, Portugal; Faculty of Medicine,  University of Porto, 4200-319 Porto, Portugal; Biology Department, Faculty of  Sciences of the University of Porto, 4169-007 Porto, Portugal.&lt;/_author_adr&gt;&lt;_date_display&gt;2017 Jul&lt;/_date_display&gt;&lt;_date&gt;2017-07-01&lt;/_date&gt;&lt;_doi&gt;10.1016/j.trecan.2017.05.003&lt;/_doi&gt;&lt;_isbn&gt;2405-8025 (Electronic); 2405-8025 (Linking)&lt;/_isbn&gt;&lt;_issue&gt;7&lt;/_issue&gt;&lt;_journal&gt;Trends Cancer&lt;/_journal&gt;&lt;_keywords&gt;RNA-binding protein; cancer; post-transcriptional regulation; ribonucleoprotein complex&lt;/_keywords&gt;&lt;_language&gt;eng&lt;/_language&gt;&lt;_ori_publication&gt;Copyright (c) 2017 Elsevier Inc. All rights reserved.&lt;/_ori_publication&gt;&lt;_pages&gt;506-528&lt;/_pages&gt;&lt;_subject_headings&gt;Alternative Splicing; Animals; Antineoplastic Agents/pharmacology/therapeutic use; Biomarkers, Tumor/genetics/metabolism; Carcinogenesis/drug effects/pathology; Disease Progression; Gene Regulatory Networks; Humans; Molecular Targeted Therapy/methods; Neoplasm Invasiveness/pathology; Neoplasms/drug therapy/genetics/*pathology; RNA/*metabolism; RNA Processing, Post-Transcriptional/*drug effects; *RNA-Binding Motifs; RNA-Binding Proteins/genetics/*metabolism&lt;/_subject_headings&gt;&lt;_tertiary_title&gt;Trends in cancer&lt;/_tertiary_title&gt;&lt;_type_work&gt;Journal Article; Research Support, Non-U.S. Gov&amp;apos;t; Review&lt;/_type_work&gt;&lt;_url&gt;http://www.ncbi.nlm.nih.gov/entrez/query.fcgi?cmd=Retrieve&amp;amp;db=pubmed&amp;amp;dopt=Abstract&amp;amp;list_uids=28718405&amp;amp;query_hl=1&lt;/_url&gt;&lt;_volume&gt;3&lt;/_volume&gt;&lt;_created&gt;64890473&lt;/_created&gt;&lt;_modified&gt;64890473&lt;/_modified&gt;&lt;_db_updated&gt;PubMed&lt;/_db_updated&gt;&lt;_impact_factor&gt;  14.226&lt;/_impact_factor&gt;&lt;/Details&gt;&lt;Extra&gt;&lt;DBUID&gt;{F96A950B-833F-4880-A151-76DA2D6A2879}&lt;/DBUID&gt;&lt;/Extra&gt;&lt;/Item&gt;&lt;/References&gt;&lt;/Group&gt;&lt;/Citation&gt;_x000a_"/>
    <w:docVar w:name="NE.Ref{53F9AEE0-5B42-4B26-9C66-0D31A907F59C}" w:val=" ADDIN NE.Ref.{53F9AEE0-5B42-4B26-9C66-0D31A907F59C}&lt;Citation&gt;&lt;Group&gt;&lt;References&gt;&lt;Item&gt;&lt;ID&gt;643&lt;/ID&gt;&lt;UID&gt;{21CD6E13-4FB6-4280-A7C0-4DDE1E0CF642}&lt;/UID&gt;&lt;Title&gt;mTOR regulates MAPKAPK2 translation to control the senescence-associated  secretory phenotype&lt;/Title&gt;&lt;Template&gt;Journal Article&lt;/Template&gt;&lt;Star&gt;0&lt;/Star&gt;&lt;Tag&gt;0&lt;/Tag&gt;&lt;Author&gt;Herranz, N; Gallage, S; Mellone, M; Wuestefeld, T; Klotz, S; Hanley, C J; Raguz, S; Acosta, J C; Innes, A J; Banito, A; Georgilis, A; Montoya, A; Wolter, K; Dharmalingam, G; Faull, P; Carroll, T; Martinez-Barbera, J P; Cutillas, P; Reisinger, F; Heikenwalder, M; Miller, R A; Withers, D; Zender, L; Thomas, G J; Gil, J&lt;/Author&gt;&lt;Year&gt;2015&lt;/Year&gt;&lt;Details&gt;&lt;_accession_num&gt;26280535&lt;/_accession_num&gt;&lt;_author_adr&gt;Cell Proliferation Group, MRC Clinical Sciences Centre, Imperial College London,  Hammersmith Campus, London W12 0NN, UK.; Epigenetics Section, MRC Clinical Sciences Centre, Imperial College London,  Hammersmith Campus, London W12 0NN, UK.; Cell Proliferation Group, MRC Clinical Sciences Centre, Imperial College London,  Hammersmith Campus, London W12 0NN, UK.; Epigenetics Section, MRC Clinical Sciences Centre, Imperial College London,  Hammersmith Campus, London W12 0NN, UK.; Metabolic Signalling Group, MRC Clinical Sciences Centre, Imperial College  London, Hammersmith Campus, London W12 0NN, UK.; Cancer Sciences Unit, Cancer Research UK Centre, Somers Building, University of  Southampton, Southampton SO16 6YD, UK.; Division of Molecular Oncology of Solid Tumors, Department of Internal Medicine  I, Eberhard Karls University Tubingen, 72076 Tubingen, Germany.; Division of Molecular Oncology of Solid Tumors, Department of Internal Medicine  I, Eberhard Karls University Tubingen, 72076 Tubingen, Germany.; Cancer Sciences Unit, Cancer Research UK Centre, Somers Building, University of  Southampton, Southampton SO16 6YD, UK.; Cell Proliferation Group, MRC Clinical Sciences Centre, Imperial College London,  Hammersmith Campus, London W12 0NN, UK.; Epigenetics Section, MRC Clinical Sciences Centre, Imperial College London,  Hammersmith Campus, London W12 0NN, UK.; Cell Proliferation Group, MRC Clinical Sciences Centre, Imperial College London,  Hammersmith Campus, London W12 0NN, UK.; Epigenetics Section, MRC Clinical Sciences Centre, Imperial College London,  Hammersmith Campus, London W12 0NN, UK.; Cell Proliferation Group, MRC Clinical Sciences Centre, Imperial College London,  Hammersmith Campus, London W12 0NN, UK.; Epigenetics Section, MRC Clinical Sciences Centre, Imperial College London,  Hammersmith Campus, London W12 0NN, UK.; Cell Proliferation Group, MRC Clinical Sciences Centre, Imperial College London,  Hammersmith Campus, London W12 0NN, UK.; Epigenetics Section, MRC Clinical Sciences Centre, Imperial College London,  Hammersmith Campus, London W12 0NN, UK.; Cell Proliferation Group, MRC Clinical Sciences Centre, Imperial College London,  Hammersmith Campus, London W12 0NN, UK.; Epigenetics Section, MRC Clinical Sciences Centre, Imperial College London,  Hammersmith Campus, London W12 0NN, UK.; Proteomics Facility, MRC Clinical Sciences Centre, Imperial College London,  Hammersmith Campus, London W12 0NN, UK.; Division of Molecular Oncology of Solid Tumors, Department of Internal Medicine  I, Eberhard Karls University Tubingen, 72076 Tubingen, Germany.; Epigenetics Section, MRC Clinical Sciences Centre, Imperial College London,  Hammersmith Campus, London W12 0NN, UK.; Proteomics Facility, MRC Clinical Sciences Centre, Imperial College London,  Hammersmith Campus, London W12 0NN, UK.; Epigenetics Section, MRC Clinical Sciences Centre, Imperial College London,  Hammersmith Campus, London W12 0NN, UK.; Developmental Biology and Cancer Programme, Birth Defects Research Centre, UCL  Institute of Child Health, London WC1N 1EH, UK.; Proteomics Facility, MRC Clinical Sciences Centre, Imperial College London,  Hammersmith Campus, London W12 0NN, UK.; Institute for Virology, Technische Universitat Munchen/Helmholtz Zentrum Munchen,  81675 Munich, Germany.; Institute for Virology, Technische Universitat Munchen/Helmholtz Zentrum Munchen,  81675 Munich, Germany.; Division of Chronic Inflammation and Cancer, German Cancer Research (DKFZ), 69121  Heidelberg, Germany.; Department of Pathology and Geriatrics Center, University of Michigan, Ann Arbor,  Michigan 48109-2200, USA.; Metabolic Signalling Group, MRC Clinical Sciences Centre, Imperial College  London, Hammersmith Campus, London W12 0NN, UK.; Division of Molecular Oncology of Solid Tumors, Department of Internal Medicine  I, Eberhard Karls University Tubingen, 72076 Tubingen, Germany.; Cancer Sciences Unit, Cancer Research UK Centre, Somers Building, University of  Southampton, Southampton SO16 6YD, UK.; Cell Proliferation Group, MRC Clinical Sciences Centre, Imperial College London,  Hammersmith Campus, London W12 0NN, UK.; Epigenetics Section, MRC Clinical Sciences Centre, Imperial College London,  Hammersmith Campus, London W12 0NN, UK.&lt;/_author_adr&gt;&lt;_date_display&gt;2015 Sep&lt;/_date_display&gt;&lt;_date&gt;2015-09-01&lt;/_date&gt;&lt;_doi&gt;10.1038/ncb3225&lt;/_doi&gt;&lt;_isbn&gt;1476-4679 (Electronic); 1465-7392 (Print); 1465-7392 (Linking)&lt;/_isbn&gt;&lt;_issue&gt;9&lt;/_issue&gt;&lt;_journal&gt;Nat Cell Biol&lt;/_journal&gt;&lt;_language&gt;eng&lt;/_language&gt;&lt;_pages&gt;1205-17&lt;/_pages&gt;&lt;_subject_headings&gt;Animals; Cell Line, Tumor; Cellular Senescence; Female; HEK293 Cells; Humans; Intracellular Signaling Peptides and Proteins/genetics/*metabolism; Mice, Nude; Neoplasm Transplantation; Phosphoproteins/*metabolism; *Protein Biosynthesis; Protein Serine-Threonine Kinases/genetics/*metabolism; Proteome/*metabolism; TOR Serine-Threonine Kinases/*physiology&lt;/_subject_headings&gt;&lt;_tertiary_title&gt;Nature cell biology&lt;/_tertiary_title&gt;&lt;_type_work&gt;Journal Article; Research Support, N.I.H., Extramural; Research Support, Non-U.S. Gov&amp;apos;t&lt;/_type_work&gt;&lt;_url&gt;http://www.ncbi.nlm.nih.gov/entrez/query.fcgi?cmd=Retrieve&amp;amp;db=pubmed&amp;amp;dopt=Abstract&amp;amp;list_uids=26280535&amp;amp;query_hl=1&lt;/_url&gt;&lt;_volume&gt;17&lt;/_volume&gt;&lt;_created&gt;64890549&lt;/_created&gt;&lt;_modified&gt;64890549&lt;/_modified&gt;&lt;_db_updated&gt;PubMed&lt;/_db_updated&gt;&lt;_impact_factor&gt;  28.824&lt;/_impact_factor&gt;&lt;_collection_scope&gt;SCI;SCIE&lt;/_collection_scope&gt;&lt;/Details&gt;&lt;Extra&gt;&lt;DBUID&gt;{F96A950B-833F-4880-A151-76DA2D6A2879}&lt;/DBUID&gt;&lt;/Extra&gt;&lt;/Item&gt;&lt;/References&gt;&lt;/Group&gt;&lt;/Citation&gt;_x000a_"/>
    <w:docVar w:name="NE.Ref{59647615-9AA9-48B1-A21F-05360A22D6ED}" w:val=" ADDIN NE.Ref.{59647615-9AA9-48B1-A21F-05360A22D6ED}&lt;Citation&gt;&lt;Group&gt;&lt;References&gt;&lt;Item&gt;&lt;ID&gt;632&lt;/ID&gt;&lt;UID&gt;{D108F63E-ED99-48B2-B0F7-68A9B36F8187}&lt;/UID&gt;&lt;Title&gt;The balance of cell surface and soluble type III TGF-beta receptor regulates BMP  signaling in normal and cancerous mammary epithelial cells&lt;/Title&gt;&lt;Template&gt;Journal Article&lt;/Template&gt;&lt;Star&gt;0&lt;/Star&gt;&lt;Tag&gt;0&lt;/Tag&gt;&lt;Author&gt;Gatza, C E; Elderbroom, J L; Oh, S Y; Starr, M D; Nixon, A B; Blobe, G C&lt;/Author&gt;&lt;Year&gt;2014&lt;/Year&gt;&lt;Details&gt;&lt;_accession_num&gt;25077702&lt;/_accession_num&gt;&lt;_author_adr&gt;Department of Medicine, Duke University Medical Center, Durham, NC.; Department of Pharmacology and Cancer Biology, Duke University Medical Center,  Durham, NC.; Department of Medicine, Duke University Medical Center, Durham, NC.; Department of Medicine, Duke University Medical Center, Durham, NC.; Department of Medicine, Duke University Medical Center, Durham, NC.; Department of Medicine, Duke University Medical Center, Durham, NC; Department of  Pharmacology and Cancer Biology, Duke University Medical Center, Durham, NC.  Electronic address: gerard.blobe@duke.edu.&lt;/_author_adr&gt;&lt;_collection_scope&gt;SCI;SCIE&lt;/_collection_scope&gt;&lt;_created&gt;64889260&lt;/_created&gt;&lt;_date&gt;2014-06-01&lt;/_date&gt;&lt;_date_display&gt;2014 Jun&lt;/_date_display&gt;&lt;_db_updated&gt;PubMed&lt;/_db_updated&gt;&lt;_doi&gt;10.1016/j.neo.2014.05.008&lt;/_doi&gt;&lt;_impact_factor&gt;   5.715&lt;/_impact_factor&gt;&lt;_isbn&gt;1476-5586 (Electronic); 1522-8002 (Print); 1476-5586 (Linking)&lt;/_isbn&gt;&lt;_issue&gt;6&lt;/_issue&gt;&lt;_journal&gt;Neoplasia&lt;/_journal&gt;&lt;_language&gt;eng&lt;/_language&gt;&lt;_modified&gt;64889260&lt;/_modified&gt;&lt;_ori_publication&gt;Copyright (c) 2014. Published by Elsevier Inc.&lt;/_ori_publication&gt;&lt;_pages&gt;489-500&lt;/_pages&gt;&lt;_subject_headings&gt;Animals; Bone Morphogenetic Proteins/*metabolism; Breast Neoplasms/genetics/*metabolism; Cell Line, Tumor; Cell Movement/genetics; Disease Models, Animal; Epithelial Cells/*metabolism/pathology; Female; Humans; Mice; Mutation; Proteoglycans/blood/genetics/*metabolism; Receptors, Transforming Growth Factor beta/blood/genetics/*metabolism; *Signal Transduction&lt;/_subject_headings&gt;&lt;_tertiary_title&gt;Neoplasia (New York, N.Y.)&lt;/_tertiary_title&gt;&lt;_type_work&gt;Journal Article; Research Support, N.I.H., Extramural; Research Support, Non-U.S. Gov&amp;apos;t; Research Support, U.S. Gov&amp;apos;t, P.H.S.&lt;/_type_work&gt;&lt;_url&gt;http://www.ncbi.nlm.nih.gov/entrez/query.fcgi?cmd=Retrieve&amp;amp;db=pubmed&amp;amp;dopt=Abstract&amp;amp;list_uids=25077702&amp;amp;query_hl=1&lt;/_url&gt;&lt;_volume&gt;16&lt;/_volume&gt;&lt;/Details&gt;&lt;Extra&gt;&lt;DBUID&gt;{F96A950B-833F-4880-A151-76DA2D6A2879}&lt;/DBUID&gt;&lt;/Extra&gt;&lt;/Item&gt;&lt;/References&gt;&lt;/Group&gt;&lt;/Citation&gt;_x000a_"/>
    <w:docVar w:name="NE.Ref{5CBD64A8-0B3A-4A68-8586-E455CEAE3809}" w:val=" ADDIN NE.Ref.{5CBD64A8-0B3A-4A68-8586-E455CEAE3809}&lt;Citation&gt;&lt;Group&gt;&lt;References&gt;&lt;Item&gt;&lt;ID&gt;633&lt;/ID&gt;&lt;UID&gt;{67A006DC-B80C-4EC4-B50C-B9E00022A17C}&lt;/UID&gt;&lt;Title&gt;ZIP10 drives osteosarcoma proliferation and chemoresistance through  ITGA10-mediated activation of the PI3K/AKT pathway&lt;/Title&gt;&lt;Template&gt;Journal Article&lt;/Template&gt;&lt;Star&gt;0&lt;/Star&gt;&lt;Tag&gt;0&lt;/Tag&gt;&lt;Author&gt;Li, H; Shen, X; Ma, M; Liu, W; Yang, W; Wang, P; Cai, Z; Mi, R; Lu, Y; Zhuang, J; Jiang, Y; Song, Y; Wu, Y; Shen, H&lt;/Author&gt;&lt;Year&gt;2021&lt;/Year&gt;&lt;Details&gt;&lt;_accession_num&gt;34706747&lt;/_accession_num&gt;&lt;_author_adr&gt;Department of Orthopedics, The Eighth Affiliated Hospital, Sun Yat-sen  University, No. 3025 Shennan Zhong Road, Shenzhen, Guangdong, 518033, China.; Department of Orthopedics, The Eighth Affiliated Hospital, Sun Yat-sen  University, No. 3025 Shennan Zhong Road, Shenzhen, Guangdong, 518033, China.; Department of Orthopedics, The Eighth Affiliated Hospital, Sun Yat-sen  University, No. 3025 Shennan Zhong Road, Shenzhen, Guangdong, 518033, China.; Department of Orthopedics, Sun Yat-sen Memorial Hospital, Sun Yat-sen University,  Guangzhou, 510000, China.; Department of Orthopedics, The Eighth Affiliated Hospital, Sun Yat-sen  University, No. 3025 Shennan Zhong Road, Shenzhen, Guangdong, 518033, China.; Department of Orthopedics, The Eighth Affiliated Hospital, Sun Yat-sen  University, No. 3025 Shennan Zhong Road, Shenzhen, Guangdong, 518033, China.; Department of Orthopedics, The Eighth Affiliated Hospital, Sun Yat-sen  University, No. 3025 Shennan Zhong Road, Shenzhen, Guangdong, 518033, China.; Center for Biotherapy, The Eighth Affiliated Hospital, Sun Yat-sen University,  No. 3025 Shennan Zhong Road, Shenzhen, 518033, Guangdong, China.; Center for Biotherapy, The Eighth Affiliated Hospital, Sun Yat-sen University,  No. 3025 Shennan Zhong Road, Shenzhen, 518033, Guangdong, China.; Department of Orthopedics, The Eighth Affiliated Hospital, Sun Yat-sen  University, No. 3025 Shennan Zhong Road, Shenzhen, Guangdong, 518033, China.; Department of Orthopedics, The Eighth Affiliated Hospital, Sun Yat-sen  University, No. 3025 Shennan Zhong Road, Shenzhen, Guangdong, 518033, China.; Department of Orthopedics, The Eighth Affiliated Hospital, Sun Yat-sen  University, No. 3025 Shennan Zhong Road, Shenzhen, Guangdong, 518033, China.; Center for Biotherapy, The Eighth Affiliated Hospital, Sun Yat-sen University,  No. 3025 Shennan Zhong Road, Shenzhen, 518033, Guangdong, China.  wuyf@mail.sysu.edu.cn.; Department of Orthopedics, The Eighth Affiliated Hospital, Sun Yat-sen  University, No. 3025 Shennan Zhong Road, Shenzhen, Guangdong, 518033, China.  shenhuiy1026@126.com.&lt;/_author_adr&gt;&lt;_created&gt;64889266&lt;/_created&gt;&lt;_date&gt;2021-10-27&lt;/_date&gt;&lt;_date_display&gt;2021 Oct 27&lt;/_date_display&gt;&lt;_db_updated&gt;PubMed&lt;/_db_updated&gt;&lt;_doi&gt;10.1186/s13046-021-02146-8&lt;/_doi&gt;&lt;_impact_factor&gt;  11.161&lt;/_impact_factor&gt;&lt;_isbn&gt;1756-9966 (Electronic); 0392-9078 (Print); 0392-9078 (Linking)&lt;/_isbn&gt;&lt;_issue&gt;1&lt;/_issue&gt;&lt;_journal&gt;J Exp Clin Cancer Res&lt;/_journal&gt;&lt;_keywords&gt;Chemoresistance; ITGA10; Osteosarcoma; PI3K/AKT pathway; ZIP10/SLC39A10&lt;/_keywords&gt;&lt;_language&gt;eng&lt;/_language&gt;&lt;_modified&gt;64889266&lt;/_modified&gt;&lt;_ori_publication&gt;(c) 2021. The Author(s).&lt;/_ori_publication&gt;&lt;_pages&gt;340&lt;/_pages&gt;&lt;_subject_headings&gt;Animals; Cation Transport Proteins/*genetics/metabolism; Cell Line, Tumor; Cell Proliferation/genetics; Cyclic AMP Response Element-Binding Protein/metabolism; Disease Models, Animal; Drug Resistance, Neoplasm/drug effects/genetics; Gene Knockdown Techniques; Heterografts; Humans; Integrin alpha Chains/*metabolism; Mice; Models, Biological; Osteosarcoma/*genetics/*metabolism/pathology; Phosphatidylinositol 3-Kinases/*metabolism; Phosphorylation; Proto-Oncogene Proteins c-akt/*metabolism; *Signal Transduction&lt;/_subject_headings&gt;&lt;_tertiary_title&gt;Journal of experimental &amp;amp; clinical cancer research : CR&lt;/_tertiary_title&gt;&lt;_type_work&gt;Journal Article&lt;/_type_work&gt;&lt;_url&gt;http://www.ncbi.nlm.nih.gov/entrez/query.fcgi?cmd=Retrieve&amp;amp;db=pubmed&amp;amp;dopt=Abstract&amp;amp;list_uids=34706747&amp;amp;query_hl=1&lt;/_url&gt;&lt;_volume&gt;40&lt;/_volume&gt;&lt;/Details&gt;&lt;Extra&gt;&lt;DBUID&gt;{F96A950B-833F-4880-A151-76DA2D6A2879}&lt;/DBUID&gt;&lt;/Extra&gt;&lt;/Item&gt;&lt;/References&gt;&lt;/Group&gt;&lt;/Citation&gt;_x000a_"/>
    <w:docVar w:name="NE.Ref{68F43019-03FD-4B62-A376-2410DCE33DFE}" w:val=" ADDIN NE.Ref.{68F43019-03FD-4B62-A376-2410DCE33DFE}&lt;Citation&gt;&lt;Group&gt;&lt;References&gt;&lt;Item&gt;&lt;ID&gt;629&lt;/ID&gt;&lt;UID&gt;{4F2DFEF7-0FAF-41D2-A745-6723E4D33056}&lt;/UID&gt;&lt;Title&gt;TGF-beta receptors: In and beyond TGF-beta signaling&lt;/Title&gt;&lt;Template&gt;Journal Article&lt;/Template&gt;&lt;Star&gt;0&lt;/Star&gt;&lt;Tag&gt;0&lt;/Tag&gt;&lt;Author&gt;Vander, Ark A; Cao, J; Li, X&lt;/Author&gt;&lt;Year&gt;2018&lt;/Year&gt;&lt;Details&gt;&lt;_accession_num&gt;30184463&lt;/_accession_num&gt;&lt;_author_adr&gt;Center for Cancer and Cell Biology, Van Andel Research Institute, Grand Rapids,  MI, 49503, USA.; Center for Cancer and Cell Biology, Van Andel Research Institute, Grand Rapids,  MI, 49503, USA.; Center for Cancer and Cell Biology, Van Andel Research Institute, Grand Rapids,  MI, 49503, USA. Electronic address: xiaohong.li@vai.org.&lt;/_author_adr&gt;&lt;_collection_scope&gt;SCI;SCIE&lt;/_collection_scope&gt;&lt;_created&gt;64889252&lt;/_created&gt;&lt;_date&gt;2018-12-01&lt;/_date&gt;&lt;_date_display&gt;2018 Dec&lt;/_date_display&gt;&lt;_db_updated&gt;PubMed&lt;/_db_updated&gt;&lt;_doi&gt;10.1016/j.cellsig.2018.09.002&lt;/_doi&gt;&lt;_impact_factor&gt;   4.315&lt;/_impact_factor&gt;&lt;_isbn&gt;1873-3913 (Electronic); 0898-6568 (Linking)&lt;/_isbn&gt;&lt;_journal&gt;Cell Signal&lt;/_journal&gt;&lt;_keywords&gt;Endocytosis; Phosphorylation; SMAD; TGF-beta receptor (TGFBR); Transforming growth factor beta (TGF-beta); Ubiquitination&lt;/_keywords&gt;&lt;_language&gt;eng&lt;/_language&gt;&lt;_modified&gt;64889252&lt;/_modified&gt;&lt;_ori_publication&gt;Copyright (c) 2018 Elsevier Inc. All rights reserved.&lt;/_ori_publication&gt;&lt;_pages&gt;112-120&lt;/_pages&gt;&lt;_subject_headings&gt;Animals; Cells, Cultured; Humans; Mice; Models, Animal; Receptors, Transforming Growth Factor beta/*metabolism; Signal Transduction; Transforming Growth Factor beta/*metabolism&lt;/_subject_headings&gt;&lt;_tertiary_title&gt;Cellular signalling&lt;/_tertiary_title&gt;&lt;_type_work&gt;Journal Article; Research Support, Non-U.S. Gov&amp;apos;t; Research Support, U.S. Gov&amp;apos;t, Non-P.H.S.; Review&lt;/_type_work&gt;&lt;_url&gt;http://www.ncbi.nlm.nih.gov/entrez/query.fcgi?cmd=Retrieve&amp;amp;db=pubmed&amp;amp;dopt=Abstract&amp;amp;list_uids=30184463&amp;amp;query_hl=1&lt;/_url&gt;&lt;_volume&gt;52&lt;/_volume&gt;&lt;/Details&gt;&lt;Extra&gt;&lt;DBUID&gt;{F96A950B-833F-4880-A151-76DA2D6A2879}&lt;/DBUID&gt;&lt;/Extra&gt;&lt;/Item&gt;&lt;/References&gt;&lt;/Group&gt;&lt;/Citation&gt;_x000a_"/>
    <w:docVar w:name="NE.Ref{6F6119C8-3379-4C84-A5D8-BB9B39C90E4C}" w:val=" ADDIN NE.Ref.{6F6119C8-3379-4C84-A5D8-BB9B39C90E4C}&lt;Citation&gt;&lt;Group&gt;&lt;References&gt;&lt;Item&gt;&lt;ID&gt;655&lt;/ID&gt;&lt;UID&gt;{44FBF1FE-E9E3-495D-943E-555257275C04}&lt;/UID&gt;&lt;Title&gt;ZFP36L1 and ZFP36L2 inhibit cell proliferation in a cyclin D-dependent and  p53-independent manner&lt;/Title&gt;&lt;Template&gt;Journal Article&lt;/Template&gt;&lt;Star&gt;0&lt;/Star&gt;&lt;Tag&gt;0&lt;/Tag&gt;&lt;Author&gt;Suk, F M; Chang, C C; Lin, R J; Lin, S Y; Liu, S C; Jau, C F; Liang, Y C&lt;/Author&gt;&lt;Year&gt;2018&lt;/Year&gt;&lt;Details&gt;&lt;_accession_num&gt;29426877&lt;/_accession_num&gt;&lt;_author_adr&gt;Division of Gastroenterology, Department of Internal Medicine, Wan Fang Hospital,  Taipei Medical University, Taipei, Taiwan.; Division of Allergy, Immunology and Rheumatology, Department of Internal  Medicine, School of Medicine, College of Medicine, Taipei Medical University,  Taipei, Taiwan.; Division of Allergy, Immunology and Rheumatology, Department of Internal  Medicine, School of Medicine, College of Medicine, Taipei Medical University,  Taipei, Taiwan.; Division of Rheumatology, Immunology and Allergy, Taipei Medical University  Hospital, Taipei, Taiwan.; School of Medical Laboratory Science and Biotechnology, College of Medical  Science and Technology, Taipei Medical University, Taipei, Taiwan.; Department of Primary Care Medicine, Taipei Medical University Hospital, Taipei,  Taiwan.; Department of General Medicine, School of Medicine, College of Medicine, Taipei  Medical University, Taipei, Taiwan.; School of Medical Laboratory Science and Biotechnology, College of Medical  Science and Technology, Taipei Medical University, Taipei, Taiwan.; School of Medical Laboratory Science and Biotechnology, College of Medical  Science and Technology, Taipei Medical University, Taipei, Taiwan.; School of Medical Laboratory Science and Biotechnology, College of Medical  Science and Technology, Taipei Medical University, Taipei, Taiwan.  ycliang@tmu.edu.tw.; Traditional Herbal Medicine Research Center, Taipei Medical University Hospital,  Taipei, Taiwan. ycliang@tmu.edu.tw.; Ph.D. Program in Medical Biotechnology, College of Medical Science and  Technology, Taipei Medical University, Taipei, Taiwan. ycliang@tmu.edu.tw.&lt;/_author_adr&gt;&lt;_date_display&gt;2018 Feb 9&lt;/_date_display&gt;&lt;_date&gt;2018-02-09&lt;/_date&gt;&lt;_doi&gt;10.1038/s41598-018-21160-z&lt;/_doi&gt;&lt;_isbn&gt;2045-2322 (Electronic); 2045-2322 (Linking)&lt;/_isbn&gt;&lt;_issue&gt;1&lt;/_issue&gt;&lt;_journal&gt;Sci Rep&lt;/_journal&gt;&lt;_language&gt;eng&lt;/_language&gt;&lt;_pages&gt;2742&lt;/_pages&gt;&lt;_subject_headings&gt;Butyrate Response Factor 1/*physiology; *Cell Proliferation; Cyclin A/metabolism; Cyclin B/metabolism; Cyclin D/*metabolism; Cyclin-Dependent Kinase Inhibitor p21/metabolism; G1 Phase Cell Cycle Checkpoints; HCT116 Cells; HEK293 Cells; HT29 Cells; Humans; Signal Transduction; Transcription Factors/*physiology; Tumor Suppressor Protein p53/*metabolism&lt;/_subject_headings&gt;&lt;_tertiary_title&gt;Scientific reports&lt;/_tertiary_title&gt;&lt;_type_work&gt;Journal Article; Research Support, Non-U.S. Gov&amp;apos;t&lt;/_type_work&gt;&lt;_url&gt;http://www.ncbi.nlm.nih.gov/entrez/query.fcgi?cmd=Retrieve&amp;amp;db=pubmed&amp;amp;dopt=Abstract&amp;amp;list_uids=29426877&amp;amp;query_hl=1&lt;/_url&gt;&lt;_volume&gt;8&lt;/_volume&gt;&lt;_created&gt;64890609&lt;/_created&gt;&lt;_modified&gt;64890609&lt;/_modified&gt;&lt;_db_updated&gt;PubMed&lt;/_db_updated&gt;&lt;_impact_factor&gt;   4.380&lt;/_impact_factor&gt;&lt;/Details&gt;&lt;Extra&gt;&lt;DBUID&gt;{F96A950B-833F-4880-A151-76DA2D6A2879}&lt;/DBUID&gt;&lt;/Extra&gt;&lt;/Item&gt;&lt;/References&gt;&lt;/Group&gt;&lt;/Citation&gt;_x000a_"/>
    <w:docVar w:name="NE.Ref{7027B398-365D-40D4-8DE6-63776B56364F}" w:val=" ADDIN NE.Ref.{7027B398-365D-40D4-8DE6-63776B56364F}&lt;Citation&gt;&lt;Group&gt;&lt;References&gt;&lt;Item&gt;&lt;ID&gt;621&lt;/ID&gt;&lt;UID&gt;{B50BD66D-A3D9-4858-9D49-FBB51DFC8DD9}&lt;/UID&gt;&lt;Title&gt;Osteosarcoma incidence and survival rates from 1973 to 2004: data from the  Surveillance, Epidemiology, and End Results Program&lt;/Title&gt;&lt;Template&gt;Journal Article&lt;/Template&gt;&lt;Star&gt;0&lt;/Star&gt;&lt;Tag&gt;0&lt;/Tag&gt;&lt;Author&gt;Mirabello, L; Troisi, R J; Savage, S A&lt;/Author&gt;&lt;Year&gt;2009&lt;/Year&gt;&lt;Details&gt;&lt;_accession_num&gt;19197972&lt;/_accession_num&gt;&lt;_author_adr&gt;Clinical Genetics Branch, Division of Cancer Epidemiology and Genetics, National  Cancer Institute, National Institutes of Health, Department of Health and Human  Services, Bethesda, Maryland 20892, USA.&lt;/_author_adr&gt;&lt;_date_display&gt;2009 Apr 1&lt;/_date_display&gt;&lt;_date&gt;2009-04-01&lt;/_date&gt;&lt;_doi&gt;10.1002/cncr.24121&lt;/_doi&gt;&lt;_isbn&gt;0008-543X (Print); 1097-0142 (Electronic); 0008-543X (Linking)&lt;/_isbn&gt;&lt;_issue&gt;7&lt;/_issue&gt;&lt;_journal&gt;Cancer&lt;/_journal&gt;&lt;_language&gt;eng&lt;/_language&gt;&lt;_ori_publication&gt;(c) 2009 American Cancer Society&lt;/_ori_publication&gt;&lt;_pages&gt;1531-43&lt;/_pages&gt;&lt;_subject_headings&gt;Adolescent; Adult; Age Factors; Aged; Aged, 80 and over; Bone Neoplasms/*epidemiology/mortality/pathology; Child; Child, Preschool; Ethnicity; Female; Humans; Infant; Infant, Newborn; Male; Middle Aged; Osteosarcoma/*epidemiology/mortality/pathology; SEER Program; Sex Factors; Survival Rate&lt;/_subject_headings&gt;&lt;_tertiary_title&gt;Cancer&lt;/_tertiary_title&gt;&lt;_type_work&gt;Comparative Study; Journal Article; Research Support, N.I.H., Intramural&lt;/_type_work&gt;&lt;_url&gt;http://www.ncbi.nlm.nih.gov/entrez/query.fcgi?cmd=Retrieve&amp;amp;db=pubmed&amp;amp;dopt=Abstract&amp;amp;list_uids=19197972&amp;amp;query_hl=1&lt;/_url&gt;&lt;_volume&gt;115&lt;/_volume&gt;&lt;_created&gt;64889210&lt;/_created&gt;&lt;_modified&gt;64889210&lt;/_modified&gt;&lt;_db_updated&gt;PubMed&lt;/_db_updated&gt;&lt;_impact_factor&gt;   6.860&lt;/_impact_factor&gt;&lt;_collection_scope&gt;SCI;SCIE&lt;/_collection_scope&gt;&lt;_accessed&gt;64889227&lt;/_accessed&gt;&lt;/Details&gt;&lt;Extra&gt;&lt;DBUID&gt;{F96A950B-833F-4880-A151-76DA2D6A2879}&lt;/DBUID&gt;&lt;/Extra&gt;&lt;/Item&gt;&lt;/References&gt;&lt;/Group&gt;&lt;/Citation&gt;_x000a_"/>
    <w:docVar w:name="NE.Ref{76F3E161-25E4-411B-93B7-F3A6C9177B9A}" w:val=" ADDIN NE.Ref.{76F3E161-25E4-411B-93B7-F3A6C9177B9A}&lt;Citation&gt;&lt;Group&gt;&lt;References&gt;&lt;Item&gt;&lt;ID&gt;629&lt;/ID&gt;&lt;UID&gt;{4F2DFEF7-0FAF-41D2-A745-6723E4D33056}&lt;/UID&gt;&lt;Title&gt;TGF-beta receptors: In and beyond TGF-beta signaling&lt;/Title&gt;&lt;Template&gt;Journal Article&lt;/Template&gt;&lt;Star&gt;0&lt;/Star&gt;&lt;Tag&gt;0&lt;/Tag&gt;&lt;Author&gt;Vander, Ark A; Cao, J; Li, X&lt;/Author&gt;&lt;Year&gt;2018&lt;/Year&gt;&lt;Details&gt;&lt;_accession_num&gt;30184463&lt;/_accession_num&gt;&lt;_author_adr&gt;Center for Cancer and Cell Biology, Van Andel Research Institute, Grand Rapids,  MI, 49503, USA.; Center for Cancer and Cell Biology, Van Andel Research Institute, Grand Rapids,  MI, 49503, USA.; Center for Cancer and Cell Biology, Van Andel Research Institute, Grand Rapids,  MI, 49503, USA. Electronic address: xiaohong.li@vai.org.&lt;/_author_adr&gt;&lt;_collection_scope&gt;SCI;SCIE&lt;/_collection_scope&gt;&lt;_created&gt;64889252&lt;/_created&gt;&lt;_date&gt;2018-12-01&lt;/_date&gt;&lt;_date_display&gt;2018 Dec&lt;/_date_display&gt;&lt;_db_updated&gt;PubMed&lt;/_db_updated&gt;&lt;_doi&gt;10.1016/j.cellsig.2018.09.002&lt;/_doi&gt;&lt;_impact_factor&gt;   4.315&lt;/_impact_factor&gt;&lt;_isbn&gt;1873-3913 (Electronic); 0898-6568 (Linking)&lt;/_isbn&gt;&lt;_journal&gt;Cell Signal&lt;/_journal&gt;&lt;_keywords&gt;Endocytosis; Phosphorylation; SMAD; TGF-beta receptor (TGFBR); Transforming growth factor beta (TGF-beta); Ubiquitination&lt;/_keywords&gt;&lt;_language&gt;eng&lt;/_language&gt;&lt;_modified&gt;64889252&lt;/_modified&gt;&lt;_ori_publication&gt;Copyright (c) 2018 Elsevier Inc. All rights reserved.&lt;/_ori_publication&gt;&lt;_pages&gt;112-120&lt;/_pages&gt;&lt;_subject_headings&gt;Animals; Cells, Cultured; Humans; Mice; Models, Animal; Receptors, Transforming Growth Factor beta/*metabolism; Signal Transduction; Transforming Growth Factor beta/*metabolism&lt;/_subject_headings&gt;&lt;_tertiary_title&gt;Cellular signalling&lt;/_tertiary_title&gt;&lt;_type_work&gt;Journal Article; Research Support, Non-U.S. Gov&amp;apos;t; Research Support, U.S. Gov&amp;apos;t, Non-P.H.S.; Review&lt;/_type_work&gt;&lt;_url&gt;http://www.ncbi.nlm.nih.gov/entrez/query.fcgi?cmd=Retrieve&amp;amp;db=pubmed&amp;amp;dopt=Abstract&amp;amp;list_uids=30184463&amp;amp;query_hl=1&lt;/_url&gt;&lt;_volume&gt;52&lt;/_volume&gt;&lt;/Details&gt;&lt;Extra&gt;&lt;DBUID&gt;{F96A950B-833F-4880-A151-76DA2D6A2879}&lt;/DBUID&gt;&lt;/Extra&gt;&lt;/Item&gt;&lt;/References&gt;&lt;/Group&gt;&lt;/Citation&gt;_x000a_"/>
    <w:docVar w:name="NE.Ref{7D79D018-537C-473C-9735-8E811DC5613B}" w:val=" ADDIN NE.Ref.{7D79D018-537C-473C-9735-8E811DC5613B}&lt;Citation&gt;&lt;Group&gt;&lt;References&gt;&lt;Item&gt;&lt;ID&gt;630&lt;/ID&gt;&lt;UID&gt;{B768FD44-1CFD-425C-B13F-08A0E3D81FA8}&lt;/UID&gt;&lt;Title&gt;A novel mechanism for regulating transforming growth factor beta (TGF-beta)  signaling. Functional modulation of type III TGF-beta receptor expression through  interaction with the PDZ domain protein, GIPC&lt;/Title&gt;&lt;Template&gt;Journal Article&lt;/Template&gt;&lt;Star&gt;0&lt;/Star&gt;&lt;Tag&gt;0&lt;/Tag&gt;&lt;Author&gt;Blobe, G C; Liu, X; Fang, S J; How, T; Lodish, H F&lt;/Author&gt;&lt;Year&gt;2001&lt;/Year&gt;&lt;Details&gt;&lt;_accession_num&gt;11546783&lt;/_accession_num&gt;&lt;_author_adr&gt;Department of Medicine and Pharmacology, Duke University Medical Center, Durham,  NC 27710, USA. blobe001@mc.duke.edu&lt;/_author_adr&gt;&lt;_collection_scope&gt;SCI;SCIE;EI&lt;/_collection_scope&gt;&lt;_created&gt;64889253&lt;/_created&gt;&lt;_date&gt;2001-10-26&lt;/_date&gt;&lt;_date_display&gt;2001 Oct 26&lt;/_date_display&gt;&lt;_db_updated&gt;PubMed&lt;/_db_updated&gt;&lt;_doi&gt;10.1074/jbc.M106831200&lt;/_doi&gt;&lt;_impact_factor&gt;   5.157&lt;/_impact_factor&gt;&lt;_isbn&gt;0021-9258 (Print); 0021-9258 (Linking)&lt;/_isbn&gt;&lt;_issue&gt;43&lt;/_issue&gt;&lt;_journal&gt;J Biol Chem&lt;/_journal&gt;&lt;_language&gt;eng&lt;/_language&gt;&lt;_modified&gt;64889253&lt;/_modified&gt;&lt;_pages&gt;39608-17&lt;/_pages&gt;&lt;_subject_headings&gt;Adaptor Proteins, Signal Transducing; Animals; Binding Sites; Carrier Proteins/genetics/isolation &amp;amp; purification/*metabolism; Cell Transformation, Neoplastic; Cloning, Molecular; Cysteine Endopeptidases/metabolism; Gene Expression Regulation; Gene Library; Mice; Multienzyme Complexes/antagonists &amp;amp; inhibitors/metabolism; Muscles/cytology; Neuropeptides/genetics/isolation &amp;amp; purification/*metabolism; Plasminogen Activator Inhibitor 1/metabolism; Proteasome Endopeptidase Complex; Protein Binding; Protein Structure, Tertiary; Proteoglycans/*metabolism; Receptors, Cell Surface/metabolism; Receptors, Transforming Growth Factor beta/*metabolism; Signal Transduction; Stem Cells/cytology; Tissue Distribution; Transcriptional Activation; Transforming Growth Factor beta/*metabolism; Two-Hybrid System Techniques&lt;/_subject_headings&gt;&lt;_tertiary_title&gt;The Journal of biological chemistry&lt;/_tertiary_title&gt;&lt;_type_work&gt;Journal Article; Research Support, Non-U.S. Gov&amp;apos;t; Research Support, U.S. Gov&amp;apos;t, Non-P.H.S.; Research Support, U.S. Gov&amp;apos;t, P.H.S.&lt;/_type_work&gt;&lt;_url&gt;http://www.ncbi.nlm.nih.gov/entrez/query.fcgi?cmd=Retrieve&amp;amp;db=pubmed&amp;amp;dopt=Abstract&amp;amp;list_uids=11546783&amp;amp;query_hl=1&lt;/_url&gt;&lt;_volume&gt;276&lt;/_volume&gt;&lt;/Details&gt;&lt;Extra&gt;&lt;DBUID&gt;{F96A950B-833F-4880-A151-76DA2D6A2879}&lt;/DBUID&gt;&lt;/Extra&gt;&lt;/Item&gt;&lt;/References&gt;&lt;/Group&gt;&lt;/Citation&gt;_x000a_"/>
    <w:docVar w:name="NE.Ref{8D379B04-E485-4F6C-81CC-EBC9E3192386}" w:val=" ADDIN NE.Ref.{8D379B04-E485-4F6C-81CC-EBC9E3192386}&lt;Citation&gt;&lt;Group&gt;&lt;References&gt;&lt;Item&gt;&lt;ID&gt;636&lt;/ID&gt;&lt;UID&gt;{76DA30E9-FF4B-4239-80DA-783B0175F2D2}&lt;/UID&gt;&lt;Title&gt;EMT Transition States during Tumor Progression and Metastasis&lt;/Title&gt;&lt;Template&gt;Journal Article&lt;/Template&gt;&lt;Star&gt;0&lt;/Star&gt;&lt;Tag&gt;0&lt;/Tag&gt;&lt;Author&gt;Pastushenko, I; Blanpain, C&lt;/Author&gt;&lt;Year&gt;2019&lt;/Year&gt;&lt;Details&gt;&lt;_accession_num&gt;30594349&lt;/_accession_num&gt;&lt;_author_adr&gt;Laboratory of Stem Cells and Cancer, Universite Libre de Bruxelles, Brussels,  Belgium.; Laboratory of Stem Cells and Cancer, Universite Libre de Bruxelles, Brussels,  Belgium; WELBIO, Universite Libre de Bruxelles, Brussels, Belgium. Electronic  address: Cedric.Blanpain@ulb.ac.be.&lt;/_author_adr&gt;&lt;_date_display&gt;2019 Mar&lt;/_date_display&gt;&lt;_date&gt;2019-03-01&lt;/_date&gt;&lt;_doi&gt;10.1016/j.tcb.2018.12.001&lt;/_doi&gt;&lt;_isbn&gt;1879-3088 (Electronic); 0962-8924 (Linking)&lt;/_isbn&gt;&lt;_issue&gt;3&lt;/_issue&gt;&lt;_journal&gt;Trends Cell Biol&lt;/_journal&gt;&lt;_keywords&gt;cancer; epithelial-mesenchymal transition; hybrid EMT; metastasis; plasticity; stemness&lt;/_keywords&gt;&lt;_language&gt;eng&lt;/_language&gt;&lt;_ori_publication&gt;Copyright (c) 2018 Elsevier Ltd. All rights reserved.&lt;/_ori_publication&gt;&lt;_pages&gt;212-226&lt;/_pages&gt;&lt;_subject_headings&gt;Animals; Cell Proliferation; Disease Progression; *Epithelial-Mesenchymal Transition/genetics; Humans; *Neoplasm Metastasis; Neoplasms/genetics/*metabolism/*pathology&lt;/_subject_headings&gt;&lt;_tertiary_title&gt;Trends in cell biology&lt;/_tertiary_title&gt;&lt;_type_work&gt;Journal Article; Review&lt;/_type_work&gt;&lt;_url&gt;http://www.ncbi.nlm.nih.gov/entrez/query.fcgi?cmd=Retrieve&amp;amp;db=pubmed&amp;amp;dopt=Abstract&amp;amp;list_uids=30594349&amp;amp;query_hl=1&lt;/_url&gt;&lt;_volume&gt;29&lt;/_volume&gt;&lt;_created&gt;64890480&lt;/_created&gt;&lt;_modified&gt;64890480&lt;/_modified&gt;&lt;_db_updated&gt;PubMed&lt;/_db_updated&gt;&lt;_impact_factor&gt;  20.808&lt;/_impact_factor&gt;&lt;_collection_scope&gt;SCI;SCIE&lt;/_collection_scope&gt;&lt;/Details&gt;&lt;Extra&gt;&lt;DBUID&gt;{F96A950B-833F-4880-A151-76DA2D6A2879}&lt;/DBUID&gt;&lt;/Extra&gt;&lt;/Item&gt;&lt;/References&gt;&lt;/Group&gt;&lt;Group&gt;&lt;References&gt;&lt;Item&gt;&lt;ID&gt;637&lt;/ID&gt;&lt;UID&gt;{DD22FE60-146B-4611-B4B9-FC70DC954BCE}&lt;/UID&gt;&lt;Title&gt;Targeting EMT in Cancer with Repurposed Metabolic Inhibitors&lt;/Title&gt;&lt;Template&gt;Journal Article&lt;/Template&gt;&lt;Star&gt;0&lt;/Star&gt;&lt;Tag&gt;0&lt;/Tag&gt;&lt;Author&gt;Ramesh, V; Brabletz, T; Ceppi, P&lt;/Author&gt;&lt;Year&gt;2020&lt;/Year&gt;&lt;Details&gt;&lt;_accession_num&gt;32680650&lt;/_accession_num&gt;&lt;_author_adr&gt;Interdisciplinary Centre for Clinical Research, University Hospital Erlangen,  FAU-Erlangen-Nuremberg, Erlangen, Germany.; Department of Experimental Medicine-I and Comprehensive Cancer Center  Erlangen-EMN, Friedrich Alexander University of Erlangen-Nuremberg, Erlangen,  Germany.; Interdisciplinary Centre for Clinical Research, University Hospital Erlangen,  FAU-Erlangen-Nuremberg, Erlangen, Germany; Department of Biochemistry and  Molecular Biology, University of Southern Denmark, Campusvej 55, 5230 Odense,  Denmark. Electronic address: pceppi@bmb.sdu.dk.&lt;/_author_adr&gt;&lt;_date_display&gt;2020 Nov&lt;/_date_display&gt;&lt;_date&gt;2020-11-01&lt;/_date&gt;&lt;_doi&gt;10.1016/j.trecan.2020.06.005&lt;/_doi&gt;&lt;_isbn&gt;2405-8025 (Electronic); 2405-8025 (Linking)&lt;/_isbn&gt;&lt;_issue&gt;11&lt;/_issue&gt;&lt;_journal&gt;Trends Cancer&lt;/_journal&gt;&lt;_keywords&gt;chemoresistance; drug repurposing; epithelial-mesenchymal transition; metabolic inhibitor; partial EMT&lt;/_keywords&gt;&lt;_language&gt;eng&lt;/_language&gt;&lt;_ori_publication&gt;Copyright (c) 2020 The Author(s). Published by Elsevier Inc. All rights reserved.&lt;/_ori_publication&gt;&lt;_pages&gt;942-950&lt;/_pages&gt;&lt;_subject_headings&gt;Antimetabolites, Antineoplastic/*pharmacology/therapeutic use; Cell Line, Tumor; Drug Discovery; *Drug Repositioning; Drug Resistance, Neoplasm/drug effects/genetics; Epithelial-Mesenchymal Transition/*drug effects/genetics; Humans; Metabolic Networks and Pathways/drug effects/genetics; Neoplasms/*drug therapy/genetics/pathology; Tumor Microenvironment/drug effects/genetics&lt;/_subject_headings&gt;&lt;_tertiary_title&gt;Trends in cancer&lt;/_tertiary_title&gt;&lt;_type_work&gt;Journal Article; Research Support, Non-U.S. Gov&amp;apos;t; Review&lt;/_type_work&gt;&lt;_url&gt;http://www.ncbi.nlm.nih.gov/entrez/query.fcgi?cmd=Retrieve&amp;amp;db=pubmed&amp;amp;dopt=Abstract&amp;amp;list_uids=32680650&amp;amp;query_hl=1&lt;/_url&gt;&lt;_volume&gt;6&lt;/_volume&gt;&lt;_created&gt;64890481&lt;/_created&gt;&lt;_modified&gt;64890481&lt;/_modified&gt;&lt;_db_updated&gt;PubMed&lt;/_db_updated&gt;&lt;_impact_factor&gt;  14.226&lt;/_impact_factor&gt;&lt;/Details&gt;&lt;Extra&gt;&lt;DBUID&gt;{F96A950B-833F-4880-A151-76DA2D6A2879}&lt;/DBUID&gt;&lt;/Extra&gt;&lt;/Item&gt;&lt;/References&gt;&lt;/Group&gt;&lt;/Citation&gt;_x000a_"/>
    <w:docVar w:name="NE.Ref{94EE598C-27AE-4938-8762-3395A6743CDC}" w:val=" ADDIN NE.Ref.{94EE598C-27AE-4938-8762-3395A6743CDC}&lt;Citation&gt;&lt;Group&gt;&lt;References&gt;&lt;Item&gt;&lt;ID&gt;638&lt;/ID&gt;&lt;UID&gt;{4B9BF344-E4C1-4826-B6FC-8EB352DADEDE}&lt;/UID&gt;&lt;Title&gt;TGF-beta Signaling from Receptors to Smads&lt;/Title&gt;&lt;Template&gt;Journal Article&lt;/Template&gt;&lt;Star&gt;0&lt;/Star&gt;&lt;Tag&gt;0&lt;/Tag&gt;&lt;Author&gt;Hata, A; Chen, Y G&lt;/Author&gt;&lt;Year&gt;2016&lt;/Year&gt;&lt;Details&gt;&lt;_accession_num&gt;27449815&lt;/_accession_num&gt;&lt;_author_adr&gt;Cardiovascular Research Institute, University of California, San Francisco, San  Francisco, California 94143.; The State Key Laboratory of Membrane Biology, Tsinghua-Peking Center for Life  Sciences, School of Life Sciences, Tsinghua University, Beijing 100084, China.&lt;/_author_adr&gt;&lt;_date_display&gt;2016 Sep 1&lt;/_date_display&gt;&lt;_date&gt;2016-09-01&lt;/_date&gt;&lt;_doi&gt;10.1101/cshperspect.a022061&lt;/_doi&gt;&lt;_isbn&gt;1943-0264 (Electronic); 1943-0264 (Linking)&lt;/_isbn&gt;&lt;_issue&gt;9&lt;/_issue&gt;&lt;_journal&gt;Cold Spring Harb Perspect Biol&lt;/_journal&gt;&lt;_language&gt;eng&lt;/_language&gt;&lt;_ori_publication&gt;Copyright (c) 2016 Cold Spring Harbor Laboratory Press; all rights reserved.&lt;/_ori_publication&gt;&lt;_subject_headings&gt;Animals; Humans; Protein Processing, Post-Translational; Protein Transport; *Signal Transduction; Smad Proteins/*metabolism; Transforming Growth Factor beta/*metabolism&lt;/_subject_headings&gt;&lt;_tertiary_title&gt;Cold Spring Harbor perspectives in biology&lt;/_tertiary_title&gt;&lt;_type_work&gt;Journal Article; Review&lt;/_type_work&gt;&lt;_url&gt;http://www.ncbi.nlm.nih.gov/entrez/query.fcgi?cmd=Retrieve&amp;amp;db=pubmed&amp;amp;dopt=Abstract&amp;amp;list_uids=27449815&amp;amp;query_hl=1&lt;/_url&gt;&lt;_volume&gt;8&lt;/_volume&gt;&lt;_created&gt;64890488&lt;/_created&gt;&lt;_modified&gt;64890488&lt;/_modified&gt;&lt;_db_updated&gt;PubMed&lt;/_db_updated&gt;&lt;_impact_factor&gt;  10.005&lt;/_impact_factor&gt;&lt;/Details&gt;&lt;Extra&gt;&lt;DBUID&gt;{F96A950B-833F-4880-A151-76DA2D6A2879}&lt;/DBUID&gt;&lt;/Extra&gt;&lt;/Item&gt;&lt;/References&gt;&lt;/Group&gt;&lt;Group&gt;&lt;References&gt;&lt;Item&gt;&lt;ID&gt;639&lt;/ID&gt;&lt;UID&gt;{E27CDFEE-F14C-4B89-B821-F397F68F736C}&lt;/UID&gt;&lt;Title&gt;Targeting TGF-beta signal transduction for fibrosis and cancer therapy&lt;/Title&gt;&lt;Template&gt;Journal Article&lt;/Template&gt;&lt;Star&gt;0&lt;/Star&gt;&lt;Tag&gt;0&lt;/Tag&gt;&lt;Author&gt;Peng, D; Fu, M; Wang, M; Wei, Y; Wei, X&lt;/Author&gt;&lt;Year&gt;2022&lt;/Year&gt;&lt;Details&gt;&lt;_accession_num&gt;35461253&lt;/_accession_num&gt;&lt;_author_adr&gt;Laboratory of Aging Research and Cancer Drug Target, State Key Laboratory of  Biotherapy, National Clinical Research Center for Geriatrics, West China  Hospital, Sichuan University, No. 17, Block 3, Southern Renmin Road, Chengdu,  610041, PR, Sichuan, China.; Laboratory of Aging Research and Cancer Drug Target, State Key Laboratory of  Biotherapy, National Clinical Research Center for Geriatrics, West China  Hospital, Sichuan University, No. 17, Block 3, Southern Renmin Road, Chengdu,  610041, PR, Sichuan, China.; Laboratory of Aging Research and Cancer Drug Target, State Key Laboratory of  Biotherapy, National Clinical Research Center for Geriatrics, West China  Hospital, Sichuan University, No. 17, Block 3, Southern Renmin Road, Chengdu,  610041, PR, Sichuan, China.; Laboratory of Aging Research and Cancer Drug Target, State Key Laboratory of  Biotherapy, National Clinical Research Center for Geriatrics, West China  Hospital, Sichuan University, No. 17, Block 3, Southern Renmin Road, Chengdu,  610041, PR, Sichuan, China.; Laboratory of Aging Research and Cancer Drug Target, State Key Laboratory of  Biotherapy, National Clinical Research Center for Geriatrics, West China  Hospital, Sichuan University, No. 17, Block 3, Southern Renmin Road, Chengdu,  610041, PR, Sichuan, China. xiaweiwei@scu.edu.cn.&lt;/_author_adr&gt;&lt;_date_display&gt;2022 Apr 23&lt;/_date_display&gt;&lt;_date&gt;2022-04-23&lt;/_date&gt;&lt;_doi&gt;10.1186/s12943-022-01569-x&lt;/_doi&gt;&lt;_isbn&gt;1476-4598 (Electronic); 1476-4598 (Linking)&lt;/_isbn&gt;&lt;_issue&gt;1&lt;/_issue&gt;&lt;_journal&gt;Mol Cancer&lt;/_journal&gt;&lt;_keywords&gt;TGF-beta; TGF-beta signaling pathways; Targeted therapies&lt;/_keywords&gt;&lt;_language&gt;eng&lt;/_language&gt;&lt;_ori_publication&gt;(c) 2022. The Author(s).&lt;/_ori_publication&gt;&lt;_pages&gt;104&lt;/_pages&gt;&lt;_subject_headings&gt;Epithelial-Mesenchymal Transition; Extracellular Matrix/metabolism; Fibrosis/genetics/metabolism; Humans; *Neoplasms/drug therapy/genetics; Signal Transduction; *Transforming Growth Factor beta/metabolism/therapeutic use&lt;/_subject_headings&gt;&lt;_tertiary_title&gt;Molecular cancer&lt;/_tertiary_title&gt;&lt;_type_work&gt;Journal Article; Research Support, Non-U.S. Gov&amp;apos;t; Review&lt;/_type_work&gt;&lt;_url&gt;http://www.ncbi.nlm.nih.gov/entrez/query.fcgi?cmd=Retrieve&amp;amp;db=pubmed&amp;amp;dopt=Abstract&amp;amp;list_uids=35461253&amp;amp;query_hl=1&lt;/_url&gt;&lt;_volume&gt;21&lt;/_volume&gt;&lt;_created&gt;64890490&lt;/_created&gt;&lt;_modified&gt;64890490&lt;/_modified&gt;&lt;_db_updated&gt;PubMed&lt;/_db_updated&gt;&lt;_impact_factor&gt;  27.401&lt;/_impact_factor&gt;&lt;_collection_scope&gt;SCIE&lt;/_collection_scope&gt;&lt;/Details&gt;&lt;Extra&gt;&lt;DBUID&gt;{F96A950B-833F-4880-A151-76DA2D6A2879}&lt;/DBUID&gt;&lt;/Extra&gt;&lt;/Item&gt;&lt;/References&gt;&lt;/Group&gt;&lt;/Citation&gt;_x000a_"/>
    <w:docVar w:name="NE.Ref{A052C16B-9295-43E7-B52E-FB1D94E315A5}" w:val=" ADDIN NE.Ref.{A052C16B-9295-43E7-B52E-FB1D94E315A5}&lt;Citation&gt;&lt;Group&gt;&lt;References&gt;&lt;Item&gt;&lt;ID&gt;656&lt;/ID&gt;&lt;UID&gt;{7D631E86-89EC-41E7-BE41-4965E78ABABC}&lt;/UID&gt;&lt;Title&gt;Syndecan-4 signaling at a glance&lt;/Title&gt;&lt;Template&gt;Journal Article&lt;/Template&gt;&lt;Star&gt;0&lt;/Star&gt;&lt;Tag&gt;0&lt;/Tag&gt;&lt;Author&gt;Elfenbein, A; Simons, M&lt;/Author&gt;&lt;Year&gt;2013&lt;/Year&gt;&lt;Details&gt;&lt;_accession_num&gt;23970415&lt;/_accession_num&gt;&lt;_author_adr&gt;Yale Cardiovascular Research Center, Section of Cardiovascular Medicine,  Department of Internal Medicine, Yale University, New Haven, CT 06520, USA.&lt;/_author_adr&gt;&lt;_date_display&gt;2013 Sep 1&lt;/_date_display&gt;&lt;_date&gt;2013-09-01&lt;/_date&gt;&lt;_doi&gt;10.1242/jcs.124636&lt;/_doi&gt;&lt;_isbn&gt;1477-9137 (Electronic); 0021-9533 (Print); 0021-9533 (Linking)&lt;/_isbn&gt;&lt;_issue&gt;Pt 17&lt;/_issue&gt;&lt;_journal&gt;J Cell Sci&lt;/_journal&gt;&lt;_language&gt;eng&lt;/_language&gt;&lt;_pages&gt;3799-804&lt;/_pages&gt;&lt;_subject_headings&gt;Cell Membrane/metabolism; *Cell Movement; *Cell Proliferation; *Endocytosis; Fibroblast Growth Factors/metabolism; Humans; *Mechanotransduction, Cellular; Platelet-Derived Growth Factor/metabolism; Proto-Oncogene Proteins c-akt/metabolism; Signal Transduction; Syndecan-4/*metabolism; TOR Serine-Threonine Kinases/metabolism; Vascular Endothelial Growth Factor A/metabolism; rho GTP-Binding Proteins/metabolism&lt;/_subject_headings&gt;&lt;_tertiary_title&gt;Journal of cell science&lt;/_tertiary_title&gt;&lt;_type_work&gt;Journal Article; Research Support, N.I.H., Extramural; Review&lt;/_type_work&gt;&lt;_url&gt;http://www.ncbi.nlm.nih.gov/entrez/query.fcgi?cmd=Retrieve&amp;amp;db=pubmed&amp;amp;dopt=Abstract&amp;amp;list_uids=23970415&amp;amp;query_hl=1&lt;/_url&gt;&lt;_volume&gt;126&lt;/_volume&gt;&lt;_created&gt;64890613&lt;/_created&gt;&lt;_modified&gt;64890613&lt;/_modified&gt;&lt;_db_updated&gt;PubMed&lt;/_db_updated&gt;&lt;_impact_factor&gt;   5.285&lt;/_impact_factor&gt;&lt;_collection_scope&gt;SCI;SCIE&lt;/_collection_scope&gt;&lt;/Details&gt;&lt;Extra&gt;&lt;DBUID&gt;{F96A950B-833F-4880-A151-76DA2D6A2879}&lt;/DBUID&gt;&lt;/Extra&gt;&lt;/Item&gt;&lt;/References&gt;&lt;/Group&gt;&lt;/Citation&gt;_x000a_"/>
    <w:docVar w:name="NE.Ref{A29A9C61-A3F6-4149-8891-1FFB7ACA6455}" w:val=" ADDIN NE.Ref.{A29A9C61-A3F6-4149-8891-1FFB7ACA6455}&lt;Citation&gt;&lt;Group&gt;&lt;References&gt;&lt;Item&gt;&lt;ID&gt;665&lt;/ID&gt;&lt;UID&gt;{07B6E3BC-937E-403A-A4A2-6E88DC0261D9}&lt;/UID&gt;&lt;Title&gt;Bone Microenvironment and Osteosarcoma Metastasis&lt;/Title&gt;&lt;Template&gt;Journal Article&lt;/Template&gt;&lt;Star&gt;0&lt;/Star&gt;&lt;Tag&gt;0&lt;/Tag&gt;&lt;Author&gt;Yang, C; Tian, Y; Zhao, F; Chen, Z; Su, P; Li, Y; Qian, A&lt;/Author&gt;&lt;Year&gt;2020&lt;/Year&gt;&lt;Details&gt;&lt;_accession_num&gt;32977425&lt;/_accession_num&gt;&lt;_author_adr&gt;Lab for Bone Metabolism, Key Lab for Space Biosciences and Biotechnology, School  of Life Sciences, Northwestern Polytechnical University, Xi&amp;apos;an 710072, China.; Research Center for Special Medicine and Health Systems Engineering, School of  Life Sciences, Northwestern Polytechnical University, Xi&amp;apos;an 710072, China.; NPU-UAB Joint Laboratory for Bone Metabolism, School of Life Sciences,  Northwestern Polytechnical University, Xi&amp;apos;an 710072, China.; Lab for Bone Metabolism, Key Lab for Space Biosciences and Biotechnology, School  of Life Sciences, Northwestern Polytechnical University, Xi&amp;apos;an 710072, China.; Research Center for Special Medicine and Health Systems Engineering, School of  Life Sciences, Northwestern Polytechnical University, Xi&amp;apos;an 710072, China.; NPU-UAB Joint Laboratory for Bone Metabolism, School of Life Sciences,  Northwestern Polytechnical University, Xi&amp;apos;an 710072, China.; Lab for Bone Metabolism, Key Lab for Space Biosciences and Biotechnology, School  of Life Sciences, Northwestern Polytechnical University, Xi&amp;apos;an 710072, China.; Research Center for Special Medicine and Health Systems Engineering, School of  Life Sciences, Northwestern Polytechnical University, Xi&amp;apos;an 710072, China.; NPU-UAB Joint Laboratory for Bone Metabolism, School of Life Sciences,  Northwestern Polytechnical University, Xi&amp;apos;an 710072, China.; Lab for Bone Metabolism, Key Lab for Space Biosciences and Biotechnology, School  of Life Sciences, Northwestern Polytechnical University, Xi&amp;apos;an 710072, China.; Research Center for Special Medicine and Health Systems Engineering, School of  Life Sciences, Northwestern Polytechnical University, Xi&amp;apos;an 710072, China.; NPU-UAB Joint Laboratory for Bone Metabolism, School of Life Sciences,  Northwestern Polytechnical University, Xi&amp;apos;an 710072, China.; Lab for Bone Metabolism, Key Lab for Space Biosciences and Biotechnology, School  of Life Sciences, Northwestern Polytechnical University, Xi&amp;apos;an 710072, China.; Research Center for Special Medicine and Health Systems Engineering, School of  Life Sciences, Northwestern Polytechnical University, Xi&amp;apos;an 710072, China.; NPU-UAB Joint Laboratory for Bone Metabolism, School of Life Sciences,  Northwestern Polytechnical University, Xi&amp;apos;an 710072, China.; Lab for Bone Metabolism, Key Lab for Space Biosciences and Biotechnology, School  of Life Sciences, Northwestern Polytechnical University, Xi&amp;apos;an 710072, China.; Research Center for Special Medicine and Health Systems Engineering, School of  Life Sciences, Northwestern Polytechnical University, Xi&amp;apos;an 710072, China.; NPU-UAB Joint Laboratory for Bone Metabolism, School of Life Sciences,  Northwestern Polytechnical University, Xi&amp;apos;an 710072, China.; Lab for Bone Metabolism, Key Lab for Space Biosciences and Biotechnology, School  of Life Sciences, Northwestern Polytechnical University, Xi&amp;apos;an 710072, China.; Research Center for Special Medicine and Health Systems Engineering, School of  Life Sciences, Northwestern Polytechnical University, Xi&amp;apos;an 710072, China.; NPU-UAB Joint Laboratory for Bone Metabolism, School of Life Sciences,  Northwestern Polytechnical University, Xi&amp;apos;an 710072, China.&lt;/_author_adr&gt;&lt;_date_display&gt;2020 Sep 23&lt;/_date_display&gt;&lt;_date&gt;2020-09-23&lt;/_date&gt;&lt;_doi&gt;10.3390/ijms21196985&lt;/_doi&gt;&lt;_isbn&gt;1422-0067 (Electronic); 1422-0067 (Linking)&lt;/_isbn&gt;&lt;_issue&gt;19&lt;/_issue&gt;&lt;_journal&gt;Int J Mol Sci&lt;/_journal&gt;&lt;_keywords&gt;bone microenvironment; metastasis; osteosarcoma; primary bone tumor; signal pathway&lt;/_keywords&gt;&lt;_language&gt;eng&lt;/_language&gt;&lt;_subject_headings&gt;Animals; Bone Neoplasms/*metabolism/pathology/therapy; Humans; Neoplasm Metastasis; Osteosarcoma/*metabolism/pathology/therapy; *Signal Transduction; *Tumor Microenvironment&lt;/_subject_headings&gt;&lt;_tertiary_title&gt;International journal of molecular sciences&lt;/_tertiary_title&gt;&lt;_type_work&gt;Journal Article; Review&lt;/_type_work&gt;&lt;_url&gt;http://www.ncbi.nlm.nih.gov/entrez/query.fcgi?cmd=Retrieve&amp;amp;db=pubmed&amp;amp;dopt=Abstract&amp;amp;list_uids=32977425&amp;amp;query_hl=1&lt;/_url&gt;&lt;_volume&gt;21&lt;/_volume&gt;&lt;_created&gt;64890650&lt;/_created&gt;&lt;_modified&gt;64890650&lt;/_modified&gt;&lt;_db_updated&gt;PubMed&lt;/_db_updated&gt;&lt;_impact_factor&gt;   5.924&lt;/_impact_factor&gt;&lt;_collection_scope&gt;SCIE&lt;/_collection_scope&gt;&lt;/Details&gt;&lt;Extra&gt;&lt;DBUID&gt;{F96A950B-833F-4880-A151-76DA2D6A2879}&lt;/DBUID&gt;&lt;/Extra&gt;&lt;/Item&gt;&lt;/References&gt;&lt;/Group&gt;&lt;/Citation&gt;_x000a_"/>
    <w:docVar w:name="NE.Ref{A920FDD5-F083-4782-8A08-EE90595EBC1C}" w:val=" ADDIN NE.Ref.{A920FDD5-F083-4782-8A08-EE90595EBC1C}&lt;Citation&gt;&lt;Group&gt;&lt;References&gt;&lt;Item&gt;&lt;ID&gt;641&lt;/ID&gt;&lt;UID&gt;{A3816641-3464-4FB7-8B92-AB3B4042533B}&lt;/UID&gt;&lt;Title&gt;JASPAR 2022: the 9th release of the open-access database of transcription factor  binding profiles&lt;/Title&gt;&lt;Template&gt;Journal Article&lt;/Template&gt;&lt;Star&gt;0&lt;/Star&gt;&lt;Tag&gt;0&lt;/Tag&gt;&lt;Author&gt;Castro-Mondragon, J A; Riudavets-Puig, R; Rauluseviciute, I; Lemma, R B; Turchi, L; Blanc-Mathieu, R; Lucas, J; Boddie, P; Khan, A; Manosalva, Perez N; Fornes, O; Leung, T Y; Aguirre, A; Hammal, F; Schmelter, D; Baranasic, D; Ballester, B; Sandelin, A; Lenhard, B; Vandepoele, K; Wasserman, W W; Parcy, F; Mathelier, A&lt;/Author&gt;&lt;Year&gt;2022&lt;/Year&gt;&lt;Details&gt;&lt;_accession_num&gt;34850907&lt;/_accession_num&gt;&lt;_author_adr&gt;Centre for Molecular Medicine Norway (NCMM), Nordic EMBL Partnership, University  of Oslo, 0318 Oslo, Norway.; Centre for Molecular Medicine Norway (NCMM), Nordic EMBL Partnership, University  of Oslo, 0318 Oslo, Norway.; Centre for Molecular Medicine Norway (NCMM), Nordic EMBL Partnership, University  of Oslo, 0318 Oslo, Norway.; Centre for Molecular Medicine Norway (NCMM), Nordic EMBL Partnership, University  of Oslo, 0318 Oslo, Norway.; Laboratoire Physiologie Cellulaire et Vegetale, Univ. Grenoble Alpes, CNRS, CEA,  INRAE, IRIG-DBSCI-LPCV, 17 avenue des martyrsF-38054, Grenoble, France.; Laboratoire Physiologie Cellulaire et Vegetale, Univ. Grenoble Alpes, CNRS, CEA,  INRAE, IRIG-DBSCI-LPCV, 17 avenue des martyrsF-38054, Grenoble, France.; Laboratoire Physiologie Cellulaire et Vegetale, Univ. Grenoble Alpes, CNRS, CEA,  INRAE, IRIG-DBSCI-LPCV, 17 avenue des martyrsF-38054, Grenoble, France.; Centre for Molecular Medicine Norway (NCMM), Nordic EMBL Partnership, University  of Oslo, 0318 Oslo, Norway.; Stanford Cancer Institute, Stanford University School of Medicine, Stanford,  CA94305, USA.; Department of Plant Biotechnology and Bioinformatics, Ghent University,  Technologiepark 71, 9052 Ghent, Belgium.; VIB Center for Plant Systems Biology, Technologiepark 71, 9052 Ghent, Belgium.; Centre for Molecular Medicine and Therapeutics, Department of Medical Genetics,  BC Children&amp;apos;s Hospital Research Institute, University of British Columbia, 950 W  28th Ave, Vancouver, BC V5Z 4H4, Canada.; Centre for Molecular Medicine and Therapeutics, Department of Medical Genetics,  BC Children&amp;apos;s Hospital Research Institute, University of British Columbia, 950 W  28th Ave, Vancouver, BC V5Z 4H4, Canada.; Centre for Molecular Medicine and Therapeutics, Department of Medical Genetics,  BC Children&amp;apos;s Hospital Research Institute, University of British Columbia, 950 W  28th Ave, Vancouver, BC V5Z 4H4, Canada.; Aix Marseille Univ, INSERM, TAGC, Marseille, France.; UCSC Genome Browser, University of California Santa Cruz, Santa Cruz, CA95060,  USA.; MRC London Institute of Medical Sciences, Du Cane Road, London, W12 0NN, UK.; Institute of Clinical Sciences, Faculty of Medicine, Imperial College London,  Hammersmith Hospital Campus, Du Cane Road, London W12 0NN, UK.; Aix Marseille Univ, INSERM, TAGC, Marseille, France.; The Bioinformatics Centre, Department of Biology &amp;amp; Biotech Research and  Innovation Centre, University of Copenhagen, Ole Maaloes Vej 5, DK2200 Copenhagen  N, Denmark.; MRC London Institute of Medical Sciences, Du Cane Road, London, W12 0NN, UK.; Institute of Clinical Sciences, Faculty of Medicine, Imperial College London,  Hammersmith Hospital Campus, Du Cane Road, London W12 0NN, UK.; Department of Plant Biotechnology and Bioinformatics, Ghent University,  Technologiepark 71, 9052 Ghent, Belgium.; VIB Center for Plant Systems Biology, Technologiepark 71, 9052 Ghent, Belgium.; Bioinformatics Institute Ghent, Ghent University, Technologiepark 71, 9052 Ghent,  Belgium.; Centre for Molecular Medicine and Therapeutics, Department of Medical Genetics,  BC Children&amp;apos;s Hospital Research Institute, University of British Columbia, 950 W  28th Ave, Vancouver, BC V5Z 4H4, Canada.; Laboratoire Physiologie Cellulaire et Vegetale, Univ. Grenoble Alpes, CNRS, CEA,  INRAE, IRIG-DBSCI-LPCV, 17 avenue des martyrsF-38054, Grenoble, France.; Centre for Molecular Medicine Norway (NCMM), Nordic EMBL Partnership, University  of Oslo, 0318 Oslo, Norway.; Department of Medical Genetics, Institute of Clinical Medicine, University of  Oslo and Oslo University Hospital, Oslo, Norway.&lt;/_author_adr&gt;&lt;_date_display&gt;2022 Jan 7&lt;/_date_display&gt;&lt;_date&gt;2022-01-07&lt;/_date&gt;&lt;_doi&gt;10.1093/nar/gkab1113&lt;/_doi&gt;&lt;_isbn&gt;1362-4962 (Electronic); 0305-1048 (Print); 0305-1048 (Linking)&lt;/_isbn&gt;&lt;_issue&gt;D1&lt;/_issue&gt;&lt;_journal&gt;Nucleic Acids Res&lt;/_journal&gt;&lt;_language&gt;eng&lt;/_language&gt;&lt;_ori_publication&gt;(c) The Author(s) 2021. Published by Oxford University Press on behalf of Nucleic _x000d__x000a_      Acids Research.&lt;/_ori_publication&gt;&lt;_pages&gt;D165-D173&lt;/_pages&gt;&lt;_subject_headings&gt;Animals; Binding Sites/genetics; Computational Biology; *Databases, Genetic; Genome/genetics; Genomics/*classification; Humans; Mice; Plants/genetics; Protein Binding/genetics; *Software; Transcription Factors/classification/*genetics; Vertebrates/genetics&lt;/_subject_headings&gt;&lt;_tertiary_title&gt;Nucleic acids research&lt;/_tertiary_title&gt;&lt;_type_work&gt;Journal Article; Research Support, N.I.H., Extramural; Research Support, Non-U.S. Gov&amp;apos;t&lt;/_type_work&gt;&lt;_url&gt;http://www.ncbi.nlm.nih.gov/entrez/query.fcgi?cmd=Retrieve&amp;amp;db=pubmed&amp;amp;dopt=Abstract&amp;amp;list_uids=34850907&amp;amp;query_hl=1&lt;/_url&gt;&lt;_volume&gt;50&lt;/_volume&gt;&lt;_created&gt;64890523&lt;/_created&gt;&lt;_modified&gt;64890523&lt;/_modified&gt;&lt;_db_updated&gt;PubMed&lt;/_db_updated&gt;&lt;_impact_factor&gt;  16.971&lt;/_impact_factor&gt;&lt;_collection_scope&gt;SCI;SCIE&lt;/_collection_scope&gt;&lt;/Details&gt;&lt;Extra&gt;&lt;DBUID&gt;{F96A950B-833F-4880-A151-76DA2D6A2879}&lt;/DBUID&gt;&lt;/Extra&gt;&lt;/Item&gt;&lt;/References&gt;&lt;/Group&gt;&lt;/Citation&gt;_x000a_"/>
    <w:docVar w:name="NE.Ref{AA055200-11BD-41CD-9A39-855D80A23725}" w:val=" ADDIN NE.Ref.{AA055200-11BD-41CD-9A39-855D80A23725}&lt;Citation&gt;&lt;Group&gt;&lt;References&gt;&lt;Item&gt;&lt;ID&gt;659&lt;/ID&gt;&lt;UID&gt;{B3C2ED17-2AEC-4A4E-B6B6-2C1F60C142CF}&lt;/UID&gt;&lt;Title&gt;TGF-beta Signaling in Bone Remodeling and Osteosarcoma Progression&lt;/Title&gt;&lt;Template&gt;Journal Article&lt;/Template&gt;&lt;Star&gt;0&lt;/Star&gt;&lt;Tag&gt;0&lt;/Tag&gt;&lt;Author&gt;Lamora, A; Talbot, J; Mullard, M; Brounais-Le, Royer B; Redini, F; Verrecchia, F&lt;/Author&gt;&lt;Year&gt;2016&lt;/Year&gt;&lt;Details&gt;&lt;_accession_num&gt;27827889&lt;/_accession_num&gt;&lt;_author_adr&gt;INSERM, UMR 957, Equipe Labellisee Ligue contre le Cancer 2012, Faculte de  Medecine, 1 rue Gaston Veil, 44035 Nantes cedex, France.  audrey.lamora2@gmail.com.; Laboratoire de Physiopathologie de la Resorption Osseuse et Therapie des Tumeurs  Osseuses Primitives, Universite de Nantes, 44000 Nantes, France.  audrey.lamora2@gmail.com.; INSERM Liliane Bettencourt School, 75014 Paris, France. audrey.lamora2@gmail.com.; INSERM, UMR 957, Equipe Labellisee Ligue contre le Cancer 2012, Faculte de  Medecine, 1 rue Gaston Veil, 44035 Nantes cedex, France. julie.talbot@curie.fr.; Laboratoire de Physiopathologie de la Resorption Osseuse et Therapie des Tumeurs  Osseuses Primitives, Universite de Nantes, 44000 Nantes, France.  julie.talbot@curie.fr.; INSERM, UMR 957, Equipe Labellisee Ligue contre le Cancer 2012, Faculte de  Medecine, 1 rue Gaston Veil, 44035 Nantes cedex, France.  mathilde.mullard@univ-nantes.fr.; Laboratoire de Physiopathologie de la Resorption Osseuse et Therapie des Tumeurs  Osseuses Primitives, Universite de Nantes, 44000 Nantes, France.  mathilde.mullard@univ-nantes.fr.; INSERM, UMR 957, Equipe Labellisee Ligue contre le Cancer 2012, Faculte de  Medecine, 1 rue Gaston Veil, 44035 Nantes cedex, France.  benedicte.brounais@univ-nantes.fr.; Laboratoire de Physiopathologie de la Resorption Osseuse et Therapie des Tumeurs  Osseuses Primitives, Universite de Nantes, 44000 Nantes, France.  benedicte.brounais@univ-nantes.fr.; INSERM, UMR 957, Equipe Labellisee Ligue contre le Cancer 2012, Faculte de  Medecine, 1 rue Gaston Veil, 44035 Nantes cedex, France.  francoise.redini@univ-nantes.fr.; Laboratoire de Physiopathologie de la Resorption Osseuse et Therapie des Tumeurs  Osseuses Primitives, Universite de Nantes, 44000 Nantes, France.  francoise.redini@univ-nantes.fr.; INSERM, UMR 957, Equipe Labellisee Ligue contre le Cancer 2012, Faculte de  Medecine, 1 rue Gaston Veil, 44035 Nantes cedex, France.  franck.verrecchia@inserm.fr.; Laboratoire de Physiopathologie de la Resorption Osseuse et Therapie des Tumeurs  Osseuses Primitives, Universite de Nantes, 44000 Nantes, France.  franck.verrecchia@inserm.fr.&lt;/_author_adr&gt;&lt;_date_display&gt;2016 Nov 3&lt;/_date_display&gt;&lt;_date&gt;2016-11-03&lt;/_date&gt;&lt;_doi&gt;10.3390/jcm5110096&lt;/_doi&gt;&lt;_isbn&gt;2077-0383 (Print); 2077-0383 (Electronic); 2077-0383 (Linking)&lt;/_isbn&gt;&lt;_issue&gt;11&lt;/_issue&gt;&lt;_journal&gt;J Clin Med&lt;/_journal&gt;&lt;_keywords&gt;TGF-beta; bone remodeling; metastasis; osteosarcoma; primary tumor growth&lt;/_keywords&gt;&lt;_language&gt;eng&lt;/_language&gt;&lt;_tertiary_title&gt;Journal of clinical medicine&lt;/_tertiary_title&gt;&lt;_type_work&gt;Journal Article; Review&lt;/_type_work&gt;&lt;_url&gt;http://www.ncbi.nlm.nih.gov/entrez/query.fcgi?cmd=Retrieve&amp;amp;db=pubmed&amp;amp;dopt=Abstract&amp;amp;list_uids=27827889&amp;amp;query_hl=1&lt;/_url&gt;&lt;_volume&gt;5&lt;/_volume&gt;&lt;_created&gt;64890630&lt;/_created&gt;&lt;_modified&gt;64890630&lt;/_modified&gt;&lt;_db_updated&gt;PubMed&lt;/_db_updated&gt;&lt;_impact_factor&gt;   4.242&lt;/_impact_factor&gt;&lt;_collection_scope&gt;SCIE&lt;/_collection_scope&gt;&lt;/Details&gt;&lt;Extra&gt;&lt;DBUID&gt;{F96A950B-833F-4880-A151-76DA2D6A2879}&lt;/DBUID&gt;&lt;/Extra&gt;&lt;/Item&gt;&lt;/References&gt;&lt;/Group&gt;&lt;/Citation&gt;_x000a_"/>
    <w:docVar w:name="NE.Ref{B3A4D803-D93C-4618-98A5-A598996696EE}" w:val=" ADDIN NE.Ref.{B3A4D803-D93C-4618-98A5-A598996696EE}&lt;Citation&gt;&lt;Group&gt;&lt;References&gt;&lt;Item&gt;&lt;ID&gt;644&lt;/ID&gt;&lt;UID&gt;{CF8BBAD7-9BB3-476F-B2A8-7B177CEF6E6C}&lt;/UID&gt;&lt;Title&gt;Targeting the HuR Oncogenic Role with a New Class of Cytoplasmic Dimerization  Inhibitors&lt;/Title&gt;&lt;Template&gt;Journal Article&lt;/Template&gt;&lt;Star&gt;0&lt;/Star&gt;&lt;Tag&gt;0&lt;/Tag&gt;&lt;Author&gt;Filippova, N; Yang, X; Ananthan, S; Calano, J; Pathak, V; Bratton, L; Vekariya, R H; Zhang, S; Ofori, E; Hayward, E N; Namkoong, D; Crossman, D K; Crowley, M R; King, P H; Mobley, J; Nabors, L B&lt;/Author&gt;&lt;Year&gt;2021&lt;/Year&gt;&lt;Details&gt;&lt;_accession_num&gt;33602784&lt;/_accession_num&gt;&lt;_author_adr&gt;Division of Neuro-oncology, Department of Neurology, University of Alabama at  Birmingham, Birmingham, Alabama.; Division of Neuro-oncology, Department of Neurology, University of Alabama at  Birmingham, Birmingham, Alabama.; Drug Discovery Division, Chemistry Department, Southern Research Institute,  Birmingham, Alabama.; Division of Neuro-oncology, Department of Neurology, University of Alabama at  Birmingham, Birmingham, Alabama.; Drug Discovery Division, Chemistry Department, Southern Research Institute,  Birmingham, Alabama.; Drug Discovery Division, Chemistry Department, Southern Research Institute,  Birmingham, Alabama.; Drug Discovery Division, Chemistry Department, Southern Research Institute,  Birmingham, Alabama.; Drug Discovery Division, Chemistry Department, Southern Research Institute,  Birmingham, Alabama.; Drug Discovery Division, Chemistry Department, Southern Research Institute,  Birmingham, Alabama.; Division of Neuro-oncology, Department of Neurology, University of Alabama at  Birmingham, Birmingham, Alabama.; Division of Neuro-oncology, Department of Neurology, University of Alabama at  Birmingham, Birmingham, Alabama.; Department of Genetics, UAB Genomics Core, University of Alabama at Birmingham,  Birmingham, Alabama.; Department of Genetics, UAB Genomics Core, University of Alabama at Birmingham,  Birmingham, Alabama.; Department of Neurology, Birmingham Veterans Affairs Medical Center, Birmingham,  Alabama.; Division of Molecular and Translational Biomedicine, Department of Anesthesiology  and Perioperative Medicine, O&amp;apos;Neal Comprehensive Cancer Center MS/Proteomics  Shared Facility, University of Alabama at Birmingham, Birmingham, Alabama.; Division of Neuro-oncology, Department of Neurology, University of Alabama at  Birmingham, Birmingham, Alabama. bnabors@uab.edu.&lt;/_author_adr&gt;&lt;_date_display&gt;2021 Apr 15&lt;/_date_display&gt;&lt;_date&gt;2021-04-15&lt;/_date&gt;&lt;_doi&gt;10.1158/0008-5472.CAN-20-2858&lt;/_doi&gt;&lt;_isbn&gt;1538-7445 (Electronic); 0008-5472 (Print); 0008-5472 (Linking)&lt;/_isbn&gt;&lt;_issue&gt;8&lt;/_issue&gt;&lt;_journal&gt;Cancer Res&lt;/_journal&gt;&lt;_language&gt;eng&lt;/_language&gt;&lt;_ori_publication&gt;(c)2021 American Association for Cancer Research.&lt;/_ori_publication&gt;&lt;_pages&gt;2220-2233&lt;/_pages&gt;&lt;_subject_headings&gt;Algorithms; Animals; Apoptosis/drug effects; Blood-Brain Barrier; Brain Neoplasms/drug therapy/metabolism; Carcinogenesis/*drug effects; Cell Line, Tumor; Cell Proliferation/drug effects; ELAV-Like Protein 1/*chemistry/metabolism/physiology; Glioblastoma/drug therapy/metabolism; Humans; Mice; Mice, Nude; Precision Medicine; Protein Multimerization/*drug effects; Signal Transduction/drug effects; Structure-Activity Relationship; Tumor Stem Cell Assay; Up-Regulation&lt;/_subject_headings&gt;&lt;_tertiary_title&gt;Cancer research&lt;/_tertiary_title&gt;&lt;_type_work&gt;Journal Article; Research Support, N.I.H., Extramural; Research Support, Non-U.S. Gov&amp;apos;t&lt;/_type_work&gt;&lt;_url&gt;http://www.ncbi.nlm.nih.gov/entrez/query.fcgi?cmd=Retrieve&amp;amp;db=pubmed&amp;amp;dopt=Abstract&amp;amp;list_uids=33602784&amp;amp;query_hl=1&lt;/_url&gt;&lt;_volume&gt;81&lt;/_volume&gt;&lt;_created&gt;64890566&lt;/_created&gt;&lt;_modified&gt;64890566&lt;/_modified&gt;&lt;_db_updated&gt;PubMed&lt;/_db_updated&gt;&lt;_impact_factor&gt;  12.701&lt;/_impact_factor&gt;&lt;_collection_scope&gt;SCI;SCIE&lt;/_collection_scope&gt;&lt;/Details&gt;&lt;Extra&gt;&lt;DBUID&gt;{F96A950B-833F-4880-A151-76DA2D6A2879}&lt;/DBUID&gt;&lt;/Extra&gt;&lt;/Item&gt;&lt;/References&gt;&lt;/Group&gt;&lt;Group&gt;&lt;References&gt;&lt;Item&gt;&lt;ID&gt;645&lt;/ID&gt;&lt;UID&gt;{88F67D1F-7160-4B57-8D2A-A77638A96837}&lt;/UID&gt;&lt;Title&gt;An RNA-Binding Protein, Hu-antigen R, in Pancreatic Cancer Epithelial to  Mesenchymal Transition, Metastasis, and Cancer Stem Cells&lt;/Title&gt;&lt;Template&gt;Journal Article&lt;/Template&gt;&lt;Star&gt;0&lt;/Star&gt;&lt;Tag&gt;0&lt;/Tag&gt;&lt;Author&gt;Dong, R; Chen, P; Polireddy, K; Wu, X; Wang, T; Ramesh, R; Dixon, D A; Xu, L; Aube, J; Chen, Q&lt;/Author&gt;&lt;Year&gt;2020&lt;/Year&gt;&lt;Details&gt;&lt;_accession_num&gt;32879054&lt;/_accession_num&gt;&lt;_author_adr&gt;Department of Pharmacology, Toxicology and Therapeutics, the University of Kansas  Medical Center, Kansas City, Kansas.; Department of Pharmacology, Toxicology and Therapeutics, the University of Kansas  Medical Center, Kansas City, Kansas.; Department of Pharmacology, Toxicology and Therapeutics, the University of Kansas  Medical Center, Kansas City, Kansas.; Department of Molecular Biosciences, The University of Kansas, Lawrence, Kansas.; Department of Pharmacology, Toxicology and Therapeutics, the University of Kansas  Medical Center, Kansas City, Kansas.; Department of Chemical Biology and Medicinal Chemistry, Eshelman School of  Pharmacy, The University of North Carolina, Chapel Hill, North Carolina.; Department of Molecular Biosciences, The University of Kansas, Lawrence, Kansas.; Department of Molecular Biosciences, The University of Kansas, Lawrence, Kansas.; Department of Chemical Biology and Medicinal Chemistry, Eshelman School of  Pharmacy, The University of North Carolina, Chapel Hill, North Carolina.; Department of Pharmacology, Toxicology and Therapeutics, the University of Kansas  Medical Center, Kansas City, Kansas. qchen@kumc.edu.&lt;/_author_adr&gt;&lt;_date_display&gt;2020 Nov&lt;/_date_display&gt;&lt;_date&gt;2020-11-01&lt;/_date&gt;&lt;_doi&gt;10.1158/1535-7163.MCT-19-0822&lt;/_doi&gt;&lt;_isbn&gt;1538-8514 (Electronic); 1535-7163 (Print); 1535-7163 (Linking)&lt;/_isbn&gt;&lt;_issue&gt;11&lt;/_issue&gt;&lt;_journal&gt;Mol Cancer Ther&lt;/_journal&gt;&lt;_language&gt;eng&lt;/_language&gt;&lt;_ori_publication&gt;(c)2020 American Association for Cancer Research.&lt;/_ori_publication&gt;&lt;_pages&gt;2267-2277&lt;/_pages&gt;&lt;_subject_headings&gt;Animals; Antineoplastic Agents/pharmacology; Cell Line, Tumor; Cell Movement/genetics; Disease Models, Animal; Disease Susceptibility; ELAV-Like Protein 1/antagonists &amp;amp; inhibitors/*genetics/*metabolism; Epithelial-Mesenchymal Transition/*genetics; Gene Expression Regulation, Neoplastic/drug effects; Gene Knockdown Techniques; Genes, Reporter; Humans; Mice; Neoplastic Stem Cells/*metabolism/pathology; Pancreatic Neoplasms/*etiology/*metabolism/pathology; RNA Stability/drug effects; RNA-Binding Proteins/genetics/metabolism; Snail Family Transcription Factors/genetics/metabolism; Xenograft Model Antitumor Assays&lt;/_subject_headings&gt;&lt;_tertiary_title&gt;Molecular cancer therapeutics&lt;/_tertiary_title&gt;&lt;_type_work&gt;Journal Article; Research Support, N.I.H., Extramural&lt;/_type_work&gt;&lt;_url&gt;http://www.ncbi.nlm.nih.gov/entrez/query.fcgi?cmd=Retrieve&amp;amp;db=pubmed&amp;amp;dopt=Abstract&amp;amp;list_uids=32879054&amp;amp;query_hl=1&lt;/_url&gt;&lt;_volume&gt;19&lt;/_volume&gt;&lt;_created&gt;64890568&lt;/_created&gt;&lt;_modified&gt;64890568&lt;/_modified&gt;&lt;_db_updated&gt;PubMed&lt;/_db_updated&gt;&lt;_impact_factor&gt;   6.261&lt;/_impact_factor&gt;&lt;_collection_scope&gt;SCIE&lt;/_collection_scope&gt;&lt;/Details&gt;&lt;Extra&gt;&lt;DBUID&gt;{F96A950B-833F-4880-A151-76DA2D6A2879}&lt;/DBUID&gt;&lt;/Extra&gt;&lt;/Item&gt;&lt;/References&gt;&lt;/Group&gt;&lt;Group&gt;&lt;References&gt;&lt;Item&gt;&lt;ID&gt;646&lt;/ID&gt;&lt;UID&gt;{F2FFD9AA-DFBA-42FB-BE5D-B68D2CA184BA}&lt;/UID&gt;&lt;Title&gt;HuR/ELAVL1 drives malignant peripheral nerve sheath tumor growth and metastasis&lt;/Title&gt;&lt;Template&gt;Journal Article&lt;/Template&gt;&lt;Star&gt;0&lt;/Star&gt;&lt;Tag&gt;0&lt;/Tag&gt;&lt;Author&gt;Palomo-Irigoyen, M; Perez-Andres, E; Iruarrizaga-Lejarreta, M; Barreira-Manrique, A; Tamayo-Caro, M; Vila-Vecilla, L; Moreno-Cugnon, L; Beitia, N; Medrano, D; Fernandez-Ramos, D; Lozano, J J; Okawa, S; Lavin, J L; Martin-Martin, N; Sutherland, J D; de Juan, V G; Gonzalez-Lopez, M; Macias-Camara, N; Mosen-Ansorena, D; Laraba, L; Hanemann, C O; Ercolano, E; Parkinson, D B; Schultz, C W; Arauzo-Bravo, M J; Ascension, A M; Gerovska, D; Iribar, H; Izeta, A; Pytel, P; Krastel, P; Provenzani, A; Seneci, P; Carrasco, R D; Del, Sol A; Martinez-Chantar, M L; Barrio, R; Serra, E; Lazaro, C; Flanagan, A M; Gorospe, M; Ratner, N; Aransay, A M; Carracedo, A; Varela-Rey, M; Woodhoo, A&lt;/Author&gt;&lt;Year&gt;2020&lt;/Year&gt;&lt;Details&gt;&lt;_accession_num&gt;32315290&lt;/_accession_num&gt;&lt;_author_adr&gt;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ro de Investigacion Biomedica en Red de Enfermedades Hepaticas y Digestivas  (CIBERehd), Instituto de Salud Carlos III, Madrid, Spain.; Bioinformatic Platform, CIBERehd, Instituto de Salud Carlos III, Barcelona,  Spain.; Computational Biology Group, Luxembourg Centre for Systems Biomedicine (LCSB),  University of Luxembourg, Belvaux, Luxembourg.; Integrated BioBank of Luxembourg, Dudelange, Luxembourg.; 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ro de Investigacion Biomedica en Red de Cancer (CIBERONC), Instituto de Salud  Carlos III, Madrid, Spain.; 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ro de Investigacion Biomedica en Red de Enfermedades Hepaticas y Digestivas  (CIBERehd), Instituto de Salud Carlos III, Madrid, Spain.; Center for Cooperative Research in Biosciences (CIC bioGUNE), Basque Research and  Technology Alliance (BRTA), Bizkaia Technology Park, Derio, Spain.; Center for Cooperative Research in Biosciences (CIC bioGUNE), Basque Research and  Technology Alliance (BRTA), Bizkaia Technology Park, Derio, Spain.; Centro de Investigacion Biomedica en Red de Enfermedades Hepaticas y Digestivas  (CIBERehd), Instituto de Salud Carlos III, Madrid, Spain.; Center for Cooperative Research in Biosciences (CIC bioGUNE), Basque Research and  Technology Alliance (BRTA), Bizkaia Technology Park, Derio, Spain.; Institute of Translational and Stratified Medicine, Faculty of Medicine and  Dentistry, Plymouth University, Derriford Research Facility, Devon, United  Kingdom.; Institute of Translational and Stratified Medicine, Faculty of Medicine and  Dentistry, Plymouth University, Derriford Research Facility, Devon, United  Kingdom.; Institute of Translational and Stratified Medicine, Faculty of Medicine and  Dentistry, Plymouth University, Derriford Research Facility, Devon, United  Kingdom.; Institute of Translational and Stratified Medicine, Faculty of Medicine and  Dentistry, Plymouth University, Derriford Research Facility, Devon, United  Kingdom.; Department of Surgery, Thomas Jefferson University, Philadelphia, Pennsylvania,  USA.; Computational Biology and Systems Biomedicine, Biodonostia Health Research  Institute, San Sebastian, Spain.; IKERBASQUE, Basque Foundation for Science, Bilbao, Spain.; Computational Biology and Systems Biomedicine, Biodonostia Health Research  Institute, San Sebastian, Spain.; Computational Biology and Systems Biomedicine, Biodonostia Health Research  Institute, San Sebastian, Spain.; Tissue Engineering Laboratory, Bioengineering Area, Instituto Biodonostia, San  Sebastian, Spain.; Tissue Engineering Laboratory, Bioengineering Area, Instituto Biodonostia, San  Sebastian, Spain.; Department of Pathology, University of Chicago, Chicago, Illinois, USA.; Novartis Institutes for Biomedical Research, Basel, Switzerland.; Department of Cellular, Computational and Integrative Biology (CIBIO), University  of Trento, Trento, Italy.; Chemistry Department, University of Milan, Milan, Italy.; Department of Oncologic Pathology, Dana-Farber Cancer Institute, Harvard Medical  School, Boston, Massachusetts, USA.; Center for Cooperative Research in Biosciences (CIC bioGUNE), Basque Research and  Technology Alliance (BRTA), Bizkaia Technology Park, Derio, Spain.; Computational Biology Group, Luxembourg Centre for Systems Biomedicine (LCSB),  University of Luxembourg, Belvaux, Luxembourg.; IKERBASQUE, Basque Foundation for Science, Bilbao, Spain.; Moscow Institute of Physics and Technology, Dolgoprudny, Russia.; Center for Cooperative Research in Biosciences (CIC bioGUNE), Basque Research and  Technology Alliance (BRTA), Bizkaia Technology Park, Derio, Spain.; Centro de Investigacion Biomedica en Red de Enfermedades Hepaticas y Digestivas  (CIBERehd), Instituto de Salud Carlos III, Madrid, Spain.; Center for Cooperative Research in Biosciences (CIC bioGUNE), Basque Research and  Technology Alliance (BRTA), Bizkaia Technology Park, Derio, Spain.; Centro de Investigacion Biomedica en Red de Cancer (CIBERONC), Instituto de Salud  Carlos III, Madrid, Spain.; Hereditary Cancer Group, Institute for Health Science Research Germans Trias I  Pujol (IGTP) and Program of Predictive and Personalized Medicine of Cancer  (PMPPC), Barcelona, Spain.; Centro de Investigacion Biomedica en Red de Cancer (CIBERONC), Instituto de Salud  Carlos III, Madrid, Spain.; Hereditary Cancer Program, Catalan Institute of Oncology, and.; Program in Molecular Mechanisms and Experimental Therapy in Oncology (Oncobell),  Bellvitge Biomedical Research Institute (IDIBELL), Hospitalet de Llobregat,  Barcelona, Spain.; Department of Histopathology, Royal National Orthopaedic Hospital NHS Trust,  Stanmore, United Kingdom.; UCL Cancer Institute, University College London, London, United Kingdom.; Laboratory of Genetics and Genomics, National Institute on Aging-Intramural  Research Program, NIH, Baltimore, Maryland, USA.; Division of Experimental Hematology and Cancer Biology, Department of Pediatrics,  Cincinnati Children&amp;apos;s Hospital Medical Center, University of Cincinnati,  Cincinnati, Ohio, USA.; Center for Cooperative Research in Biosciences (CIC bioGUNE), Basque Research and  Technology Alliance (BRTA), Bizkaia Technology Park, Derio, Spain.; Centro de Investigacion Biomedica en Red de Enfermedades Hepaticas y Digestivas  (CIBERehd), Instituto de Salud Carlos III, Madrid, Spain.; Center for Cooperative Research in Biosciences (CIC bioGUNE), Basque Research and  Technology Alliance (BRTA), Bizkaia Technology Park, Derio, Spain.; Centro de Investigacion Biomedica en Red de Cancer (CIBERONC), Instituto de Salud  Carlos III, Madrid, Spain.; IKERBASQUE, Basque Foundation for Science, Bilbao, Spain.; Biochemistry and Molecular Biology Department, University of the Basque Country  (UPV/EHU), Bilbao, Spain.; Center for Cooperative Research in Biosciences (CIC bioGUNE), Basque Research and  Technology Alliance (BRTA), Bizkaia Technology Park, Derio, Spain.; Centro de Investigacion Biomedica en Red de Enfermedades Hepaticas y Digestivas  (CIBERehd), Instituto de Salud Carlos III, Madrid, Spain.; Center for Cooperative Research in Biosciences (CIC bioGUNE), Basque Research and  Technology Alliance (BRTA), Bizkaia Technology Park, Derio, Spain.; IKERBASQUE, Basque Foundation for Science, Bilbao, Spain.&lt;/_author_adr&gt;&lt;_date_display&gt;2020 Jul 1&lt;/_date_display&gt;&lt;_date&gt;2020-07-01&lt;/_date&gt;&lt;_doi&gt;10.1172/JCI130379&lt;/_doi&gt;&lt;_isbn&gt;1558-8238 (Electronic); 0021-9738 (Print); 0021-9738 (Linking)&lt;/_isbn&gt;&lt;_issue&gt;7&lt;/_issue&gt;&lt;_journal&gt;J Clin Invest&lt;/_journal&gt;&lt;_keywords&gt;Cancer; Cell Biology; Epigenetics; Oncogenes; Oncology&lt;/_keywords&gt;&lt;_language&gt;eng&lt;/_language&gt;&lt;_pages&gt;3848-3864&lt;/_pages&gt;&lt;_subject_headings&gt;Animals; Carcinogenesis/genetics/*metabolism/pathology; Cell Line, Tumor; *Cell Proliferation; ELAV-Like Protein 1/genetics/*metabolism; Humans; Mice; Neoplasm Metastasis; Neoplasm Proteins/genetics/*metabolism; Nerve Sheath Neoplasms/genetics/*metabolism/pathology; *Signal Transduction&lt;/_subject_headings&gt;&lt;_tertiary_title&gt;The Journal of clinical investigation&lt;/_tertiary_title&gt;&lt;_type_work&gt;Journal Article; Research Support, N.I.H., Intramural; Research Support, Non-U.S. Gov&amp;apos;t&lt;/_type_work&gt;&lt;_url&gt;http://www.ncbi.nlm.nih.gov/entrez/query.fcgi?cmd=Retrieve&amp;amp;db=pubmed&amp;amp;dopt=Abstract&amp;amp;list_uids=32315290&amp;amp;query_hl=1&lt;/_url&gt;&lt;_volume&gt;130&lt;/_volume&gt;&lt;_created&gt;64890569&lt;/_created&gt;&lt;_modified&gt;64890569&lt;/_modified&gt;&lt;_db_updated&gt;PubMed&lt;/_db_updated&gt;&lt;_impact_factor&gt;  14.808&lt;/_impact_factor&gt;&lt;_collection_scope&gt;SCI;SCIE&lt;/_collection_scope&gt;&lt;/Details&gt;&lt;Extra&gt;&lt;DBUID&gt;{F96A950B-833F-4880-A151-76DA2D6A2879}&lt;/DBUID&gt;&lt;/Extra&gt;&lt;/Item&gt;&lt;/References&gt;&lt;/Group&gt;&lt;/Citation&gt;_x000a_"/>
    <w:docVar w:name="NE.Ref{BA1A8773-4C6C-4974-BD6C-9A5A31C555AB}" w:val=" ADDIN NE.Ref.{BA1A8773-4C6C-4974-BD6C-9A5A31C555AB}&lt;Citation&gt;&lt;Group&gt;&lt;References&gt;&lt;Item&gt;&lt;ID&gt;621&lt;/ID&gt;&lt;UID&gt;{B50BD66D-A3D9-4858-9D49-FBB51DFC8DD9}&lt;/UID&gt;&lt;Title&gt;Osteosarcoma incidence and survival rates from 1973 to 2004: data from the  Surveillance, Epidemiology, and End Results Program&lt;/Title&gt;&lt;Template&gt;Journal Article&lt;/Template&gt;&lt;Star&gt;0&lt;/Star&gt;&lt;Tag&gt;0&lt;/Tag&gt;&lt;Author&gt;Mirabello, L; Troisi, R J; Savage, S A&lt;/Author&gt;&lt;Year&gt;2009&lt;/Year&gt;&lt;Details&gt;&lt;_accession_num&gt;19197972&lt;/_accession_num&gt;&lt;_author_adr&gt;Clinical Genetics Branch, Division of Cancer Epidemiology and Genetics, National  Cancer Institute, National Institutes of Health, Department of Health and Human  Services, Bethesda, Maryland 20892, USA.&lt;/_author_adr&gt;&lt;_date_display&gt;2009 Apr 1&lt;/_date_display&gt;&lt;_date&gt;2009-04-01&lt;/_date&gt;&lt;_doi&gt;10.1002/cncr.24121&lt;/_doi&gt;&lt;_isbn&gt;0008-543X (Print); 1097-0142 (Electronic); 0008-543X (Linking)&lt;/_isbn&gt;&lt;_issue&gt;7&lt;/_issue&gt;&lt;_journal&gt;Cancer&lt;/_journal&gt;&lt;_language&gt;eng&lt;/_language&gt;&lt;_ori_publication&gt;(c) 2009 American Cancer Society&lt;/_ori_publication&gt;&lt;_pages&gt;1531-43&lt;/_pages&gt;&lt;_subject_headings&gt;Adolescent; Adult; Age Factors; Aged; Aged, 80 and over; Bone Neoplasms/*epidemiology/mortality/pathology; Child; Child, Preschool; Ethnicity; Female; Humans; Infant; Infant, Newborn; Male; Middle Aged; Osteosarcoma/*epidemiology/mortality/pathology; SEER Program; Sex Factors; Survival Rate&lt;/_subject_headings&gt;&lt;_tertiary_title&gt;Cancer&lt;/_tertiary_title&gt;&lt;_type_work&gt;Comparative Study; Journal Article; Research Support, N.I.H., Intramural&lt;/_type_work&gt;&lt;_url&gt;http://www.ncbi.nlm.nih.gov/entrez/query.fcgi?cmd=Retrieve&amp;amp;db=pubmed&amp;amp;dopt=Abstract&amp;amp;list_uids=19197972&amp;amp;query_hl=1&lt;/_url&gt;&lt;_volume&gt;115&lt;/_volume&gt;&lt;_created&gt;64889210&lt;/_created&gt;&lt;_modified&gt;64889210&lt;/_modified&gt;&lt;_db_updated&gt;PubMed&lt;/_db_updated&gt;&lt;_impact_factor&gt;   6.860&lt;/_impact_factor&gt;&lt;_collection_scope&gt;SCI;SCIE&lt;/_collection_scope&gt;&lt;/Details&gt;&lt;Extra&gt;&lt;DBUID&gt;{F96A950B-833F-4880-A151-76DA2D6A2879}&lt;/DBUID&gt;&lt;/Extra&gt;&lt;/Item&gt;&lt;/References&gt;&lt;/Group&gt;&lt;/Citation&gt;_x000a_"/>
    <w:docVar w:name="NE.Ref{BB154A99-3CE2-4A53-B0A2-69A9AECBC239}" w:val=" ADDIN NE.Ref.{BB154A99-3CE2-4A53-B0A2-69A9AECBC239}&lt;Citation&gt;&lt;Group&gt;&lt;References&gt;&lt;Item&gt;&lt;ID&gt;628&lt;/ID&gt;&lt;UID&gt;{9E731B53-9DE8-453B-8182-B9634B3C601A}&lt;/UID&gt;&lt;Title&gt;RNA-Binding Protein ZFP36L1 Suppresses Hypoxia and Cell-Cycle Signaling&lt;/Title&gt;&lt;Template&gt;Journal Article&lt;/Template&gt;&lt;Star&gt;0&lt;/Star&gt;&lt;Tag&gt;0&lt;/Tag&gt;&lt;Author&gt;Loh, X Y; Sun, Q Y; Ding, L W; Mayakonda, A; Venkatachalam, N; Yeo, M S; Silva, T C; Xiao, J F; Doan, N B; Said, J W; Ran, X B; Zhou, S Q; Dakle, P; Shyamsunder, P; Koh, A P; Huang, R Y; Berman, B P; Tan, S Y; Yang, H; Lin, D C; Koeffler, H P&lt;/Author&gt;&lt;Year&gt;2020&lt;/Year&gt;&lt;Details&gt;&lt;_accession_num&gt;31551365&lt;/_accession_num&gt;&lt;_author_adr&gt;Cancer Science Institute of Singapore, National University of Singapore,  Singapore.; Cancer Science Institute of Singapore, National University of Singapore,  Singapore.; Cancer Science Institute of Singapore, National University of Singapore,  Singapore. lingwen.dlw@gmail.com.; Cancer Science Institute of Singapore, National University of Singapore,  Singapore.; Cancer Science Institute of Singapore, National University of Singapore,  Singapore.; Cancer Science Institute of Singapore, National University of Singapore,  Singapore.; Department of Genetics, Ribeirao Preto Medical School, University of Sao Paulo,  Ribeirao Preto, Brazil.; Center for Bioinformatics and Functional Genomics, Department of Biomedical  Sciences, Cedars-Sinai Medical Center, Los Angeles, California.; Cancer Science Institute of Singapore, National University of Singapore,  Singapore.; Pathology and Laboratory Medicine, Ronald Reagan UCLA Medical Center, Los  Angeles, California.; Pathology and Laboratory Medicine, Ronald Reagan UCLA Medical Center, Los  Angeles, California.; Cancer Science Institute of Singapore, National University of Singapore,  Singapore.; Cancer Science Institute of Singapore, National University of Singapore,  Singapore.; Cancer Science Institute of Singapore, National University of Singapore,  Singapore.; Cancer Science Institute of Singapore, National University of Singapore,  Singapore.; Cancer Science Institute of Singapore, National University of Singapore,  Singapore.; Cancer Science Institute of Singapore, National University of Singapore,  Singapore.; Center for Bioinformatics and Functional Genomics, Department of Biomedical  Sciences, Cedars-Sinai Medical Center, Los Angeles, California.; Department of Developmental Biology and Cancer Research, Institute for Medical  Research Israel-Canada, Hebrew University-Hadassah Medical School, Jerusalem,  Israel.; Department of Pathology, Yong Loo Lin School of Medicine, National University of  Singapore, Singapore.; Cancer Science Institute of Singapore, National University of Singapore,  Singapore.; Department of Medicine, Cedars-Sinai Medical Center, Los Angeles, California.; Cancer Science Institute of Singapore, National University of Singapore,  Singapore.; Department of Medicine, Cedars-Sinai Medical Center, Los Angeles, California.; National University Cancer Institute of Singapore, National University Hospital,  Singapore.&lt;/_author_adr&gt;&lt;_collection_scope&gt;SCI;SCIE&lt;/_collection_scope&gt;&lt;_created&gt;64889247&lt;/_created&gt;&lt;_date&gt;2020-01-15&lt;/_date&gt;&lt;_date_display&gt;2020 Jan 15&lt;/_date_display&gt;&lt;_db_updated&gt;PubMed&lt;/_db_updated&gt;&lt;_doi&gt;10.1158/0008-5472.CAN-18-2796&lt;/_doi&gt;&lt;_impact_factor&gt;  12.701&lt;/_impact_factor&gt;&lt;_isbn&gt;1538-7445 (Electronic); 0008-5472 (Linking)&lt;/_isbn&gt;&lt;_issue&gt;2&lt;/_issue&gt;&lt;_journal&gt;Cancer Res&lt;/_journal&gt;&lt;_language&gt;eng&lt;/_language&gt;&lt;_modified&gt;64889247&lt;/_modified&gt;&lt;_ori_publication&gt;(c)2019 American Association for Cancer Research.&lt;/_ori_publication&gt;&lt;_pages&gt;219-233&lt;/_pages&gt;&lt;_subject_headings&gt;3&amp;apos; Untranslated Regions/genetics; Animals; Breast Neoplasms/*genetics/mortality/pathology; Butyrate Response Factor 1/genetics/*metabolism; Carcinogenesis/genetics; Cell Cycle/genetics; Cell Hypoxia/genetics; Cell Line, Tumor; Cyclin D1/genetics; E2F1 Transcription Factor/genetics; Epigenesis, Genetic; Female; *Gene Expression Regulation, Neoplastic; Gene Knockdown Techniques; Humans; Hypoxia-Inducible Factor 1, alpha Subunit/*genetics; Mice; Mutation; RNA Processing, Post-Transcriptional; RNA Stability; RNA, Messenger/metabolism; RNA, Small Interfering/metabolism; Urinary Bladder Neoplasms/*genetics/pathology; Xenograft Model Antitumor Assays; Zinc Fingers/genetics&lt;/_subject_headings&gt;&lt;_tertiary_title&gt;Cancer research&lt;/_tertiary_title&gt;&lt;_type_work&gt;Journal Article; Research Support, Non-U.S. Gov&amp;apos;t; Research Support, U.S. Gov&amp;apos;t, Non-P.H.S.&lt;/_type_work&gt;&lt;_url&gt;http://www.ncbi.nlm.nih.gov/entrez/query.fcgi?cmd=Retrieve&amp;amp;db=pubmed&amp;amp;dopt=Abstract&amp;amp;list_uids=31551365&amp;amp;query_hl=1&lt;/_url&gt;&lt;_volume&gt;80&lt;/_volume&gt;&lt;/Details&gt;&lt;Extra&gt;&lt;DBUID&gt;{F96A950B-833F-4880-A151-76DA2D6A2879}&lt;/DBUID&gt;&lt;/Extra&gt;&lt;/Item&gt;&lt;/References&gt;&lt;/Group&gt;&lt;/Citation&gt;_x000a_"/>
    <w:docVar w:name="NE.Ref{BFB0A705-907F-4DC2-9B90-2D962BD8889F}" w:val=" ADDIN NE.Ref.{BFB0A705-907F-4DC2-9B90-2D962BD8889F}&lt;Citation&gt;&lt;Group&gt;&lt;References&gt;&lt;Item&gt;&lt;ID&gt;630&lt;/ID&gt;&lt;UID&gt;{B768FD44-1CFD-425C-B13F-08A0E3D81FA8}&lt;/UID&gt;&lt;Title&gt;A novel mechanism for regulating transforming growth factor beta (TGF-beta)  signaling. Functional modulation of type III TGF-beta receptor expression through  interaction with the PDZ domain protein, GIPC&lt;/Title&gt;&lt;Template&gt;Journal Article&lt;/Template&gt;&lt;Star&gt;0&lt;/Star&gt;&lt;Tag&gt;0&lt;/Tag&gt;&lt;Author&gt;Blobe, G C; Liu, X; Fang, S J; How, T; Lodish, H F&lt;/Author&gt;&lt;Year&gt;2001&lt;/Year&gt;&lt;Details&gt;&lt;_accession_num&gt;11546783&lt;/_accession_num&gt;&lt;_author_adr&gt;Department of Medicine and Pharmacology, Duke University Medical Center, Durham,  NC 27710, USA. blobe001@mc.duke.edu&lt;/_author_adr&gt;&lt;_collection_scope&gt;SCI;SCIE;EI&lt;/_collection_scope&gt;&lt;_created&gt;64889253&lt;/_created&gt;&lt;_date&gt;2001-10-26&lt;/_date&gt;&lt;_date_display&gt;2001 Oct 26&lt;/_date_display&gt;&lt;_db_updated&gt;PubMed&lt;/_db_updated&gt;&lt;_doi&gt;10.1074/jbc.M106831200&lt;/_doi&gt;&lt;_impact_factor&gt;   5.157&lt;/_impact_factor&gt;&lt;_isbn&gt;0021-9258 (Print); 0021-9258 (Linking)&lt;/_isbn&gt;&lt;_issue&gt;43&lt;/_issue&gt;&lt;_journal&gt;J Biol Chem&lt;/_journal&gt;&lt;_language&gt;eng&lt;/_language&gt;&lt;_modified&gt;64889253&lt;/_modified&gt;&lt;_pages&gt;39608-17&lt;/_pages&gt;&lt;_subject_headings&gt;Adaptor Proteins, Signal Transducing; Animals; Binding Sites; Carrier Proteins/genetics/isolation &amp;amp; purification/*metabolism; Cell Transformation, Neoplastic; Cloning, Molecular; Cysteine Endopeptidases/metabolism; Gene Expression Regulation; Gene Library; Mice; Multienzyme Complexes/antagonists &amp;amp; inhibitors/metabolism; Muscles/cytology; Neuropeptides/genetics/isolation &amp;amp; purification/*metabolism; Plasminogen Activator Inhibitor 1/metabolism; Proteasome Endopeptidase Complex; Protein Binding; Protein Structure, Tertiary; Proteoglycans/*metabolism; Receptors, Cell Surface/metabolism; Receptors, Transforming Growth Factor beta/*metabolism; Signal Transduction; Stem Cells/cytology; Tissue Distribution; Transcriptional Activation; Transforming Growth Factor beta/*metabolism; Two-Hybrid System Techniques&lt;/_subject_headings&gt;&lt;_tertiary_title&gt;The Journal of biological chemistry&lt;/_tertiary_title&gt;&lt;_type_work&gt;Journal Article; Research Support, Non-U.S. Gov&amp;apos;t; Research Support, U.S. Gov&amp;apos;t, Non-P.H.S.; Research Support, U.S. Gov&amp;apos;t, P.H.S.&lt;/_type_work&gt;&lt;_url&gt;http://www.ncbi.nlm.nih.gov/entrez/query.fcgi?cmd=Retrieve&amp;amp;db=pubmed&amp;amp;dopt=Abstract&amp;amp;list_uids=11546783&amp;amp;query_hl=1&lt;/_url&gt;&lt;_volume&gt;276&lt;/_volume&gt;&lt;/Details&gt;&lt;Extra&gt;&lt;DBUID&gt;{F96A950B-833F-4880-A151-76DA2D6A2879}&lt;/DBUID&gt;&lt;/Extra&gt;&lt;/Item&gt;&lt;/References&gt;&lt;/Group&gt;&lt;/Citation&gt;_x000a_"/>
    <w:docVar w:name="NE.Ref{C21233A2-0BF3-41A6-9CB8-C08BE3D6E1E7}" w:val=" ADDIN NE.Ref.{C21233A2-0BF3-41A6-9CB8-C08BE3D6E1E7}&lt;Citation&gt;&lt;Group&gt;&lt;References&gt;&lt;Item&gt;&lt;ID&gt;657&lt;/ID&gt;&lt;UID&gt;{998DE3BB-67D0-4373-81ED-AD573B1A6B21}&lt;/UID&gt;&lt;Title&gt;Up-regulation of Syndecan-4 contributes to TGF-beta1-induced epithelial to  mesenchymal transition in lung adenocarcinoma A549 cells&lt;/Title&gt;&lt;Template&gt;Journal Article&lt;/Template&gt;&lt;Star&gt;0&lt;/Star&gt;&lt;Tag&gt;0&lt;/Tag&gt;&lt;Author&gt;Toba-Ichihashi, Y; Yamaoka, T; Ohmori, T; Ohba, M&lt;/Author&gt;&lt;Year&gt;2016&lt;/Year&gt;&lt;Details&gt;&lt;_accession_num&gt;28955801&lt;/_accession_num&gt;&lt;_author_adr&gt;Institute of Molecular Oncology, Showa University, 1-5-8 Hatanodai, Shinagawa-ku,  Tokyo 142-8555, Japan.; Institute of Molecular Oncology, Showa University, 1-5-8 Hatanodai, Shinagawa-ku,  Tokyo 142-8555, Japan.; Institute of Molecular Oncology, Showa University, 1-5-8 Hatanodai, Shinagawa-ku,  Tokyo 142-8555, Japan.; Institute of Molecular Oncology, Showa University, 1-5-8 Hatanodai, Shinagawa-ku,  Tokyo 142-8555, Japan.&lt;/_author_adr&gt;&lt;_date_display&gt;2016 Mar&lt;/_date_display&gt;&lt;_date&gt;2016-03-01&lt;/_date&gt;&lt;_doi&gt;10.1016/j.bbrep.2015.11.021&lt;/_doi&gt;&lt;_isbn&gt;2405-5808 (Print); 2405-5808 (Electronic); 2405-5808 (Linking)&lt;/_isbn&gt;&lt;_journal&gt;Biochem Biophys Rep&lt;/_journal&gt;&lt;_keywords&gt;EMT, epithelial to mesenchymal transition; Epithelial to mesenchymal transition; SDC4, Syndecan-4; Slug; Snail; Syndecan-4; TGF-beta, transforming growth factor-beta; Transforming growth factor-beta 1&lt;/_keywords&gt;&lt;_language&gt;eng&lt;/_language&gt;&lt;_pages&gt;1-7&lt;/_pages&gt;&lt;_tertiary_title&gt;Biochemistry and biophysics reports&lt;/_tertiary_title&gt;&lt;_type_work&gt;Journal Article&lt;/_type_work&gt;&lt;_url&gt;http://www.ncbi.nlm.nih.gov/entrez/query.fcgi?cmd=Retrieve&amp;amp;db=pubmed&amp;amp;dopt=Abstract&amp;amp;list_uids=28955801&amp;amp;query_hl=1&lt;/_url&gt;&lt;_volume&gt;5&lt;/_volume&gt;&lt;_created&gt;64890614&lt;/_created&gt;&lt;_modified&gt;64890614&lt;/_modified&gt;&lt;_db_updated&gt;PubMed&lt;/_db_updated&gt;&lt;/Details&gt;&lt;Extra&gt;&lt;DBUID&gt;{F96A950B-833F-4880-A151-76DA2D6A2879}&lt;/DBUID&gt;&lt;/Extra&gt;&lt;/Item&gt;&lt;/References&gt;&lt;/Group&gt;&lt;/Citation&gt;_x000a_"/>
    <w:docVar w:name="NE.Ref{C8AE60B4-376F-4F5E-8E54-82A78CADE2BE}" w:val=" ADDIN NE.Ref.{C8AE60B4-376F-4F5E-8E54-82A78CADE2BE}&lt;Citation&gt;&lt;Group&gt;&lt;References&gt;&lt;Item&gt;&lt;ID&gt;627&lt;/ID&gt;&lt;UID&gt;{1974EED6-A6AF-4490-8191-4CB3AFF67F8E}&lt;/UID&gt;&lt;Title&gt;AU-Rich Element RNA Binding Proteins: At the Crossroads of Post-Transcriptional  Regulation and Genome Integrity&lt;/Title&gt;&lt;Template&gt;Journal Article&lt;/Template&gt;&lt;Star&gt;0&lt;/Star&gt;&lt;Tag&gt;0&lt;/Tag&gt;&lt;Author&gt;Sidali, A; Teotia, V; Solaiman, N S; Bashir, N; Kanagaraj, R; Murphy, J J; Surendranath, K&lt;/Author&gt;&lt;Year&gt;2021&lt;/Year&gt;&lt;Details&gt;&lt;_accession_num&gt;35008519&lt;/_accession_num&gt;&lt;_author_adr&gt;Genome Engineering Laboratory, School of Life Sciences, University of  Westminster, 115 New Cavendish Street, London W1W 6UW, UK.; Genome Engineering Laboratory, School of Life Sciences, University of  Westminster, 115 New Cavendish Street, London W1W 6UW, UK.; Genome Engineering Laboratory, School of Life Sciences, University of  Westminster, 115 New Cavendish Street, London W1W 6UW, UK.; Genome Engineering Laboratory, School of Life Sciences, University of  Westminster, 115 New Cavendish Street, London W1W 6UW, UK.; Genome Engineering Laboratory, School of Life Sciences, University of  Westminster, 115 New Cavendish Street, London W1W 6UW, UK.; School of Life Sciences, University of Bedfordshire, Park Square, Luton LU1 3JU,  UK.; Genome Engineering Laboratory, School of Life Sciences, University of  Westminster, 115 New Cavendish Street, London W1W 6UW, UK.; Genome Engineering Laboratory, School of Life Sciences, University of  Westminster, 115 New Cavendish Street, London W1W 6UW, UK.&lt;/_author_adr&gt;&lt;_collection_scope&gt;SCIE&lt;/_collection_scope&gt;&lt;_created&gt;64889245&lt;/_created&gt;&lt;_date&gt;2021-12-22&lt;/_date&gt;&lt;_date_display&gt;2021 Dec 22&lt;/_date_display&gt;&lt;_db_updated&gt;PubMed&lt;/_db_updated&gt;&lt;_doi&gt;10.3390/ijms23010096&lt;/_doi&gt;&lt;_impact_factor&gt;   5.924&lt;/_impact_factor&gt;&lt;_isbn&gt;1422-0067 (Electronic); 1422-0067 (Linking)&lt;/_isbn&gt;&lt;_issue&gt;1&lt;/_issue&gt;&lt;_journal&gt;Int J Mol Sci&lt;/_journal&gt;&lt;_keywords&gt;Adenine-Uridine rich element; DNA damage response; RNA binding proteins; cancer; genome stability; oncogenes; post-transcriptional regulation; replication stress; tumour suppressors&lt;/_keywords&gt;&lt;_language&gt;eng&lt;/_language&gt;&lt;_modified&gt;64889245&lt;/_modified&gt;&lt;_subject_headings&gt;3&amp;apos; Untranslated Regions/genetics; Adenine/*metabolism; Animals; Genome/*genetics; Humans; RNA Processing, Post-Transcriptional/*genetics; RNA-Binding Proteins/*genetics; Uridine/*genetics&lt;/_subject_headings&gt;&lt;_tertiary_title&gt;International journal of molecular sciences&lt;/_tertiary_title&gt;&lt;_type_work&gt;Journal Article; Review&lt;/_type_work&gt;&lt;_url&gt;http://www.ncbi.nlm.nih.gov/entrez/query.fcgi?cmd=Retrieve&amp;amp;db=pubmed&amp;amp;dopt=Abstract&amp;amp;list_uids=35008519&amp;amp;query_hl=1&lt;/_url&gt;&lt;_volume&gt;23&lt;/_volume&gt;&lt;/Details&gt;&lt;Extra&gt;&lt;DBUID&gt;{F96A950B-833F-4880-A151-76DA2D6A2879}&lt;/DBUID&gt;&lt;/Extra&gt;&lt;/Item&gt;&lt;/References&gt;&lt;/Group&gt;&lt;/Citation&gt;_x000a_"/>
    <w:docVar w:name="NE.Ref{C926DB63-E2EE-4995-82A0-36392F3CECE9}" w:val=" ADDIN NE.Ref.{C926DB63-E2EE-4995-82A0-36392F3CECE9}&lt;Citation&gt;&lt;Group&gt;&lt;References&gt;&lt;Item&gt;&lt;ID&gt;627&lt;/ID&gt;&lt;UID&gt;{1974EED6-A6AF-4490-8191-4CB3AFF67F8E}&lt;/UID&gt;&lt;Title&gt;AU-Rich Element RNA Binding Proteins: At the Crossroads of Post-Transcriptional  Regulation and Genome Integrity&lt;/Title&gt;&lt;Template&gt;Journal Article&lt;/Template&gt;&lt;Star&gt;0&lt;/Star&gt;&lt;Tag&gt;0&lt;/Tag&gt;&lt;Author&gt;Sidali, A; Teotia, V; Solaiman, N S; Bashir, N; Kanagaraj, R; Murphy, J J; Surendranath, K&lt;/Author&gt;&lt;Year&gt;2021&lt;/Year&gt;&lt;Details&gt;&lt;_accession_num&gt;35008519&lt;/_accession_num&gt;&lt;_author_adr&gt;Genome Engineering Laboratory, School of Life Sciences, University of  Westminster, 115 New Cavendish Street, London W1W 6UW, UK.; Genome Engineering Laboratory, School of Life Sciences, University of  Westminster, 115 New Cavendish Street, London W1W 6UW, UK.; Genome Engineering Laboratory, School of Life Sciences, University of  Westminster, 115 New Cavendish Street, London W1W 6UW, UK.; Genome Engineering Laboratory, School of Life Sciences, University of  Westminster, 115 New Cavendish Street, London W1W 6UW, UK.; Genome Engineering Laboratory, School of Life Sciences, University of  Westminster, 115 New Cavendish Street, London W1W 6UW, UK.; School of Life Sciences, University of Bedfordshire, Park Square, Luton LU1 3JU,  UK.; Genome Engineering Laboratory, School of Life Sciences, University of  Westminster, 115 New Cavendish Street, London W1W 6UW, UK.; Genome Engineering Laboratory, School of Life Sciences, University of  Westminster, 115 New Cavendish Street, London W1W 6UW, UK.&lt;/_author_adr&gt;&lt;_collection_scope&gt;SCIE&lt;/_collection_scope&gt;&lt;_created&gt;64889245&lt;/_created&gt;&lt;_date&gt;2021-12-22&lt;/_date&gt;&lt;_date_display&gt;2021 Dec 22&lt;/_date_display&gt;&lt;_db_updated&gt;PubMed&lt;/_db_updated&gt;&lt;_doi&gt;10.3390/ijms23010096&lt;/_doi&gt;&lt;_impact_factor&gt;   5.924&lt;/_impact_factor&gt;&lt;_isbn&gt;1422-0067 (Electronic); 1422-0067 (Linking)&lt;/_isbn&gt;&lt;_issue&gt;1&lt;/_issue&gt;&lt;_journal&gt;Int J Mol Sci&lt;/_journal&gt;&lt;_keywords&gt;Adenine-Uridine rich element; DNA damage response; RNA binding proteins; cancer; genome stability; oncogenes; post-transcriptional regulation; replication stress; tumour suppressors&lt;/_keywords&gt;&lt;_language&gt;eng&lt;/_language&gt;&lt;_modified&gt;64889245&lt;/_modified&gt;&lt;_subject_headings&gt;3&amp;apos; Untranslated Regions/genetics; Adenine/*metabolism; Animals; Genome/*genetics; Humans; RNA Processing, Post-Transcriptional/*genetics; RNA-Binding Proteins/*genetics; Uridine/*genetics&lt;/_subject_headings&gt;&lt;_tertiary_title&gt;International journal of molecular sciences&lt;/_tertiary_title&gt;&lt;_type_work&gt;Journal Article; Review&lt;/_type_work&gt;&lt;_url&gt;http://www.ncbi.nlm.nih.gov/entrez/query.fcgi?cmd=Retrieve&amp;amp;db=pubmed&amp;amp;dopt=Abstract&amp;amp;list_uids=35008519&amp;amp;query_hl=1&lt;/_url&gt;&lt;_volume&gt;23&lt;/_volume&gt;&lt;/Details&gt;&lt;Extra&gt;&lt;DBUID&gt;{F96A950B-833F-4880-A151-76DA2D6A2879}&lt;/DBUID&gt;&lt;/Extra&gt;&lt;/Item&gt;&lt;/References&gt;&lt;/Group&gt;&lt;/Citation&gt;_x000a_"/>
    <w:docVar w:name="NE.Ref{CC65D89A-3EAC-4365-984A-D8EAC5348E3E}" w:val=" ADDIN NE.Ref.{CC65D89A-3EAC-4365-984A-D8EAC5348E3E}&lt;Citation&gt;&lt;Group&gt;&lt;References&gt;&lt;Item&gt;&lt;ID&gt;621&lt;/ID&gt;&lt;UID&gt;{B50BD66D-A3D9-4858-9D49-FBB51DFC8DD9}&lt;/UID&gt;&lt;Title&gt;Osteosarcoma incidence and survival rates from 1973 to 2004: data from the  Surveillance, Epidemiology, and End Results Program&lt;/Title&gt;&lt;Template&gt;Journal Article&lt;/Template&gt;&lt;Star&gt;0&lt;/Star&gt;&lt;Tag&gt;0&lt;/Tag&gt;&lt;Author&gt;Mirabello, L; Troisi, R J; Savage, S A&lt;/Author&gt;&lt;Year&gt;2009&lt;/Year&gt;&lt;Details&gt;&lt;_accessed&gt;64889227&lt;/_accessed&gt;&lt;_accession_num&gt;19197972&lt;/_accession_num&gt;&lt;_author_adr&gt;Clinical Genetics Branch, Division of Cancer Epidemiology and Genetics, National  Cancer Institute, National Institutes of Health, Department of Health and Human  Services, Bethesda, Maryland 20892, USA.&lt;/_author_adr&gt;&lt;_collection_scope&gt;SCI;SCIE&lt;/_collection_scope&gt;&lt;_created&gt;64889210&lt;/_created&gt;&lt;_date&gt;2009-04-01&lt;/_date&gt;&lt;_date_display&gt;2009 Apr 1&lt;/_date_display&gt;&lt;_db_updated&gt;PubMed&lt;/_db_updated&gt;&lt;_doi&gt;10.1002/cncr.24121&lt;/_doi&gt;&lt;_impact_factor&gt;   6.860&lt;/_impact_factor&gt;&lt;_isbn&gt;0008-543X (Print); 1097-0142 (Electronic); 0008-543X (Linking)&lt;/_isbn&gt;&lt;_issue&gt;7&lt;/_issue&gt;&lt;_journal&gt;Cancer&lt;/_journal&gt;&lt;_language&gt;eng&lt;/_language&gt;&lt;_modified&gt;64889210&lt;/_modified&gt;&lt;_ori_publication&gt;(c) 2009 American Cancer Society&lt;/_ori_publication&gt;&lt;_pages&gt;1531-43&lt;/_pages&gt;&lt;_subject_headings&gt;Adolescent; Adult; Age Factors; Aged; Aged, 80 and over; Bone Neoplasms/*epidemiology/mortality/pathology; Child; Child, Preschool; Ethnicity; Female; Humans; Infant; Infant, Newborn; Male; Middle Aged; Osteosarcoma/*epidemiology/mortality/pathology; SEER Program; Sex Factors; Survival Rate&lt;/_subject_headings&gt;&lt;_tertiary_title&gt;Cancer&lt;/_tertiary_title&gt;&lt;_type_work&gt;Comparative Study; Journal Article; Research Support, N.I.H., Intramural&lt;/_type_work&gt;&lt;_url&gt;http://www.ncbi.nlm.nih.gov/entrez/query.fcgi?cmd=Retrieve&amp;amp;db=pubmed&amp;amp;dopt=Abstract&amp;amp;list_uids=19197972&amp;amp;query_hl=1&lt;/_url&gt;&lt;_volume&gt;115&lt;/_volume&gt;&lt;/Details&gt;&lt;Extra&gt;&lt;DBUID&gt;{F96A950B-833F-4880-A151-76DA2D6A2879}&lt;/DBUID&gt;&lt;/Extra&gt;&lt;/Item&gt;&lt;/References&gt;&lt;/Group&gt;&lt;/Citation&gt;_x000a_"/>
    <w:docVar w:name="NE.Ref{DB835EAA-3B0E-422A-885D-EF30BF8AD4D1}" w:val=" ADDIN NE.Ref.{DB835EAA-3B0E-422A-885D-EF30BF8AD4D1}&lt;Citation&gt;&lt;Group&gt;&lt;References&gt;&lt;Item&gt;&lt;ID&gt;632&lt;/ID&gt;&lt;UID&gt;{D108F63E-ED99-48B2-B0F7-68A9B36F8187}&lt;/UID&gt;&lt;Title&gt;The balance of cell surface and soluble type III TGF-beta receptor regulates BMP  signaling in normal and cancerous mammary epithelial cells&lt;/Title&gt;&lt;Template&gt;Journal Article&lt;/Template&gt;&lt;Star&gt;0&lt;/Star&gt;&lt;Tag&gt;0&lt;/Tag&gt;&lt;Author&gt;Gatza, C E; Elderbroom, J L; Oh, S Y; Starr, M D; Nixon, A B; Blobe, G C&lt;/Author&gt;&lt;Year&gt;2014&lt;/Year&gt;&lt;Details&gt;&lt;_accession_num&gt;25077702&lt;/_accession_num&gt;&lt;_author_adr&gt;Department of Medicine, Duke University Medical Center, Durham, NC.; Department of Pharmacology and Cancer Biology, Duke University Medical Center,  Durham, NC.; Department of Medicine, Duke University Medical Center, Durham, NC.; Department of Medicine, Duke University Medical Center, Durham, NC.; Department of Medicine, Duke University Medical Center, Durham, NC.; Department of Medicine, Duke University Medical Center, Durham, NC; Department of  Pharmacology and Cancer Biology, Duke University Medical Center, Durham, NC.  Electronic address: gerard.blobe@duke.edu.&lt;/_author_adr&gt;&lt;_collection_scope&gt;SCI;SCIE&lt;/_collection_scope&gt;&lt;_created&gt;64889260&lt;/_created&gt;&lt;_date&gt;2014-06-01&lt;/_date&gt;&lt;_date_display&gt;2014 Jun&lt;/_date_display&gt;&lt;_db_updated&gt;PubMed&lt;/_db_updated&gt;&lt;_doi&gt;10.1016/j.neo.2014.05.008&lt;/_doi&gt;&lt;_impact_factor&gt;   5.715&lt;/_impact_factor&gt;&lt;_isbn&gt;1476-5586 (Electronic); 1522-8002 (Print); 1476-5586 (Linking)&lt;/_isbn&gt;&lt;_issue&gt;6&lt;/_issue&gt;&lt;_journal&gt;Neoplasia&lt;/_journal&gt;&lt;_language&gt;eng&lt;/_language&gt;&lt;_modified&gt;64889260&lt;/_modified&gt;&lt;_ori_publication&gt;Copyright (c) 2014. Published by Elsevier Inc.&lt;/_ori_publication&gt;&lt;_pages&gt;489-500&lt;/_pages&gt;&lt;_subject_headings&gt;Animals; Bone Morphogenetic Proteins/*metabolism; Breast Neoplasms/genetics/*metabolism; Cell Line, Tumor; Cell Movement/genetics; Disease Models, Animal; Epithelial Cells/*metabolism/pathology; Female; Humans; Mice; Mutation; Proteoglycans/blood/genetics/*metabolism; Receptors, Transforming Growth Factor beta/blood/genetics/*metabolism; *Signal Transduction&lt;/_subject_headings&gt;&lt;_tertiary_title&gt;Neoplasia (New York, N.Y.)&lt;/_tertiary_title&gt;&lt;_type_work&gt;Journal Article; Research Support, N.I.H., Extramural; Research Support, Non-U.S. Gov&amp;apos;t; Research Support, U.S. Gov&amp;apos;t, P.H.S.&lt;/_type_work&gt;&lt;_url&gt;http://www.ncbi.nlm.nih.gov/entrez/query.fcgi?cmd=Retrieve&amp;amp;db=pubmed&amp;amp;dopt=Abstract&amp;amp;list_uids=25077702&amp;amp;query_hl=1&lt;/_url&gt;&lt;_volume&gt;16&lt;/_volume&gt;&lt;/Details&gt;&lt;Extra&gt;&lt;DBUID&gt;{F96A950B-833F-4880-A151-76DA2D6A2879}&lt;/DBUID&gt;&lt;/Extra&gt;&lt;/Item&gt;&lt;/References&gt;&lt;/Group&gt;&lt;/Citation&gt;_x000a_"/>
    <w:docVar w:name="NE.Ref{E8351CE3-F319-461E-B548-878592FA75B8}" w:val=" ADDIN NE.Ref.{E8351CE3-F319-461E-B548-878592FA75B8}&lt;Citation&gt;&lt;Group&gt;&lt;References&gt;&lt;Item&gt;&lt;ID&gt;628&lt;/ID&gt;&lt;UID&gt;{9E731B53-9DE8-453B-8182-B9634B3C601A}&lt;/UID&gt;&lt;Title&gt;RNA-Binding Protein ZFP36L1 Suppresses Hypoxia and Cell-Cycle Signaling&lt;/Title&gt;&lt;Template&gt;Journal Article&lt;/Template&gt;&lt;Star&gt;0&lt;/Star&gt;&lt;Tag&gt;0&lt;/Tag&gt;&lt;Author&gt;Loh, X Y; Sun, Q Y; Ding, L W; Mayakonda, A; Venkatachalam, N; Yeo, M S; Silva, T C; Xiao, J F; Doan, N B; Said, J W; Ran, X B; Zhou, S Q; Dakle, P; Shyamsunder, P; Koh, A P; Huang, R Y; Berman, B P; Tan, S Y; Yang, H; Lin, D C; Koeffler, H P&lt;/Author&gt;&lt;Year&gt;2020&lt;/Year&gt;&lt;Details&gt;&lt;_accession_num&gt;31551365&lt;/_accession_num&gt;&lt;_author_adr&gt;Cancer Science Institute of Singapore, National University of Singapore,  Singapore.; Cancer Science Institute of Singapore, National University of Singapore,  Singapore.; Cancer Science Institute of Singapore, National University of Singapore,  Singapore. lingwen.dlw@gmail.com.; Cancer Science Institute of Singapore, National University of Singapore,  Singapore.; Cancer Science Institute of Singapore, National University of Singapore,  Singapore.; Cancer Science Institute of Singapore, National University of Singapore,  Singapore.; Department of Genetics, Ribeirao Preto Medical School, University of Sao Paulo,  Ribeirao Preto, Brazil.; Center for Bioinformatics and Functional Genomics, Department of Biomedical  Sciences, Cedars-Sinai Medical Center, Los Angeles, California.; Cancer Science Institute of Singapore, National University of Singapore,  Singapore.; Pathology and Laboratory Medicine, Ronald Reagan UCLA Medical Center, Los  Angeles, California.; Pathology and Laboratory Medicine, Ronald Reagan UCLA Medical Center, Los  Angeles, California.; Cancer Science Institute of Singapore, National University of Singapore,  Singapore.; Cancer Science Institute of Singapore, National University of Singapore,  Singapore.; Cancer Science Institute of Singapore, National University of Singapore,  Singapore.; Cancer Science Institute of Singapore, National University of Singapore,  Singapore.; Cancer Science Institute of Singapore, National University of Singapore,  Singapore.; Cancer Science Institute of Singapore, National University of Singapore,  Singapore.; Center for Bioinformatics and Functional Genomics, Department of Biomedical  Sciences, Cedars-Sinai Medical Center, Los Angeles, California.; Department of Developmental Biology and Cancer Research, Institute for Medical  Research Israel-Canada, Hebrew University-Hadassah Medical School, Jerusalem,  Israel.; Department of Pathology, Yong Loo Lin School of Medicine, National University of  Singapore, Singapore.; Cancer Science Institute of Singapore, National University of Singapore,  Singapore.; Department of Medicine, Cedars-Sinai Medical Center, Los Angeles, California.; Cancer Science Institute of Singapore, National University of Singapore,  Singapore.; Department of Medicine, Cedars-Sinai Medical Center, Los Angeles, California.; National University Cancer Institute of Singapore, National University Hospital,  Singapore.&lt;/_author_adr&gt;&lt;_collection_scope&gt;SCI;SCIE&lt;/_collection_scope&gt;&lt;_created&gt;64889247&lt;/_created&gt;&lt;_date&gt;2020-01-15&lt;/_date&gt;&lt;_date_display&gt;2020 Jan 15&lt;/_date_display&gt;&lt;_db_updated&gt;PubMed&lt;/_db_updated&gt;&lt;_doi&gt;10.1158/0008-5472.CAN-18-2796&lt;/_doi&gt;&lt;_impact_factor&gt;  12.701&lt;/_impact_factor&gt;&lt;_isbn&gt;1538-7445 (Electronic); 0008-5472 (Linking)&lt;/_isbn&gt;&lt;_issue&gt;2&lt;/_issue&gt;&lt;_journal&gt;Cancer Res&lt;/_journal&gt;&lt;_language&gt;eng&lt;/_language&gt;&lt;_modified&gt;64889247&lt;/_modified&gt;&lt;_ori_publication&gt;(c)2019 American Association for Cancer Research.&lt;/_ori_publication&gt;&lt;_pages&gt;219-233&lt;/_pages&gt;&lt;_subject_headings&gt;3&amp;apos; Untranslated Regions/genetics; Animals; Breast Neoplasms/*genetics/mortality/pathology; Butyrate Response Factor 1/genetics/*metabolism; Carcinogenesis/genetics; Cell Cycle/genetics; Cell Hypoxia/genetics; Cell Line, Tumor; Cyclin D1/genetics; E2F1 Transcription Factor/genetics; Epigenesis, Genetic; Female; *Gene Expression Regulation, Neoplastic; Gene Knockdown Techniques; Humans; Hypoxia-Inducible Factor 1, alpha Subunit/*genetics; Mice; Mutation; RNA Processing, Post-Transcriptional; RNA Stability; RNA, Messenger/metabolism; RNA, Small Interfering/metabolism; Urinary Bladder Neoplasms/*genetics/pathology; Xenograft Model Antitumor Assays; Zinc Fingers/genetics&lt;/_subject_headings&gt;&lt;_tertiary_title&gt;Cancer research&lt;/_tertiary_title&gt;&lt;_type_work&gt;Journal Article; Research Support, Non-U.S. Gov&amp;apos;t; Research Support, U.S. Gov&amp;apos;t, Non-P.H.S.&lt;/_type_work&gt;&lt;_url&gt;http://www.ncbi.nlm.nih.gov/entrez/query.fcgi?cmd=Retrieve&amp;amp;db=pubmed&amp;amp;dopt=Abstract&amp;amp;list_uids=31551365&amp;amp;query_hl=1&lt;/_url&gt;&lt;_volume&gt;80&lt;/_volume&gt;&lt;/Details&gt;&lt;Extra&gt;&lt;DBUID&gt;{F96A950B-833F-4880-A151-76DA2D6A2879}&lt;/DBUID&gt;&lt;/Extra&gt;&lt;/Item&gt;&lt;/References&gt;&lt;/Group&gt;&lt;/Citation&gt;_x000a_"/>
    <w:docVar w:name="NE.Ref{F275FDAB-C738-47CA-826B-1AEEDE08385B}" w:val=" ADDIN NE.Ref.{F275FDAB-C738-47CA-826B-1AEEDE08385B}&lt;Citation&gt;&lt;Group&gt;&lt;References&gt;&lt;Item&gt;&lt;ID&gt;654&lt;/ID&gt;&lt;UID&gt;{76767D5B-38D8-4700-8F48-C6991D62AD8D}&lt;/UID&gt;&lt;Title&gt;Silencing of RNA binding protein, ZFP36L1, promotes epithelial-mesenchymal  transition in liver cancer cells by regulating transcription factor ZEB2&lt;/Title&gt;&lt;Template&gt;Journal Article&lt;/Template&gt;&lt;Star&gt;0&lt;/Star&gt;&lt;Tag&gt;0&lt;/Tag&gt;&lt;Author&gt;Chen, J; Patial, S; Saini, Y&lt;/Author&gt;&lt;Year&gt;2022&lt;/Year&gt;&lt;Details&gt;&lt;_accession_num&gt;36100056&lt;/_accession_num&gt;&lt;_author_adr&gt;Department of Comparative Biomedical Sciences, School of Veterinary Medicine,  Louisiana State University, Baton Rouge, LA 70803, United States of America.; Department of Comparative Biomedical Sciences, School of Veterinary Medicine,  Louisiana State University, Baton Rouge, LA 70803, United States of America.  Electronic address: spatial@lsu.edu.; Department of Comparative Biomedical Sciences, School of Veterinary Medicine,  Louisiana State University, Baton Rouge, LA 70803, United States of America.  Electronic address: ysaini@lsu.edu.&lt;/_author_adr&gt;&lt;_date_display&gt;2022 Sep 12&lt;/_date_display&gt;&lt;_date&gt;2022-09-12&lt;/_date&gt;&lt;_doi&gt;10.1016/j.cellsig.2022.110462&lt;/_doi&gt;&lt;_isbn&gt;1873-3913 (Electronic); 0898-6568 (Linking)&lt;/_isbn&gt;&lt;_journal&gt;Cell Signal&lt;/_journal&gt;&lt;_keywords&gt;Epithelial-mesenchymal transition; Hepatic cancer cells; Post-transcriptional regulation; ZEB2; ZFP36L1&lt;/_keywords&gt;&lt;_language&gt;eng&lt;/_language&gt;&lt;_ori_publication&gt;Copyright (c) 2022. Published by Elsevier Inc.&lt;/_ori_publication&gt;&lt;_pages&gt;110462&lt;/_pages&gt;&lt;_tertiary_title&gt;Cellular signalling&lt;/_tertiary_title&gt;&lt;_type_work&gt;Journal Article&lt;/_type_work&gt;&lt;_url&gt;http://www.ncbi.nlm.nih.gov/entrez/query.fcgi?cmd=Retrieve&amp;amp;db=pubmed&amp;amp;dopt=Abstract&amp;amp;list_uids=36100056&amp;amp;query_hl=1&lt;/_url&gt;&lt;_volume&gt;100&lt;/_volume&gt;&lt;_created&gt;64890605&lt;/_created&gt;&lt;_modified&gt;64890605&lt;/_modified&gt;&lt;_db_updated&gt;PubMed&lt;/_db_updated&gt;&lt;_impact_factor&gt;   4.315&lt;/_impact_factor&gt;&lt;_collection_scope&gt;SCI;SCIE&lt;/_collection_scope&gt;&lt;/Details&gt;&lt;Extra&gt;&lt;DBUID&gt;{F96A950B-833F-4880-A151-76DA2D6A2879}&lt;/DBUID&gt;&lt;/Extra&gt;&lt;/Item&gt;&lt;/References&gt;&lt;/Group&gt;&lt;/Citation&gt;_x000a_"/>
    <w:docVar w:name="NE.Ref{F556D8EC-BE12-4923-9958-86C112E1F04B}" w:val=" ADDIN NE.Ref.{F556D8EC-BE12-4923-9958-86C112E1F04B}&lt;Citation&gt;&lt;Group&gt;&lt;References&gt;&lt;Item&gt;&lt;ID&gt;653&lt;/ID&gt;&lt;UID&gt;{75416BDE-78A6-43B1-8AE8-F7B029020350}&lt;/UID&gt;&lt;Title&gt;Regulation of neuroendocrine plasticity by the RNA-binding protein ZFP36L1&lt;/Title&gt;&lt;Template&gt;Journal Article&lt;/Template&gt;&lt;Star&gt;0&lt;/Star&gt;&lt;Tag&gt;0&lt;/Tag&gt;&lt;Author&gt;Chen, H Y; Durmaz, Y T; Li, Y; Sabet, A H; Vajdi, A; Denize, T; Walton, E; Laimon, Y N; Doench, J G; Mahadevan, N R; Losman, J A; Barbie, D A; Tolstorukov, M Y; Rudin, C M; Sen, T; Signoretti, S; Oser, M G&lt;/Author&gt;&lt;Year&gt;2022&lt;/Year&gt;&lt;Details&gt;&lt;_accession_num&gt;36008402&lt;/_accession_num&gt;&lt;_author_adr&gt;Department of Medical Oncology, Dana-Farber Cancer Institute and Brigham and  Women&amp;apos;s Hospital, Harvard Medical School, Boston, MA, 02215, USA.; Department of Medical Oncology, Dana-Farber Cancer Institute and Brigham and  Women&amp;apos;s Hospital, Harvard Medical School, Boston, MA, 02215, USA.; Department of Medical Oncology, Dana-Farber Cancer Institute and Brigham and  Women&amp;apos;s Hospital, Harvard Medical School, Boston, MA, 02215, USA.; Department of Medical Oncology, Dana-Farber Cancer Institute and Brigham and  Women&amp;apos;s Hospital, Harvard Medical School, Boston, MA, 02215, USA.; Department of Informatics and Analytics, Dana-Farber Cancer Institute, Boston,  MA, 02215, USA.; Department of Pathology, Brigham and Women&amp;apos;s Hospital, Harvard Medical School,  Boston, MA, 02115, USA.; Department of Pathology, Brigham and Women&amp;apos;s Hospital, Harvard Medical School,  Boston, MA, 02115, USA.; Department of Pathology, Brigham and Women&amp;apos;s Hospital, Harvard Medical School,  Boston, MA, 02115, USA.; Broad Institute of MIT and Harvard, Cambridge, MA, 02142, USA.; Department of Medical Oncology, Dana-Farber Cancer Institute and Brigham and  Women&amp;apos;s Hospital, Harvard Medical School, Boston, MA, 02215, USA.; Department of Pathology, Brigham and Women&amp;apos;s Hospital, Harvard Medical School,  Boston, MA, 02115, USA.; Department of Medical Oncology, Dana-Farber Cancer Institute and Brigham and  Women&amp;apos;s Hospital, Harvard Medical School, Boston, MA, 02215, USA.; Division of Hematology, Department of Medicine, Brigham and Women&amp;apos;s Hospital,  Boston, MA, 02115, USA.; Department of Medical Oncology, Dana-Farber Cancer Institute and Brigham and  Women&amp;apos;s Hospital, Harvard Medical School, Boston, MA, 02215, USA.; Department of Informatics and Analytics, Dana-Farber Cancer Institute, Boston,  MA, 02215, USA.; Memorial Sloan Kettering Cancer Center, New York, NY, USA.; Department of Oncological Sciences, Icahn School of Medicine at Mount Sinai, New  York, NY, USA.; Department of Pathology, Brigham and Women&amp;apos;s Hospital, Harvard Medical School,  Boston, MA, 02115, USA.; Department of Medical Oncology, Dana-Farber Cancer Institute and Brigham and  Women&amp;apos;s Hospital, Harvard Medical School, Boston, MA, 02215, USA.  Matthew_Oser@dfci.harvard.edu.; Department of Medicine, Brigham and Women&amp;apos;s Hospital, Harvard Medical School,  Boston, MA, 02115, USA. Matthew_Oser@dfci.harvard.edu.&lt;/_author_adr&gt;&lt;_date_display&gt;2022 Aug 25&lt;/_date_display&gt;&lt;_date&gt;2022-08-25&lt;/_date&gt;&lt;_doi&gt;10.1038/s41467-022-31998-7&lt;/_doi&gt;&lt;_isbn&gt;2041-1723 (Electronic); 2041-1723 (Linking)&lt;/_isbn&gt;&lt;_issue&gt;1&lt;/_issue&gt;&lt;_journal&gt;Nat Commun&lt;/_journal&gt;&lt;_language&gt;eng&lt;/_language&gt;&lt;_ori_publication&gt;(c) 2022. The Author(s).&lt;/_ori_publication&gt;&lt;_pages&gt;4998&lt;/_pages&gt;&lt;_subject_headings&gt;Butyrate Response Factor 1/*metabolism; Histone Demethylases/genetics/metabolism; Humans; *Lung Neoplasms/genetics/metabolism/pathology; RNA-Binding Proteins/genetics; Repressor Proteins/metabolism; *Small Cell Lung Carcinoma/metabolism/pathology; Transcription Factors/metabolism&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6008402&amp;amp;query_hl=1&lt;/_url&gt;&lt;_volume&gt;13&lt;/_volume&gt;&lt;_created&gt;64890603&lt;/_created&gt;&lt;_modified&gt;64890603&lt;/_modified&gt;&lt;_db_updated&gt;PubMed&lt;/_db_updated&gt;&lt;_impact_factor&gt;  14.919&lt;/_impact_factor&gt;&lt;_collection_scope&gt;SCI;SCIE&lt;/_collection_scope&gt;&lt;/Details&gt;&lt;Extra&gt;&lt;DBUID&gt;{F96A950B-833F-4880-A151-76DA2D6A2879}&lt;/DBUID&gt;&lt;/Extra&gt;&lt;/Item&gt;&lt;/References&gt;&lt;/Group&gt;&lt;/Citation&gt;_x000a_"/>
    <w:docVar w:name="NE.Ref{F5C7C9EC-54BE-4228-92BC-7A37E0A0FAD4}" w:val=" ADDIN NE.Ref.{F5C7C9EC-54BE-4228-92BC-7A37E0A0FAD4}&lt;Citation&gt;&lt;Group&gt;&lt;References&gt;&lt;Item&gt;&lt;ID&gt;660&lt;/ID&gt;&lt;UID&gt;{4056F85D-38D6-41D8-A879-CD1F85694ECB}&lt;/UID&gt;&lt;Title&gt;Overexpression of smad7 blocks primary tumor growth and lung metastasis  development in osteosarcoma&lt;/Title&gt;&lt;Template&gt;Journal Article&lt;/Template&gt;&lt;Star&gt;0&lt;/Star&gt;&lt;Tag&gt;0&lt;/Tag&gt;&lt;Author&gt;Lamora, A; Talbot, J; Bougras, G; Amiaud, J; Leduc, M; Chesneau, J; Taurelle, J; Stresing, V; Le Deley, M C; Heymann, M F; Heymann, D; Redini, F; Verrecchia, F&lt;/Author&gt;&lt;Year&gt;2014&lt;/Year&gt;&lt;Details&gt;&lt;_accession_num&gt;25107916&lt;/_accession_num&gt;&lt;_author_adr&gt;INSERM, UMR 957, Equipe labellisee Ligue contre le Cancer 2012, Nantes, France.  Universite de Nantes, Laboratoire de Physiopathologie de la Resorption Osseuse et  Therapie des Tumeurs Osseuses Primitives, Nantes, France. CHU Hotel Dieu, Nantes,  France. Inserm Liliane Bettencourt School, Paris, France.; INSERM, UMR 957, Equipe labellisee Ligue contre le Cancer 2012, Nantes, France.  Universite de Nantes, Laboratoire de Physiopathologie de la Resorption Osseuse et  Therapie des Tumeurs Osseuses Primitives, Nantes, France. CHU Hotel Dieu, Nantes,  France.; INSERM, UMR 957, Equipe labellisee Ligue contre le Cancer 2012, Nantes, France.  Universite de Nantes, Laboratoire de Physiopathologie de la Resorption Osseuse et  Therapie des Tumeurs Osseuses Primitives, Nantes, France. CHU Hotel Dieu, Nantes,  France.; INSERM, UMR 957, Equipe labellisee Ligue contre le Cancer 2012, Nantes, France.  Universite de Nantes, Laboratoire de Physiopathologie de la Resorption Osseuse et  Therapie des Tumeurs Osseuses Primitives, Nantes, France. CHU Hotel Dieu, Nantes,  France.; INSERM, UMR 957, Equipe labellisee Ligue contre le Cancer 2012, Nantes, France.  Universite de Nantes, Laboratoire de Physiopathologie de la Resorption Osseuse et  Therapie des Tumeurs Osseuses Primitives, Nantes, France. CHU Hotel Dieu, Nantes,  France.; INSERM, UMR 957, Equipe labellisee Ligue contre le Cancer 2012, Nantes, France.  Universite de Nantes, Laboratoire de Physiopathologie de la Resorption Osseuse et  Therapie des Tumeurs Osseuses Primitives, Nantes, France. CHU Hotel Dieu, Nantes,  France.; INSERM, UMR 957, Equipe labellisee Ligue contre le Cancer 2012, Nantes, France.  Universite de Nantes, Laboratoire de Physiopathologie de la Resorption Osseuse et  Therapie des Tumeurs Osseuses Primitives, Nantes, France. CHU Hotel Dieu, Nantes,  France.; INSERM, UMR 957, Equipe labellisee Ligue contre le Cancer 2012, Nantes, France.  Universite de Nantes, Laboratoire de Physiopathologie de la Resorption Osseuse et  Therapie des Tumeurs Osseuses Primitives, Nantes, France. CHU Hotel Dieu, Nantes,  France.; Institut Gustave Roussy, Villejuif, France.; INSERM, UMR 957, Equipe labellisee Ligue contre le Cancer 2012, Nantes, France.  Universite de Nantes, Laboratoire de Physiopathologie de la Resorption Osseuse et  Therapie des Tumeurs Osseuses Primitives, Nantes, France. CHU Hotel Dieu, Nantes,  France.; INSERM, UMR 957, Equipe labellisee Ligue contre le Cancer 2012, Nantes, France.  Universite de Nantes, Laboratoire de Physiopathologie de la Resorption Osseuse et  Therapie des Tumeurs Osseuses Primitives, Nantes, France. CHU Hotel Dieu, Nantes,  France.; INSERM, UMR 957, Equipe labellisee Ligue contre le Cancer 2012, Nantes, France.  Universite de Nantes, Laboratoire de Physiopathologie de la Resorption Osseuse et  Therapie des Tumeurs Osseuses Primitives, Nantes, France. CHU Hotel Dieu, Nantes,  France.; INSERM, UMR 957, Equipe labellisee Ligue contre le Cancer 2012, Nantes, France.  Universite de Nantes, Laboratoire de Physiopathologie de la Resorption Osseuse et  Therapie des Tumeurs Osseuses Primitives, Nantes, France. CHU Hotel Dieu, Nantes,  France. franck.verrecchia@inserm.fr.&lt;/_author_adr&gt;&lt;_date_display&gt;2014 Oct 1&lt;/_date_display&gt;&lt;_date&gt;2014-10-01&lt;/_date&gt;&lt;_doi&gt;10.1158/1078-0432.CCR-13-3191&lt;/_doi&gt;&lt;_isbn&gt;1557-3265 (Electronic); 1078-0432 (Linking)&lt;/_isbn&gt;&lt;_issue&gt;19&lt;/_issue&gt;&lt;_journal&gt;Clin Cancer Res&lt;/_journal&gt;&lt;_language&gt;eng&lt;/_language&gt;&lt;_ori_publication&gt;(c)2014 American Association for Cancer Research.&lt;/_ori_publication&gt;&lt;_pages&gt;5097-112&lt;/_pages&gt;&lt;_subject_headings&gt;Animals; Bone Neoplasms/*genetics/metabolism/mortality/*pathology; Bone Resorption/genetics; Cell Line, Tumor; Disease Models, Animal; Female; *Gene Expression; Heterografts; Humans; Lung Neoplasms/*secondary; Mice; Osteoclasts/drug effects/metabolism; Osteosarcoma/*genetics/metabolism/mortality/*pathology; Pteridines/pharmacology; Signal Transduction/drug effects; Smad3 Protein/metabolism; Smad7 Protein/*genetics/metabolism; Transforming Growth Factor beta/blood; Tumor Burden/genetics&lt;/_subject_headings&gt;&lt;_tertiary_title&gt;Clinical cancer research : an official journal of the American Association for _x000d__x000a_      Cancer Research&lt;/_tertiary_title&gt;&lt;_type_work&gt;Journal Article; Research Support, Non-U.S. Gov&amp;apos;t&lt;/_type_work&gt;&lt;_url&gt;http://www.ncbi.nlm.nih.gov/entrez/query.fcgi?cmd=Retrieve&amp;amp;db=pubmed&amp;amp;dopt=Abstract&amp;amp;list_uids=25107916&amp;amp;query_hl=1&lt;/_url&gt;&lt;_volume&gt;20&lt;/_volume&gt;&lt;_created&gt;64890631&lt;/_created&gt;&lt;_modified&gt;64890631&lt;/_modified&gt;&lt;_db_updated&gt;PubMed&lt;/_db_updated&gt;&lt;_impact_factor&gt;  12.531&lt;/_impact_factor&gt;&lt;_collection_scope&gt;SCI;SCIE&lt;/_collection_scope&gt;&lt;/Details&gt;&lt;Extra&gt;&lt;DBUID&gt;{F96A950B-833F-4880-A151-76DA2D6A2879}&lt;/DBUID&gt;&lt;/Extra&gt;&lt;/Item&gt;&lt;/References&gt;&lt;/Group&gt;&lt;/Citation&gt;_x000a_"/>
    <w:docVar w:name="NE.Ref{F786D1BC-A6BD-4CFD-B910-0512C3216E1B}" w:val=" ADDIN NE.Ref.{F786D1BC-A6BD-4CFD-B910-0512C3216E1B}&lt;Citation&gt;&lt;Group&gt;&lt;References&gt;&lt;Item&gt;&lt;ID&gt;658&lt;/ID&gt;&lt;UID&gt;{D5A6A9F9-CAF2-43A2-827C-0249EF963B34}&lt;/UID&gt;&lt;Title&gt;Syndecan-4 and fibronectin in osteosarcoma&lt;/Title&gt;&lt;Template&gt;Journal Article&lt;/Template&gt;&lt;Star&gt;0&lt;/Star&gt;&lt;Tag&gt;0&lt;/Tag&gt;&lt;Author&gt;Na, K Y; Bacchini, P; Bertoni, F; Kim, Y W; Park, Y K&lt;/Author&gt;&lt;Year&gt;2012&lt;/Year&gt;&lt;Details&gt;&lt;_accession_num&gt;22531343&lt;/_accession_num&gt;&lt;_author_adr&gt;Department of Pathology, Graduate School of Medicine, Kyung Hee University,  Seoul, Korea.&lt;/_author_adr&gt;&lt;_date_display&gt;2012 Jun&lt;/_date_display&gt;&lt;_date&gt;2012-06-01&lt;/_date&gt;&lt;_doi&gt;10.1097/PAT.0b013e328353447b&lt;/_doi&gt;&lt;_isbn&gt;1465-3931 (Electronic); 0031-3025 (Linking)&lt;/_isbn&gt;&lt;_issue&gt;4&lt;/_issue&gt;&lt;_journal&gt;Pathology&lt;/_journal&gt;&lt;_language&gt;eng&lt;/_language&gt;&lt;_pages&gt;325-30&lt;/_pages&gt;&lt;_subject_headings&gt;Adolescent; Adult; Biomarkers, Tumor/*metabolism; Bone Neoplasms/*diagnosis/metabolism/mortality; Child; Female; Fibronectins/*metabolism; Humans; Italy/epidemiology; Lung Neoplasms/secondary; Male; Middle Aged; Neoplasm Recurrence, Local; Osteoma, Osteoid/metabolism/mortality/pathology; Osteosarcoma/metabolism/mortality/*secondary; Prognosis; Retrospective Studies; Survival Rate; Syndecan-4/*metabolism; Young Adult&lt;/_subject_headings&gt;&lt;_tertiary_title&gt;Pathology&lt;/_tertiary_title&gt;&lt;_type_work&gt;Journal Article; Research Support, Non-U.S. Gov&amp;apos;t&lt;/_type_work&gt;&lt;_url&gt;http://www.ncbi.nlm.nih.gov/entrez/query.fcgi?cmd=Retrieve&amp;amp;db=pubmed&amp;amp;dopt=Abstract&amp;amp;list_uids=22531343&amp;amp;query_hl=1&lt;/_url&gt;&lt;_volume&gt;44&lt;/_volume&gt;&lt;_created&gt;64890616&lt;/_created&gt;&lt;_modified&gt;64890616&lt;/_modified&gt;&lt;_db_updated&gt;PubMed&lt;/_db_updated&gt;&lt;_impact_factor&gt;   5.306&lt;/_impact_factor&gt;&lt;_collection_scope&gt;SCI;SCIE&lt;/_collection_scope&gt;&lt;/Details&gt;&lt;Extra&gt;&lt;DBUID&gt;{F96A950B-833F-4880-A151-76DA2D6A2879}&lt;/DBUID&gt;&lt;/Extra&gt;&lt;/Item&gt;&lt;/References&gt;&lt;/Group&gt;&lt;/Citation&gt;_x000a_"/>
    <w:docVar w:name="NE.Ref{F7C213E7-4151-4049-B6E9-9DCBDFF05890}" w:val=" ADDIN NE.Ref.{F7C213E7-4151-4049-B6E9-9DCBDFF05890}&lt;Citation&gt;&lt;Group&gt;&lt;References&gt;&lt;Item&gt;&lt;ID&gt;650&lt;/ID&gt;&lt;UID&gt;{29E04930-5657-45F3-941A-336C23B32770}&lt;/UID&gt;&lt;Title&gt;Rational Design of Novel Anticancer Small-Molecule RNA m6A Demethylase ALKBH5  Inhibitors&lt;/Title&gt;&lt;Template&gt;Journal Article&lt;/Template&gt;&lt;Star&gt;0&lt;/Star&gt;&lt;Tag&gt;0&lt;/Tag&gt;&lt;Author&gt;Selberg, S; Seli, N; Kankuri, E; Karelson, M&lt;/Author&gt;&lt;Year&gt;2021&lt;/Year&gt;&lt;Details&gt;&lt;_accession_num&gt;34056479&lt;/_accession_num&gt;&lt;_author_adr&gt;Institute of Chemistry, University of Tartu, Ravila 14a, Tartu 50411, Estonia.; Chemestmed, Ltd., Riia tn 130b/2, Tartu 50411, Estonia.; Faculty of Medicine, Department of Pharmacology, University of Helsinki, Helsinki  00014, Finland.; Institute of Chemistry, University of Tartu, Ravila 14a, Tartu 50411, Estonia.&lt;/_author_adr&gt;&lt;_date_display&gt;2021 May 25&lt;/_date_display&gt;&lt;_date&gt;2021-05-25&lt;/_date&gt;&lt;_doi&gt;10.1021/acsomega.1c01289&lt;/_doi&gt;&lt;_isbn&gt;2470-1343 (Electronic); 2470-1343 (Linking)&lt;/_isbn&gt;&lt;_issue&gt;20&lt;/_issue&gt;&lt;_journal&gt;ACS Omega&lt;/_journal&gt;&lt;_language&gt;eng&lt;/_language&gt;&lt;_ori_publication&gt;(c) 2021 The Authors. Published by American Chemical Society.&lt;/_ori_publication&gt;&lt;_pages&gt;13310-13320&lt;/_pages&gt;&lt;_tertiary_title&gt;ACS omega&lt;/_tertiary_title&gt;&lt;_type_work&gt;Journal Article&lt;/_type_work&gt;&lt;_url&gt;http://www.ncbi.nlm.nih.gov/entrez/query.fcgi?cmd=Retrieve&amp;amp;db=pubmed&amp;amp;dopt=Abstract&amp;amp;list_uids=34056479&amp;amp;query_hl=1&lt;/_url&gt;&lt;_volume&gt;6&lt;/_volume&gt;&lt;_created&gt;64890591&lt;/_created&gt;&lt;_modified&gt;64890591&lt;/_modified&gt;&lt;_db_updated&gt;PubMed&lt;/_db_updated&gt;&lt;_impact_factor&gt;   3.512&lt;/_impact_factor&gt;&lt;/Details&gt;&lt;Extra&gt;&lt;DBUID&gt;{F96A950B-833F-4880-A151-76DA2D6A2879}&lt;/DBUID&gt;&lt;/Extra&gt;&lt;/Item&gt;&lt;/References&gt;&lt;/Group&gt;&lt;Group&gt;&lt;References&gt;&lt;Item&gt;&lt;ID&gt;651&lt;/ID&gt;&lt;UID&gt;{763C5E2E-5629-46DF-A2C7-502944475607}&lt;/UID&gt;&lt;Title&gt;High-Throughput-Methyl-Reading (HTMR) assay: a solution based on nucleotide  methyl-binding proteins enables large-scale screening for DNA/RNA  methyltransferases and demethylases&lt;/Title&gt;&lt;Template&gt;Journal Article&lt;/Template&gt;&lt;Star&gt;0&lt;/Star&gt;&lt;Tag&gt;0&lt;/Tag&gt;&lt;Author&gt;Xiao, S; Guo, S; Han, J; Sun, Y; Wang, M; Chen, Y; Fang, X; Yang, F; Mu, Y; Zhang, L; Ding, Y; Zhang, N; Jiang, H; Chen, K; Zhao, K; Luo, C; Chen, S&lt;/Author&gt;&lt;Year&gt;2022&lt;/Year&gt;&lt;Details&gt;&lt;_accession_num&gt;34718755&lt;/_accession_num&gt;&lt;_author_adr&gt;The Center for Chemical Biology, Drug Discovery and Design Center, State Key  Laboratory of Drug Research, Shanghai Institute of Materia Medica, Chinese  Academy of Sciences, Shanghai 201203, China.; School of Life Science and Technology, ShanghaiTech University, Shanghai 201210,  China.; University of Chinese Academy of Sciences, No.19A Yuquan Road, Beijing 100049,  China.; The Center for Chemical Biology, Drug Discovery and Design Center, State Key  Laboratory of Drug Research, Shanghai Institute of Materia Medica, Chinese  Academy of Sciences, Shanghai 201203, China.; School of Pharmacy, Nanchang University, Nanchang 330006, Jiangxi, China.; The Center for Chemical Biology, Drug Discovery and Design Center, State Key  Laboratory of Drug Research, Shanghai Institute of Materia Medica, Chinese  Academy of Sciences, Shanghai 201203, China.; The Center for Chemical Biology, Drug Discovery and Design Center, State Key  Laboratory of Drug Research, Shanghai Institute of Materia Medica, Chinese  Academy of Sciences, Shanghai 201203, China.; School of Pharmacy, Key Laboratory of Molecular Pharmacology and Drug Evaluation  (Yantai University), Ministry of Education; Collaborative Innovation Center of  Advanced Drug Delivery System and Biotech Drugs in Universities of Shandong,  Yantai University, Yantai 264005, China.; The Center for Chemical Biology, Drug Discovery and Design Center, State Key  Laboratory of Drug Research, Shanghai Institute of Materia Medica, Chinese  Academy of Sciences, Shanghai 201203, China.; School of Life Science and Technology, ShanghaiTech University, Shanghai 201210,  China.; University of Chinese Academy of Sciences, No.19A Yuquan Road, Beijing 100049,  China.; The Center for Chemical Biology, Drug Discovery and Design Center, State Key  Laboratory of Drug Research, Shanghai Institute of Materia Medica, Chinese  Academy of Sciences, Shanghai 201203, China.; The Center for Chemical Biology, Drug Discovery and Design Center, State Key  Laboratory of Drug Research, Shanghai Institute of Materia Medica, Chinese  Academy of Sciences, Shanghai 201203, China.; School of Life Science and Technology, ShanghaiTech University, Shanghai 201210,  China.; University of Chinese Academy of Sciences, No.19A Yuquan Road, Beijing 100049,  China.; The Center for Chemical Biology, Drug Discovery and Design Center, State Key  Laboratory of Drug Research, Shanghai Institute of Materia Medica, Chinese  Academy of Sciences, Shanghai 201203, China.; Department of Pharmacology and Chemical Biology, State Key Laboratory of  Oncogenes and Related Genes, Shanghai Jiao Tong University School of Medicine,  Shanghai 200025, China.; Department of Pharmacology and Chemical Biology, State Key Laboratory of  Oncogenes and Related Genes, Shanghai Jiao Tong University School of Medicine,  Shanghai 200025, China.; University of Chinese Academy of Sciences, No.19A Yuquan Road, Beijing 100049,  China.; Analytical Research Center for Organic and Biological Molecules, Shanghai  Institute of Materia Medica, Chinese Academy of Sciences, Shanghai 201203, China.; University of Chinese Academy of Sciences, No.19A Yuquan Road, Beijing 100049,  China.; Analytical Research Center for Organic and Biological Molecules, Shanghai  Institute of Materia Medica, Chinese Academy of Sciences, Shanghai 201203, China.; The Center for Chemical Biology, Drug Discovery and Design Center, State Key  Laboratory of Drug Research, Shanghai Institute of Materia Medica, Chinese  Academy of Sciences, Shanghai 201203, China.; School of Life Science and Technology, ShanghaiTech University, Shanghai 201210,  China.; University of Chinese Academy of Sciences, No.19A Yuquan Road, Beijing 100049,  China.; The Center for Chemical Biology, Drug Discovery and Design Center, State Key  Laboratory of Drug Research, Shanghai Institute of Materia Medica, Chinese  Academy of Sciences, Shanghai 201203, China.; School of Life Science and Technology, ShanghaiTech University, Shanghai 201210,  China.; University of Chinese Academy of Sciences, No.19A Yuquan Road, Beijing 100049,  China.; School of Pharmacy, Key Laboratory of Molecular Pharmacology and Drug Evaluation  (Yantai University), Ministry of Education; Collaborative Innovation Center of  Advanced Drug Delivery System and Biotech Drugs in Universities of Shandong,  Yantai University, Yantai 264005, China.; The Center for Chemical Biology, Drug Discovery and Design Center, State Key  Laboratory of Drug Research, Shanghai Institute of Materia Medica, Chinese  Academy of Sciences, Shanghai 201203, China.; School of Life Science and Technology, ShanghaiTech University, Shanghai 201210,  China.; University of Chinese Academy of Sciences, No.19A Yuquan Road, Beijing 100049,  China.; School of Pharmaceutical Science and Technology, Hangzhou Institute for  Advanced Study, UCAS, Hangzhou 310024, China.; The Center for Chemical Biology, Drug Discovery and Design Center, State Key  Laboratory of Drug Research, Shanghai Institute of Materia Medica, Chinese  Academy of Sciences, Shanghai 201203, China.; University of Chinese Academy of Sciences, No.19A Yuquan Road, Beijing 100049,  China.; School of Pharmaceutical Science and Technology, Hangzhou Institute for  Advanced Study, UCAS, Hangzhou 310024, China.&lt;/_author_adr&gt;&lt;_date_display&gt;2022 Jan 25&lt;/_date_display&gt;&lt;_date&gt;2022-01-25&lt;/_date&gt;&lt;_doi&gt;10.1093/nar/gkab989&lt;/_doi&gt;&lt;_isbn&gt;1362-4962 (Electronic); 0305-1048 (Print); 0305-1048 (Linking)&lt;/_isbn&gt;&lt;_issue&gt;2&lt;/_issue&gt;&lt;_journal&gt;Nucleic Acids Res&lt;/_journal&gt;&lt;_language&gt;eng&lt;/_language&gt;&lt;_ori_publication&gt;(c) The Author(s) 2021. Published by Oxford University Press on behalf of Nucleic _x000d__x000a_      Acids Research.&lt;/_ori_publication&gt;&lt;_pages&gt;e9&lt;/_pages&gt;&lt;_subject_headings&gt;Carrier Proteins/metabolism; DNA Methylation; DNA Modification Methylases/antagonists &amp;amp; inhibitors/*metabolism; Drug Discovery/*methods; Enzyme Inhibitors/pharmacology; High-Throughput Screening Assays/*methods/standards; Humans; Methyltransferases/antagonists &amp;amp; inhibitors/*metabolism; Nucleotides/metabolism; Oxidoreductases, N-Demethylating/antagonists &amp;amp; inhibitors/*metabolism; RNA/metabolism&lt;/_subject_headings&gt;&lt;_tertiary_title&gt;Nucleic acids research&lt;/_tertiary_title&gt;&lt;_type_work&gt;Journal Article; Research Support, Non-U.S. Gov&amp;apos;t&lt;/_type_work&gt;&lt;_url&gt;http://www.ncbi.nlm.nih.gov/entrez/query.fcgi?cmd=Retrieve&amp;amp;db=pubmed&amp;amp;dopt=Abstract&amp;amp;list_uids=34718755&amp;amp;query_hl=1&lt;/_url&gt;&lt;_volume&gt;50&lt;/_volume&gt;&lt;_created&gt;64890591&lt;/_created&gt;&lt;_modified&gt;64890592&lt;/_modified&gt;&lt;_db_updated&gt;PubMed&lt;/_db_updated&gt;&lt;_impact_factor&gt;  16.971&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Clinical Cancer Research New"/>
    <w:docVar w:name="Username" w:val="Editor"/>
  </w:docVars>
  <w:rsids>
    <w:rsidRoot w:val="00726828"/>
    <w:rsid w:val="00000291"/>
    <w:rsid w:val="00002185"/>
    <w:rsid w:val="0000595E"/>
    <w:rsid w:val="00014733"/>
    <w:rsid w:val="0004189A"/>
    <w:rsid w:val="00041D5F"/>
    <w:rsid w:val="00055FB5"/>
    <w:rsid w:val="00060AFB"/>
    <w:rsid w:val="00072C09"/>
    <w:rsid w:val="0008347C"/>
    <w:rsid w:val="00091F77"/>
    <w:rsid w:val="0009474F"/>
    <w:rsid w:val="00095F0A"/>
    <w:rsid w:val="00096E20"/>
    <w:rsid w:val="00097261"/>
    <w:rsid w:val="000A12B3"/>
    <w:rsid w:val="000B514D"/>
    <w:rsid w:val="000C3677"/>
    <w:rsid w:val="000D28CC"/>
    <w:rsid w:val="000D67FE"/>
    <w:rsid w:val="000E03AF"/>
    <w:rsid w:val="000E141D"/>
    <w:rsid w:val="000E3C52"/>
    <w:rsid w:val="000F02AC"/>
    <w:rsid w:val="000F556C"/>
    <w:rsid w:val="00107CAA"/>
    <w:rsid w:val="00112593"/>
    <w:rsid w:val="001127C7"/>
    <w:rsid w:val="0011424A"/>
    <w:rsid w:val="00120534"/>
    <w:rsid w:val="0012057C"/>
    <w:rsid w:val="0012496F"/>
    <w:rsid w:val="001325B3"/>
    <w:rsid w:val="0013456C"/>
    <w:rsid w:val="00143CD8"/>
    <w:rsid w:val="0014450B"/>
    <w:rsid w:val="00155219"/>
    <w:rsid w:val="00160C4E"/>
    <w:rsid w:val="001809D4"/>
    <w:rsid w:val="00182B7D"/>
    <w:rsid w:val="00185ECB"/>
    <w:rsid w:val="001A1659"/>
    <w:rsid w:val="001A41DC"/>
    <w:rsid w:val="001B4E54"/>
    <w:rsid w:val="001B5657"/>
    <w:rsid w:val="001B5B53"/>
    <w:rsid w:val="001B5DF5"/>
    <w:rsid w:val="001C3FD1"/>
    <w:rsid w:val="001C4A0B"/>
    <w:rsid w:val="001C54EF"/>
    <w:rsid w:val="001D57CB"/>
    <w:rsid w:val="001E22E1"/>
    <w:rsid w:val="001E4870"/>
    <w:rsid w:val="001F14BF"/>
    <w:rsid w:val="00200527"/>
    <w:rsid w:val="002031AB"/>
    <w:rsid w:val="002065B1"/>
    <w:rsid w:val="0020797D"/>
    <w:rsid w:val="00210D40"/>
    <w:rsid w:val="00212E67"/>
    <w:rsid w:val="00213F36"/>
    <w:rsid w:val="00214C2C"/>
    <w:rsid w:val="002175E7"/>
    <w:rsid w:val="00220707"/>
    <w:rsid w:val="00220B04"/>
    <w:rsid w:val="00227B3B"/>
    <w:rsid w:val="00231812"/>
    <w:rsid w:val="00231ED1"/>
    <w:rsid w:val="002405ED"/>
    <w:rsid w:val="0024352A"/>
    <w:rsid w:val="0025453F"/>
    <w:rsid w:val="00260CDE"/>
    <w:rsid w:val="002614CF"/>
    <w:rsid w:val="00264989"/>
    <w:rsid w:val="00281E3A"/>
    <w:rsid w:val="00282D9F"/>
    <w:rsid w:val="002871E4"/>
    <w:rsid w:val="00292760"/>
    <w:rsid w:val="00292C44"/>
    <w:rsid w:val="002A055B"/>
    <w:rsid w:val="002A1C28"/>
    <w:rsid w:val="002A3A22"/>
    <w:rsid w:val="002A6383"/>
    <w:rsid w:val="002B0B40"/>
    <w:rsid w:val="002C3915"/>
    <w:rsid w:val="002C3DE3"/>
    <w:rsid w:val="002C5942"/>
    <w:rsid w:val="002D301E"/>
    <w:rsid w:val="002D35E2"/>
    <w:rsid w:val="002D4DD4"/>
    <w:rsid w:val="002F1FC1"/>
    <w:rsid w:val="003003EC"/>
    <w:rsid w:val="003075E8"/>
    <w:rsid w:val="00310464"/>
    <w:rsid w:val="00320F08"/>
    <w:rsid w:val="0032149C"/>
    <w:rsid w:val="00324F53"/>
    <w:rsid w:val="003275BE"/>
    <w:rsid w:val="003275EC"/>
    <w:rsid w:val="003356DF"/>
    <w:rsid w:val="00335971"/>
    <w:rsid w:val="0033796E"/>
    <w:rsid w:val="003539FA"/>
    <w:rsid w:val="00355549"/>
    <w:rsid w:val="00364096"/>
    <w:rsid w:val="00366CFB"/>
    <w:rsid w:val="003707A6"/>
    <w:rsid w:val="00372FC7"/>
    <w:rsid w:val="003735AC"/>
    <w:rsid w:val="00385EB5"/>
    <w:rsid w:val="003869F6"/>
    <w:rsid w:val="0039095C"/>
    <w:rsid w:val="00392F97"/>
    <w:rsid w:val="003A14CF"/>
    <w:rsid w:val="003A1895"/>
    <w:rsid w:val="003A7CE3"/>
    <w:rsid w:val="003B5D8E"/>
    <w:rsid w:val="003B602E"/>
    <w:rsid w:val="003B7F5E"/>
    <w:rsid w:val="003C37A7"/>
    <w:rsid w:val="003C3DDC"/>
    <w:rsid w:val="003C3E18"/>
    <w:rsid w:val="003C5D9A"/>
    <w:rsid w:val="003C603F"/>
    <w:rsid w:val="003D1E04"/>
    <w:rsid w:val="003F0073"/>
    <w:rsid w:val="0040025E"/>
    <w:rsid w:val="00401CE3"/>
    <w:rsid w:val="00404CBC"/>
    <w:rsid w:val="004072E9"/>
    <w:rsid w:val="004154DB"/>
    <w:rsid w:val="00417A23"/>
    <w:rsid w:val="00417F01"/>
    <w:rsid w:val="004306E1"/>
    <w:rsid w:val="00432AAA"/>
    <w:rsid w:val="00433CC4"/>
    <w:rsid w:val="00434BD7"/>
    <w:rsid w:val="00442168"/>
    <w:rsid w:val="00451012"/>
    <w:rsid w:val="0046170D"/>
    <w:rsid w:val="00467E7E"/>
    <w:rsid w:val="00485CAA"/>
    <w:rsid w:val="00487C1D"/>
    <w:rsid w:val="00490990"/>
    <w:rsid w:val="004A5073"/>
    <w:rsid w:val="004B1273"/>
    <w:rsid w:val="004B242D"/>
    <w:rsid w:val="004C054B"/>
    <w:rsid w:val="004D2289"/>
    <w:rsid w:val="004D5EBB"/>
    <w:rsid w:val="004D77F4"/>
    <w:rsid w:val="004F0751"/>
    <w:rsid w:val="00504702"/>
    <w:rsid w:val="00507363"/>
    <w:rsid w:val="005076C4"/>
    <w:rsid w:val="00537C1A"/>
    <w:rsid w:val="00540A0F"/>
    <w:rsid w:val="00546349"/>
    <w:rsid w:val="00550347"/>
    <w:rsid w:val="005509A7"/>
    <w:rsid w:val="00550BE3"/>
    <w:rsid w:val="00551DAE"/>
    <w:rsid w:val="00554B1A"/>
    <w:rsid w:val="005562C1"/>
    <w:rsid w:val="00556822"/>
    <w:rsid w:val="00564E4D"/>
    <w:rsid w:val="005701CD"/>
    <w:rsid w:val="00572D13"/>
    <w:rsid w:val="0057391E"/>
    <w:rsid w:val="005A0B81"/>
    <w:rsid w:val="005B02E4"/>
    <w:rsid w:val="005B0DAA"/>
    <w:rsid w:val="005C07C4"/>
    <w:rsid w:val="005D2AB3"/>
    <w:rsid w:val="005E003B"/>
    <w:rsid w:val="005E0E73"/>
    <w:rsid w:val="005E3F81"/>
    <w:rsid w:val="005E4A2E"/>
    <w:rsid w:val="005F3124"/>
    <w:rsid w:val="005F5214"/>
    <w:rsid w:val="005F57D6"/>
    <w:rsid w:val="006001DE"/>
    <w:rsid w:val="006053E6"/>
    <w:rsid w:val="00607D80"/>
    <w:rsid w:val="00612494"/>
    <w:rsid w:val="00617ABF"/>
    <w:rsid w:val="00620401"/>
    <w:rsid w:val="00621729"/>
    <w:rsid w:val="006347FA"/>
    <w:rsid w:val="00637613"/>
    <w:rsid w:val="006410DA"/>
    <w:rsid w:val="00647A89"/>
    <w:rsid w:val="00665039"/>
    <w:rsid w:val="00667545"/>
    <w:rsid w:val="00680CAD"/>
    <w:rsid w:val="00684A73"/>
    <w:rsid w:val="006856D1"/>
    <w:rsid w:val="00694A1F"/>
    <w:rsid w:val="00695241"/>
    <w:rsid w:val="00695F50"/>
    <w:rsid w:val="006A446C"/>
    <w:rsid w:val="006A7BC8"/>
    <w:rsid w:val="006B5114"/>
    <w:rsid w:val="006B5270"/>
    <w:rsid w:val="006B6338"/>
    <w:rsid w:val="006D296F"/>
    <w:rsid w:val="006D7146"/>
    <w:rsid w:val="006D7BA6"/>
    <w:rsid w:val="006E2DD5"/>
    <w:rsid w:val="006F2453"/>
    <w:rsid w:val="006F3C09"/>
    <w:rsid w:val="006F78DA"/>
    <w:rsid w:val="007007C1"/>
    <w:rsid w:val="00701A56"/>
    <w:rsid w:val="00704544"/>
    <w:rsid w:val="00706EE6"/>
    <w:rsid w:val="007132AB"/>
    <w:rsid w:val="00720972"/>
    <w:rsid w:val="00720E0D"/>
    <w:rsid w:val="00725AFA"/>
    <w:rsid w:val="00726828"/>
    <w:rsid w:val="00727592"/>
    <w:rsid w:val="007318AD"/>
    <w:rsid w:val="00735B54"/>
    <w:rsid w:val="007414BD"/>
    <w:rsid w:val="007421B1"/>
    <w:rsid w:val="00747A67"/>
    <w:rsid w:val="00757485"/>
    <w:rsid w:val="007660C1"/>
    <w:rsid w:val="00772D76"/>
    <w:rsid w:val="00773D78"/>
    <w:rsid w:val="007746EA"/>
    <w:rsid w:val="00776199"/>
    <w:rsid w:val="00777541"/>
    <w:rsid w:val="00787027"/>
    <w:rsid w:val="00790E93"/>
    <w:rsid w:val="007B2638"/>
    <w:rsid w:val="007B27E9"/>
    <w:rsid w:val="007B438B"/>
    <w:rsid w:val="007C1546"/>
    <w:rsid w:val="007C4CD4"/>
    <w:rsid w:val="007D09FF"/>
    <w:rsid w:val="007D3CAC"/>
    <w:rsid w:val="007D5FFF"/>
    <w:rsid w:val="007E143F"/>
    <w:rsid w:val="007E4435"/>
    <w:rsid w:val="007F01BD"/>
    <w:rsid w:val="007F09A6"/>
    <w:rsid w:val="007F2CD8"/>
    <w:rsid w:val="007F753D"/>
    <w:rsid w:val="007F7A1B"/>
    <w:rsid w:val="007F7D46"/>
    <w:rsid w:val="00800CFC"/>
    <w:rsid w:val="00802E2D"/>
    <w:rsid w:val="00807B77"/>
    <w:rsid w:val="008111F4"/>
    <w:rsid w:val="00811B2A"/>
    <w:rsid w:val="00812CA6"/>
    <w:rsid w:val="00814C13"/>
    <w:rsid w:val="00814EEB"/>
    <w:rsid w:val="008166B0"/>
    <w:rsid w:val="00823BC3"/>
    <w:rsid w:val="00836A95"/>
    <w:rsid w:val="00846631"/>
    <w:rsid w:val="00855585"/>
    <w:rsid w:val="008660DB"/>
    <w:rsid w:val="008703F1"/>
    <w:rsid w:val="008747BF"/>
    <w:rsid w:val="00882A86"/>
    <w:rsid w:val="008849DE"/>
    <w:rsid w:val="00886563"/>
    <w:rsid w:val="0089503F"/>
    <w:rsid w:val="008A07FB"/>
    <w:rsid w:val="008A5243"/>
    <w:rsid w:val="008C601F"/>
    <w:rsid w:val="008E02B5"/>
    <w:rsid w:val="008E410B"/>
    <w:rsid w:val="008F1952"/>
    <w:rsid w:val="008F6E85"/>
    <w:rsid w:val="009074CB"/>
    <w:rsid w:val="00907812"/>
    <w:rsid w:val="00910FEB"/>
    <w:rsid w:val="00913C2B"/>
    <w:rsid w:val="00915C32"/>
    <w:rsid w:val="00916775"/>
    <w:rsid w:val="009204F7"/>
    <w:rsid w:val="00921C56"/>
    <w:rsid w:val="00924699"/>
    <w:rsid w:val="00924DD4"/>
    <w:rsid w:val="0092557E"/>
    <w:rsid w:val="009408E2"/>
    <w:rsid w:val="009514CA"/>
    <w:rsid w:val="00957E5B"/>
    <w:rsid w:val="00971501"/>
    <w:rsid w:val="0097191C"/>
    <w:rsid w:val="009810AA"/>
    <w:rsid w:val="0099584C"/>
    <w:rsid w:val="009975A0"/>
    <w:rsid w:val="009A03F0"/>
    <w:rsid w:val="009B36F6"/>
    <w:rsid w:val="009B730D"/>
    <w:rsid w:val="009D09D8"/>
    <w:rsid w:val="009D1081"/>
    <w:rsid w:val="009D536C"/>
    <w:rsid w:val="009E086A"/>
    <w:rsid w:val="009E2821"/>
    <w:rsid w:val="009F2914"/>
    <w:rsid w:val="00A0007A"/>
    <w:rsid w:val="00A16BE7"/>
    <w:rsid w:val="00A21120"/>
    <w:rsid w:val="00A3788B"/>
    <w:rsid w:val="00A37BD2"/>
    <w:rsid w:val="00A44E9C"/>
    <w:rsid w:val="00A479DE"/>
    <w:rsid w:val="00A568E1"/>
    <w:rsid w:val="00A61011"/>
    <w:rsid w:val="00A62849"/>
    <w:rsid w:val="00A82547"/>
    <w:rsid w:val="00A83889"/>
    <w:rsid w:val="00A83EF4"/>
    <w:rsid w:val="00A86F4E"/>
    <w:rsid w:val="00A96D1D"/>
    <w:rsid w:val="00AA2EC5"/>
    <w:rsid w:val="00AA368F"/>
    <w:rsid w:val="00AA5F96"/>
    <w:rsid w:val="00AA6195"/>
    <w:rsid w:val="00AB3588"/>
    <w:rsid w:val="00AC1323"/>
    <w:rsid w:val="00AC2C1C"/>
    <w:rsid w:val="00AC6C5A"/>
    <w:rsid w:val="00AD08A4"/>
    <w:rsid w:val="00AD240D"/>
    <w:rsid w:val="00AD2D04"/>
    <w:rsid w:val="00AD3CB1"/>
    <w:rsid w:val="00AD5779"/>
    <w:rsid w:val="00AE48FB"/>
    <w:rsid w:val="00AE4A2B"/>
    <w:rsid w:val="00AF0A9F"/>
    <w:rsid w:val="00B00373"/>
    <w:rsid w:val="00B02C26"/>
    <w:rsid w:val="00B10861"/>
    <w:rsid w:val="00B11AB5"/>
    <w:rsid w:val="00B14C88"/>
    <w:rsid w:val="00B205D6"/>
    <w:rsid w:val="00B27565"/>
    <w:rsid w:val="00B30CA5"/>
    <w:rsid w:val="00B31C99"/>
    <w:rsid w:val="00B36C2F"/>
    <w:rsid w:val="00B400A2"/>
    <w:rsid w:val="00B57BE9"/>
    <w:rsid w:val="00B57F7F"/>
    <w:rsid w:val="00B6364B"/>
    <w:rsid w:val="00B65FCB"/>
    <w:rsid w:val="00B73F73"/>
    <w:rsid w:val="00B772D9"/>
    <w:rsid w:val="00B823EA"/>
    <w:rsid w:val="00B83DF5"/>
    <w:rsid w:val="00B85DFA"/>
    <w:rsid w:val="00B87B83"/>
    <w:rsid w:val="00B9684A"/>
    <w:rsid w:val="00B97D26"/>
    <w:rsid w:val="00BA09E1"/>
    <w:rsid w:val="00BA1284"/>
    <w:rsid w:val="00BA3787"/>
    <w:rsid w:val="00BB2B50"/>
    <w:rsid w:val="00BB6228"/>
    <w:rsid w:val="00BC09FE"/>
    <w:rsid w:val="00BC4C6B"/>
    <w:rsid w:val="00BD0D88"/>
    <w:rsid w:val="00BD1DA6"/>
    <w:rsid w:val="00BD20F1"/>
    <w:rsid w:val="00BD3B34"/>
    <w:rsid w:val="00BD5A2C"/>
    <w:rsid w:val="00BE62C7"/>
    <w:rsid w:val="00BF35B9"/>
    <w:rsid w:val="00BF4D66"/>
    <w:rsid w:val="00BF5A78"/>
    <w:rsid w:val="00C04DF2"/>
    <w:rsid w:val="00C06A85"/>
    <w:rsid w:val="00C1140F"/>
    <w:rsid w:val="00C12053"/>
    <w:rsid w:val="00C1246E"/>
    <w:rsid w:val="00C152B4"/>
    <w:rsid w:val="00C2129C"/>
    <w:rsid w:val="00C23036"/>
    <w:rsid w:val="00C3146D"/>
    <w:rsid w:val="00C360DB"/>
    <w:rsid w:val="00C43729"/>
    <w:rsid w:val="00C445B8"/>
    <w:rsid w:val="00C45785"/>
    <w:rsid w:val="00C45A74"/>
    <w:rsid w:val="00C50A7E"/>
    <w:rsid w:val="00C50C6E"/>
    <w:rsid w:val="00C51152"/>
    <w:rsid w:val="00C532EB"/>
    <w:rsid w:val="00C61220"/>
    <w:rsid w:val="00C71D46"/>
    <w:rsid w:val="00C751F0"/>
    <w:rsid w:val="00C76141"/>
    <w:rsid w:val="00C76D04"/>
    <w:rsid w:val="00C86D72"/>
    <w:rsid w:val="00C915B7"/>
    <w:rsid w:val="00C9485E"/>
    <w:rsid w:val="00C94DBC"/>
    <w:rsid w:val="00CA2A76"/>
    <w:rsid w:val="00CA2D1B"/>
    <w:rsid w:val="00CA331C"/>
    <w:rsid w:val="00CB4494"/>
    <w:rsid w:val="00CB7D4A"/>
    <w:rsid w:val="00CC010A"/>
    <w:rsid w:val="00CD372B"/>
    <w:rsid w:val="00CD5D66"/>
    <w:rsid w:val="00CE36FF"/>
    <w:rsid w:val="00CE3BC0"/>
    <w:rsid w:val="00CE3D08"/>
    <w:rsid w:val="00CE68EA"/>
    <w:rsid w:val="00CE6CA3"/>
    <w:rsid w:val="00CF4A35"/>
    <w:rsid w:val="00D10109"/>
    <w:rsid w:val="00D16506"/>
    <w:rsid w:val="00D31359"/>
    <w:rsid w:val="00D35948"/>
    <w:rsid w:val="00D430D1"/>
    <w:rsid w:val="00D509E1"/>
    <w:rsid w:val="00D61190"/>
    <w:rsid w:val="00D70190"/>
    <w:rsid w:val="00D8529D"/>
    <w:rsid w:val="00D936B1"/>
    <w:rsid w:val="00D9429C"/>
    <w:rsid w:val="00D9797C"/>
    <w:rsid w:val="00DA52B4"/>
    <w:rsid w:val="00DA7167"/>
    <w:rsid w:val="00DB076B"/>
    <w:rsid w:val="00DC1EF4"/>
    <w:rsid w:val="00DC46E3"/>
    <w:rsid w:val="00DC6036"/>
    <w:rsid w:val="00DD4513"/>
    <w:rsid w:val="00DE0B12"/>
    <w:rsid w:val="00DE1646"/>
    <w:rsid w:val="00DF4889"/>
    <w:rsid w:val="00E00E7B"/>
    <w:rsid w:val="00E14966"/>
    <w:rsid w:val="00E37EE5"/>
    <w:rsid w:val="00E50D3E"/>
    <w:rsid w:val="00E55BC5"/>
    <w:rsid w:val="00E55C65"/>
    <w:rsid w:val="00E6489A"/>
    <w:rsid w:val="00E65E39"/>
    <w:rsid w:val="00E70E0B"/>
    <w:rsid w:val="00E70E99"/>
    <w:rsid w:val="00E74E6E"/>
    <w:rsid w:val="00E869D1"/>
    <w:rsid w:val="00EB2AB4"/>
    <w:rsid w:val="00EC38CC"/>
    <w:rsid w:val="00EC5132"/>
    <w:rsid w:val="00EC62D4"/>
    <w:rsid w:val="00ED3049"/>
    <w:rsid w:val="00EE148F"/>
    <w:rsid w:val="00EE6F66"/>
    <w:rsid w:val="00EF1C8C"/>
    <w:rsid w:val="00EF4C16"/>
    <w:rsid w:val="00F05EB4"/>
    <w:rsid w:val="00F06492"/>
    <w:rsid w:val="00F12040"/>
    <w:rsid w:val="00F154D8"/>
    <w:rsid w:val="00F1777D"/>
    <w:rsid w:val="00F20733"/>
    <w:rsid w:val="00F241C0"/>
    <w:rsid w:val="00F4136E"/>
    <w:rsid w:val="00F52B3D"/>
    <w:rsid w:val="00F552E0"/>
    <w:rsid w:val="00F609A0"/>
    <w:rsid w:val="00F7270A"/>
    <w:rsid w:val="00F72F8A"/>
    <w:rsid w:val="00F77352"/>
    <w:rsid w:val="00F77F7E"/>
    <w:rsid w:val="00F80BA3"/>
    <w:rsid w:val="00F815DF"/>
    <w:rsid w:val="00F8590E"/>
    <w:rsid w:val="00F907DE"/>
    <w:rsid w:val="00F95256"/>
    <w:rsid w:val="00FA5DF5"/>
    <w:rsid w:val="00FC1FE2"/>
    <w:rsid w:val="00FD0067"/>
    <w:rsid w:val="00FE2A07"/>
    <w:rsid w:val="00FE74C0"/>
    <w:rsid w:val="00FE79B3"/>
    <w:rsid w:val="00FF1229"/>
    <w:rsid w:val="00FF299B"/>
    <w:rsid w:val="00FF3DD6"/>
    <w:rsid w:val="00FF6746"/>
    <w:rsid w:val="00FF7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EF8F33"/>
  <w15:chartTrackingRefBased/>
  <w15:docId w15:val="{0E465897-A444-4188-902B-EFA07DD00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pPr>
      <w:widowControl w:val="0"/>
      <w:jc w:val="both"/>
    </w:pPr>
  </w:style>
  <w:style w:type="paragraph" w:styleId="1">
    <w:name w:val="heading 1"/>
    <w:basedOn w:val="a2"/>
    <w:next w:val="a2"/>
    <w:link w:val="10"/>
    <w:uiPriority w:val="9"/>
    <w:qFormat/>
    <w:rsid w:val="003F007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2"/>
    <w:uiPriority w:val="9"/>
    <w:semiHidden/>
    <w:unhideWhenUsed/>
    <w:qFormat/>
    <w:rsid w:val="003F007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2"/>
    <w:uiPriority w:val="9"/>
    <w:semiHidden/>
    <w:unhideWhenUsed/>
    <w:qFormat/>
    <w:rsid w:val="003F0073"/>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41">
    <w:name w:val="heading 4"/>
    <w:basedOn w:val="a2"/>
    <w:next w:val="a2"/>
    <w:link w:val="42"/>
    <w:uiPriority w:val="9"/>
    <w:semiHidden/>
    <w:unhideWhenUsed/>
    <w:qFormat/>
    <w:rsid w:val="003F0073"/>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3F0073"/>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3F0073"/>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3F0073"/>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3F0073"/>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3F0073"/>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basedOn w:val="a2"/>
    <w:link w:val="a7"/>
    <w:uiPriority w:val="99"/>
    <w:unhideWhenUsed/>
    <w:rsid w:val="00957E5B"/>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3"/>
    <w:link w:val="a6"/>
    <w:uiPriority w:val="99"/>
    <w:rsid w:val="00957E5B"/>
    <w:rPr>
      <w:sz w:val="18"/>
      <w:szCs w:val="18"/>
    </w:rPr>
  </w:style>
  <w:style w:type="paragraph" w:styleId="a8">
    <w:name w:val="footer"/>
    <w:basedOn w:val="a2"/>
    <w:link w:val="a9"/>
    <w:uiPriority w:val="99"/>
    <w:unhideWhenUsed/>
    <w:rsid w:val="00957E5B"/>
    <w:pPr>
      <w:tabs>
        <w:tab w:val="center" w:pos="4153"/>
        <w:tab w:val="right" w:pos="8306"/>
      </w:tabs>
      <w:snapToGrid w:val="0"/>
      <w:jc w:val="left"/>
    </w:pPr>
    <w:rPr>
      <w:sz w:val="18"/>
      <w:szCs w:val="18"/>
    </w:rPr>
  </w:style>
  <w:style w:type="character" w:customStyle="1" w:styleId="a9">
    <w:name w:val="页脚 字符"/>
    <w:basedOn w:val="a3"/>
    <w:link w:val="a8"/>
    <w:uiPriority w:val="99"/>
    <w:rsid w:val="00957E5B"/>
    <w:rPr>
      <w:sz w:val="18"/>
      <w:szCs w:val="18"/>
    </w:rPr>
  </w:style>
  <w:style w:type="table" w:styleId="aa">
    <w:name w:val="Table Grid"/>
    <w:basedOn w:val="a4"/>
    <w:uiPriority w:val="39"/>
    <w:rsid w:val="00957E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3"/>
    <w:uiPriority w:val="99"/>
    <w:rsid w:val="000F3DF7"/>
    <w:rPr>
      <w:sz w:val="16"/>
      <w:szCs w:val="16"/>
    </w:rPr>
  </w:style>
  <w:style w:type="paragraph" w:styleId="ac">
    <w:name w:val="annotation text"/>
    <w:basedOn w:val="a2"/>
    <w:link w:val="ad"/>
    <w:uiPriority w:val="99"/>
    <w:semiHidden/>
    <w:unhideWhenUsed/>
    <w:rPr>
      <w:rFonts w:ascii="Tahoma" w:hAnsi="Tahoma" w:cs="Tahoma"/>
      <w:sz w:val="16"/>
      <w:szCs w:val="20"/>
    </w:rPr>
  </w:style>
  <w:style w:type="character" w:customStyle="1" w:styleId="ad">
    <w:name w:val="批注文字 字符"/>
    <w:basedOn w:val="a3"/>
    <w:link w:val="ac"/>
    <w:uiPriority w:val="99"/>
    <w:semiHidden/>
    <w:rPr>
      <w:rFonts w:ascii="Tahoma" w:hAnsi="Tahoma" w:cs="Tahoma"/>
      <w:sz w:val="16"/>
      <w:szCs w:val="20"/>
    </w:rPr>
  </w:style>
  <w:style w:type="paragraph" w:styleId="ae">
    <w:name w:val="Revision"/>
    <w:hidden/>
    <w:uiPriority w:val="99"/>
    <w:semiHidden/>
    <w:rsid w:val="003F0073"/>
  </w:style>
  <w:style w:type="numbering" w:styleId="1111110">
    <w:name w:val="Outline List 2"/>
    <w:basedOn w:val="a5"/>
    <w:uiPriority w:val="99"/>
    <w:semiHidden/>
    <w:unhideWhenUsed/>
    <w:rsid w:val="003F0073"/>
    <w:pPr>
      <w:numPr>
        <w:numId w:val="1"/>
      </w:numPr>
    </w:pPr>
  </w:style>
  <w:style w:type="numbering" w:styleId="111111">
    <w:name w:val="Outline List 1"/>
    <w:basedOn w:val="a5"/>
    <w:uiPriority w:val="99"/>
    <w:semiHidden/>
    <w:unhideWhenUsed/>
    <w:rsid w:val="003F0073"/>
    <w:pPr>
      <w:numPr>
        <w:numId w:val="2"/>
      </w:numPr>
    </w:pPr>
  </w:style>
  <w:style w:type="character" w:customStyle="1" w:styleId="10">
    <w:name w:val="标题 1 字符"/>
    <w:basedOn w:val="a3"/>
    <w:link w:val="1"/>
    <w:uiPriority w:val="9"/>
    <w:rsid w:val="003F0073"/>
    <w:rPr>
      <w:rFonts w:asciiTheme="majorHAnsi" w:eastAsiaTheme="majorEastAsia" w:hAnsiTheme="majorHAnsi" w:cstheme="majorBidi"/>
      <w:color w:val="2F5496" w:themeColor="accent1" w:themeShade="BF"/>
      <w:sz w:val="32"/>
      <w:szCs w:val="32"/>
    </w:rPr>
  </w:style>
  <w:style w:type="character" w:customStyle="1" w:styleId="22">
    <w:name w:val="标题 2 字符"/>
    <w:basedOn w:val="a3"/>
    <w:link w:val="21"/>
    <w:uiPriority w:val="9"/>
    <w:semiHidden/>
    <w:rsid w:val="003F0073"/>
    <w:rPr>
      <w:rFonts w:asciiTheme="majorHAnsi" w:eastAsiaTheme="majorEastAsia" w:hAnsiTheme="majorHAnsi" w:cstheme="majorBidi"/>
      <w:color w:val="2F5496" w:themeColor="accent1" w:themeShade="BF"/>
      <w:sz w:val="26"/>
      <w:szCs w:val="26"/>
    </w:rPr>
  </w:style>
  <w:style w:type="character" w:customStyle="1" w:styleId="32">
    <w:name w:val="标题 3 字符"/>
    <w:basedOn w:val="a3"/>
    <w:link w:val="31"/>
    <w:uiPriority w:val="9"/>
    <w:semiHidden/>
    <w:rsid w:val="003F0073"/>
    <w:rPr>
      <w:rFonts w:asciiTheme="majorHAnsi" w:eastAsiaTheme="majorEastAsia" w:hAnsiTheme="majorHAnsi" w:cstheme="majorBidi"/>
      <w:color w:val="1F3763" w:themeColor="accent1" w:themeShade="7F"/>
      <w:sz w:val="24"/>
      <w:szCs w:val="24"/>
    </w:rPr>
  </w:style>
  <w:style w:type="character" w:customStyle="1" w:styleId="42">
    <w:name w:val="标题 4 字符"/>
    <w:basedOn w:val="a3"/>
    <w:link w:val="41"/>
    <w:uiPriority w:val="9"/>
    <w:semiHidden/>
    <w:rsid w:val="003F0073"/>
    <w:rPr>
      <w:rFonts w:asciiTheme="majorHAnsi" w:eastAsiaTheme="majorEastAsia" w:hAnsiTheme="majorHAnsi" w:cstheme="majorBidi"/>
      <w:i/>
      <w:iCs/>
      <w:color w:val="2F5496" w:themeColor="accent1" w:themeShade="BF"/>
    </w:rPr>
  </w:style>
  <w:style w:type="character" w:customStyle="1" w:styleId="52">
    <w:name w:val="标题 5 字符"/>
    <w:basedOn w:val="a3"/>
    <w:link w:val="51"/>
    <w:uiPriority w:val="9"/>
    <w:semiHidden/>
    <w:rsid w:val="003F0073"/>
    <w:rPr>
      <w:rFonts w:asciiTheme="majorHAnsi" w:eastAsiaTheme="majorEastAsia" w:hAnsiTheme="majorHAnsi" w:cstheme="majorBidi"/>
      <w:color w:val="2F5496" w:themeColor="accent1" w:themeShade="BF"/>
    </w:rPr>
  </w:style>
  <w:style w:type="character" w:customStyle="1" w:styleId="60">
    <w:name w:val="标题 6 字符"/>
    <w:basedOn w:val="a3"/>
    <w:link w:val="6"/>
    <w:uiPriority w:val="9"/>
    <w:semiHidden/>
    <w:rsid w:val="003F0073"/>
    <w:rPr>
      <w:rFonts w:asciiTheme="majorHAnsi" w:eastAsiaTheme="majorEastAsia" w:hAnsiTheme="majorHAnsi" w:cstheme="majorBidi"/>
      <w:color w:val="1F3763" w:themeColor="accent1" w:themeShade="7F"/>
    </w:rPr>
  </w:style>
  <w:style w:type="character" w:customStyle="1" w:styleId="70">
    <w:name w:val="标题 7 字符"/>
    <w:basedOn w:val="a3"/>
    <w:link w:val="7"/>
    <w:uiPriority w:val="9"/>
    <w:semiHidden/>
    <w:rsid w:val="003F0073"/>
    <w:rPr>
      <w:rFonts w:asciiTheme="majorHAnsi" w:eastAsiaTheme="majorEastAsia" w:hAnsiTheme="majorHAnsi" w:cstheme="majorBidi"/>
      <w:i/>
      <w:iCs/>
      <w:color w:val="1F3763" w:themeColor="accent1" w:themeShade="7F"/>
    </w:rPr>
  </w:style>
  <w:style w:type="character" w:customStyle="1" w:styleId="80">
    <w:name w:val="标题 8 字符"/>
    <w:basedOn w:val="a3"/>
    <w:link w:val="8"/>
    <w:uiPriority w:val="9"/>
    <w:semiHidden/>
    <w:rsid w:val="003F0073"/>
    <w:rPr>
      <w:rFonts w:asciiTheme="majorHAnsi" w:eastAsiaTheme="majorEastAsia" w:hAnsiTheme="majorHAnsi" w:cstheme="majorBidi"/>
      <w:color w:val="272727" w:themeColor="text1" w:themeTint="D8"/>
      <w:szCs w:val="21"/>
    </w:rPr>
  </w:style>
  <w:style w:type="character" w:customStyle="1" w:styleId="90">
    <w:name w:val="标题 9 字符"/>
    <w:basedOn w:val="a3"/>
    <w:link w:val="9"/>
    <w:uiPriority w:val="9"/>
    <w:semiHidden/>
    <w:rsid w:val="003F0073"/>
    <w:rPr>
      <w:rFonts w:asciiTheme="majorHAnsi" w:eastAsiaTheme="majorEastAsia" w:hAnsiTheme="majorHAnsi" w:cstheme="majorBidi"/>
      <w:i/>
      <w:iCs/>
      <w:color w:val="272727" w:themeColor="text1" w:themeTint="D8"/>
      <w:szCs w:val="21"/>
    </w:rPr>
  </w:style>
  <w:style w:type="numbering" w:styleId="a1">
    <w:name w:val="Outline List 3"/>
    <w:basedOn w:val="a5"/>
    <w:uiPriority w:val="99"/>
    <w:semiHidden/>
    <w:unhideWhenUsed/>
    <w:rsid w:val="003F0073"/>
    <w:pPr>
      <w:numPr>
        <w:numId w:val="3"/>
      </w:numPr>
    </w:pPr>
  </w:style>
  <w:style w:type="paragraph" w:styleId="af">
    <w:name w:val="Balloon Text"/>
    <w:basedOn w:val="a2"/>
    <w:link w:val="af0"/>
    <w:uiPriority w:val="99"/>
    <w:semiHidden/>
    <w:unhideWhenUsed/>
    <w:rsid w:val="003F0073"/>
    <w:rPr>
      <w:rFonts w:ascii="Tahoma" w:hAnsi="Tahoma" w:cs="Tahoma"/>
      <w:sz w:val="16"/>
      <w:szCs w:val="18"/>
    </w:rPr>
  </w:style>
  <w:style w:type="character" w:customStyle="1" w:styleId="af0">
    <w:name w:val="批注框文本 字符"/>
    <w:basedOn w:val="a3"/>
    <w:link w:val="af"/>
    <w:uiPriority w:val="99"/>
    <w:semiHidden/>
    <w:rsid w:val="003F0073"/>
    <w:rPr>
      <w:rFonts w:ascii="Tahoma" w:hAnsi="Tahoma" w:cs="Tahoma"/>
      <w:sz w:val="16"/>
      <w:szCs w:val="18"/>
    </w:rPr>
  </w:style>
  <w:style w:type="paragraph" w:styleId="af1">
    <w:name w:val="Bibliography"/>
    <w:basedOn w:val="a2"/>
    <w:next w:val="a2"/>
    <w:uiPriority w:val="37"/>
    <w:semiHidden/>
    <w:unhideWhenUsed/>
    <w:rsid w:val="003F0073"/>
  </w:style>
  <w:style w:type="paragraph" w:styleId="af2">
    <w:name w:val="Block Text"/>
    <w:basedOn w:val="a2"/>
    <w:uiPriority w:val="99"/>
    <w:semiHidden/>
    <w:unhideWhenUsed/>
    <w:rsid w:val="003F007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3">
    <w:name w:val="Body Text"/>
    <w:basedOn w:val="a2"/>
    <w:link w:val="af4"/>
    <w:uiPriority w:val="99"/>
    <w:semiHidden/>
    <w:unhideWhenUsed/>
    <w:rsid w:val="003F0073"/>
    <w:pPr>
      <w:spacing w:after="120"/>
    </w:pPr>
  </w:style>
  <w:style w:type="character" w:customStyle="1" w:styleId="af4">
    <w:name w:val="正文文本 字符"/>
    <w:basedOn w:val="a3"/>
    <w:link w:val="af3"/>
    <w:uiPriority w:val="99"/>
    <w:semiHidden/>
    <w:rsid w:val="003F0073"/>
  </w:style>
  <w:style w:type="paragraph" w:styleId="23">
    <w:name w:val="Body Text 2"/>
    <w:basedOn w:val="a2"/>
    <w:link w:val="24"/>
    <w:uiPriority w:val="99"/>
    <w:semiHidden/>
    <w:unhideWhenUsed/>
    <w:rsid w:val="003F0073"/>
    <w:pPr>
      <w:spacing w:after="120" w:line="480" w:lineRule="auto"/>
    </w:pPr>
  </w:style>
  <w:style w:type="character" w:customStyle="1" w:styleId="24">
    <w:name w:val="正文文本 2 字符"/>
    <w:basedOn w:val="a3"/>
    <w:link w:val="23"/>
    <w:uiPriority w:val="99"/>
    <w:semiHidden/>
    <w:rsid w:val="003F0073"/>
  </w:style>
  <w:style w:type="paragraph" w:styleId="33">
    <w:name w:val="Body Text 3"/>
    <w:basedOn w:val="a2"/>
    <w:link w:val="34"/>
    <w:uiPriority w:val="99"/>
    <w:semiHidden/>
    <w:unhideWhenUsed/>
    <w:rsid w:val="003F0073"/>
    <w:pPr>
      <w:spacing w:after="120"/>
    </w:pPr>
    <w:rPr>
      <w:sz w:val="16"/>
      <w:szCs w:val="16"/>
    </w:rPr>
  </w:style>
  <w:style w:type="character" w:customStyle="1" w:styleId="34">
    <w:name w:val="正文文本 3 字符"/>
    <w:basedOn w:val="a3"/>
    <w:link w:val="33"/>
    <w:uiPriority w:val="99"/>
    <w:semiHidden/>
    <w:rsid w:val="003F0073"/>
    <w:rPr>
      <w:sz w:val="16"/>
      <w:szCs w:val="16"/>
    </w:rPr>
  </w:style>
  <w:style w:type="paragraph" w:styleId="af5">
    <w:name w:val="Body Text First Indent"/>
    <w:basedOn w:val="af3"/>
    <w:link w:val="af6"/>
    <w:uiPriority w:val="99"/>
    <w:semiHidden/>
    <w:unhideWhenUsed/>
    <w:rsid w:val="003F0073"/>
    <w:pPr>
      <w:spacing w:after="0"/>
      <w:ind w:firstLine="360"/>
    </w:pPr>
  </w:style>
  <w:style w:type="character" w:customStyle="1" w:styleId="af6">
    <w:name w:val="正文文本首行缩进 字符"/>
    <w:basedOn w:val="af4"/>
    <w:link w:val="af5"/>
    <w:uiPriority w:val="99"/>
    <w:semiHidden/>
    <w:rsid w:val="003F0073"/>
  </w:style>
  <w:style w:type="paragraph" w:styleId="af7">
    <w:name w:val="Body Text Indent"/>
    <w:basedOn w:val="a2"/>
    <w:link w:val="af8"/>
    <w:uiPriority w:val="99"/>
    <w:semiHidden/>
    <w:unhideWhenUsed/>
    <w:rsid w:val="003F0073"/>
    <w:pPr>
      <w:spacing w:after="120"/>
      <w:ind w:left="360"/>
    </w:pPr>
  </w:style>
  <w:style w:type="character" w:customStyle="1" w:styleId="af8">
    <w:name w:val="正文文本缩进 字符"/>
    <w:basedOn w:val="a3"/>
    <w:link w:val="af7"/>
    <w:uiPriority w:val="99"/>
    <w:semiHidden/>
    <w:rsid w:val="003F0073"/>
  </w:style>
  <w:style w:type="paragraph" w:styleId="25">
    <w:name w:val="Body Text First Indent 2"/>
    <w:basedOn w:val="af7"/>
    <w:link w:val="26"/>
    <w:uiPriority w:val="99"/>
    <w:semiHidden/>
    <w:unhideWhenUsed/>
    <w:rsid w:val="003F0073"/>
    <w:pPr>
      <w:spacing w:after="0"/>
      <w:ind w:firstLine="360"/>
    </w:pPr>
  </w:style>
  <w:style w:type="character" w:customStyle="1" w:styleId="26">
    <w:name w:val="正文文本首行缩进 2 字符"/>
    <w:basedOn w:val="af8"/>
    <w:link w:val="25"/>
    <w:uiPriority w:val="99"/>
    <w:semiHidden/>
    <w:rsid w:val="003F0073"/>
  </w:style>
  <w:style w:type="paragraph" w:styleId="27">
    <w:name w:val="Body Text Indent 2"/>
    <w:basedOn w:val="a2"/>
    <w:link w:val="28"/>
    <w:uiPriority w:val="99"/>
    <w:semiHidden/>
    <w:unhideWhenUsed/>
    <w:rsid w:val="003F0073"/>
    <w:pPr>
      <w:spacing w:after="120" w:line="480" w:lineRule="auto"/>
      <w:ind w:left="360"/>
    </w:pPr>
  </w:style>
  <w:style w:type="character" w:customStyle="1" w:styleId="28">
    <w:name w:val="正文文本缩进 2 字符"/>
    <w:basedOn w:val="a3"/>
    <w:link w:val="27"/>
    <w:uiPriority w:val="99"/>
    <w:semiHidden/>
    <w:rsid w:val="003F0073"/>
  </w:style>
  <w:style w:type="paragraph" w:styleId="35">
    <w:name w:val="Body Text Indent 3"/>
    <w:basedOn w:val="a2"/>
    <w:link w:val="36"/>
    <w:uiPriority w:val="99"/>
    <w:semiHidden/>
    <w:unhideWhenUsed/>
    <w:rsid w:val="003F0073"/>
    <w:pPr>
      <w:spacing w:after="120"/>
      <w:ind w:left="360"/>
    </w:pPr>
    <w:rPr>
      <w:sz w:val="16"/>
      <w:szCs w:val="16"/>
    </w:rPr>
  </w:style>
  <w:style w:type="character" w:customStyle="1" w:styleId="36">
    <w:name w:val="正文文本缩进 3 字符"/>
    <w:basedOn w:val="a3"/>
    <w:link w:val="35"/>
    <w:uiPriority w:val="99"/>
    <w:semiHidden/>
    <w:rsid w:val="003F0073"/>
    <w:rPr>
      <w:sz w:val="16"/>
      <w:szCs w:val="16"/>
    </w:rPr>
  </w:style>
  <w:style w:type="character" w:styleId="af9">
    <w:name w:val="Book Title"/>
    <w:basedOn w:val="a3"/>
    <w:uiPriority w:val="33"/>
    <w:qFormat/>
    <w:rsid w:val="003F0073"/>
    <w:rPr>
      <w:b/>
      <w:bCs/>
      <w:i/>
      <w:iCs/>
      <w:spacing w:val="5"/>
    </w:rPr>
  </w:style>
  <w:style w:type="paragraph" w:styleId="afa">
    <w:name w:val="caption"/>
    <w:basedOn w:val="a2"/>
    <w:next w:val="a2"/>
    <w:uiPriority w:val="35"/>
    <w:semiHidden/>
    <w:unhideWhenUsed/>
    <w:qFormat/>
    <w:rsid w:val="003F0073"/>
    <w:pPr>
      <w:spacing w:after="200"/>
    </w:pPr>
    <w:rPr>
      <w:i/>
      <w:iCs/>
      <w:color w:val="44546A" w:themeColor="text2"/>
      <w:sz w:val="18"/>
      <w:szCs w:val="18"/>
    </w:rPr>
  </w:style>
  <w:style w:type="paragraph" w:styleId="afb">
    <w:name w:val="Closing"/>
    <w:basedOn w:val="a2"/>
    <w:link w:val="afc"/>
    <w:uiPriority w:val="99"/>
    <w:semiHidden/>
    <w:unhideWhenUsed/>
    <w:rsid w:val="003F0073"/>
    <w:pPr>
      <w:ind w:left="4320"/>
    </w:pPr>
  </w:style>
  <w:style w:type="character" w:customStyle="1" w:styleId="afc">
    <w:name w:val="结束语 字符"/>
    <w:basedOn w:val="a3"/>
    <w:link w:val="afb"/>
    <w:uiPriority w:val="99"/>
    <w:semiHidden/>
    <w:rsid w:val="003F0073"/>
  </w:style>
  <w:style w:type="table" w:styleId="afd">
    <w:name w:val="Colorful Grid"/>
    <w:basedOn w:val="a4"/>
    <w:uiPriority w:val="73"/>
    <w:semiHidden/>
    <w:unhideWhenUsed/>
    <w:rsid w:val="003F0073"/>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3F0073"/>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3F0073"/>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3F0073"/>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3F0073"/>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3F0073"/>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3F0073"/>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e">
    <w:name w:val="Colorful List"/>
    <w:basedOn w:val="a4"/>
    <w:uiPriority w:val="72"/>
    <w:semiHidden/>
    <w:unhideWhenUsed/>
    <w:rsid w:val="003F0073"/>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3F0073"/>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3F0073"/>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3F0073"/>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3F0073"/>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3F0073"/>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3F0073"/>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
    <w:name w:val="Colorful Shading"/>
    <w:basedOn w:val="a4"/>
    <w:uiPriority w:val="71"/>
    <w:semiHidden/>
    <w:unhideWhenUsed/>
    <w:rsid w:val="003F0073"/>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3F0073"/>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3F0073"/>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3F0073"/>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3F0073"/>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3F0073"/>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3F0073"/>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aff0">
    <w:name w:val="annotation subject"/>
    <w:basedOn w:val="ac"/>
    <w:next w:val="ac"/>
    <w:link w:val="aff1"/>
    <w:uiPriority w:val="99"/>
    <w:semiHidden/>
    <w:unhideWhenUsed/>
    <w:rsid w:val="003F0073"/>
    <w:rPr>
      <w:b/>
      <w:bCs/>
    </w:rPr>
  </w:style>
  <w:style w:type="character" w:customStyle="1" w:styleId="aff1">
    <w:name w:val="批注主题 字符"/>
    <w:basedOn w:val="ad"/>
    <w:link w:val="aff0"/>
    <w:uiPriority w:val="99"/>
    <w:semiHidden/>
    <w:rsid w:val="003F0073"/>
    <w:rPr>
      <w:rFonts w:ascii="Tahoma" w:hAnsi="Tahoma" w:cs="Tahoma"/>
      <w:b/>
      <w:bCs/>
      <w:sz w:val="16"/>
      <w:szCs w:val="20"/>
    </w:rPr>
  </w:style>
  <w:style w:type="table" w:styleId="aff2">
    <w:name w:val="Dark List"/>
    <w:basedOn w:val="a4"/>
    <w:uiPriority w:val="70"/>
    <w:semiHidden/>
    <w:unhideWhenUsed/>
    <w:rsid w:val="003F0073"/>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3F0073"/>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3F0073"/>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3F0073"/>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3F0073"/>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3F0073"/>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3F0073"/>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3">
    <w:name w:val="Date"/>
    <w:basedOn w:val="a2"/>
    <w:next w:val="a2"/>
    <w:link w:val="aff4"/>
    <w:uiPriority w:val="99"/>
    <w:semiHidden/>
    <w:unhideWhenUsed/>
    <w:rsid w:val="003F0073"/>
  </w:style>
  <w:style w:type="character" w:customStyle="1" w:styleId="aff4">
    <w:name w:val="日期 字符"/>
    <w:basedOn w:val="a3"/>
    <w:link w:val="aff3"/>
    <w:uiPriority w:val="99"/>
    <w:semiHidden/>
    <w:rsid w:val="003F0073"/>
  </w:style>
  <w:style w:type="paragraph" w:styleId="aff5">
    <w:name w:val="Document Map"/>
    <w:basedOn w:val="a2"/>
    <w:link w:val="aff6"/>
    <w:uiPriority w:val="99"/>
    <w:semiHidden/>
    <w:unhideWhenUsed/>
    <w:rsid w:val="003F0073"/>
    <w:rPr>
      <w:rFonts w:ascii="Segoe UI" w:hAnsi="Segoe UI" w:cs="Segoe UI"/>
      <w:sz w:val="16"/>
      <w:szCs w:val="16"/>
    </w:rPr>
  </w:style>
  <w:style w:type="character" w:customStyle="1" w:styleId="aff6">
    <w:name w:val="文档结构图 字符"/>
    <w:basedOn w:val="a3"/>
    <w:link w:val="aff5"/>
    <w:uiPriority w:val="99"/>
    <w:semiHidden/>
    <w:rsid w:val="003F0073"/>
    <w:rPr>
      <w:rFonts w:ascii="Segoe UI" w:hAnsi="Segoe UI" w:cs="Segoe UI"/>
      <w:sz w:val="16"/>
      <w:szCs w:val="16"/>
    </w:rPr>
  </w:style>
  <w:style w:type="paragraph" w:styleId="aff7">
    <w:name w:val="E-mail Signature"/>
    <w:basedOn w:val="a2"/>
    <w:link w:val="aff8"/>
    <w:uiPriority w:val="99"/>
    <w:semiHidden/>
    <w:unhideWhenUsed/>
    <w:rsid w:val="003F0073"/>
  </w:style>
  <w:style w:type="character" w:customStyle="1" w:styleId="aff8">
    <w:name w:val="电子邮件签名 字符"/>
    <w:basedOn w:val="a3"/>
    <w:link w:val="aff7"/>
    <w:uiPriority w:val="99"/>
    <w:semiHidden/>
    <w:rsid w:val="003F0073"/>
  </w:style>
  <w:style w:type="character" w:styleId="aff9">
    <w:name w:val="Emphasis"/>
    <w:basedOn w:val="a3"/>
    <w:uiPriority w:val="20"/>
    <w:qFormat/>
    <w:rsid w:val="003F0073"/>
    <w:rPr>
      <w:i/>
      <w:iCs/>
    </w:rPr>
  </w:style>
  <w:style w:type="character" w:styleId="affa">
    <w:name w:val="endnote reference"/>
    <w:basedOn w:val="a3"/>
    <w:uiPriority w:val="99"/>
    <w:semiHidden/>
    <w:unhideWhenUsed/>
    <w:rsid w:val="003F0073"/>
    <w:rPr>
      <w:vertAlign w:val="superscript"/>
    </w:rPr>
  </w:style>
  <w:style w:type="paragraph" w:styleId="affb">
    <w:name w:val="endnote text"/>
    <w:basedOn w:val="a2"/>
    <w:link w:val="affc"/>
    <w:uiPriority w:val="99"/>
    <w:semiHidden/>
    <w:unhideWhenUsed/>
    <w:rsid w:val="003F0073"/>
    <w:rPr>
      <w:sz w:val="20"/>
      <w:szCs w:val="20"/>
    </w:rPr>
  </w:style>
  <w:style w:type="character" w:customStyle="1" w:styleId="affc">
    <w:name w:val="尾注文本 字符"/>
    <w:basedOn w:val="a3"/>
    <w:link w:val="affb"/>
    <w:uiPriority w:val="99"/>
    <w:semiHidden/>
    <w:rsid w:val="003F0073"/>
    <w:rPr>
      <w:sz w:val="20"/>
      <w:szCs w:val="20"/>
    </w:rPr>
  </w:style>
  <w:style w:type="paragraph" w:styleId="affd">
    <w:name w:val="envelope address"/>
    <w:basedOn w:val="a2"/>
    <w:uiPriority w:val="99"/>
    <w:semiHidden/>
    <w:unhideWhenUsed/>
    <w:rsid w:val="003F0073"/>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e">
    <w:name w:val="envelope return"/>
    <w:basedOn w:val="a2"/>
    <w:uiPriority w:val="99"/>
    <w:semiHidden/>
    <w:unhideWhenUsed/>
    <w:rsid w:val="003F0073"/>
    <w:rPr>
      <w:rFonts w:asciiTheme="majorHAnsi" w:eastAsiaTheme="majorEastAsia" w:hAnsiTheme="majorHAnsi" w:cstheme="majorBidi"/>
      <w:sz w:val="20"/>
      <w:szCs w:val="20"/>
    </w:rPr>
  </w:style>
  <w:style w:type="character" w:styleId="afff">
    <w:name w:val="FollowedHyperlink"/>
    <w:basedOn w:val="a3"/>
    <w:uiPriority w:val="99"/>
    <w:semiHidden/>
    <w:unhideWhenUsed/>
    <w:rsid w:val="003F0073"/>
    <w:rPr>
      <w:color w:val="954F72" w:themeColor="followedHyperlink"/>
      <w:u w:val="single"/>
    </w:rPr>
  </w:style>
  <w:style w:type="character" w:styleId="afff0">
    <w:name w:val="footnote reference"/>
    <w:basedOn w:val="a3"/>
    <w:uiPriority w:val="99"/>
    <w:semiHidden/>
    <w:unhideWhenUsed/>
    <w:rsid w:val="003F0073"/>
    <w:rPr>
      <w:vertAlign w:val="superscript"/>
    </w:rPr>
  </w:style>
  <w:style w:type="paragraph" w:styleId="afff1">
    <w:name w:val="footnote text"/>
    <w:basedOn w:val="a2"/>
    <w:link w:val="afff2"/>
    <w:uiPriority w:val="99"/>
    <w:semiHidden/>
    <w:unhideWhenUsed/>
    <w:rsid w:val="003F0073"/>
    <w:rPr>
      <w:sz w:val="20"/>
      <w:szCs w:val="20"/>
    </w:rPr>
  </w:style>
  <w:style w:type="character" w:customStyle="1" w:styleId="afff2">
    <w:name w:val="脚注文本 字符"/>
    <w:basedOn w:val="a3"/>
    <w:link w:val="afff1"/>
    <w:uiPriority w:val="99"/>
    <w:semiHidden/>
    <w:rsid w:val="003F0073"/>
    <w:rPr>
      <w:sz w:val="20"/>
      <w:szCs w:val="20"/>
    </w:rPr>
  </w:style>
  <w:style w:type="table" w:styleId="11">
    <w:name w:val="Grid Table 1 Light"/>
    <w:basedOn w:val="a4"/>
    <w:uiPriority w:val="46"/>
    <w:rsid w:val="003F007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3F0073"/>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3F0073"/>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3F007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3F0073"/>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3F0073"/>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3F0073"/>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3F007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3F0073"/>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3F0073"/>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3F007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3F0073"/>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3F0073"/>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3F0073"/>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3F007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3F007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3F007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3F007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3F007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3F007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3F007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3F007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3F007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3F007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3F007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3F007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3F007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3F007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3F007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3F007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3F007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3F007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3F007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3F007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3F007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3F007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3F0073"/>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3F007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3F007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3F007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3F007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3F0073"/>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3F007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3F0073"/>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3F007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3F007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3F007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3F007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3F0073"/>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3">
    <w:name w:val="Hashtag"/>
    <w:basedOn w:val="a3"/>
    <w:uiPriority w:val="99"/>
    <w:rsid w:val="003F0073"/>
    <w:rPr>
      <w:color w:val="2B579A"/>
      <w:shd w:val="clear" w:color="auto" w:fill="E1DFDD"/>
    </w:rPr>
  </w:style>
  <w:style w:type="character" w:styleId="HTML">
    <w:name w:val="HTML Acronym"/>
    <w:basedOn w:val="a3"/>
    <w:uiPriority w:val="99"/>
    <w:semiHidden/>
    <w:unhideWhenUsed/>
    <w:rsid w:val="003F0073"/>
  </w:style>
  <w:style w:type="paragraph" w:styleId="HTML0">
    <w:name w:val="HTML Address"/>
    <w:basedOn w:val="a2"/>
    <w:link w:val="HTML1"/>
    <w:uiPriority w:val="99"/>
    <w:semiHidden/>
    <w:unhideWhenUsed/>
    <w:rsid w:val="003F0073"/>
    <w:rPr>
      <w:i/>
      <w:iCs/>
    </w:rPr>
  </w:style>
  <w:style w:type="character" w:customStyle="1" w:styleId="HTML1">
    <w:name w:val="HTML 地址 字符"/>
    <w:basedOn w:val="a3"/>
    <w:link w:val="HTML0"/>
    <w:uiPriority w:val="99"/>
    <w:semiHidden/>
    <w:rsid w:val="003F0073"/>
    <w:rPr>
      <w:i/>
      <w:iCs/>
    </w:rPr>
  </w:style>
  <w:style w:type="character" w:styleId="HTML2">
    <w:name w:val="HTML Cite"/>
    <w:basedOn w:val="a3"/>
    <w:uiPriority w:val="99"/>
    <w:semiHidden/>
    <w:unhideWhenUsed/>
    <w:rsid w:val="003F0073"/>
    <w:rPr>
      <w:i/>
      <w:iCs/>
    </w:rPr>
  </w:style>
  <w:style w:type="character" w:styleId="HTML3">
    <w:name w:val="HTML Code"/>
    <w:basedOn w:val="a3"/>
    <w:uiPriority w:val="99"/>
    <w:semiHidden/>
    <w:unhideWhenUsed/>
    <w:rsid w:val="003F0073"/>
    <w:rPr>
      <w:rFonts w:ascii="Consolas" w:hAnsi="Consolas"/>
      <w:sz w:val="20"/>
      <w:szCs w:val="20"/>
    </w:rPr>
  </w:style>
  <w:style w:type="character" w:styleId="HTML4">
    <w:name w:val="HTML Definition"/>
    <w:basedOn w:val="a3"/>
    <w:uiPriority w:val="99"/>
    <w:semiHidden/>
    <w:unhideWhenUsed/>
    <w:rsid w:val="003F0073"/>
    <w:rPr>
      <w:i/>
      <w:iCs/>
    </w:rPr>
  </w:style>
  <w:style w:type="character" w:styleId="HTML5">
    <w:name w:val="HTML Keyboard"/>
    <w:basedOn w:val="a3"/>
    <w:uiPriority w:val="99"/>
    <w:semiHidden/>
    <w:unhideWhenUsed/>
    <w:rsid w:val="003F0073"/>
    <w:rPr>
      <w:rFonts w:ascii="Consolas" w:hAnsi="Consolas"/>
      <w:sz w:val="20"/>
      <w:szCs w:val="20"/>
    </w:rPr>
  </w:style>
  <w:style w:type="paragraph" w:styleId="HTML6">
    <w:name w:val="HTML Preformatted"/>
    <w:basedOn w:val="a2"/>
    <w:link w:val="HTML7"/>
    <w:uiPriority w:val="99"/>
    <w:semiHidden/>
    <w:unhideWhenUsed/>
    <w:rsid w:val="003F0073"/>
    <w:rPr>
      <w:rFonts w:ascii="Consolas" w:hAnsi="Consolas"/>
      <w:sz w:val="20"/>
      <w:szCs w:val="20"/>
    </w:rPr>
  </w:style>
  <w:style w:type="character" w:customStyle="1" w:styleId="HTML7">
    <w:name w:val="HTML 预设格式 字符"/>
    <w:basedOn w:val="a3"/>
    <w:link w:val="HTML6"/>
    <w:uiPriority w:val="99"/>
    <w:semiHidden/>
    <w:rsid w:val="003F0073"/>
    <w:rPr>
      <w:rFonts w:ascii="Consolas" w:hAnsi="Consolas"/>
      <w:sz w:val="20"/>
      <w:szCs w:val="20"/>
    </w:rPr>
  </w:style>
  <w:style w:type="character" w:styleId="HTML8">
    <w:name w:val="HTML Sample"/>
    <w:basedOn w:val="a3"/>
    <w:uiPriority w:val="99"/>
    <w:semiHidden/>
    <w:unhideWhenUsed/>
    <w:rsid w:val="003F0073"/>
    <w:rPr>
      <w:rFonts w:ascii="Consolas" w:hAnsi="Consolas"/>
      <w:sz w:val="24"/>
      <w:szCs w:val="24"/>
    </w:rPr>
  </w:style>
  <w:style w:type="character" w:styleId="HTML9">
    <w:name w:val="HTML Typewriter"/>
    <w:basedOn w:val="a3"/>
    <w:uiPriority w:val="99"/>
    <w:semiHidden/>
    <w:unhideWhenUsed/>
    <w:rsid w:val="003F0073"/>
    <w:rPr>
      <w:rFonts w:ascii="Consolas" w:hAnsi="Consolas"/>
      <w:sz w:val="20"/>
      <w:szCs w:val="20"/>
    </w:rPr>
  </w:style>
  <w:style w:type="character" w:styleId="HTMLa">
    <w:name w:val="HTML Variable"/>
    <w:basedOn w:val="a3"/>
    <w:uiPriority w:val="99"/>
    <w:semiHidden/>
    <w:unhideWhenUsed/>
    <w:rsid w:val="003F0073"/>
    <w:rPr>
      <w:i/>
      <w:iCs/>
    </w:rPr>
  </w:style>
  <w:style w:type="character" w:styleId="afff4">
    <w:name w:val="Hyperlink"/>
    <w:basedOn w:val="a3"/>
    <w:uiPriority w:val="99"/>
    <w:unhideWhenUsed/>
    <w:rsid w:val="003F0073"/>
    <w:rPr>
      <w:color w:val="0563C1" w:themeColor="hyperlink"/>
      <w:u w:val="single"/>
    </w:rPr>
  </w:style>
  <w:style w:type="paragraph" w:styleId="12">
    <w:name w:val="index 1"/>
    <w:basedOn w:val="a2"/>
    <w:next w:val="a2"/>
    <w:uiPriority w:val="99"/>
    <w:semiHidden/>
    <w:unhideWhenUsed/>
    <w:rsid w:val="003F0073"/>
    <w:pPr>
      <w:ind w:left="210" w:hanging="210"/>
    </w:pPr>
  </w:style>
  <w:style w:type="paragraph" w:styleId="2a">
    <w:name w:val="index 2"/>
    <w:basedOn w:val="a2"/>
    <w:next w:val="a2"/>
    <w:uiPriority w:val="99"/>
    <w:semiHidden/>
    <w:unhideWhenUsed/>
    <w:rsid w:val="003F0073"/>
    <w:pPr>
      <w:ind w:left="420" w:hanging="210"/>
    </w:pPr>
  </w:style>
  <w:style w:type="paragraph" w:styleId="38">
    <w:name w:val="index 3"/>
    <w:basedOn w:val="a2"/>
    <w:next w:val="a2"/>
    <w:uiPriority w:val="99"/>
    <w:semiHidden/>
    <w:unhideWhenUsed/>
    <w:rsid w:val="003F0073"/>
    <w:pPr>
      <w:ind w:left="630" w:hanging="210"/>
    </w:pPr>
  </w:style>
  <w:style w:type="paragraph" w:styleId="44">
    <w:name w:val="index 4"/>
    <w:basedOn w:val="a2"/>
    <w:next w:val="a2"/>
    <w:uiPriority w:val="99"/>
    <w:semiHidden/>
    <w:unhideWhenUsed/>
    <w:rsid w:val="003F0073"/>
    <w:pPr>
      <w:ind w:left="840" w:hanging="210"/>
    </w:pPr>
  </w:style>
  <w:style w:type="paragraph" w:styleId="54">
    <w:name w:val="index 5"/>
    <w:basedOn w:val="a2"/>
    <w:next w:val="a2"/>
    <w:uiPriority w:val="99"/>
    <w:semiHidden/>
    <w:unhideWhenUsed/>
    <w:rsid w:val="003F0073"/>
    <w:pPr>
      <w:ind w:left="1050" w:hanging="210"/>
    </w:pPr>
  </w:style>
  <w:style w:type="paragraph" w:styleId="62">
    <w:name w:val="index 6"/>
    <w:basedOn w:val="a2"/>
    <w:next w:val="a2"/>
    <w:uiPriority w:val="99"/>
    <w:semiHidden/>
    <w:unhideWhenUsed/>
    <w:rsid w:val="003F0073"/>
    <w:pPr>
      <w:ind w:left="1260" w:hanging="210"/>
    </w:pPr>
  </w:style>
  <w:style w:type="paragraph" w:styleId="72">
    <w:name w:val="index 7"/>
    <w:basedOn w:val="a2"/>
    <w:next w:val="a2"/>
    <w:uiPriority w:val="99"/>
    <w:semiHidden/>
    <w:unhideWhenUsed/>
    <w:rsid w:val="003F0073"/>
    <w:pPr>
      <w:ind w:left="1470" w:hanging="210"/>
    </w:pPr>
  </w:style>
  <w:style w:type="paragraph" w:styleId="81">
    <w:name w:val="index 8"/>
    <w:basedOn w:val="a2"/>
    <w:next w:val="a2"/>
    <w:uiPriority w:val="99"/>
    <w:semiHidden/>
    <w:unhideWhenUsed/>
    <w:rsid w:val="003F0073"/>
    <w:pPr>
      <w:ind w:left="1680" w:hanging="210"/>
    </w:pPr>
  </w:style>
  <w:style w:type="paragraph" w:styleId="91">
    <w:name w:val="index 9"/>
    <w:basedOn w:val="a2"/>
    <w:next w:val="a2"/>
    <w:uiPriority w:val="99"/>
    <w:semiHidden/>
    <w:unhideWhenUsed/>
    <w:rsid w:val="003F0073"/>
    <w:pPr>
      <w:ind w:left="1890" w:hanging="210"/>
    </w:pPr>
  </w:style>
  <w:style w:type="paragraph" w:styleId="afff5">
    <w:name w:val="index heading"/>
    <w:basedOn w:val="a2"/>
    <w:next w:val="12"/>
    <w:uiPriority w:val="99"/>
    <w:semiHidden/>
    <w:unhideWhenUsed/>
    <w:rsid w:val="003F0073"/>
    <w:rPr>
      <w:rFonts w:asciiTheme="majorHAnsi" w:eastAsiaTheme="majorEastAsia" w:hAnsiTheme="majorHAnsi" w:cstheme="majorBidi"/>
      <w:b/>
      <w:bCs/>
    </w:rPr>
  </w:style>
  <w:style w:type="character" w:styleId="afff6">
    <w:name w:val="Intense Emphasis"/>
    <w:basedOn w:val="a3"/>
    <w:uiPriority w:val="21"/>
    <w:qFormat/>
    <w:rsid w:val="003F0073"/>
    <w:rPr>
      <w:i/>
      <w:iCs/>
      <w:color w:val="4472C4" w:themeColor="accent1"/>
    </w:rPr>
  </w:style>
  <w:style w:type="paragraph" w:styleId="afff7">
    <w:name w:val="Intense Quote"/>
    <w:basedOn w:val="a2"/>
    <w:next w:val="a2"/>
    <w:link w:val="afff8"/>
    <w:uiPriority w:val="30"/>
    <w:qFormat/>
    <w:rsid w:val="003F007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f8">
    <w:name w:val="明显引用 字符"/>
    <w:basedOn w:val="a3"/>
    <w:link w:val="afff7"/>
    <w:uiPriority w:val="30"/>
    <w:rsid w:val="003F0073"/>
    <w:rPr>
      <w:i/>
      <w:iCs/>
      <w:color w:val="4472C4" w:themeColor="accent1"/>
    </w:rPr>
  </w:style>
  <w:style w:type="character" w:styleId="afff9">
    <w:name w:val="Intense Reference"/>
    <w:basedOn w:val="a3"/>
    <w:uiPriority w:val="32"/>
    <w:qFormat/>
    <w:rsid w:val="003F0073"/>
    <w:rPr>
      <w:b/>
      <w:bCs/>
      <w:smallCaps/>
      <w:color w:val="4472C4" w:themeColor="accent1"/>
      <w:spacing w:val="5"/>
    </w:rPr>
  </w:style>
  <w:style w:type="table" w:styleId="afffa">
    <w:name w:val="Light Grid"/>
    <w:basedOn w:val="a4"/>
    <w:uiPriority w:val="62"/>
    <w:semiHidden/>
    <w:unhideWhenUsed/>
    <w:rsid w:val="003F007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3F0073"/>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3F007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3F0073"/>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3F0073"/>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3F0073"/>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3F0073"/>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b">
    <w:name w:val="Light List"/>
    <w:basedOn w:val="a4"/>
    <w:uiPriority w:val="61"/>
    <w:semiHidden/>
    <w:unhideWhenUsed/>
    <w:rsid w:val="003F007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3F0073"/>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3F007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3F0073"/>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3F0073"/>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3F0073"/>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3F0073"/>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c">
    <w:name w:val="Light Shading"/>
    <w:basedOn w:val="a4"/>
    <w:uiPriority w:val="60"/>
    <w:semiHidden/>
    <w:unhideWhenUsed/>
    <w:rsid w:val="003F007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3F0073"/>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3F0073"/>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3F0073"/>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3F0073"/>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3F0073"/>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3F0073"/>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d">
    <w:name w:val="line number"/>
    <w:basedOn w:val="a3"/>
    <w:uiPriority w:val="99"/>
    <w:semiHidden/>
    <w:unhideWhenUsed/>
    <w:rsid w:val="003F0073"/>
  </w:style>
  <w:style w:type="paragraph" w:styleId="afffe">
    <w:name w:val="List"/>
    <w:basedOn w:val="a2"/>
    <w:uiPriority w:val="99"/>
    <w:semiHidden/>
    <w:unhideWhenUsed/>
    <w:rsid w:val="003F0073"/>
    <w:pPr>
      <w:ind w:left="360" w:hanging="360"/>
      <w:contextualSpacing/>
    </w:pPr>
  </w:style>
  <w:style w:type="paragraph" w:styleId="2b">
    <w:name w:val="List 2"/>
    <w:basedOn w:val="a2"/>
    <w:uiPriority w:val="99"/>
    <w:semiHidden/>
    <w:unhideWhenUsed/>
    <w:rsid w:val="003F0073"/>
    <w:pPr>
      <w:ind w:left="720" w:hanging="360"/>
      <w:contextualSpacing/>
    </w:pPr>
  </w:style>
  <w:style w:type="paragraph" w:styleId="39">
    <w:name w:val="List 3"/>
    <w:basedOn w:val="a2"/>
    <w:uiPriority w:val="99"/>
    <w:semiHidden/>
    <w:unhideWhenUsed/>
    <w:rsid w:val="003F0073"/>
    <w:pPr>
      <w:ind w:left="1080" w:hanging="360"/>
      <w:contextualSpacing/>
    </w:pPr>
  </w:style>
  <w:style w:type="paragraph" w:styleId="45">
    <w:name w:val="List 4"/>
    <w:basedOn w:val="a2"/>
    <w:uiPriority w:val="99"/>
    <w:semiHidden/>
    <w:unhideWhenUsed/>
    <w:rsid w:val="003F0073"/>
    <w:pPr>
      <w:ind w:left="1440" w:hanging="360"/>
      <w:contextualSpacing/>
    </w:pPr>
  </w:style>
  <w:style w:type="paragraph" w:styleId="55">
    <w:name w:val="List 5"/>
    <w:basedOn w:val="a2"/>
    <w:uiPriority w:val="99"/>
    <w:semiHidden/>
    <w:unhideWhenUsed/>
    <w:rsid w:val="003F0073"/>
    <w:pPr>
      <w:ind w:left="1800" w:hanging="360"/>
      <w:contextualSpacing/>
    </w:pPr>
  </w:style>
  <w:style w:type="paragraph" w:styleId="a0">
    <w:name w:val="List Bullet"/>
    <w:basedOn w:val="a2"/>
    <w:uiPriority w:val="99"/>
    <w:semiHidden/>
    <w:unhideWhenUsed/>
    <w:rsid w:val="003F0073"/>
    <w:pPr>
      <w:numPr>
        <w:numId w:val="4"/>
      </w:numPr>
      <w:contextualSpacing/>
    </w:pPr>
  </w:style>
  <w:style w:type="paragraph" w:styleId="20">
    <w:name w:val="List Bullet 2"/>
    <w:basedOn w:val="a2"/>
    <w:uiPriority w:val="99"/>
    <w:semiHidden/>
    <w:unhideWhenUsed/>
    <w:rsid w:val="003F0073"/>
    <w:pPr>
      <w:numPr>
        <w:numId w:val="5"/>
      </w:numPr>
      <w:contextualSpacing/>
    </w:pPr>
  </w:style>
  <w:style w:type="paragraph" w:styleId="30">
    <w:name w:val="List Bullet 3"/>
    <w:basedOn w:val="a2"/>
    <w:uiPriority w:val="99"/>
    <w:semiHidden/>
    <w:unhideWhenUsed/>
    <w:rsid w:val="003F0073"/>
    <w:pPr>
      <w:numPr>
        <w:numId w:val="6"/>
      </w:numPr>
      <w:contextualSpacing/>
    </w:pPr>
  </w:style>
  <w:style w:type="paragraph" w:styleId="40">
    <w:name w:val="List Bullet 4"/>
    <w:basedOn w:val="a2"/>
    <w:uiPriority w:val="99"/>
    <w:semiHidden/>
    <w:unhideWhenUsed/>
    <w:rsid w:val="003F0073"/>
    <w:pPr>
      <w:numPr>
        <w:numId w:val="7"/>
      </w:numPr>
      <w:contextualSpacing/>
    </w:pPr>
  </w:style>
  <w:style w:type="paragraph" w:styleId="50">
    <w:name w:val="List Bullet 5"/>
    <w:basedOn w:val="a2"/>
    <w:uiPriority w:val="99"/>
    <w:semiHidden/>
    <w:unhideWhenUsed/>
    <w:rsid w:val="003F0073"/>
    <w:pPr>
      <w:numPr>
        <w:numId w:val="8"/>
      </w:numPr>
      <w:contextualSpacing/>
    </w:pPr>
  </w:style>
  <w:style w:type="paragraph" w:styleId="affff">
    <w:name w:val="List Continue"/>
    <w:basedOn w:val="a2"/>
    <w:uiPriority w:val="99"/>
    <w:semiHidden/>
    <w:unhideWhenUsed/>
    <w:rsid w:val="003F0073"/>
    <w:pPr>
      <w:spacing w:after="120"/>
      <w:ind w:left="360"/>
      <w:contextualSpacing/>
    </w:pPr>
  </w:style>
  <w:style w:type="paragraph" w:styleId="2c">
    <w:name w:val="List Continue 2"/>
    <w:basedOn w:val="a2"/>
    <w:uiPriority w:val="99"/>
    <w:semiHidden/>
    <w:unhideWhenUsed/>
    <w:rsid w:val="003F0073"/>
    <w:pPr>
      <w:spacing w:after="120"/>
      <w:ind w:left="720"/>
      <w:contextualSpacing/>
    </w:pPr>
  </w:style>
  <w:style w:type="paragraph" w:styleId="3a">
    <w:name w:val="List Continue 3"/>
    <w:basedOn w:val="a2"/>
    <w:uiPriority w:val="99"/>
    <w:semiHidden/>
    <w:unhideWhenUsed/>
    <w:rsid w:val="003F0073"/>
    <w:pPr>
      <w:spacing w:after="120"/>
      <w:ind w:left="1080"/>
      <w:contextualSpacing/>
    </w:pPr>
  </w:style>
  <w:style w:type="paragraph" w:styleId="46">
    <w:name w:val="List Continue 4"/>
    <w:basedOn w:val="a2"/>
    <w:uiPriority w:val="99"/>
    <w:semiHidden/>
    <w:unhideWhenUsed/>
    <w:rsid w:val="003F0073"/>
    <w:pPr>
      <w:spacing w:after="120"/>
      <w:ind w:left="1440"/>
      <w:contextualSpacing/>
    </w:pPr>
  </w:style>
  <w:style w:type="paragraph" w:styleId="56">
    <w:name w:val="List Continue 5"/>
    <w:basedOn w:val="a2"/>
    <w:uiPriority w:val="99"/>
    <w:semiHidden/>
    <w:unhideWhenUsed/>
    <w:rsid w:val="003F0073"/>
    <w:pPr>
      <w:spacing w:after="120"/>
      <w:ind w:left="1800"/>
      <w:contextualSpacing/>
    </w:pPr>
  </w:style>
  <w:style w:type="paragraph" w:styleId="a">
    <w:name w:val="List Number"/>
    <w:basedOn w:val="a2"/>
    <w:uiPriority w:val="99"/>
    <w:semiHidden/>
    <w:unhideWhenUsed/>
    <w:rsid w:val="003F0073"/>
    <w:pPr>
      <w:numPr>
        <w:numId w:val="9"/>
      </w:numPr>
      <w:contextualSpacing/>
    </w:pPr>
  </w:style>
  <w:style w:type="paragraph" w:styleId="2">
    <w:name w:val="List Number 2"/>
    <w:basedOn w:val="a2"/>
    <w:uiPriority w:val="99"/>
    <w:semiHidden/>
    <w:unhideWhenUsed/>
    <w:rsid w:val="003F0073"/>
    <w:pPr>
      <w:numPr>
        <w:numId w:val="10"/>
      </w:numPr>
      <w:contextualSpacing/>
    </w:pPr>
  </w:style>
  <w:style w:type="paragraph" w:styleId="3">
    <w:name w:val="List Number 3"/>
    <w:basedOn w:val="a2"/>
    <w:uiPriority w:val="99"/>
    <w:semiHidden/>
    <w:unhideWhenUsed/>
    <w:rsid w:val="003F0073"/>
    <w:pPr>
      <w:numPr>
        <w:numId w:val="11"/>
      </w:numPr>
      <w:contextualSpacing/>
    </w:pPr>
  </w:style>
  <w:style w:type="paragraph" w:styleId="4">
    <w:name w:val="List Number 4"/>
    <w:basedOn w:val="a2"/>
    <w:uiPriority w:val="99"/>
    <w:semiHidden/>
    <w:unhideWhenUsed/>
    <w:rsid w:val="003F0073"/>
    <w:pPr>
      <w:numPr>
        <w:numId w:val="12"/>
      </w:numPr>
      <w:contextualSpacing/>
    </w:pPr>
  </w:style>
  <w:style w:type="paragraph" w:styleId="5">
    <w:name w:val="List Number 5"/>
    <w:basedOn w:val="a2"/>
    <w:uiPriority w:val="99"/>
    <w:semiHidden/>
    <w:unhideWhenUsed/>
    <w:rsid w:val="003F0073"/>
    <w:pPr>
      <w:numPr>
        <w:numId w:val="13"/>
      </w:numPr>
      <w:contextualSpacing/>
    </w:pPr>
  </w:style>
  <w:style w:type="paragraph" w:styleId="affff0">
    <w:name w:val="List Paragraph"/>
    <w:basedOn w:val="a2"/>
    <w:uiPriority w:val="34"/>
    <w:qFormat/>
    <w:rsid w:val="003F0073"/>
    <w:pPr>
      <w:ind w:left="720"/>
      <w:contextualSpacing/>
    </w:pPr>
  </w:style>
  <w:style w:type="table" w:styleId="13">
    <w:name w:val="List Table 1 Light"/>
    <w:basedOn w:val="a4"/>
    <w:uiPriority w:val="46"/>
    <w:rsid w:val="003F0073"/>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3F0073"/>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3F0073"/>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3F007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3F0073"/>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3F0073"/>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3F0073"/>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d">
    <w:name w:val="List Table 2"/>
    <w:basedOn w:val="a4"/>
    <w:uiPriority w:val="47"/>
    <w:rsid w:val="003F007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3F0073"/>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3F0073"/>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3F0073"/>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3F0073"/>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3F0073"/>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3F0073"/>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b">
    <w:name w:val="List Table 3"/>
    <w:basedOn w:val="a4"/>
    <w:uiPriority w:val="48"/>
    <w:rsid w:val="003F0073"/>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3F0073"/>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3F0073"/>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3F0073"/>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3F0073"/>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3F0073"/>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3F0073"/>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3F007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3F007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3F007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3F007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3F007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3F007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3F007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3F0073"/>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3F0073"/>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3F0073"/>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3F0073"/>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3F0073"/>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3F0073"/>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3F0073"/>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3F007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3F0073"/>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3F0073"/>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3F0073"/>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3F0073"/>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3F0073"/>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3F0073"/>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3F0073"/>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3F0073"/>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3F0073"/>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3F0073"/>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3F0073"/>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3F0073"/>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3F0073"/>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1">
    <w:name w:val="macro"/>
    <w:link w:val="affff2"/>
    <w:uiPriority w:val="99"/>
    <w:semiHidden/>
    <w:unhideWhenUsed/>
    <w:rsid w:val="003F0073"/>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affff2">
    <w:name w:val="宏文本 字符"/>
    <w:basedOn w:val="a3"/>
    <w:link w:val="affff1"/>
    <w:uiPriority w:val="99"/>
    <w:semiHidden/>
    <w:rsid w:val="003F0073"/>
    <w:rPr>
      <w:rFonts w:ascii="Consolas" w:hAnsi="Consolas"/>
      <w:sz w:val="20"/>
      <w:szCs w:val="20"/>
    </w:rPr>
  </w:style>
  <w:style w:type="table" w:styleId="14">
    <w:name w:val="Medium Grid 1"/>
    <w:basedOn w:val="a4"/>
    <w:uiPriority w:val="67"/>
    <w:semiHidden/>
    <w:unhideWhenUsed/>
    <w:rsid w:val="003F007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3F0073"/>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3F0073"/>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3F0073"/>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3F0073"/>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3F0073"/>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3F0073"/>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e">
    <w:name w:val="Medium Grid 2"/>
    <w:basedOn w:val="a4"/>
    <w:uiPriority w:val="68"/>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3F007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3F007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3F007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3F007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3F007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3F007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3F007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5">
    <w:name w:val="Medium List 1"/>
    <w:basedOn w:val="a4"/>
    <w:uiPriority w:val="65"/>
    <w:semiHidden/>
    <w:unhideWhenUsed/>
    <w:rsid w:val="003F0073"/>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3F0073"/>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3F0073"/>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3F0073"/>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3F0073"/>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3F0073"/>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3F0073"/>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
    <w:name w:val="Medium List 2"/>
    <w:basedOn w:val="a4"/>
    <w:uiPriority w:val="66"/>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3F0073"/>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3F007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3F0073"/>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3F0073"/>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3F0073"/>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3F0073"/>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3F0073"/>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3F0073"/>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3F007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3F007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3F007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3F007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3F007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3F007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3F007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3">
    <w:name w:val="Mention"/>
    <w:basedOn w:val="a3"/>
    <w:uiPriority w:val="99"/>
    <w:rsid w:val="003F0073"/>
    <w:rPr>
      <w:color w:val="2B579A"/>
      <w:shd w:val="clear" w:color="auto" w:fill="E1DFDD"/>
    </w:rPr>
  </w:style>
  <w:style w:type="paragraph" w:styleId="affff4">
    <w:name w:val="Message Header"/>
    <w:basedOn w:val="a2"/>
    <w:link w:val="affff5"/>
    <w:uiPriority w:val="99"/>
    <w:semiHidden/>
    <w:unhideWhenUsed/>
    <w:rsid w:val="003F0073"/>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affff5">
    <w:name w:val="信息标题 字符"/>
    <w:basedOn w:val="a3"/>
    <w:link w:val="affff4"/>
    <w:uiPriority w:val="99"/>
    <w:semiHidden/>
    <w:rsid w:val="003F0073"/>
    <w:rPr>
      <w:rFonts w:asciiTheme="majorHAnsi" w:eastAsiaTheme="majorEastAsia" w:hAnsiTheme="majorHAnsi" w:cstheme="majorBidi"/>
      <w:sz w:val="24"/>
      <w:szCs w:val="24"/>
      <w:shd w:val="pct20" w:color="auto" w:fill="auto"/>
    </w:rPr>
  </w:style>
  <w:style w:type="paragraph" w:styleId="affff6">
    <w:name w:val="No Spacing"/>
    <w:uiPriority w:val="1"/>
    <w:qFormat/>
    <w:rsid w:val="003F0073"/>
    <w:pPr>
      <w:widowControl w:val="0"/>
      <w:jc w:val="both"/>
    </w:pPr>
  </w:style>
  <w:style w:type="paragraph" w:styleId="affff7">
    <w:name w:val="Normal (Web)"/>
    <w:basedOn w:val="a2"/>
    <w:uiPriority w:val="99"/>
    <w:semiHidden/>
    <w:unhideWhenUsed/>
    <w:rsid w:val="003F0073"/>
    <w:rPr>
      <w:rFonts w:ascii="Times New Roman" w:hAnsi="Times New Roman" w:cs="Times New Roman"/>
      <w:sz w:val="24"/>
      <w:szCs w:val="24"/>
    </w:rPr>
  </w:style>
  <w:style w:type="paragraph" w:styleId="affff8">
    <w:name w:val="Normal Indent"/>
    <w:basedOn w:val="a2"/>
    <w:uiPriority w:val="99"/>
    <w:semiHidden/>
    <w:unhideWhenUsed/>
    <w:rsid w:val="003F0073"/>
    <w:pPr>
      <w:ind w:left="720"/>
    </w:pPr>
  </w:style>
  <w:style w:type="paragraph" w:styleId="affff9">
    <w:name w:val="Note Heading"/>
    <w:basedOn w:val="a2"/>
    <w:next w:val="a2"/>
    <w:link w:val="affffa"/>
    <w:uiPriority w:val="99"/>
    <w:semiHidden/>
    <w:unhideWhenUsed/>
    <w:rsid w:val="003F0073"/>
  </w:style>
  <w:style w:type="character" w:customStyle="1" w:styleId="affffa">
    <w:name w:val="注释标题 字符"/>
    <w:basedOn w:val="a3"/>
    <w:link w:val="affff9"/>
    <w:uiPriority w:val="99"/>
    <w:semiHidden/>
    <w:rsid w:val="003F0073"/>
  </w:style>
  <w:style w:type="character" w:styleId="affffb">
    <w:name w:val="page number"/>
    <w:basedOn w:val="a3"/>
    <w:uiPriority w:val="99"/>
    <w:semiHidden/>
    <w:unhideWhenUsed/>
    <w:rsid w:val="003F0073"/>
  </w:style>
  <w:style w:type="character" w:styleId="affffc">
    <w:name w:val="Placeholder Text"/>
    <w:basedOn w:val="a3"/>
    <w:uiPriority w:val="99"/>
    <w:semiHidden/>
    <w:rsid w:val="003F0073"/>
    <w:rPr>
      <w:color w:val="808080"/>
    </w:rPr>
  </w:style>
  <w:style w:type="table" w:styleId="17">
    <w:name w:val="Plain Table 1"/>
    <w:basedOn w:val="a4"/>
    <w:uiPriority w:val="41"/>
    <w:rsid w:val="003F007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3F00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3F007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3F007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3F007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d">
    <w:name w:val="Plain Text"/>
    <w:basedOn w:val="a2"/>
    <w:link w:val="affffe"/>
    <w:uiPriority w:val="99"/>
    <w:semiHidden/>
    <w:unhideWhenUsed/>
    <w:rsid w:val="003F0073"/>
    <w:rPr>
      <w:rFonts w:ascii="Consolas" w:hAnsi="Consolas"/>
      <w:szCs w:val="21"/>
    </w:rPr>
  </w:style>
  <w:style w:type="character" w:customStyle="1" w:styleId="affffe">
    <w:name w:val="纯文本 字符"/>
    <w:basedOn w:val="a3"/>
    <w:link w:val="affffd"/>
    <w:uiPriority w:val="99"/>
    <w:semiHidden/>
    <w:rsid w:val="003F0073"/>
    <w:rPr>
      <w:rFonts w:ascii="Consolas" w:hAnsi="Consolas"/>
      <w:szCs w:val="21"/>
    </w:rPr>
  </w:style>
  <w:style w:type="paragraph" w:styleId="afffff">
    <w:name w:val="Quote"/>
    <w:basedOn w:val="a2"/>
    <w:next w:val="a2"/>
    <w:link w:val="afffff0"/>
    <w:uiPriority w:val="29"/>
    <w:qFormat/>
    <w:rsid w:val="003F0073"/>
    <w:pPr>
      <w:spacing w:before="200" w:after="160"/>
      <w:ind w:left="864" w:right="864"/>
      <w:jc w:val="center"/>
    </w:pPr>
    <w:rPr>
      <w:i/>
      <w:iCs/>
      <w:color w:val="404040" w:themeColor="text1" w:themeTint="BF"/>
    </w:rPr>
  </w:style>
  <w:style w:type="character" w:customStyle="1" w:styleId="afffff0">
    <w:name w:val="引用 字符"/>
    <w:basedOn w:val="a3"/>
    <w:link w:val="afffff"/>
    <w:uiPriority w:val="29"/>
    <w:rsid w:val="003F0073"/>
    <w:rPr>
      <w:i/>
      <w:iCs/>
      <w:color w:val="404040" w:themeColor="text1" w:themeTint="BF"/>
    </w:rPr>
  </w:style>
  <w:style w:type="paragraph" w:styleId="afffff1">
    <w:name w:val="Salutation"/>
    <w:basedOn w:val="a2"/>
    <w:next w:val="a2"/>
    <w:link w:val="afffff2"/>
    <w:uiPriority w:val="99"/>
    <w:semiHidden/>
    <w:unhideWhenUsed/>
    <w:rsid w:val="003F0073"/>
  </w:style>
  <w:style w:type="character" w:customStyle="1" w:styleId="afffff2">
    <w:name w:val="称呼 字符"/>
    <w:basedOn w:val="a3"/>
    <w:link w:val="afffff1"/>
    <w:uiPriority w:val="99"/>
    <w:semiHidden/>
    <w:rsid w:val="003F0073"/>
  </w:style>
  <w:style w:type="paragraph" w:styleId="afffff3">
    <w:name w:val="Signature"/>
    <w:basedOn w:val="a2"/>
    <w:link w:val="afffff4"/>
    <w:uiPriority w:val="99"/>
    <w:semiHidden/>
    <w:unhideWhenUsed/>
    <w:rsid w:val="003F0073"/>
    <w:pPr>
      <w:ind w:left="4320"/>
    </w:pPr>
  </w:style>
  <w:style w:type="character" w:customStyle="1" w:styleId="afffff4">
    <w:name w:val="签名 字符"/>
    <w:basedOn w:val="a3"/>
    <w:link w:val="afffff3"/>
    <w:uiPriority w:val="99"/>
    <w:semiHidden/>
    <w:rsid w:val="003F0073"/>
  </w:style>
  <w:style w:type="character" w:styleId="afffff5">
    <w:name w:val="Smart Hyperlink"/>
    <w:basedOn w:val="a3"/>
    <w:uiPriority w:val="99"/>
    <w:rsid w:val="003F0073"/>
    <w:rPr>
      <w:u w:val="dotted"/>
    </w:rPr>
  </w:style>
  <w:style w:type="character" w:styleId="afffff6">
    <w:name w:val="Smart Link"/>
    <w:basedOn w:val="a3"/>
    <w:uiPriority w:val="99"/>
    <w:rsid w:val="003F0073"/>
    <w:rPr>
      <w:color w:val="0000FF"/>
      <w:u w:val="single"/>
      <w:shd w:val="clear" w:color="auto" w:fill="F3F2F1"/>
    </w:rPr>
  </w:style>
  <w:style w:type="character" w:styleId="afffff7">
    <w:name w:val="Strong"/>
    <w:basedOn w:val="a3"/>
    <w:uiPriority w:val="22"/>
    <w:qFormat/>
    <w:rsid w:val="003F0073"/>
    <w:rPr>
      <w:b/>
      <w:bCs/>
    </w:rPr>
  </w:style>
  <w:style w:type="paragraph" w:styleId="afffff8">
    <w:name w:val="Subtitle"/>
    <w:basedOn w:val="a2"/>
    <w:next w:val="a2"/>
    <w:link w:val="afffff9"/>
    <w:uiPriority w:val="11"/>
    <w:qFormat/>
    <w:rsid w:val="003F0073"/>
    <w:pPr>
      <w:numPr>
        <w:ilvl w:val="1"/>
      </w:numPr>
      <w:spacing w:after="160"/>
    </w:pPr>
    <w:rPr>
      <w:color w:val="5A5A5A" w:themeColor="text1" w:themeTint="A5"/>
      <w:spacing w:val="15"/>
      <w:sz w:val="22"/>
    </w:rPr>
  </w:style>
  <w:style w:type="character" w:customStyle="1" w:styleId="afffff9">
    <w:name w:val="副标题 字符"/>
    <w:basedOn w:val="a3"/>
    <w:link w:val="afffff8"/>
    <w:uiPriority w:val="11"/>
    <w:rsid w:val="003F0073"/>
    <w:rPr>
      <w:color w:val="5A5A5A" w:themeColor="text1" w:themeTint="A5"/>
      <w:spacing w:val="15"/>
      <w:sz w:val="22"/>
    </w:rPr>
  </w:style>
  <w:style w:type="character" w:styleId="afffffa">
    <w:name w:val="Subtle Emphasis"/>
    <w:basedOn w:val="a3"/>
    <w:uiPriority w:val="19"/>
    <w:qFormat/>
    <w:rsid w:val="003F0073"/>
    <w:rPr>
      <w:i/>
      <w:iCs/>
      <w:color w:val="404040" w:themeColor="text1" w:themeTint="BF"/>
    </w:rPr>
  </w:style>
  <w:style w:type="character" w:styleId="afffffb">
    <w:name w:val="Subtle Reference"/>
    <w:basedOn w:val="a3"/>
    <w:uiPriority w:val="31"/>
    <w:qFormat/>
    <w:rsid w:val="003F0073"/>
    <w:rPr>
      <w:smallCaps/>
      <w:color w:val="5A5A5A" w:themeColor="text1" w:themeTint="A5"/>
    </w:rPr>
  </w:style>
  <w:style w:type="table" w:styleId="18">
    <w:name w:val="Table 3D effects 1"/>
    <w:basedOn w:val="a4"/>
    <w:uiPriority w:val="99"/>
    <w:semiHidden/>
    <w:unhideWhenUsed/>
    <w:rsid w:val="003F0073"/>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3F0073"/>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3F0073"/>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9">
    <w:name w:val="Table Classic 1"/>
    <w:basedOn w:val="a4"/>
    <w:uiPriority w:val="99"/>
    <w:semiHidden/>
    <w:unhideWhenUsed/>
    <w:rsid w:val="003F0073"/>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3F0073"/>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3F0073"/>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3F0073"/>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a">
    <w:name w:val="Table Colorful 1"/>
    <w:basedOn w:val="a4"/>
    <w:uiPriority w:val="99"/>
    <w:semiHidden/>
    <w:unhideWhenUsed/>
    <w:rsid w:val="003F0073"/>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3F0073"/>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3F0073"/>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b">
    <w:name w:val="Table Columns 1"/>
    <w:basedOn w:val="a4"/>
    <w:uiPriority w:val="99"/>
    <w:semiHidden/>
    <w:unhideWhenUsed/>
    <w:rsid w:val="003F0073"/>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3F0073"/>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3F0073"/>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3F0073"/>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3F0073"/>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c">
    <w:name w:val="Table Contemporary"/>
    <w:basedOn w:val="a4"/>
    <w:uiPriority w:val="99"/>
    <w:semiHidden/>
    <w:unhideWhenUsed/>
    <w:rsid w:val="003F0073"/>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d">
    <w:name w:val="Table Elegant"/>
    <w:basedOn w:val="a4"/>
    <w:uiPriority w:val="99"/>
    <w:semiHidden/>
    <w:unhideWhenUsed/>
    <w:rsid w:val="003F0073"/>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c">
    <w:name w:val="Table Grid 1"/>
    <w:basedOn w:val="a4"/>
    <w:uiPriority w:val="99"/>
    <w:semiHidden/>
    <w:unhideWhenUsed/>
    <w:rsid w:val="003F0073"/>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3F0073"/>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3F0073"/>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3F0073"/>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3F0073"/>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3F0073"/>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3F0073"/>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3F0073"/>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e">
    <w:name w:val="Grid Table Light"/>
    <w:basedOn w:val="a4"/>
    <w:uiPriority w:val="40"/>
    <w:rsid w:val="003F007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d">
    <w:name w:val="Table List 1"/>
    <w:basedOn w:val="a4"/>
    <w:uiPriority w:val="99"/>
    <w:semiHidden/>
    <w:unhideWhenUsed/>
    <w:rsid w:val="003F0073"/>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3F0073"/>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3F0073"/>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3F0073"/>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3F0073"/>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3F0073"/>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3F0073"/>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3F0073"/>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f">
    <w:name w:val="table of authorities"/>
    <w:basedOn w:val="a2"/>
    <w:next w:val="a2"/>
    <w:uiPriority w:val="99"/>
    <w:semiHidden/>
    <w:unhideWhenUsed/>
    <w:rsid w:val="003F0073"/>
    <w:pPr>
      <w:ind w:left="210" w:hanging="210"/>
    </w:pPr>
  </w:style>
  <w:style w:type="paragraph" w:styleId="affffff0">
    <w:name w:val="table of figures"/>
    <w:basedOn w:val="a2"/>
    <w:next w:val="a2"/>
    <w:uiPriority w:val="99"/>
    <w:semiHidden/>
    <w:unhideWhenUsed/>
    <w:rsid w:val="003F0073"/>
  </w:style>
  <w:style w:type="table" w:styleId="affffff1">
    <w:name w:val="Table Professional"/>
    <w:basedOn w:val="a4"/>
    <w:uiPriority w:val="99"/>
    <w:semiHidden/>
    <w:unhideWhenUsed/>
    <w:rsid w:val="003F0073"/>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e">
    <w:name w:val="Table Simple 1"/>
    <w:basedOn w:val="a4"/>
    <w:uiPriority w:val="99"/>
    <w:semiHidden/>
    <w:unhideWhenUsed/>
    <w:rsid w:val="003F0073"/>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3F0073"/>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3F0073"/>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
    <w:name w:val="Table Subtle 1"/>
    <w:basedOn w:val="a4"/>
    <w:uiPriority w:val="99"/>
    <w:semiHidden/>
    <w:unhideWhenUsed/>
    <w:rsid w:val="003F0073"/>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3F0073"/>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2">
    <w:name w:val="Table Theme"/>
    <w:basedOn w:val="a4"/>
    <w:uiPriority w:val="99"/>
    <w:semiHidden/>
    <w:unhideWhenUsed/>
    <w:rsid w:val="003F0073"/>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0">
    <w:name w:val="Table Web 1"/>
    <w:basedOn w:val="a4"/>
    <w:uiPriority w:val="99"/>
    <w:semiHidden/>
    <w:unhideWhenUsed/>
    <w:rsid w:val="003F0073"/>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3F0073"/>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semiHidden/>
    <w:unhideWhenUsed/>
    <w:rsid w:val="003F0073"/>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3">
    <w:name w:val="Title"/>
    <w:basedOn w:val="a2"/>
    <w:next w:val="a2"/>
    <w:link w:val="affffff4"/>
    <w:uiPriority w:val="10"/>
    <w:qFormat/>
    <w:rsid w:val="003F0073"/>
    <w:pPr>
      <w:contextualSpacing/>
    </w:pPr>
    <w:rPr>
      <w:rFonts w:asciiTheme="majorHAnsi" w:eastAsiaTheme="majorEastAsia" w:hAnsiTheme="majorHAnsi" w:cstheme="majorBidi"/>
      <w:spacing w:val="-10"/>
      <w:kern w:val="28"/>
      <w:sz w:val="56"/>
      <w:szCs w:val="56"/>
    </w:rPr>
  </w:style>
  <w:style w:type="character" w:customStyle="1" w:styleId="affffff4">
    <w:name w:val="标题 字符"/>
    <w:basedOn w:val="a3"/>
    <w:link w:val="affffff3"/>
    <w:uiPriority w:val="10"/>
    <w:rsid w:val="003F0073"/>
    <w:rPr>
      <w:rFonts w:asciiTheme="majorHAnsi" w:eastAsiaTheme="majorEastAsia" w:hAnsiTheme="majorHAnsi" w:cstheme="majorBidi"/>
      <w:spacing w:val="-10"/>
      <w:kern w:val="28"/>
      <w:sz w:val="56"/>
      <w:szCs w:val="56"/>
    </w:rPr>
  </w:style>
  <w:style w:type="paragraph" w:styleId="affffff5">
    <w:name w:val="toa heading"/>
    <w:basedOn w:val="a2"/>
    <w:next w:val="a2"/>
    <w:uiPriority w:val="99"/>
    <w:semiHidden/>
    <w:unhideWhenUsed/>
    <w:rsid w:val="003F0073"/>
    <w:pPr>
      <w:spacing w:before="120"/>
    </w:pPr>
    <w:rPr>
      <w:rFonts w:asciiTheme="majorHAnsi" w:eastAsiaTheme="majorEastAsia" w:hAnsiTheme="majorHAnsi" w:cstheme="majorBidi"/>
      <w:b/>
      <w:bCs/>
      <w:sz w:val="24"/>
      <w:szCs w:val="24"/>
    </w:rPr>
  </w:style>
  <w:style w:type="paragraph" w:styleId="TOC1">
    <w:name w:val="toc 1"/>
    <w:basedOn w:val="a2"/>
    <w:next w:val="a2"/>
    <w:uiPriority w:val="39"/>
    <w:semiHidden/>
    <w:unhideWhenUsed/>
    <w:rsid w:val="003F0073"/>
    <w:pPr>
      <w:spacing w:after="100"/>
    </w:pPr>
  </w:style>
  <w:style w:type="paragraph" w:styleId="TOC2">
    <w:name w:val="toc 2"/>
    <w:basedOn w:val="a2"/>
    <w:next w:val="a2"/>
    <w:uiPriority w:val="39"/>
    <w:semiHidden/>
    <w:unhideWhenUsed/>
    <w:rsid w:val="003F0073"/>
    <w:pPr>
      <w:spacing w:after="100"/>
      <w:ind w:left="210"/>
    </w:pPr>
  </w:style>
  <w:style w:type="paragraph" w:styleId="TOC3">
    <w:name w:val="toc 3"/>
    <w:basedOn w:val="a2"/>
    <w:next w:val="a2"/>
    <w:uiPriority w:val="39"/>
    <w:semiHidden/>
    <w:unhideWhenUsed/>
    <w:rsid w:val="003F0073"/>
    <w:pPr>
      <w:spacing w:after="100"/>
      <w:ind w:left="420"/>
    </w:pPr>
  </w:style>
  <w:style w:type="paragraph" w:styleId="TOC4">
    <w:name w:val="toc 4"/>
    <w:basedOn w:val="a2"/>
    <w:next w:val="a2"/>
    <w:uiPriority w:val="39"/>
    <w:semiHidden/>
    <w:unhideWhenUsed/>
    <w:rsid w:val="003F0073"/>
    <w:pPr>
      <w:spacing w:after="100"/>
      <w:ind w:left="630"/>
    </w:pPr>
  </w:style>
  <w:style w:type="paragraph" w:styleId="TOC5">
    <w:name w:val="toc 5"/>
    <w:basedOn w:val="a2"/>
    <w:next w:val="a2"/>
    <w:uiPriority w:val="39"/>
    <w:semiHidden/>
    <w:unhideWhenUsed/>
    <w:rsid w:val="003F0073"/>
    <w:pPr>
      <w:spacing w:after="100"/>
      <w:ind w:left="840"/>
    </w:pPr>
  </w:style>
  <w:style w:type="paragraph" w:styleId="TOC6">
    <w:name w:val="toc 6"/>
    <w:basedOn w:val="a2"/>
    <w:next w:val="a2"/>
    <w:uiPriority w:val="39"/>
    <w:semiHidden/>
    <w:unhideWhenUsed/>
    <w:rsid w:val="003F0073"/>
    <w:pPr>
      <w:spacing w:after="100"/>
      <w:ind w:left="1050"/>
    </w:pPr>
  </w:style>
  <w:style w:type="paragraph" w:styleId="TOC7">
    <w:name w:val="toc 7"/>
    <w:basedOn w:val="a2"/>
    <w:next w:val="a2"/>
    <w:uiPriority w:val="39"/>
    <w:semiHidden/>
    <w:unhideWhenUsed/>
    <w:rsid w:val="003F0073"/>
    <w:pPr>
      <w:spacing w:after="100"/>
      <w:ind w:left="1260"/>
    </w:pPr>
  </w:style>
  <w:style w:type="paragraph" w:styleId="TOC8">
    <w:name w:val="toc 8"/>
    <w:basedOn w:val="a2"/>
    <w:next w:val="a2"/>
    <w:uiPriority w:val="39"/>
    <w:semiHidden/>
    <w:unhideWhenUsed/>
    <w:rsid w:val="003F0073"/>
    <w:pPr>
      <w:spacing w:after="100"/>
      <w:ind w:left="1470"/>
    </w:pPr>
  </w:style>
  <w:style w:type="paragraph" w:styleId="TOC9">
    <w:name w:val="toc 9"/>
    <w:basedOn w:val="a2"/>
    <w:next w:val="a2"/>
    <w:uiPriority w:val="39"/>
    <w:semiHidden/>
    <w:unhideWhenUsed/>
    <w:rsid w:val="003F0073"/>
    <w:pPr>
      <w:spacing w:after="100"/>
      <w:ind w:left="1680"/>
    </w:pPr>
  </w:style>
  <w:style w:type="paragraph" w:styleId="TOC">
    <w:name w:val="TOC Heading"/>
    <w:basedOn w:val="1"/>
    <w:next w:val="a2"/>
    <w:uiPriority w:val="39"/>
    <w:semiHidden/>
    <w:unhideWhenUsed/>
    <w:qFormat/>
    <w:rsid w:val="003F0073"/>
    <w:pPr>
      <w:outlineLvl w:val="9"/>
    </w:pPr>
  </w:style>
  <w:style w:type="character" w:styleId="affffff6">
    <w:name w:val="Unresolved Mention"/>
    <w:basedOn w:val="a3"/>
    <w:uiPriority w:val="99"/>
    <w:rsid w:val="003F00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7929921">
      <w:bodyDiv w:val="1"/>
      <w:marLeft w:val="0"/>
      <w:marRight w:val="0"/>
      <w:marTop w:val="0"/>
      <w:marBottom w:val="0"/>
      <w:divBdr>
        <w:top w:val="none" w:sz="0" w:space="0" w:color="auto"/>
        <w:left w:val="none" w:sz="0" w:space="0" w:color="auto"/>
        <w:bottom w:val="none" w:sz="0" w:space="0" w:color="auto"/>
        <w:right w:val="none" w:sz="0" w:space="0" w:color="auto"/>
      </w:divBdr>
    </w:div>
    <w:div w:id="1679576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B00BF8-C8D7-49D1-8899-6E3F7AE455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0</TotalTime>
  <Pages>3</Pages>
  <Words>927</Words>
  <Characters>528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592286971@qq.com</dc:creator>
  <dc:description>NE.Bib</dc:description>
  <cp:lastModifiedBy>家豪 庄</cp:lastModifiedBy>
  <cp:revision>21</cp:revision>
  <dcterms:created xsi:type="dcterms:W3CDTF">2023-05-23T13:14:00Z</dcterms:created>
  <dcterms:modified xsi:type="dcterms:W3CDTF">2023-10-19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5-06T14:06:27Z</vt:filetime>
  </property>
  <property fmtid="{D5CDD505-2E9C-101B-9397-08002B2CF9AE}" pid="3" name="ReminderText">
    <vt:lpwstr>_B29RRQ88</vt:lpwstr>
  </property>
</Properties>
</file>